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F4AF8" w14:textId="1AE69CFF" w:rsidR="00EB11C5" w:rsidRPr="00EB11C5" w:rsidRDefault="00BF408A" w:rsidP="00EB11C5">
      <w:pPr>
        <w:jc w:val="center"/>
        <w:rPr>
          <w:rFonts w:eastAsia="Aptos" w:cs="Arial"/>
          <w:b/>
          <w:bCs/>
          <w:kern w:val="2"/>
          <w:szCs w:val="22"/>
          <w14:ligatures w14:val="standardContextual"/>
        </w:rPr>
      </w:pPr>
      <w:r>
        <w:rPr>
          <w:rFonts w:eastAsia="Aptos" w:cs="Arial"/>
          <w:b/>
          <w:bCs/>
          <w:kern w:val="2"/>
          <w:szCs w:val="22"/>
          <w14:ligatures w14:val="standardContextual"/>
        </w:rPr>
        <w:t>Supplementary Material</w:t>
      </w:r>
      <w:r w:rsidR="00EB11C5" w:rsidRPr="00EB11C5">
        <w:rPr>
          <w:rFonts w:eastAsia="Aptos" w:cs="Arial"/>
          <w:b/>
          <w:bCs/>
          <w:kern w:val="2"/>
          <w:szCs w:val="22"/>
          <w14:ligatures w14:val="standardContextual"/>
        </w:rPr>
        <w:t>: Design and Components for BATP “Cage”</w:t>
      </w:r>
    </w:p>
    <w:p w14:paraId="02DC1358" w14:textId="267F0C2B" w:rsidR="00EB11C5" w:rsidRPr="00EB11C5" w:rsidRDefault="00EB11C5" w:rsidP="00EB11C5">
      <w:pPr>
        <w:widowControl/>
        <w:spacing w:before="60"/>
        <w:ind w:left="0" w:firstLine="0"/>
        <w:rPr>
          <w:rFonts w:eastAsia="Aptos" w:cs="Arial"/>
          <w:kern w:val="2"/>
          <w:szCs w:val="22"/>
          <w14:ligatures w14:val="standardContextual"/>
        </w:rPr>
      </w:pPr>
      <w:r w:rsidRPr="00EB11C5">
        <w:rPr>
          <w:rFonts w:eastAsia="Aptos" w:cs="Arial"/>
          <w:kern w:val="2"/>
          <w:szCs w:val="22"/>
          <w14:ligatures w14:val="standardContextual"/>
        </w:rPr>
        <w:t>Fig. A1 shows the cage layout, and Table A1 lists all of the pipe rails and fittings used in its construction.  Hollaender catalog entries for the fittings and the MSC catalog entry for the Leg Dollies are shown in Fig. A2.  All of these components are manufactured by Hollaender, Inc., except the Leg Dollies, which are manufactured by Vestil; and all were purchased from MSC Industrial Supply Co. (</w:t>
      </w:r>
      <w:hyperlink r:id="rId8" w:history="1">
        <w:r w:rsidRPr="00EB11C5">
          <w:rPr>
            <w:rFonts w:eastAsia="Aptos" w:cs="Arial"/>
            <w:color w:val="467886"/>
            <w:kern w:val="2"/>
            <w:szCs w:val="22"/>
            <w:u w:val="single"/>
            <w14:ligatures w14:val="standardContextual"/>
          </w:rPr>
          <w:t>https://www.mscdirect.com/</w:t>
        </w:r>
      </w:hyperlink>
      <w:r w:rsidRPr="00EB11C5">
        <w:rPr>
          <w:rFonts w:eastAsia="Aptos" w:cs="Arial"/>
          <w:kern w:val="2"/>
          <w:szCs w:val="22"/>
          <w14:ligatures w14:val="standardContextual"/>
        </w:rPr>
        <w:t xml:space="preserve">).  In Fig. A1 all of the vertical rails and the horizontal rails that form the corners of the cage are fixed and do not move.  They are connected by in-line fittings.  These components are all shown in black in the figure.  The rails shown in green are able to slide along the fixed rails and are connected by offset fittings.  With this arrangement a rail can be placed anywhere on the surface of the cage, allowing the Vicon cameras which are mounted on them to capture a subject’s movements from any angle.  This is necessary because in the reaching task subjects will bend and twist to maintain contact with the target disk, and individual infrared marker clusters can become obscured for important phases of the movement task.  Once in place all of the rails are locked by tightening the set screws mounted in the fittings.  This results in a very rigid, secure structure.  The Leg Dollies are placed under each vertical rail and enable the cage to be moved about.  Given its weight, the cage does not move readily.  Any small movements that it might experience (e.g., resulting from building vibrations) do not compromise measurements, as such displacements are accounted for when the cameras are calibrated at the beginning of each session.  </w:t>
      </w:r>
    </w:p>
    <w:p w14:paraId="4FDEC533" w14:textId="73029613" w:rsidR="00EB11C5" w:rsidRDefault="00EB11C5" w:rsidP="00EB11C5">
      <w:pPr>
        <w:spacing w:before="120"/>
        <w:ind w:left="0" w:firstLine="0"/>
        <w:rPr>
          <w:rFonts w:eastAsia="Aptos" w:cs="Arial"/>
          <w:kern w:val="2"/>
          <w:szCs w:val="22"/>
          <w14:ligatures w14:val="standardContextual"/>
        </w:rPr>
      </w:pPr>
      <w:r w:rsidRPr="00EB11C5">
        <w:rPr>
          <w:rFonts w:eastAsia="Aptos" w:cs="Arial"/>
          <w:noProof/>
          <w:kern w:val="2"/>
          <w:szCs w:val="22"/>
          <w14:ligatures w14:val="standardContextual"/>
        </w:rPr>
        <mc:AlternateContent>
          <mc:Choice Requires="wps">
            <w:drawing>
              <wp:anchor distT="45720" distB="45720" distL="114300" distR="114300" simplePos="0" relativeHeight="251994112" behindDoc="0" locked="0" layoutInCell="1" allowOverlap="1" wp14:anchorId="443AC9EE" wp14:editId="1C4A75ED">
                <wp:simplePos x="0" y="0"/>
                <wp:positionH relativeFrom="page">
                  <wp:posOffset>615315</wp:posOffset>
                </wp:positionH>
                <wp:positionV relativeFrom="margin">
                  <wp:posOffset>3402330</wp:posOffset>
                </wp:positionV>
                <wp:extent cx="6555740" cy="5682615"/>
                <wp:effectExtent l="0" t="0" r="0" b="1333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5740" cy="5682615"/>
                        </a:xfrm>
                        <a:prstGeom prst="rect">
                          <a:avLst/>
                        </a:prstGeom>
                        <a:noFill/>
                        <a:ln w="9525">
                          <a:noFill/>
                          <a:miter lim="800000"/>
                          <a:headEnd/>
                          <a:tailEnd/>
                        </a:ln>
                      </wps:spPr>
                      <wps:txbx>
                        <w:txbxContent>
                          <w:p w14:paraId="05ADB88B" w14:textId="77777777" w:rsidR="00EB11C5" w:rsidRDefault="00EB11C5" w:rsidP="00EB11C5">
                            <w:pPr>
                              <w:spacing w:before="0"/>
                              <w:jc w:val="center"/>
                              <w:rPr>
                                <w:rFonts w:cs="Arial"/>
                                <w:szCs w:val="22"/>
                              </w:rPr>
                            </w:pPr>
                          </w:p>
                          <w:p w14:paraId="748D56AE" w14:textId="77777777" w:rsidR="00EB11C5" w:rsidRPr="001522B0" w:rsidRDefault="00EB11C5" w:rsidP="00EB11C5">
                            <w:pPr>
                              <w:jc w:val="center"/>
                              <w:rPr>
                                <w:rFonts w:cs="Arial"/>
                                <w:b/>
                                <w:bCs/>
                                <w:szCs w:val="22"/>
                              </w:rPr>
                            </w:pPr>
                            <w:r w:rsidRPr="00DD2901">
                              <w:rPr>
                                <w:noProof/>
                              </w:rPr>
                              <w:drawing>
                                <wp:inline distT="0" distB="0" distL="0" distR="0" wp14:anchorId="3D348A23" wp14:editId="627940A7">
                                  <wp:extent cx="6268915" cy="5168009"/>
                                  <wp:effectExtent l="0" t="0" r="0" b="0"/>
                                  <wp:docPr id="172850329" name="Picture 1" descr="A diagram of a gr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34238" name="Picture 1" descr="A diagram of a grid"/>
                                          <pic:cNvPicPr/>
                                        </pic:nvPicPr>
                                        <pic:blipFill>
                                          <a:blip r:embed="rId9"/>
                                          <a:stretch>
                                            <a:fillRect/>
                                          </a:stretch>
                                        </pic:blipFill>
                                        <pic:spPr>
                                          <a:xfrm>
                                            <a:off x="0" y="0"/>
                                            <a:ext cx="6283185" cy="5179773"/>
                                          </a:xfrm>
                                          <a:prstGeom prst="rect">
                                            <a:avLst/>
                                          </a:prstGeom>
                                        </pic:spPr>
                                      </pic:pic>
                                    </a:graphicData>
                                  </a:graphic>
                                </wp:inline>
                              </w:drawing>
                            </w:r>
                          </w:p>
                          <w:p w14:paraId="6D43352A" w14:textId="77777777" w:rsidR="00EB11C5" w:rsidRPr="002624C9" w:rsidRDefault="00EB11C5" w:rsidP="00EB11C5">
                            <w:pPr>
                              <w:spacing w:before="240"/>
                              <w:jc w:val="center"/>
                              <w:rPr>
                                <w:rFonts w:cs="Arial"/>
                                <w:b/>
                                <w:bCs/>
                                <w:szCs w:val="22"/>
                              </w:rPr>
                            </w:pPr>
                            <w:r w:rsidRPr="002624C9">
                              <w:rPr>
                                <w:rFonts w:cs="Arial"/>
                                <w:b/>
                                <w:bCs/>
                                <w:szCs w:val="22"/>
                              </w:rPr>
                              <w:t>Fig. A1: BATP Cage Layout</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3AC9EE" id="_x0000_t202" coordsize="21600,21600" o:spt="202" path="m,l,21600r21600,l21600,xe">
                <v:stroke joinstyle="miter"/>
                <v:path gradientshapeok="t" o:connecttype="rect"/>
              </v:shapetype>
              <v:shape id="Text Box 2" o:spid="_x0000_s1026" type="#_x0000_t202" style="position:absolute;margin-left:48.45pt;margin-top:267.9pt;width:516.2pt;height:447.45pt;z-index:251994112;visibility:visible;mso-wrap-style:square;mso-width-percent:0;mso-height-percent:0;mso-wrap-distance-left:9pt;mso-wrap-distance-top:3.6pt;mso-wrap-distance-right:9pt;mso-wrap-distance-bottom:3.6pt;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" filled="f" stroked="f">
                <v:textbox inset=",0,,0">
                  <w:txbxContent>
                    <w:p w14:paraId="05ADB88B" w14:textId="77777777" w:rsidR="00EB11C5" w:rsidRDefault="00EB11C5" w:rsidP="00EB11C5">
                      <w:pPr>
                        <w:spacing w:before="0"/>
                        <w:jc w:val="center"/>
                        <w:rPr>
                          <w:rFonts w:cs="Arial"/>
                          <w:szCs w:val="22"/>
                        </w:rPr>
                      </w:pPr>
                    </w:p>
                    <w:p w14:paraId="748D56AE" w14:textId="77777777" w:rsidR="00EB11C5" w:rsidRPr="001522B0" w:rsidRDefault="00EB11C5" w:rsidP="00EB11C5">
                      <w:pPr>
                        <w:jc w:val="center"/>
                        <w:rPr>
                          <w:rFonts w:cs="Arial"/>
                          <w:b/>
                          <w:bCs/>
                          <w:szCs w:val="22"/>
                        </w:rPr>
                      </w:pPr>
                      <w:r w:rsidRPr="00DD2901">
                        <w:rPr>
                          <w:noProof/>
                        </w:rPr>
                        <w:drawing>
                          <wp:inline distT="0" distB="0" distL="0" distR="0" wp14:anchorId="3D348A23" wp14:editId="627940A7">
                            <wp:extent cx="6268915" cy="5168009"/>
                            <wp:effectExtent l="0" t="0" r="0" b="0"/>
                            <wp:docPr id="172850329" name="Picture 1" descr="A diagram of a gr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34238" name="Picture 1" descr="A diagram of a grid"/>
                                    <pic:cNvPicPr/>
                                  </pic:nvPicPr>
                                  <pic:blipFill>
                                    <a:blip r:embed="rId9"/>
                                    <a:stretch>
                                      <a:fillRect/>
                                    </a:stretch>
                                  </pic:blipFill>
                                  <pic:spPr>
                                    <a:xfrm>
                                      <a:off x="0" y="0"/>
                                      <a:ext cx="6283185" cy="5179773"/>
                                    </a:xfrm>
                                    <a:prstGeom prst="rect">
                                      <a:avLst/>
                                    </a:prstGeom>
                                  </pic:spPr>
                                </pic:pic>
                              </a:graphicData>
                            </a:graphic>
                          </wp:inline>
                        </w:drawing>
                      </w:r>
                    </w:p>
                    <w:p w14:paraId="6D43352A" w14:textId="77777777" w:rsidR="00EB11C5" w:rsidRPr="002624C9" w:rsidRDefault="00EB11C5" w:rsidP="00EB11C5">
                      <w:pPr>
                        <w:spacing w:before="240"/>
                        <w:jc w:val="center"/>
                        <w:rPr>
                          <w:rFonts w:cs="Arial"/>
                          <w:b/>
                          <w:bCs/>
                          <w:szCs w:val="22"/>
                        </w:rPr>
                      </w:pPr>
                      <w:r w:rsidRPr="002624C9">
                        <w:rPr>
                          <w:rFonts w:cs="Arial"/>
                          <w:b/>
                          <w:bCs/>
                          <w:szCs w:val="22"/>
                        </w:rPr>
                        <w:t>Fig. A1: BATP Cage Layout</w:t>
                      </w:r>
                    </w:p>
                  </w:txbxContent>
                </v:textbox>
                <w10:wrap type="topAndBottom" anchorx="page" anchory="margin"/>
              </v:shape>
            </w:pict>
          </mc:Fallback>
        </mc:AlternateContent>
      </w:r>
      <w:r w:rsidRPr="00EB11C5">
        <w:rPr>
          <w:rFonts w:eastAsia="Aptos" w:cs="Arial"/>
          <w:kern w:val="2"/>
          <w:szCs w:val="22"/>
          <w14:ligatures w14:val="standardContextual"/>
        </w:rPr>
        <w:t>Each Vicon camera is mounted on a Manfrotto Pan Tilt Head, using a Manfrotto Quick Release Plate.  This assembly is then clamped to a rail in any desired position using a Manfrotto Super Clamp.  These items are shown in Fig. A3</w:t>
      </w:r>
      <w:proofErr w:type="gramStart"/>
      <w:r w:rsidRPr="00EB11C5">
        <w:rPr>
          <w:rFonts w:eastAsia="Aptos" w:cs="Arial"/>
          <w:kern w:val="2"/>
          <w:szCs w:val="22"/>
          <w14:ligatures w14:val="standardContextual"/>
        </w:rPr>
        <w:t xml:space="preserve">. </w:t>
      </w:r>
      <w:proofErr w:type="gramEnd"/>
      <w:r w:rsidRPr="00EB11C5">
        <w:rPr>
          <w:rFonts w:eastAsia="Aptos" w:cs="Arial"/>
          <w:kern w:val="2"/>
          <w:szCs w:val="22"/>
          <w14:ligatures w14:val="standardContextual"/>
        </w:rPr>
        <w:t>They were purchased from B&amp;H Photo (</w:t>
      </w:r>
      <w:hyperlink r:id="rId10" w:history="1">
        <w:r w:rsidRPr="00EB11C5">
          <w:rPr>
            <w:rFonts w:eastAsia="Aptos" w:cs="Arial"/>
            <w:color w:val="467886"/>
            <w:kern w:val="2"/>
            <w:szCs w:val="22"/>
            <w:u w:val="single"/>
            <w14:ligatures w14:val="standardContextual"/>
          </w:rPr>
          <w:t>https://www.bhphotovideo.com/</w:t>
        </w:r>
      </w:hyperlink>
      <w:r w:rsidRPr="00EB11C5">
        <w:rPr>
          <w:rFonts w:eastAsia="Aptos" w:cs="Arial"/>
          <w:kern w:val="2"/>
          <w:szCs w:val="22"/>
          <w14:ligatures w14:val="standardContextual"/>
        </w:rPr>
        <w:t xml:space="preserve">).  </w:t>
      </w:r>
    </w:p>
    <w:p w14:paraId="5C5E40E4" w14:textId="0FD63744" w:rsidR="00EB11C5" w:rsidRPr="00EB11C5" w:rsidRDefault="00EB11C5" w:rsidP="00EB11C5">
      <w:pPr>
        <w:spacing w:before="120"/>
        <w:ind w:left="0" w:firstLine="0"/>
        <w:rPr>
          <w:rFonts w:eastAsia="Aptos" w:cs="Arial"/>
          <w:kern w:val="2"/>
          <w:szCs w:val="22"/>
          <w14:ligatures w14:val="standardContextual"/>
        </w:rPr>
      </w:pPr>
      <w:r w:rsidRPr="00EB11C5">
        <w:rPr>
          <w:rFonts w:eastAsia="Aptos" w:cs="Arial"/>
          <w:noProof/>
          <w:kern w:val="2"/>
          <w:szCs w:val="22"/>
          <w14:ligatures w14:val="standardContextual"/>
        </w:rPr>
        <w:lastRenderedPageBreak/>
        <mc:AlternateContent>
          <mc:Choice Requires="wps">
            <w:drawing>
              <wp:anchor distT="45720" distB="45720" distL="114300" distR="114300" simplePos="0" relativeHeight="251995136" behindDoc="0" locked="0" layoutInCell="1" allowOverlap="1" wp14:anchorId="1F52FB58" wp14:editId="3D891B14">
                <wp:simplePos x="0" y="0"/>
                <wp:positionH relativeFrom="page">
                  <wp:posOffset>184638</wp:posOffset>
                </wp:positionH>
                <wp:positionV relativeFrom="margin">
                  <wp:posOffset>378069</wp:posOffset>
                </wp:positionV>
                <wp:extent cx="7397115" cy="5029200"/>
                <wp:effectExtent l="0" t="0" r="0" b="0"/>
                <wp:wrapTopAndBottom/>
                <wp:docPr id="19352065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97115" cy="5029200"/>
                        </a:xfrm>
                        <a:prstGeom prst="rect">
                          <a:avLst/>
                        </a:prstGeom>
                        <a:noFill/>
                        <a:ln w="9525">
                          <a:noFill/>
                          <a:miter lim="800000"/>
                          <a:headEnd/>
                          <a:tailEnd/>
                        </a:ln>
                      </wps:spPr>
                      <wps:txbx>
                        <w:txbxContent>
                          <w:p w14:paraId="6E4D4C6B" w14:textId="77777777" w:rsidR="00EB11C5" w:rsidRPr="004E769B" w:rsidRDefault="00EB11C5" w:rsidP="00EB11C5">
                            <w:pPr>
                              <w:spacing w:after="360"/>
                              <w:jc w:val="center"/>
                              <w:rPr>
                                <w:rFonts w:cs="Arial"/>
                                <w:b/>
                                <w:bCs/>
                                <w:szCs w:val="22"/>
                              </w:rPr>
                            </w:pPr>
                            <w:r w:rsidRPr="004E769B">
                              <w:rPr>
                                <w:rFonts w:cs="Arial"/>
                                <w:b/>
                                <w:bCs/>
                                <w:szCs w:val="22"/>
                              </w:rPr>
                              <w:t>Table A1: BATP Cage Bill of Materials</w:t>
                            </w:r>
                          </w:p>
                          <w:tbl>
                            <w:tblPr>
                              <w:tblW w:w="9469" w:type="dxa"/>
                              <w:jc w:val="center"/>
                              <w:tblLayout w:type="fixed"/>
                              <w:tblLook w:val="0000" w:firstRow="0" w:lastRow="0" w:firstColumn="0" w:lastColumn="0" w:noHBand="0" w:noVBand="0"/>
                            </w:tblPr>
                            <w:tblGrid>
                              <w:gridCol w:w="398"/>
                              <w:gridCol w:w="3862"/>
                              <w:gridCol w:w="1260"/>
                              <w:gridCol w:w="1139"/>
                              <w:gridCol w:w="1627"/>
                              <w:gridCol w:w="1183"/>
                            </w:tblGrid>
                            <w:tr w:rsidR="00EB11C5" w:rsidRPr="002624C9" w14:paraId="0A1BBD71" w14:textId="77777777" w:rsidTr="009A007C">
                              <w:trPr>
                                <w:trHeight w:val="288"/>
                                <w:jc w:val="center"/>
                              </w:trPr>
                              <w:tc>
                                <w:tcPr>
                                  <w:tcW w:w="398" w:type="dxa"/>
                                  <w:tcBorders>
                                    <w:top w:val="nil"/>
                                    <w:left w:val="single" w:sz="6" w:space="0" w:color="auto"/>
                                    <w:bottom w:val="single" w:sz="6" w:space="0" w:color="auto"/>
                                    <w:right w:val="single" w:sz="6" w:space="0" w:color="auto"/>
                                  </w:tcBorders>
                                </w:tcPr>
                                <w:p w14:paraId="2679A35A"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w:t>
                                  </w:r>
                                </w:p>
                              </w:tc>
                              <w:tc>
                                <w:tcPr>
                                  <w:tcW w:w="3862" w:type="dxa"/>
                                  <w:tcBorders>
                                    <w:top w:val="nil"/>
                                    <w:left w:val="single" w:sz="6" w:space="0" w:color="auto"/>
                                    <w:bottom w:val="single" w:sz="6" w:space="0" w:color="auto"/>
                                    <w:right w:val="single" w:sz="6" w:space="0" w:color="auto"/>
                                  </w:tcBorders>
                                </w:tcPr>
                                <w:p w14:paraId="237C7E8D"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Hollaender Fittings</w:t>
                                  </w:r>
                                </w:p>
                              </w:tc>
                              <w:tc>
                                <w:tcPr>
                                  <w:tcW w:w="1260" w:type="dxa"/>
                                  <w:tcBorders>
                                    <w:top w:val="nil"/>
                                    <w:left w:val="single" w:sz="6" w:space="0" w:color="auto"/>
                                    <w:bottom w:val="single" w:sz="6" w:space="0" w:color="auto"/>
                                    <w:right w:val="single" w:sz="6" w:space="0" w:color="auto"/>
                                  </w:tcBorders>
                                </w:tcPr>
                                <w:p w14:paraId="7A0FAC4E"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Item No.</w:t>
                                  </w:r>
                                </w:p>
                              </w:tc>
                              <w:tc>
                                <w:tcPr>
                                  <w:tcW w:w="1139" w:type="dxa"/>
                                  <w:tcBorders>
                                    <w:top w:val="nil"/>
                                    <w:left w:val="single" w:sz="6" w:space="0" w:color="auto"/>
                                    <w:bottom w:val="single" w:sz="6" w:space="0" w:color="auto"/>
                                    <w:right w:val="single" w:sz="6" w:space="0" w:color="auto"/>
                                  </w:tcBorders>
                                </w:tcPr>
                                <w:p w14:paraId="4652184F"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Quantity</w:t>
                                  </w:r>
                                </w:p>
                              </w:tc>
                              <w:tc>
                                <w:tcPr>
                                  <w:tcW w:w="1627" w:type="dxa"/>
                                  <w:tcBorders>
                                    <w:top w:val="nil"/>
                                    <w:left w:val="single" w:sz="6" w:space="0" w:color="auto"/>
                                    <w:bottom w:val="single" w:sz="6" w:space="0" w:color="auto"/>
                                    <w:right w:val="single" w:sz="6" w:space="0" w:color="auto"/>
                                  </w:tcBorders>
                                </w:tcPr>
                                <w:p w14:paraId="567B5ECC"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Unit Wgt (lbs)</w:t>
                                  </w:r>
                                </w:p>
                              </w:tc>
                              <w:tc>
                                <w:tcPr>
                                  <w:tcW w:w="1183" w:type="dxa"/>
                                  <w:tcBorders>
                                    <w:top w:val="nil"/>
                                    <w:left w:val="single" w:sz="6" w:space="0" w:color="auto"/>
                                    <w:bottom w:val="single" w:sz="6" w:space="0" w:color="auto"/>
                                    <w:right w:val="single" w:sz="6" w:space="0" w:color="auto"/>
                                  </w:tcBorders>
                                </w:tcPr>
                                <w:p w14:paraId="55F0989E"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Wgt (lbs)</w:t>
                                  </w:r>
                                </w:p>
                              </w:tc>
                            </w:tr>
                            <w:tr w:rsidR="00EB11C5" w:rsidRPr="002624C9" w14:paraId="18427A42"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653F5BE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w:t>
                                  </w:r>
                                </w:p>
                              </w:tc>
                              <w:tc>
                                <w:tcPr>
                                  <w:tcW w:w="3862" w:type="dxa"/>
                                  <w:tcBorders>
                                    <w:top w:val="single" w:sz="6" w:space="0" w:color="auto"/>
                                    <w:left w:val="single" w:sz="6" w:space="0" w:color="auto"/>
                                    <w:bottom w:val="single" w:sz="6" w:space="0" w:color="auto"/>
                                    <w:right w:val="single" w:sz="6" w:space="0" w:color="auto"/>
                                  </w:tcBorders>
                                </w:tcPr>
                                <w:p w14:paraId="4AB6CF64"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9 Side Outlet Elbow</w:t>
                                  </w:r>
                                </w:p>
                              </w:tc>
                              <w:tc>
                                <w:tcPr>
                                  <w:tcW w:w="1260" w:type="dxa"/>
                                  <w:tcBorders>
                                    <w:top w:val="single" w:sz="6" w:space="0" w:color="auto"/>
                                    <w:left w:val="single" w:sz="6" w:space="0" w:color="auto"/>
                                    <w:bottom w:val="single" w:sz="6" w:space="0" w:color="auto"/>
                                    <w:right w:val="single" w:sz="6" w:space="0" w:color="auto"/>
                                  </w:tcBorders>
                                </w:tcPr>
                                <w:p w14:paraId="623F1AE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120</w:t>
                                  </w:r>
                                </w:p>
                              </w:tc>
                              <w:tc>
                                <w:tcPr>
                                  <w:tcW w:w="1139" w:type="dxa"/>
                                  <w:tcBorders>
                                    <w:top w:val="single" w:sz="6" w:space="0" w:color="auto"/>
                                    <w:left w:val="single" w:sz="6" w:space="0" w:color="auto"/>
                                    <w:bottom w:val="single" w:sz="6" w:space="0" w:color="auto"/>
                                    <w:right w:val="single" w:sz="6" w:space="0" w:color="auto"/>
                                  </w:tcBorders>
                                </w:tcPr>
                                <w:p w14:paraId="29F8C9A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w:t>
                                  </w:r>
                                </w:p>
                              </w:tc>
                              <w:tc>
                                <w:tcPr>
                                  <w:tcW w:w="1627" w:type="dxa"/>
                                  <w:tcBorders>
                                    <w:top w:val="single" w:sz="6" w:space="0" w:color="auto"/>
                                    <w:left w:val="single" w:sz="6" w:space="0" w:color="auto"/>
                                    <w:bottom w:val="single" w:sz="6" w:space="0" w:color="auto"/>
                                    <w:right w:val="single" w:sz="6" w:space="0" w:color="auto"/>
                                  </w:tcBorders>
                                </w:tcPr>
                                <w:p w14:paraId="485C86B9"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68</w:t>
                                  </w:r>
                                </w:p>
                              </w:tc>
                              <w:tc>
                                <w:tcPr>
                                  <w:tcW w:w="1183" w:type="dxa"/>
                                  <w:tcBorders>
                                    <w:top w:val="single" w:sz="6" w:space="0" w:color="auto"/>
                                    <w:left w:val="single" w:sz="6" w:space="0" w:color="auto"/>
                                    <w:bottom w:val="single" w:sz="6" w:space="0" w:color="auto"/>
                                    <w:right w:val="single" w:sz="6" w:space="0" w:color="auto"/>
                                  </w:tcBorders>
                                </w:tcPr>
                                <w:p w14:paraId="20A9417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72</w:t>
                                  </w:r>
                                </w:p>
                              </w:tc>
                            </w:tr>
                            <w:tr w:rsidR="00EB11C5" w:rsidRPr="002624C9" w14:paraId="6E047FF5"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4958F6A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w:t>
                                  </w:r>
                                </w:p>
                              </w:tc>
                              <w:tc>
                                <w:tcPr>
                                  <w:tcW w:w="3862" w:type="dxa"/>
                                  <w:tcBorders>
                                    <w:top w:val="single" w:sz="6" w:space="0" w:color="auto"/>
                                    <w:left w:val="single" w:sz="6" w:space="0" w:color="auto"/>
                                    <w:bottom w:val="single" w:sz="6" w:space="0" w:color="auto"/>
                                    <w:right w:val="single" w:sz="6" w:space="0" w:color="auto"/>
                                  </w:tcBorders>
                                </w:tcPr>
                                <w:p w14:paraId="74FAC20C"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11 Side Outlet Tee</w:t>
                                  </w:r>
                                </w:p>
                              </w:tc>
                              <w:tc>
                                <w:tcPr>
                                  <w:tcW w:w="1260" w:type="dxa"/>
                                  <w:tcBorders>
                                    <w:top w:val="single" w:sz="6" w:space="0" w:color="auto"/>
                                    <w:left w:val="single" w:sz="6" w:space="0" w:color="auto"/>
                                    <w:bottom w:val="single" w:sz="6" w:space="0" w:color="auto"/>
                                    <w:right w:val="single" w:sz="6" w:space="0" w:color="auto"/>
                                  </w:tcBorders>
                                </w:tcPr>
                                <w:p w14:paraId="52F349B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140</w:t>
                                  </w:r>
                                </w:p>
                              </w:tc>
                              <w:tc>
                                <w:tcPr>
                                  <w:tcW w:w="1139" w:type="dxa"/>
                                  <w:tcBorders>
                                    <w:top w:val="single" w:sz="6" w:space="0" w:color="auto"/>
                                    <w:left w:val="single" w:sz="6" w:space="0" w:color="auto"/>
                                    <w:bottom w:val="single" w:sz="6" w:space="0" w:color="auto"/>
                                    <w:right w:val="single" w:sz="6" w:space="0" w:color="auto"/>
                                  </w:tcBorders>
                                </w:tcPr>
                                <w:p w14:paraId="5A5F8EA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w:t>
                                  </w:r>
                                </w:p>
                              </w:tc>
                              <w:tc>
                                <w:tcPr>
                                  <w:tcW w:w="1627" w:type="dxa"/>
                                  <w:tcBorders>
                                    <w:top w:val="single" w:sz="6" w:space="0" w:color="auto"/>
                                    <w:left w:val="single" w:sz="6" w:space="0" w:color="auto"/>
                                    <w:bottom w:val="single" w:sz="6" w:space="0" w:color="auto"/>
                                    <w:right w:val="single" w:sz="6" w:space="0" w:color="auto"/>
                                  </w:tcBorders>
                                </w:tcPr>
                                <w:p w14:paraId="1EEF8338"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70</w:t>
                                  </w:r>
                                </w:p>
                              </w:tc>
                              <w:tc>
                                <w:tcPr>
                                  <w:tcW w:w="1183" w:type="dxa"/>
                                  <w:tcBorders>
                                    <w:top w:val="single" w:sz="6" w:space="0" w:color="auto"/>
                                    <w:left w:val="single" w:sz="6" w:space="0" w:color="auto"/>
                                    <w:bottom w:val="single" w:sz="6" w:space="0" w:color="auto"/>
                                    <w:right w:val="single" w:sz="6" w:space="0" w:color="auto"/>
                                  </w:tcBorders>
                                </w:tcPr>
                                <w:p w14:paraId="6589AED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20</w:t>
                                  </w:r>
                                </w:p>
                              </w:tc>
                            </w:tr>
                            <w:tr w:rsidR="00EB11C5" w:rsidRPr="002624C9" w14:paraId="728B2966"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DADD9C2"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3</w:t>
                                  </w:r>
                                </w:p>
                              </w:tc>
                              <w:tc>
                                <w:tcPr>
                                  <w:tcW w:w="3862" w:type="dxa"/>
                                  <w:tcBorders>
                                    <w:top w:val="single" w:sz="6" w:space="0" w:color="auto"/>
                                    <w:left w:val="single" w:sz="6" w:space="0" w:color="auto"/>
                                    <w:bottom w:val="single" w:sz="6" w:space="0" w:color="auto"/>
                                    <w:right w:val="single" w:sz="6" w:space="0" w:color="auto"/>
                                  </w:tcBorders>
                                </w:tcPr>
                                <w:p w14:paraId="5187B5C7" w14:textId="77777777" w:rsidR="00EB11C5" w:rsidRPr="002624C9" w:rsidRDefault="00EB11C5" w:rsidP="002624C9">
                                  <w:pPr>
                                    <w:autoSpaceDE w:val="0"/>
                                    <w:autoSpaceDN w:val="0"/>
                                    <w:adjustRightInd w:val="0"/>
                                    <w:rPr>
                                      <w:rFonts w:cs="Arial"/>
                                      <w:color w:val="008000"/>
                                      <w:sz w:val="20"/>
                                      <w:szCs w:val="20"/>
                                    </w:rPr>
                                  </w:pPr>
                                  <w:r w:rsidRPr="002624C9">
                                    <w:rPr>
                                      <w:rFonts w:cs="Arial"/>
                                      <w:color w:val="008000"/>
                                      <w:sz w:val="20"/>
                                      <w:szCs w:val="20"/>
                                    </w:rPr>
                                    <w:t># 12 Short Barrel Cross</w:t>
                                  </w:r>
                                </w:p>
                              </w:tc>
                              <w:tc>
                                <w:tcPr>
                                  <w:tcW w:w="1260" w:type="dxa"/>
                                  <w:tcBorders>
                                    <w:top w:val="single" w:sz="6" w:space="0" w:color="auto"/>
                                    <w:left w:val="single" w:sz="6" w:space="0" w:color="auto"/>
                                    <w:bottom w:val="single" w:sz="6" w:space="0" w:color="auto"/>
                                    <w:right w:val="single" w:sz="6" w:space="0" w:color="auto"/>
                                  </w:tcBorders>
                                </w:tcPr>
                                <w:p w14:paraId="5E556603"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8160</w:t>
                                  </w:r>
                                </w:p>
                              </w:tc>
                              <w:tc>
                                <w:tcPr>
                                  <w:tcW w:w="1139" w:type="dxa"/>
                                  <w:tcBorders>
                                    <w:top w:val="single" w:sz="6" w:space="0" w:color="auto"/>
                                    <w:left w:val="single" w:sz="6" w:space="0" w:color="auto"/>
                                    <w:bottom w:val="single" w:sz="6" w:space="0" w:color="auto"/>
                                    <w:right w:val="single" w:sz="6" w:space="0" w:color="auto"/>
                                  </w:tcBorders>
                                </w:tcPr>
                                <w:p w14:paraId="0D376F50"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105</w:t>
                                  </w:r>
                                </w:p>
                              </w:tc>
                              <w:tc>
                                <w:tcPr>
                                  <w:tcW w:w="1627" w:type="dxa"/>
                                  <w:tcBorders>
                                    <w:top w:val="single" w:sz="6" w:space="0" w:color="auto"/>
                                    <w:left w:val="single" w:sz="6" w:space="0" w:color="auto"/>
                                    <w:bottom w:val="single" w:sz="6" w:space="0" w:color="auto"/>
                                    <w:right w:val="single" w:sz="6" w:space="0" w:color="auto"/>
                                  </w:tcBorders>
                                </w:tcPr>
                                <w:p w14:paraId="22B60AF5"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0.81</w:t>
                                  </w:r>
                                </w:p>
                              </w:tc>
                              <w:tc>
                                <w:tcPr>
                                  <w:tcW w:w="1183" w:type="dxa"/>
                                  <w:tcBorders>
                                    <w:top w:val="single" w:sz="6" w:space="0" w:color="auto"/>
                                    <w:left w:val="single" w:sz="6" w:space="0" w:color="auto"/>
                                    <w:bottom w:val="single" w:sz="6" w:space="0" w:color="auto"/>
                                    <w:right w:val="single" w:sz="6" w:space="0" w:color="auto"/>
                                  </w:tcBorders>
                                </w:tcPr>
                                <w:p w14:paraId="3CCF2A00"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85.05</w:t>
                                  </w:r>
                                </w:p>
                              </w:tc>
                            </w:tr>
                            <w:tr w:rsidR="00EB11C5" w:rsidRPr="002624C9" w14:paraId="61EC5507"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5FC0215E"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w:t>
                                  </w:r>
                                </w:p>
                              </w:tc>
                              <w:tc>
                                <w:tcPr>
                                  <w:tcW w:w="3862" w:type="dxa"/>
                                  <w:tcBorders>
                                    <w:top w:val="single" w:sz="6" w:space="0" w:color="auto"/>
                                    <w:left w:val="single" w:sz="6" w:space="0" w:color="auto"/>
                                    <w:bottom w:val="single" w:sz="6" w:space="0" w:color="auto"/>
                                    <w:right w:val="single" w:sz="6" w:space="0" w:color="auto"/>
                                  </w:tcBorders>
                                </w:tcPr>
                                <w:p w14:paraId="68CD01F7"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5 Tee</w:t>
                                  </w:r>
                                </w:p>
                              </w:tc>
                              <w:tc>
                                <w:tcPr>
                                  <w:tcW w:w="1260" w:type="dxa"/>
                                  <w:tcBorders>
                                    <w:top w:val="single" w:sz="6" w:space="0" w:color="auto"/>
                                    <w:left w:val="single" w:sz="6" w:space="0" w:color="auto"/>
                                    <w:bottom w:val="single" w:sz="6" w:space="0" w:color="auto"/>
                                    <w:right w:val="single" w:sz="6" w:space="0" w:color="auto"/>
                                  </w:tcBorders>
                                </w:tcPr>
                                <w:p w14:paraId="1BD1536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040</w:t>
                                  </w:r>
                                </w:p>
                              </w:tc>
                              <w:tc>
                                <w:tcPr>
                                  <w:tcW w:w="1139" w:type="dxa"/>
                                  <w:tcBorders>
                                    <w:top w:val="single" w:sz="6" w:space="0" w:color="auto"/>
                                    <w:left w:val="single" w:sz="6" w:space="0" w:color="auto"/>
                                    <w:bottom w:val="single" w:sz="6" w:space="0" w:color="auto"/>
                                    <w:right w:val="single" w:sz="6" w:space="0" w:color="auto"/>
                                  </w:tcBorders>
                                </w:tcPr>
                                <w:p w14:paraId="487839E7"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1</w:t>
                                  </w:r>
                                </w:p>
                              </w:tc>
                              <w:tc>
                                <w:tcPr>
                                  <w:tcW w:w="1627" w:type="dxa"/>
                                  <w:tcBorders>
                                    <w:top w:val="single" w:sz="6" w:space="0" w:color="auto"/>
                                    <w:left w:val="single" w:sz="6" w:space="0" w:color="auto"/>
                                    <w:bottom w:val="single" w:sz="6" w:space="0" w:color="auto"/>
                                    <w:right w:val="single" w:sz="6" w:space="0" w:color="auto"/>
                                  </w:tcBorders>
                                </w:tcPr>
                                <w:p w14:paraId="47523D5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62</w:t>
                                  </w:r>
                                </w:p>
                              </w:tc>
                              <w:tc>
                                <w:tcPr>
                                  <w:tcW w:w="1183" w:type="dxa"/>
                                  <w:tcBorders>
                                    <w:top w:val="single" w:sz="6" w:space="0" w:color="auto"/>
                                    <w:left w:val="single" w:sz="6" w:space="0" w:color="auto"/>
                                    <w:bottom w:val="single" w:sz="6" w:space="0" w:color="auto"/>
                                    <w:right w:val="single" w:sz="6" w:space="0" w:color="auto"/>
                                  </w:tcBorders>
                                </w:tcPr>
                                <w:p w14:paraId="3907239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82</w:t>
                                  </w:r>
                                </w:p>
                              </w:tc>
                            </w:tr>
                            <w:tr w:rsidR="00EB11C5" w:rsidRPr="002624C9" w14:paraId="4CF3C3B7"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4286E83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5</w:t>
                                  </w:r>
                                </w:p>
                              </w:tc>
                              <w:tc>
                                <w:tcPr>
                                  <w:tcW w:w="3862" w:type="dxa"/>
                                  <w:tcBorders>
                                    <w:top w:val="single" w:sz="6" w:space="0" w:color="auto"/>
                                    <w:left w:val="single" w:sz="6" w:space="0" w:color="auto"/>
                                    <w:bottom w:val="single" w:sz="6" w:space="0" w:color="auto"/>
                                    <w:right w:val="single" w:sz="6" w:space="0" w:color="auto"/>
                                  </w:tcBorders>
                                </w:tcPr>
                                <w:p w14:paraId="4C86D3A1"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62 Plug</w:t>
                                  </w:r>
                                </w:p>
                              </w:tc>
                              <w:tc>
                                <w:tcPr>
                                  <w:tcW w:w="1260" w:type="dxa"/>
                                  <w:tcBorders>
                                    <w:top w:val="single" w:sz="6" w:space="0" w:color="auto"/>
                                    <w:left w:val="single" w:sz="6" w:space="0" w:color="auto"/>
                                    <w:bottom w:val="single" w:sz="6" w:space="0" w:color="auto"/>
                                    <w:right w:val="single" w:sz="6" w:space="0" w:color="auto"/>
                                  </w:tcBorders>
                                </w:tcPr>
                                <w:p w14:paraId="6B719EED"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610</w:t>
                                  </w:r>
                                </w:p>
                              </w:tc>
                              <w:tc>
                                <w:tcPr>
                                  <w:tcW w:w="1139" w:type="dxa"/>
                                  <w:tcBorders>
                                    <w:top w:val="single" w:sz="6" w:space="0" w:color="auto"/>
                                    <w:left w:val="single" w:sz="6" w:space="0" w:color="auto"/>
                                    <w:bottom w:val="single" w:sz="6" w:space="0" w:color="auto"/>
                                    <w:right w:val="single" w:sz="6" w:space="0" w:color="auto"/>
                                  </w:tcBorders>
                                </w:tcPr>
                                <w:p w14:paraId="00EAE95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7</w:t>
                                  </w:r>
                                </w:p>
                              </w:tc>
                              <w:tc>
                                <w:tcPr>
                                  <w:tcW w:w="1627" w:type="dxa"/>
                                  <w:tcBorders>
                                    <w:top w:val="single" w:sz="6" w:space="0" w:color="auto"/>
                                    <w:left w:val="single" w:sz="6" w:space="0" w:color="auto"/>
                                    <w:bottom w:val="single" w:sz="6" w:space="0" w:color="auto"/>
                                    <w:right w:val="single" w:sz="6" w:space="0" w:color="auto"/>
                                  </w:tcBorders>
                                </w:tcPr>
                                <w:p w14:paraId="4F05FF7A"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12</w:t>
                                  </w:r>
                                </w:p>
                              </w:tc>
                              <w:tc>
                                <w:tcPr>
                                  <w:tcW w:w="1183" w:type="dxa"/>
                                  <w:tcBorders>
                                    <w:top w:val="single" w:sz="6" w:space="0" w:color="auto"/>
                                    <w:left w:val="single" w:sz="6" w:space="0" w:color="auto"/>
                                    <w:bottom w:val="single" w:sz="6" w:space="0" w:color="auto"/>
                                    <w:right w:val="single" w:sz="6" w:space="0" w:color="auto"/>
                                  </w:tcBorders>
                                </w:tcPr>
                                <w:p w14:paraId="3426BB7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04</w:t>
                                  </w:r>
                                </w:p>
                              </w:tc>
                            </w:tr>
                            <w:tr w:rsidR="00EB11C5" w:rsidRPr="002624C9" w14:paraId="0A4FF6AC"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EA80F62"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w:t>
                                  </w:r>
                                </w:p>
                              </w:tc>
                              <w:tc>
                                <w:tcPr>
                                  <w:tcW w:w="3862" w:type="dxa"/>
                                  <w:tcBorders>
                                    <w:top w:val="single" w:sz="6" w:space="0" w:color="auto"/>
                                    <w:left w:val="single" w:sz="6" w:space="0" w:color="auto"/>
                                    <w:bottom w:val="single" w:sz="6" w:space="0" w:color="auto"/>
                                    <w:right w:val="single" w:sz="6" w:space="0" w:color="auto"/>
                                  </w:tcBorders>
                                </w:tcPr>
                                <w:p w14:paraId="5062FC84"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Set Screw JS 600 Plated 5/16 - 18 x 5/1</w:t>
                                  </w:r>
                                </w:p>
                              </w:tc>
                              <w:tc>
                                <w:tcPr>
                                  <w:tcW w:w="1260" w:type="dxa"/>
                                  <w:tcBorders>
                                    <w:top w:val="single" w:sz="6" w:space="0" w:color="auto"/>
                                    <w:left w:val="single" w:sz="6" w:space="0" w:color="auto"/>
                                    <w:bottom w:val="single" w:sz="6" w:space="0" w:color="auto"/>
                                    <w:right w:val="single" w:sz="6" w:space="0" w:color="auto"/>
                                  </w:tcBorders>
                                </w:tcPr>
                                <w:p w14:paraId="007E2C99"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0312</w:t>
                                  </w:r>
                                </w:p>
                              </w:tc>
                              <w:tc>
                                <w:tcPr>
                                  <w:tcW w:w="1139" w:type="dxa"/>
                                  <w:tcBorders>
                                    <w:top w:val="single" w:sz="6" w:space="0" w:color="auto"/>
                                    <w:left w:val="single" w:sz="6" w:space="0" w:color="auto"/>
                                    <w:bottom w:val="single" w:sz="6" w:space="0" w:color="auto"/>
                                    <w:right w:val="single" w:sz="6" w:space="0" w:color="auto"/>
                                  </w:tcBorders>
                                </w:tcPr>
                                <w:p w14:paraId="0381987E"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50</w:t>
                                  </w:r>
                                </w:p>
                              </w:tc>
                              <w:tc>
                                <w:tcPr>
                                  <w:tcW w:w="1627" w:type="dxa"/>
                                  <w:tcBorders>
                                    <w:top w:val="single" w:sz="6" w:space="0" w:color="auto"/>
                                    <w:left w:val="single" w:sz="6" w:space="0" w:color="auto"/>
                                    <w:bottom w:val="single" w:sz="6" w:space="0" w:color="auto"/>
                                    <w:right w:val="single" w:sz="6" w:space="0" w:color="auto"/>
                                  </w:tcBorders>
                                </w:tcPr>
                                <w:p w14:paraId="1DC3C20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02</w:t>
                                  </w:r>
                                </w:p>
                              </w:tc>
                              <w:tc>
                                <w:tcPr>
                                  <w:tcW w:w="1183" w:type="dxa"/>
                                  <w:tcBorders>
                                    <w:top w:val="single" w:sz="6" w:space="0" w:color="auto"/>
                                    <w:left w:val="single" w:sz="6" w:space="0" w:color="auto"/>
                                    <w:bottom w:val="single" w:sz="6" w:space="0" w:color="auto"/>
                                    <w:right w:val="single" w:sz="6" w:space="0" w:color="auto"/>
                                  </w:tcBorders>
                                </w:tcPr>
                                <w:p w14:paraId="79F6C0D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00</w:t>
                                  </w:r>
                                </w:p>
                              </w:tc>
                            </w:tr>
                            <w:tr w:rsidR="00EB11C5" w:rsidRPr="002624C9" w14:paraId="444AC8E6"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8B6CD2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7</w:t>
                                  </w:r>
                                </w:p>
                              </w:tc>
                              <w:tc>
                                <w:tcPr>
                                  <w:tcW w:w="3862" w:type="dxa"/>
                                  <w:tcBorders>
                                    <w:top w:val="single" w:sz="6" w:space="0" w:color="auto"/>
                                    <w:left w:val="single" w:sz="6" w:space="0" w:color="auto"/>
                                    <w:bottom w:val="single" w:sz="6" w:space="0" w:color="auto"/>
                                    <w:right w:val="single" w:sz="6" w:space="0" w:color="auto"/>
                                  </w:tcBorders>
                                </w:tcPr>
                                <w:p w14:paraId="57E9DCA9"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VESTIL Leg Dolly</w:t>
                                  </w:r>
                                </w:p>
                              </w:tc>
                              <w:tc>
                                <w:tcPr>
                                  <w:tcW w:w="1260" w:type="dxa"/>
                                  <w:tcBorders>
                                    <w:top w:val="single" w:sz="6" w:space="0" w:color="auto"/>
                                    <w:left w:val="single" w:sz="6" w:space="0" w:color="auto"/>
                                    <w:bottom w:val="single" w:sz="6" w:space="0" w:color="auto"/>
                                    <w:right w:val="single" w:sz="6" w:space="0" w:color="auto"/>
                                  </w:tcBorders>
                                </w:tcPr>
                                <w:p w14:paraId="41C32AC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94558517</w:t>
                                  </w:r>
                                </w:p>
                              </w:tc>
                              <w:tc>
                                <w:tcPr>
                                  <w:tcW w:w="1139" w:type="dxa"/>
                                  <w:tcBorders>
                                    <w:top w:val="single" w:sz="6" w:space="0" w:color="auto"/>
                                    <w:left w:val="single" w:sz="6" w:space="0" w:color="auto"/>
                                    <w:bottom w:val="single" w:sz="6" w:space="0" w:color="auto"/>
                                    <w:right w:val="single" w:sz="6" w:space="0" w:color="auto"/>
                                  </w:tcBorders>
                                </w:tcPr>
                                <w:p w14:paraId="774C863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7</w:t>
                                  </w:r>
                                </w:p>
                              </w:tc>
                              <w:tc>
                                <w:tcPr>
                                  <w:tcW w:w="1627" w:type="dxa"/>
                                  <w:tcBorders>
                                    <w:top w:val="single" w:sz="6" w:space="0" w:color="auto"/>
                                    <w:left w:val="single" w:sz="6" w:space="0" w:color="auto"/>
                                    <w:bottom w:val="single" w:sz="6" w:space="0" w:color="auto"/>
                                    <w:right w:val="single" w:sz="6" w:space="0" w:color="auto"/>
                                  </w:tcBorders>
                                </w:tcPr>
                                <w:p w14:paraId="4DC57366"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N/A</w:t>
                                  </w:r>
                                </w:p>
                              </w:tc>
                              <w:tc>
                                <w:tcPr>
                                  <w:tcW w:w="1183" w:type="dxa"/>
                                  <w:tcBorders>
                                    <w:top w:val="single" w:sz="6" w:space="0" w:color="auto"/>
                                    <w:left w:val="single" w:sz="6" w:space="0" w:color="auto"/>
                                    <w:bottom w:val="single" w:sz="6" w:space="0" w:color="auto"/>
                                    <w:right w:val="single" w:sz="6" w:space="0" w:color="auto"/>
                                  </w:tcBorders>
                                </w:tcPr>
                                <w:p w14:paraId="2AE8E94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N/A</w:t>
                                  </w:r>
                                </w:p>
                              </w:tc>
                            </w:tr>
                            <w:tr w:rsidR="00EB11C5" w:rsidRPr="002624C9" w14:paraId="3897C6EF" w14:textId="77777777" w:rsidTr="009A007C">
                              <w:trPr>
                                <w:trHeight w:val="288"/>
                                <w:jc w:val="center"/>
                              </w:trPr>
                              <w:tc>
                                <w:tcPr>
                                  <w:tcW w:w="398" w:type="dxa"/>
                                  <w:tcBorders>
                                    <w:top w:val="single" w:sz="6" w:space="0" w:color="auto"/>
                                    <w:left w:val="single" w:sz="6" w:space="0" w:color="auto"/>
                                    <w:bottom w:val="single" w:sz="6" w:space="0" w:color="auto"/>
                                    <w:right w:val="single" w:sz="6" w:space="0" w:color="auto"/>
                                  </w:tcBorders>
                                </w:tcPr>
                                <w:p w14:paraId="0409F38E" w14:textId="77777777" w:rsidR="00EB11C5" w:rsidRPr="002624C9" w:rsidRDefault="00EB11C5" w:rsidP="002624C9">
                                  <w:pPr>
                                    <w:autoSpaceDE w:val="0"/>
                                    <w:autoSpaceDN w:val="0"/>
                                    <w:adjustRightInd w:val="0"/>
                                    <w:jc w:val="right"/>
                                    <w:rPr>
                                      <w:rFonts w:cs="Arial"/>
                                      <w:color w:val="000000"/>
                                      <w:sz w:val="20"/>
                                      <w:szCs w:val="20"/>
                                    </w:rPr>
                                  </w:pPr>
                                </w:p>
                              </w:tc>
                              <w:tc>
                                <w:tcPr>
                                  <w:tcW w:w="3862" w:type="dxa"/>
                                  <w:tcBorders>
                                    <w:top w:val="single" w:sz="6" w:space="0" w:color="auto"/>
                                    <w:left w:val="single" w:sz="6" w:space="0" w:color="auto"/>
                                    <w:bottom w:val="single" w:sz="6" w:space="0" w:color="auto"/>
                                    <w:right w:val="single" w:sz="6" w:space="0" w:color="auto"/>
                                  </w:tcBorders>
                                </w:tcPr>
                                <w:p w14:paraId="0CD13374" w14:textId="77777777" w:rsidR="00EB11C5" w:rsidRPr="002624C9" w:rsidRDefault="00EB11C5" w:rsidP="002624C9">
                                  <w:pPr>
                                    <w:autoSpaceDE w:val="0"/>
                                    <w:autoSpaceDN w:val="0"/>
                                    <w:adjustRightInd w:val="0"/>
                                    <w:jc w:val="center"/>
                                    <w:rPr>
                                      <w:rFonts w:cs="Arial"/>
                                      <w:b/>
                                      <w:bCs/>
                                      <w:color w:val="000000"/>
                                      <w:sz w:val="20"/>
                                      <w:szCs w:val="20"/>
                                    </w:rPr>
                                  </w:pPr>
                                  <w:r w:rsidRPr="002624C9">
                                    <w:rPr>
                                      <w:rFonts w:cs="Arial"/>
                                      <w:b/>
                                      <w:bCs/>
                                      <w:color w:val="000000"/>
                                      <w:sz w:val="20"/>
                                      <w:szCs w:val="20"/>
                                    </w:rPr>
                                    <w:t>Total</w:t>
                                  </w:r>
                                </w:p>
                              </w:tc>
                              <w:tc>
                                <w:tcPr>
                                  <w:tcW w:w="1260" w:type="dxa"/>
                                  <w:tcBorders>
                                    <w:top w:val="single" w:sz="6" w:space="0" w:color="auto"/>
                                    <w:left w:val="single" w:sz="6" w:space="0" w:color="auto"/>
                                    <w:bottom w:val="single" w:sz="6" w:space="0" w:color="auto"/>
                                    <w:right w:val="single" w:sz="6" w:space="0" w:color="auto"/>
                                  </w:tcBorders>
                                </w:tcPr>
                                <w:p w14:paraId="50AFAAB4" w14:textId="77777777" w:rsidR="00EB11C5" w:rsidRPr="002624C9" w:rsidRDefault="00EB11C5" w:rsidP="002624C9">
                                  <w:pPr>
                                    <w:autoSpaceDE w:val="0"/>
                                    <w:autoSpaceDN w:val="0"/>
                                    <w:adjustRightInd w:val="0"/>
                                    <w:jc w:val="right"/>
                                    <w:rPr>
                                      <w:rFonts w:cs="Arial"/>
                                      <w:color w:val="000000"/>
                                      <w:sz w:val="20"/>
                                      <w:szCs w:val="20"/>
                                    </w:rPr>
                                  </w:pPr>
                                </w:p>
                              </w:tc>
                              <w:tc>
                                <w:tcPr>
                                  <w:tcW w:w="1139" w:type="dxa"/>
                                  <w:tcBorders>
                                    <w:top w:val="single" w:sz="6" w:space="0" w:color="auto"/>
                                    <w:left w:val="single" w:sz="6" w:space="0" w:color="auto"/>
                                    <w:bottom w:val="single" w:sz="6" w:space="0" w:color="auto"/>
                                    <w:right w:val="single" w:sz="6" w:space="0" w:color="auto"/>
                                  </w:tcBorders>
                                </w:tcPr>
                                <w:p w14:paraId="7E3492C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43</w:t>
                                  </w:r>
                                </w:p>
                              </w:tc>
                              <w:tc>
                                <w:tcPr>
                                  <w:tcW w:w="1627" w:type="dxa"/>
                                  <w:tcBorders>
                                    <w:top w:val="single" w:sz="6" w:space="0" w:color="auto"/>
                                    <w:left w:val="single" w:sz="6" w:space="0" w:color="auto"/>
                                    <w:bottom w:val="single" w:sz="6" w:space="0" w:color="auto"/>
                                    <w:right w:val="single" w:sz="6" w:space="0" w:color="auto"/>
                                  </w:tcBorders>
                                </w:tcPr>
                                <w:p w14:paraId="41EEEE60" w14:textId="77777777" w:rsidR="00EB11C5" w:rsidRPr="002624C9" w:rsidRDefault="00EB11C5" w:rsidP="002624C9">
                                  <w:pPr>
                                    <w:autoSpaceDE w:val="0"/>
                                    <w:autoSpaceDN w:val="0"/>
                                    <w:adjustRightInd w:val="0"/>
                                    <w:jc w:val="right"/>
                                    <w:rPr>
                                      <w:rFonts w:cs="Arial"/>
                                      <w:color w:val="000000"/>
                                      <w:sz w:val="20"/>
                                      <w:szCs w:val="20"/>
                                    </w:rPr>
                                  </w:pPr>
                                </w:p>
                              </w:tc>
                              <w:tc>
                                <w:tcPr>
                                  <w:tcW w:w="1183" w:type="dxa"/>
                                  <w:tcBorders>
                                    <w:top w:val="single" w:sz="6" w:space="0" w:color="auto"/>
                                    <w:left w:val="single" w:sz="6" w:space="0" w:color="auto"/>
                                    <w:bottom w:val="single" w:sz="6" w:space="0" w:color="auto"/>
                                    <w:right w:val="single" w:sz="6" w:space="0" w:color="auto"/>
                                  </w:tcBorders>
                                </w:tcPr>
                                <w:p w14:paraId="063BA0E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00.8</w:t>
                                  </w:r>
                                </w:p>
                              </w:tc>
                            </w:tr>
                          </w:tbl>
                          <w:p w14:paraId="31B78795" w14:textId="77777777" w:rsidR="00EB11C5" w:rsidRDefault="00EB11C5" w:rsidP="00EB11C5">
                            <w:pPr>
                              <w:spacing w:before="240" w:after="240"/>
                              <w:jc w:val="center"/>
                              <w:rPr>
                                <w:rFonts w:cs="Arial"/>
                                <w:szCs w:val="22"/>
                              </w:rPr>
                            </w:pPr>
                          </w:p>
                          <w:tbl>
                            <w:tblPr>
                              <w:tblW w:w="9840" w:type="dxa"/>
                              <w:jc w:val="center"/>
                              <w:tblLayout w:type="fixed"/>
                              <w:tblLook w:val="0000" w:firstRow="0" w:lastRow="0" w:firstColumn="0" w:lastColumn="0" w:noHBand="0" w:noVBand="0"/>
                            </w:tblPr>
                            <w:tblGrid>
                              <w:gridCol w:w="399"/>
                              <w:gridCol w:w="3320"/>
                              <w:gridCol w:w="900"/>
                              <w:gridCol w:w="1259"/>
                              <w:gridCol w:w="1138"/>
                              <w:gridCol w:w="1744"/>
                              <w:gridCol w:w="1080"/>
                            </w:tblGrid>
                            <w:tr w:rsidR="00EB11C5" w:rsidRPr="00EF6EA1" w14:paraId="11AE8D70" w14:textId="77777777" w:rsidTr="00EF6EA1">
                              <w:trPr>
                                <w:trHeight w:val="288"/>
                                <w:jc w:val="center"/>
                              </w:trPr>
                              <w:tc>
                                <w:tcPr>
                                  <w:tcW w:w="399" w:type="dxa"/>
                                  <w:tcBorders>
                                    <w:top w:val="nil"/>
                                    <w:left w:val="single" w:sz="6" w:space="0" w:color="auto"/>
                                    <w:bottom w:val="single" w:sz="6" w:space="0" w:color="auto"/>
                                    <w:right w:val="single" w:sz="6" w:space="0" w:color="auto"/>
                                  </w:tcBorders>
                                </w:tcPr>
                                <w:p w14:paraId="68D920EA"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w:t>
                                  </w:r>
                                </w:p>
                              </w:tc>
                              <w:tc>
                                <w:tcPr>
                                  <w:tcW w:w="3320" w:type="dxa"/>
                                  <w:tcBorders>
                                    <w:top w:val="nil"/>
                                    <w:left w:val="single" w:sz="6" w:space="0" w:color="auto"/>
                                    <w:bottom w:val="single" w:sz="6" w:space="0" w:color="auto"/>
                                    <w:right w:val="single" w:sz="6" w:space="0" w:color="auto"/>
                                  </w:tcBorders>
                                </w:tcPr>
                                <w:p w14:paraId="6CD09D47"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Rail Sections</w:t>
                                  </w:r>
                                </w:p>
                              </w:tc>
                              <w:tc>
                                <w:tcPr>
                                  <w:tcW w:w="900" w:type="dxa"/>
                                  <w:tcBorders>
                                    <w:top w:val="nil"/>
                                    <w:left w:val="single" w:sz="6" w:space="0" w:color="auto"/>
                                    <w:bottom w:val="single" w:sz="6" w:space="0" w:color="auto"/>
                                    <w:right w:val="single" w:sz="6" w:space="0" w:color="auto"/>
                                  </w:tcBorders>
                                </w:tcPr>
                                <w:p w14:paraId="1A2E98B1"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Length</w:t>
                                  </w:r>
                                </w:p>
                              </w:tc>
                              <w:tc>
                                <w:tcPr>
                                  <w:tcW w:w="1259" w:type="dxa"/>
                                  <w:tcBorders>
                                    <w:top w:val="nil"/>
                                    <w:left w:val="single" w:sz="6" w:space="0" w:color="auto"/>
                                    <w:bottom w:val="single" w:sz="6" w:space="0" w:color="auto"/>
                                    <w:right w:val="single" w:sz="6" w:space="0" w:color="auto"/>
                                  </w:tcBorders>
                                </w:tcPr>
                                <w:p w14:paraId="08A4875C"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Length</w:t>
                                  </w:r>
                                </w:p>
                              </w:tc>
                              <w:tc>
                                <w:tcPr>
                                  <w:tcW w:w="1138" w:type="dxa"/>
                                  <w:tcBorders>
                                    <w:top w:val="nil"/>
                                    <w:left w:val="single" w:sz="6" w:space="0" w:color="auto"/>
                                    <w:bottom w:val="single" w:sz="6" w:space="0" w:color="auto"/>
                                    <w:right w:val="single" w:sz="6" w:space="0" w:color="auto"/>
                                  </w:tcBorders>
                                </w:tcPr>
                                <w:p w14:paraId="2AE98BB8"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Quantity</w:t>
                                  </w:r>
                                </w:p>
                              </w:tc>
                              <w:tc>
                                <w:tcPr>
                                  <w:tcW w:w="1744" w:type="dxa"/>
                                  <w:tcBorders>
                                    <w:top w:val="nil"/>
                                    <w:left w:val="single" w:sz="6" w:space="0" w:color="auto"/>
                                    <w:bottom w:val="single" w:sz="6" w:space="0" w:color="auto"/>
                                    <w:right w:val="single" w:sz="6" w:space="0" w:color="auto"/>
                                  </w:tcBorders>
                                </w:tcPr>
                                <w:p w14:paraId="5CA1EDA1"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Total Length (ft)</w:t>
                                  </w:r>
                                </w:p>
                              </w:tc>
                              <w:tc>
                                <w:tcPr>
                                  <w:tcW w:w="1080" w:type="dxa"/>
                                  <w:tcBorders>
                                    <w:top w:val="nil"/>
                                    <w:left w:val="single" w:sz="6" w:space="0" w:color="auto"/>
                                    <w:bottom w:val="single" w:sz="6" w:space="0" w:color="auto"/>
                                    <w:right w:val="single" w:sz="6" w:space="0" w:color="auto"/>
                                  </w:tcBorders>
                                </w:tcPr>
                                <w:p w14:paraId="4B2626E2"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Wgt (lbs)</w:t>
                                  </w:r>
                                </w:p>
                              </w:tc>
                            </w:tr>
                            <w:tr w:rsidR="00EB11C5" w:rsidRPr="00EF6EA1" w14:paraId="18BA5C1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7074B34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3320" w:type="dxa"/>
                                  <w:tcBorders>
                                    <w:top w:val="single" w:sz="6" w:space="0" w:color="auto"/>
                                    <w:left w:val="single" w:sz="6" w:space="0" w:color="auto"/>
                                    <w:bottom w:val="single" w:sz="6" w:space="0" w:color="auto"/>
                                    <w:right w:val="single" w:sz="6" w:space="0" w:color="auto"/>
                                  </w:tcBorders>
                                </w:tcPr>
                                <w:p w14:paraId="480F012A"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02AC75A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2.500</w:t>
                                  </w:r>
                                </w:p>
                              </w:tc>
                              <w:tc>
                                <w:tcPr>
                                  <w:tcW w:w="1259" w:type="dxa"/>
                                  <w:tcBorders>
                                    <w:top w:val="single" w:sz="6" w:space="0" w:color="auto"/>
                                    <w:left w:val="single" w:sz="6" w:space="0" w:color="auto"/>
                                    <w:bottom w:val="single" w:sz="6" w:space="0" w:color="auto"/>
                                    <w:right w:val="single" w:sz="6" w:space="0" w:color="auto"/>
                                  </w:tcBorders>
                                </w:tcPr>
                                <w:p w14:paraId="2D2AA03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2'  6"</w:t>
                                  </w:r>
                                </w:p>
                              </w:tc>
                              <w:tc>
                                <w:tcPr>
                                  <w:tcW w:w="1138" w:type="dxa"/>
                                  <w:tcBorders>
                                    <w:top w:val="single" w:sz="6" w:space="0" w:color="auto"/>
                                    <w:left w:val="single" w:sz="6" w:space="0" w:color="auto"/>
                                    <w:bottom w:val="single" w:sz="6" w:space="0" w:color="auto"/>
                                    <w:right w:val="single" w:sz="6" w:space="0" w:color="auto"/>
                                  </w:tcBorders>
                                </w:tcPr>
                                <w:p w14:paraId="57517DA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w:t>
                                  </w:r>
                                </w:p>
                              </w:tc>
                              <w:tc>
                                <w:tcPr>
                                  <w:tcW w:w="1744" w:type="dxa"/>
                                  <w:tcBorders>
                                    <w:top w:val="single" w:sz="6" w:space="0" w:color="auto"/>
                                    <w:left w:val="single" w:sz="6" w:space="0" w:color="auto"/>
                                    <w:bottom w:val="single" w:sz="6" w:space="0" w:color="auto"/>
                                    <w:right w:val="single" w:sz="6" w:space="0" w:color="auto"/>
                                  </w:tcBorders>
                                </w:tcPr>
                                <w:p w14:paraId="6C4E636E"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2.5</w:t>
                                  </w:r>
                                </w:p>
                              </w:tc>
                              <w:tc>
                                <w:tcPr>
                                  <w:tcW w:w="1080" w:type="dxa"/>
                                  <w:tcBorders>
                                    <w:top w:val="single" w:sz="6" w:space="0" w:color="auto"/>
                                    <w:left w:val="single" w:sz="6" w:space="0" w:color="auto"/>
                                    <w:bottom w:val="single" w:sz="6" w:space="0" w:color="auto"/>
                                    <w:right w:val="single" w:sz="6" w:space="0" w:color="auto"/>
                                  </w:tcBorders>
                                </w:tcPr>
                                <w:p w14:paraId="16496528"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0.0</w:t>
                                  </w:r>
                                </w:p>
                              </w:tc>
                            </w:tr>
                            <w:tr w:rsidR="00EB11C5" w:rsidRPr="00EF6EA1" w14:paraId="18B1BD40"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406CA14C"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w:t>
                                  </w:r>
                                </w:p>
                              </w:tc>
                              <w:tc>
                                <w:tcPr>
                                  <w:tcW w:w="3320" w:type="dxa"/>
                                  <w:tcBorders>
                                    <w:top w:val="single" w:sz="6" w:space="0" w:color="auto"/>
                                    <w:left w:val="single" w:sz="6" w:space="0" w:color="auto"/>
                                    <w:bottom w:val="single" w:sz="6" w:space="0" w:color="auto"/>
                                    <w:right w:val="single" w:sz="6" w:space="0" w:color="auto"/>
                                  </w:tcBorders>
                                </w:tcPr>
                                <w:p w14:paraId="2274B581"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7263E7FB"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708</w:t>
                                  </w:r>
                                </w:p>
                              </w:tc>
                              <w:tc>
                                <w:tcPr>
                                  <w:tcW w:w="1259" w:type="dxa"/>
                                  <w:tcBorders>
                                    <w:top w:val="single" w:sz="6" w:space="0" w:color="auto"/>
                                    <w:left w:val="single" w:sz="6" w:space="0" w:color="auto"/>
                                    <w:bottom w:val="single" w:sz="6" w:space="0" w:color="auto"/>
                                    <w:right w:val="single" w:sz="6" w:space="0" w:color="auto"/>
                                  </w:tcBorders>
                                </w:tcPr>
                                <w:p w14:paraId="7DC78B61"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  8-1/2"</w:t>
                                  </w:r>
                                </w:p>
                              </w:tc>
                              <w:tc>
                                <w:tcPr>
                                  <w:tcW w:w="1138" w:type="dxa"/>
                                  <w:tcBorders>
                                    <w:top w:val="single" w:sz="6" w:space="0" w:color="auto"/>
                                    <w:left w:val="single" w:sz="6" w:space="0" w:color="auto"/>
                                    <w:bottom w:val="single" w:sz="6" w:space="0" w:color="auto"/>
                                    <w:right w:val="single" w:sz="6" w:space="0" w:color="auto"/>
                                  </w:tcBorders>
                                </w:tcPr>
                                <w:p w14:paraId="6B3B0A89"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w:t>
                                  </w:r>
                                </w:p>
                              </w:tc>
                              <w:tc>
                                <w:tcPr>
                                  <w:tcW w:w="1744" w:type="dxa"/>
                                  <w:tcBorders>
                                    <w:top w:val="single" w:sz="6" w:space="0" w:color="auto"/>
                                    <w:left w:val="single" w:sz="6" w:space="0" w:color="auto"/>
                                    <w:bottom w:val="single" w:sz="6" w:space="0" w:color="auto"/>
                                    <w:right w:val="single" w:sz="6" w:space="0" w:color="auto"/>
                                  </w:tcBorders>
                                </w:tcPr>
                                <w:p w14:paraId="5310252D"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63.5</w:t>
                                  </w:r>
                                </w:p>
                              </w:tc>
                              <w:tc>
                                <w:tcPr>
                                  <w:tcW w:w="1080" w:type="dxa"/>
                                  <w:tcBorders>
                                    <w:top w:val="single" w:sz="6" w:space="0" w:color="auto"/>
                                    <w:left w:val="single" w:sz="6" w:space="0" w:color="auto"/>
                                    <w:bottom w:val="single" w:sz="6" w:space="0" w:color="auto"/>
                                    <w:right w:val="single" w:sz="6" w:space="0" w:color="auto"/>
                                  </w:tcBorders>
                                </w:tcPr>
                                <w:p w14:paraId="2D6F0F7B"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61.0</w:t>
                                  </w:r>
                                </w:p>
                              </w:tc>
                            </w:tr>
                            <w:tr w:rsidR="00EB11C5" w:rsidRPr="00EF6EA1" w14:paraId="07F9690D"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75B5F260"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3</w:t>
                                  </w:r>
                                </w:p>
                              </w:tc>
                              <w:tc>
                                <w:tcPr>
                                  <w:tcW w:w="3320" w:type="dxa"/>
                                  <w:tcBorders>
                                    <w:top w:val="single" w:sz="6" w:space="0" w:color="auto"/>
                                    <w:left w:val="single" w:sz="6" w:space="0" w:color="auto"/>
                                    <w:bottom w:val="single" w:sz="6" w:space="0" w:color="auto"/>
                                    <w:right w:val="single" w:sz="6" w:space="0" w:color="auto"/>
                                  </w:tcBorders>
                                </w:tcPr>
                                <w:p w14:paraId="60203A92"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4F73C9E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500</w:t>
                                  </w:r>
                                </w:p>
                              </w:tc>
                              <w:tc>
                                <w:tcPr>
                                  <w:tcW w:w="1259" w:type="dxa"/>
                                  <w:tcBorders>
                                    <w:top w:val="single" w:sz="6" w:space="0" w:color="auto"/>
                                    <w:left w:val="single" w:sz="6" w:space="0" w:color="auto"/>
                                    <w:bottom w:val="single" w:sz="6" w:space="0" w:color="auto"/>
                                    <w:right w:val="single" w:sz="6" w:space="0" w:color="auto"/>
                                  </w:tcBorders>
                                </w:tcPr>
                                <w:p w14:paraId="2814AA9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  6"</w:t>
                                  </w:r>
                                </w:p>
                              </w:tc>
                              <w:tc>
                                <w:tcPr>
                                  <w:tcW w:w="1138" w:type="dxa"/>
                                  <w:tcBorders>
                                    <w:top w:val="single" w:sz="6" w:space="0" w:color="auto"/>
                                    <w:left w:val="single" w:sz="6" w:space="0" w:color="auto"/>
                                    <w:bottom w:val="single" w:sz="6" w:space="0" w:color="auto"/>
                                    <w:right w:val="single" w:sz="6" w:space="0" w:color="auto"/>
                                  </w:tcBorders>
                                </w:tcPr>
                                <w:p w14:paraId="3BE0FAE8"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7</w:t>
                                  </w:r>
                                </w:p>
                              </w:tc>
                              <w:tc>
                                <w:tcPr>
                                  <w:tcW w:w="1744" w:type="dxa"/>
                                  <w:tcBorders>
                                    <w:top w:val="single" w:sz="6" w:space="0" w:color="auto"/>
                                    <w:left w:val="single" w:sz="6" w:space="0" w:color="auto"/>
                                    <w:bottom w:val="single" w:sz="6" w:space="0" w:color="auto"/>
                                    <w:right w:val="single" w:sz="6" w:space="0" w:color="auto"/>
                                  </w:tcBorders>
                                </w:tcPr>
                                <w:p w14:paraId="41067BE2"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61.5</w:t>
                                  </w:r>
                                </w:p>
                              </w:tc>
                              <w:tc>
                                <w:tcPr>
                                  <w:tcW w:w="1080" w:type="dxa"/>
                                  <w:tcBorders>
                                    <w:top w:val="single" w:sz="6" w:space="0" w:color="auto"/>
                                    <w:left w:val="single" w:sz="6" w:space="0" w:color="auto"/>
                                    <w:bottom w:val="single" w:sz="6" w:space="0" w:color="auto"/>
                                    <w:right w:val="single" w:sz="6" w:space="0" w:color="auto"/>
                                  </w:tcBorders>
                                </w:tcPr>
                                <w:p w14:paraId="30CB72A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55.0</w:t>
                                  </w:r>
                                </w:p>
                              </w:tc>
                            </w:tr>
                            <w:tr w:rsidR="00EB11C5" w:rsidRPr="00EF6EA1" w14:paraId="6A9A4A97"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063FD40B"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w:t>
                                  </w:r>
                                </w:p>
                              </w:tc>
                              <w:tc>
                                <w:tcPr>
                                  <w:tcW w:w="3320" w:type="dxa"/>
                                  <w:tcBorders>
                                    <w:top w:val="single" w:sz="6" w:space="0" w:color="auto"/>
                                    <w:left w:val="single" w:sz="6" w:space="0" w:color="auto"/>
                                    <w:bottom w:val="single" w:sz="6" w:space="0" w:color="auto"/>
                                    <w:right w:val="single" w:sz="6" w:space="0" w:color="auto"/>
                                  </w:tcBorders>
                                </w:tcPr>
                                <w:p w14:paraId="59B665F0"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45718E0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0.000</w:t>
                                  </w:r>
                                </w:p>
                              </w:tc>
                              <w:tc>
                                <w:tcPr>
                                  <w:tcW w:w="1259" w:type="dxa"/>
                                  <w:tcBorders>
                                    <w:top w:val="single" w:sz="6" w:space="0" w:color="auto"/>
                                    <w:left w:val="single" w:sz="6" w:space="0" w:color="auto"/>
                                    <w:bottom w:val="single" w:sz="6" w:space="0" w:color="auto"/>
                                    <w:right w:val="single" w:sz="6" w:space="0" w:color="auto"/>
                                  </w:tcBorders>
                                </w:tcPr>
                                <w:p w14:paraId="3062038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0'  0"</w:t>
                                  </w:r>
                                </w:p>
                              </w:tc>
                              <w:tc>
                                <w:tcPr>
                                  <w:tcW w:w="1138" w:type="dxa"/>
                                  <w:tcBorders>
                                    <w:top w:val="single" w:sz="6" w:space="0" w:color="auto"/>
                                    <w:left w:val="single" w:sz="6" w:space="0" w:color="auto"/>
                                    <w:bottom w:val="single" w:sz="6" w:space="0" w:color="auto"/>
                                    <w:right w:val="single" w:sz="6" w:space="0" w:color="auto"/>
                                  </w:tcBorders>
                                </w:tcPr>
                                <w:p w14:paraId="3B2DFDE0"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w:t>
                                  </w:r>
                                </w:p>
                              </w:tc>
                              <w:tc>
                                <w:tcPr>
                                  <w:tcW w:w="1744" w:type="dxa"/>
                                  <w:tcBorders>
                                    <w:top w:val="single" w:sz="6" w:space="0" w:color="auto"/>
                                    <w:left w:val="single" w:sz="6" w:space="0" w:color="auto"/>
                                    <w:bottom w:val="single" w:sz="6" w:space="0" w:color="auto"/>
                                    <w:right w:val="single" w:sz="6" w:space="0" w:color="auto"/>
                                  </w:tcBorders>
                                </w:tcPr>
                                <w:p w14:paraId="6E715E2D"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0.0</w:t>
                                  </w:r>
                                </w:p>
                              </w:tc>
                              <w:tc>
                                <w:tcPr>
                                  <w:tcW w:w="1080" w:type="dxa"/>
                                  <w:tcBorders>
                                    <w:top w:val="single" w:sz="6" w:space="0" w:color="auto"/>
                                    <w:left w:val="single" w:sz="6" w:space="0" w:color="auto"/>
                                    <w:bottom w:val="single" w:sz="6" w:space="0" w:color="auto"/>
                                    <w:right w:val="single" w:sz="6" w:space="0" w:color="auto"/>
                                  </w:tcBorders>
                                </w:tcPr>
                                <w:p w14:paraId="0E36E275"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9.2</w:t>
                                  </w:r>
                                </w:p>
                              </w:tc>
                            </w:tr>
                            <w:tr w:rsidR="00EB11C5" w:rsidRPr="00EF6EA1" w14:paraId="03C12E04"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3C2C6383"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w:t>
                                  </w:r>
                                </w:p>
                              </w:tc>
                              <w:tc>
                                <w:tcPr>
                                  <w:tcW w:w="3320" w:type="dxa"/>
                                  <w:tcBorders>
                                    <w:top w:val="single" w:sz="6" w:space="0" w:color="auto"/>
                                    <w:left w:val="single" w:sz="6" w:space="0" w:color="auto"/>
                                    <w:bottom w:val="single" w:sz="6" w:space="0" w:color="auto"/>
                                    <w:right w:val="single" w:sz="6" w:space="0" w:color="auto"/>
                                  </w:tcBorders>
                                </w:tcPr>
                                <w:p w14:paraId="0DF27E92"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2AEE62A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0.208</w:t>
                                  </w:r>
                                </w:p>
                              </w:tc>
                              <w:tc>
                                <w:tcPr>
                                  <w:tcW w:w="1259" w:type="dxa"/>
                                  <w:tcBorders>
                                    <w:top w:val="single" w:sz="6" w:space="0" w:color="auto"/>
                                    <w:left w:val="single" w:sz="6" w:space="0" w:color="auto"/>
                                    <w:bottom w:val="single" w:sz="6" w:space="0" w:color="auto"/>
                                    <w:right w:val="single" w:sz="6" w:space="0" w:color="auto"/>
                                  </w:tcBorders>
                                </w:tcPr>
                                <w:p w14:paraId="164C9D88"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0'  2-1/2"</w:t>
                                  </w:r>
                                </w:p>
                              </w:tc>
                              <w:tc>
                                <w:tcPr>
                                  <w:tcW w:w="1138" w:type="dxa"/>
                                  <w:tcBorders>
                                    <w:top w:val="single" w:sz="6" w:space="0" w:color="auto"/>
                                    <w:left w:val="single" w:sz="6" w:space="0" w:color="auto"/>
                                    <w:bottom w:val="single" w:sz="6" w:space="0" w:color="auto"/>
                                    <w:right w:val="single" w:sz="6" w:space="0" w:color="auto"/>
                                  </w:tcBorders>
                                </w:tcPr>
                                <w:p w14:paraId="1444289A"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w:t>
                                  </w:r>
                                </w:p>
                              </w:tc>
                              <w:tc>
                                <w:tcPr>
                                  <w:tcW w:w="1744" w:type="dxa"/>
                                  <w:tcBorders>
                                    <w:top w:val="single" w:sz="6" w:space="0" w:color="auto"/>
                                    <w:left w:val="single" w:sz="6" w:space="0" w:color="auto"/>
                                    <w:bottom w:val="single" w:sz="6" w:space="0" w:color="auto"/>
                                    <w:right w:val="single" w:sz="6" w:space="0" w:color="auto"/>
                                  </w:tcBorders>
                                </w:tcPr>
                                <w:p w14:paraId="15D64648"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2.5</w:t>
                                  </w:r>
                                </w:p>
                              </w:tc>
                              <w:tc>
                                <w:tcPr>
                                  <w:tcW w:w="1080" w:type="dxa"/>
                                  <w:tcBorders>
                                    <w:top w:val="single" w:sz="6" w:space="0" w:color="auto"/>
                                    <w:left w:val="single" w:sz="6" w:space="0" w:color="auto"/>
                                    <w:bottom w:val="single" w:sz="6" w:space="0" w:color="auto"/>
                                    <w:right w:val="single" w:sz="6" w:space="0" w:color="auto"/>
                                  </w:tcBorders>
                                </w:tcPr>
                                <w:p w14:paraId="585303A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17.6</w:t>
                                  </w:r>
                                </w:p>
                              </w:tc>
                            </w:tr>
                            <w:tr w:rsidR="00EB11C5" w:rsidRPr="00EF6EA1" w14:paraId="6C94F762"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250EEFF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w:t>
                                  </w:r>
                                </w:p>
                              </w:tc>
                              <w:tc>
                                <w:tcPr>
                                  <w:tcW w:w="3320" w:type="dxa"/>
                                  <w:tcBorders>
                                    <w:top w:val="single" w:sz="6" w:space="0" w:color="auto"/>
                                    <w:left w:val="single" w:sz="6" w:space="0" w:color="auto"/>
                                    <w:bottom w:val="single" w:sz="6" w:space="0" w:color="auto"/>
                                    <w:right w:val="single" w:sz="6" w:space="0" w:color="auto"/>
                                  </w:tcBorders>
                                </w:tcPr>
                                <w:p w14:paraId="4918F6DA"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5DC2E96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000</w:t>
                                  </w:r>
                                </w:p>
                              </w:tc>
                              <w:tc>
                                <w:tcPr>
                                  <w:tcW w:w="1259" w:type="dxa"/>
                                  <w:tcBorders>
                                    <w:top w:val="single" w:sz="6" w:space="0" w:color="auto"/>
                                    <w:left w:val="single" w:sz="6" w:space="0" w:color="auto"/>
                                    <w:bottom w:val="single" w:sz="6" w:space="0" w:color="auto"/>
                                    <w:right w:val="single" w:sz="6" w:space="0" w:color="auto"/>
                                  </w:tcBorders>
                                </w:tcPr>
                                <w:p w14:paraId="1980F6F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  0"</w:t>
                                  </w:r>
                                </w:p>
                              </w:tc>
                              <w:tc>
                                <w:tcPr>
                                  <w:tcW w:w="1138" w:type="dxa"/>
                                  <w:tcBorders>
                                    <w:top w:val="single" w:sz="6" w:space="0" w:color="auto"/>
                                    <w:left w:val="single" w:sz="6" w:space="0" w:color="auto"/>
                                    <w:bottom w:val="single" w:sz="6" w:space="0" w:color="auto"/>
                                    <w:right w:val="single" w:sz="6" w:space="0" w:color="auto"/>
                                  </w:tcBorders>
                                </w:tcPr>
                                <w:p w14:paraId="038E9CA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1744" w:type="dxa"/>
                                  <w:tcBorders>
                                    <w:top w:val="single" w:sz="6" w:space="0" w:color="auto"/>
                                    <w:left w:val="single" w:sz="6" w:space="0" w:color="auto"/>
                                    <w:bottom w:val="single" w:sz="6" w:space="0" w:color="auto"/>
                                    <w:right w:val="single" w:sz="6" w:space="0" w:color="auto"/>
                                  </w:tcBorders>
                                </w:tcPr>
                                <w:p w14:paraId="111C540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0</w:t>
                                  </w:r>
                                </w:p>
                              </w:tc>
                              <w:tc>
                                <w:tcPr>
                                  <w:tcW w:w="1080" w:type="dxa"/>
                                  <w:tcBorders>
                                    <w:top w:val="single" w:sz="6" w:space="0" w:color="auto"/>
                                    <w:left w:val="single" w:sz="6" w:space="0" w:color="auto"/>
                                    <w:bottom w:val="single" w:sz="6" w:space="0" w:color="auto"/>
                                    <w:right w:val="single" w:sz="6" w:space="0" w:color="auto"/>
                                  </w:tcBorders>
                                </w:tcPr>
                                <w:p w14:paraId="06CFCA6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8</w:t>
                                  </w:r>
                                </w:p>
                              </w:tc>
                            </w:tr>
                            <w:tr w:rsidR="00EB11C5" w:rsidRPr="00EF6EA1" w14:paraId="486865E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29E3514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7</w:t>
                                  </w:r>
                                </w:p>
                              </w:tc>
                              <w:tc>
                                <w:tcPr>
                                  <w:tcW w:w="3320" w:type="dxa"/>
                                  <w:tcBorders>
                                    <w:top w:val="single" w:sz="6" w:space="0" w:color="auto"/>
                                    <w:left w:val="single" w:sz="6" w:space="0" w:color="auto"/>
                                    <w:bottom w:val="single" w:sz="6" w:space="0" w:color="auto"/>
                                    <w:right w:val="single" w:sz="6" w:space="0" w:color="auto"/>
                                  </w:tcBorders>
                                </w:tcPr>
                                <w:p w14:paraId="10B0FEC3"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712A31A3"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208</w:t>
                                  </w:r>
                                </w:p>
                              </w:tc>
                              <w:tc>
                                <w:tcPr>
                                  <w:tcW w:w="1259" w:type="dxa"/>
                                  <w:tcBorders>
                                    <w:top w:val="single" w:sz="6" w:space="0" w:color="auto"/>
                                    <w:left w:val="single" w:sz="6" w:space="0" w:color="auto"/>
                                    <w:bottom w:val="single" w:sz="6" w:space="0" w:color="auto"/>
                                    <w:right w:val="single" w:sz="6" w:space="0" w:color="auto"/>
                                  </w:tcBorders>
                                </w:tcPr>
                                <w:p w14:paraId="7ABF4042"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  2-1/2"</w:t>
                                  </w:r>
                                </w:p>
                              </w:tc>
                              <w:tc>
                                <w:tcPr>
                                  <w:tcW w:w="1138" w:type="dxa"/>
                                  <w:tcBorders>
                                    <w:top w:val="single" w:sz="6" w:space="0" w:color="auto"/>
                                    <w:left w:val="single" w:sz="6" w:space="0" w:color="auto"/>
                                    <w:bottom w:val="single" w:sz="6" w:space="0" w:color="auto"/>
                                    <w:right w:val="single" w:sz="6" w:space="0" w:color="auto"/>
                                  </w:tcBorders>
                                </w:tcPr>
                                <w:p w14:paraId="16112289"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3</w:t>
                                  </w:r>
                                </w:p>
                              </w:tc>
                              <w:tc>
                                <w:tcPr>
                                  <w:tcW w:w="1744" w:type="dxa"/>
                                  <w:tcBorders>
                                    <w:top w:val="single" w:sz="6" w:space="0" w:color="auto"/>
                                    <w:left w:val="single" w:sz="6" w:space="0" w:color="auto"/>
                                    <w:bottom w:val="single" w:sz="6" w:space="0" w:color="auto"/>
                                    <w:right w:val="single" w:sz="6" w:space="0" w:color="auto"/>
                                  </w:tcBorders>
                                </w:tcPr>
                                <w:p w14:paraId="2A668D4E"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5.6</w:t>
                                  </w:r>
                                </w:p>
                              </w:tc>
                              <w:tc>
                                <w:tcPr>
                                  <w:tcW w:w="1080" w:type="dxa"/>
                                  <w:tcBorders>
                                    <w:top w:val="single" w:sz="6" w:space="0" w:color="auto"/>
                                    <w:left w:val="single" w:sz="6" w:space="0" w:color="auto"/>
                                    <w:bottom w:val="single" w:sz="6" w:space="0" w:color="auto"/>
                                    <w:right w:val="single" w:sz="6" w:space="0" w:color="auto"/>
                                  </w:tcBorders>
                                </w:tcPr>
                                <w:p w14:paraId="3B47B145"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5.0</w:t>
                                  </w:r>
                                </w:p>
                              </w:tc>
                            </w:tr>
                            <w:tr w:rsidR="00EB11C5" w:rsidRPr="00EF6EA1" w14:paraId="681347C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681B285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8</w:t>
                                  </w:r>
                                </w:p>
                              </w:tc>
                              <w:tc>
                                <w:tcPr>
                                  <w:tcW w:w="3320" w:type="dxa"/>
                                  <w:tcBorders>
                                    <w:top w:val="single" w:sz="6" w:space="0" w:color="auto"/>
                                    <w:left w:val="single" w:sz="6" w:space="0" w:color="auto"/>
                                    <w:bottom w:val="single" w:sz="6" w:space="0" w:color="auto"/>
                                    <w:right w:val="single" w:sz="6" w:space="0" w:color="auto"/>
                                  </w:tcBorders>
                                </w:tcPr>
                                <w:p w14:paraId="74E75304"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6968B03E"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500</w:t>
                                  </w:r>
                                </w:p>
                              </w:tc>
                              <w:tc>
                                <w:tcPr>
                                  <w:tcW w:w="1259" w:type="dxa"/>
                                  <w:tcBorders>
                                    <w:top w:val="single" w:sz="6" w:space="0" w:color="auto"/>
                                    <w:left w:val="single" w:sz="6" w:space="0" w:color="auto"/>
                                    <w:bottom w:val="single" w:sz="6" w:space="0" w:color="auto"/>
                                    <w:right w:val="single" w:sz="6" w:space="0" w:color="auto"/>
                                  </w:tcBorders>
                                </w:tcPr>
                                <w:p w14:paraId="703E3B0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  6"</w:t>
                                  </w:r>
                                </w:p>
                              </w:tc>
                              <w:tc>
                                <w:tcPr>
                                  <w:tcW w:w="1138" w:type="dxa"/>
                                  <w:tcBorders>
                                    <w:top w:val="single" w:sz="6" w:space="0" w:color="auto"/>
                                    <w:left w:val="single" w:sz="6" w:space="0" w:color="auto"/>
                                    <w:bottom w:val="single" w:sz="6" w:space="0" w:color="auto"/>
                                    <w:right w:val="single" w:sz="6" w:space="0" w:color="auto"/>
                                  </w:tcBorders>
                                </w:tcPr>
                                <w:p w14:paraId="1E6B42B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1744" w:type="dxa"/>
                                  <w:tcBorders>
                                    <w:top w:val="single" w:sz="6" w:space="0" w:color="auto"/>
                                    <w:left w:val="single" w:sz="6" w:space="0" w:color="auto"/>
                                    <w:bottom w:val="single" w:sz="6" w:space="0" w:color="auto"/>
                                    <w:right w:val="single" w:sz="6" w:space="0" w:color="auto"/>
                                  </w:tcBorders>
                                </w:tcPr>
                                <w:p w14:paraId="13EBA2A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5</w:t>
                                  </w:r>
                                </w:p>
                              </w:tc>
                              <w:tc>
                                <w:tcPr>
                                  <w:tcW w:w="1080" w:type="dxa"/>
                                  <w:tcBorders>
                                    <w:top w:val="single" w:sz="6" w:space="0" w:color="auto"/>
                                    <w:left w:val="single" w:sz="6" w:space="0" w:color="auto"/>
                                    <w:bottom w:val="single" w:sz="6" w:space="0" w:color="auto"/>
                                    <w:right w:val="single" w:sz="6" w:space="0" w:color="auto"/>
                                  </w:tcBorders>
                                </w:tcPr>
                                <w:p w14:paraId="51CAB1C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4</w:t>
                                  </w:r>
                                </w:p>
                              </w:tc>
                            </w:tr>
                            <w:tr w:rsidR="00EB11C5" w:rsidRPr="00EF6EA1" w14:paraId="0C06AA88"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46B6973B"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w:t>
                                  </w:r>
                                </w:p>
                              </w:tc>
                              <w:tc>
                                <w:tcPr>
                                  <w:tcW w:w="3320" w:type="dxa"/>
                                  <w:tcBorders>
                                    <w:top w:val="single" w:sz="6" w:space="0" w:color="auto"/>
                                    <w:left w:val="single" w:sz="6" w:space="0" w:color="auto"/>
                                    <w:bottom w:val="single" w:sz="6" w:space="0" w:color="auto"/>
                                    <w:right w:val="single" w:sz="6" w:space="0" w:color="auto"/>
                                  </w:tcBorders>
                                </w:tcPr>
                                <w:p w14:paraId="65D493C3"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27359E2C"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2.708</w:t>
                                  </w:r>
                                </w:p>
                              </w:tc>
                              <w:tc>
                                <w:tcPr>
                                  <w:tcW w:w="1259" w:type="dxa"/>
                                  <w:tcBorders>
                                    <w:top w:val="single" w:sz="6" w:space="0" w:color="auto"/>
                                    <w:left w:val="single" w:sz="6" w:space="0" w:color="auto"/>
                                    <w:bottom w:val="single" w:sz="6" w:space="0" w:color="auto"/>
                                    <w:right w:val="single" w:sz="6" w:space="0" w:color="auto"/>
                                  </w:tcBorders>
                                </w:tcPr>
                                <w:p w14:paraId="4F01BAE7"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2'  8-1/2"</w:t>
                                  </w:r>
                                </w:p>
                              </w:tc>
                              <w:tc>
                                <w:tcPr>
                                  <w:tcW w:w="1138" w:type="dxa"/>
                                  <w:tcBorders>
                                    <w:top w:val="single" w:sz="6" w:space="0" w:color="auto"/>
                                    <w:left w:val="single" w:sz="6" w:space="0" w:color="auto"/>
                                    <w:bottom w:val="single" w:sz="6" w:space="0" w:color="auto"/>
                                    <w:right w:val="single" w:sz="6" w:space="0" w:color="auto"/>
                                  </w:tcBorders>
                                </w:tcPr>
                                <w:p w14:paraId="106BFD3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3</w:t>
                                  </w:r>
                                </w:p>
                              </w:tc>
                              <w:tc>
                                <w:tcPr>
                                  <w:tcW w:w="1744" w:type="dxa"/>
                                  <w:tcBorders>
                                    <w:top w:val="single" w:sz="6" w:space="0" w:color="auto"/>
                                    <w:left w:val="single" w:sz="6" w:space="0" w:color="auto"/>
                                    <w:bottom w:val="single" w:sz="6" w:space="0" w:color="auto"/>
                                    <w:right w:val="single" w:sz="6" w:space="0" w:color="auto"/>
                                  </w:tcBorders>
                                </w:tcPr>
                                <w:p w14:paraId="19DF1EC0"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8.1</w:t>
                                  </w:r>
                                </w:p>
                              </w:tc>
                              <w:tc>
                                <w:tcPr>
                                  <w:tcW w:w="1080" w:type="dxa"/>
                                  <w:tcBorders>
                                    <w:top w:val="single" w:sz="6" w:space="0" w:color="auto"/>
                                    <w:left w:val="single" w:sz="6" w:space="0" w:color="auto"/>
                                    <w:bottom w:val="single" w:sz="6" w:space="0" w:color="auto"/>
                                    <w:right w:val="single" w:sz="6" w:space="0" w:color="auto"/>
                                  </w:tcBorders>
                                </w:tcPr>
                                <w:p w14:paraId="1FAB5C75"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7.8</w:t>
                                  </w:r>
                                </w:p>
                              </w:tc>
                            </w:tr>
                            <w:tr w:rsidR="00EB11C5" w:rsidRPr="00EF6EA1" w14:paraId="728E99B7" w14:textId="77777777" w:rsidTr="00EF6EA1">
                              <w:trPr>
                                <w:trHeight w:val="288"/>
                                <w:jc w:val="center"/>
                              </w:trPr>
                              <w:tc>
                                <w:tcPr>
                                  <w:tcW w:w="399" w:type="dxa"/>
                                  <w:tcBorders>
                                    <w:top w:val="single" w:sz="6" w:space="0" w:color="auto"/>
                                    <w:left w:val="single" w:sz="6" w:space="0" w:color="auto"/>
                                    <w:bottom w:val="single" w:sz="6" w:space="0" w:color="auto"/>
                                    <w:right w:val="single" w:sz="6" w:space="0" w:color="auto"/>
                                  </w:tcBorders>
                                </w:tcPr>
                                <w:p w14:paraId="76C8D575" w14:textId="77777777" w:rsidR="00EB11C5" w:rsidRPr="00EF6EA1" w:rsidRDefault="00EB11C5" w:rsidP="009A007C">
                                  <w:pPr>
                                    <w:autoSpaceDE w:val="0"/>
                                    <w:autoSpaceDN w:val="0"/>
                                    <w:adjustRightInd w:val="0"/>
                                    <w:jc w:val="right"/>
                                    <w:rPr>
                                      <w:rFonts w:cs="Arial"/>
                                      <w:color w:val="000000"/>
                                      <w:sz w:val="20"/>
                                      <w:szCs w:val="20"/>
                                    </w:rPr>
                                  </w:pPr>
                                </w:p>
                              </w:tc>
                              <w:tc>
                                <w:tcPr>
                                  <w:tcW w:w="3320" w:type="dxa"/>
                                  <w:tcBorders>
                                    <w:top w:val="single" w:sz="6" w:space="0" w:color="auto"/>
                                    <w:left w:val="single" w:sz="6" w:space="0" w:color="auto"/>
                                    <w:bottom w:val="single" w:sz="6" w:space="0" w:color="auto"/>
                                    <w:right w:val="single" w:sz="6" w:space="0" w:color="auto"/>
                                  </w:tcBorders>
                                </w:tcPr>
                                <w:p w14:paraId="11B1D03C"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Total</w:t>
                                  </w:r>
                                </w:p>
                              </w:tc>
                              <w:tc>
                                <w:tcPr>
                                  <w:tcW w:w="900" w:type="dxa"/>
                                  <w:tcBorders>
                                    <w:top w:val="single" w:sz="6" w:space="0" w:color="auto"/>
                                    <w:left w:val="single" w:sz="6" w:space="0" w:color="auto"/>
                                    <w:bottom w:val="single" w:sz="6" w:space="0" w:color="auto"/>
                                    <w:right w:val="single" w:sz="6" w:space="0" w:color="auto"/>
                                  </w:tcBorders>
                                </w:tcPr>
                                <w:p w14:paraId="6D8E4278" w14:textId="77777777" w:rsidR="00EB11C5" w:rsidRPr="00EF6EA1" w:rsidRDefault="00EB11C5" w:rsidP="009A007C">
                                  <w:pPr>
                                    <w:autoSpaceDE w:val="0"/>
                                    <w:autoSpaceDN w:val="0"/>
                                    <w:adjustRightInd w:val="0"/>
                                    <w:jc w:val="center"/>
                                    <w:rPr>
                                      <w:rFonts w:cs="Arial"/>
                                      <w:b/>
                                      <w:bCs/>
                                      <w:color w:val="000000"/>
                                      <w:sz w:val="20"/>
                                      <w:szCs w:val="20"/>
                                    </w:rPr>
                                  </w:pPr>
                                </w:p>
                              </w:tc>
                              <w:tc>
                                <w:tcPr>
                                  <w:tcW w:w="1259" w:type="dxa"/>
                                  <w:tcBorders>
                                    <w:top w:val="single" w:sz="6" w:space="0" w:color="auto"/>
                                    <w:left w:val="single" w:sz="6" w:space="0" w:color="auto"/>
                                    <w:bottom w:val="single" w:sz="6" w:space="0" w:color="auto"/>
                                    <w:right w:val="single" w:sz="6" w:space="0" w:color="auto"/>
                                  </w:tcBorders>
                                </w:tcPr>
                                <w:p w14:paraId="0598EA09" w14:textId="77777777" w:rsidR="00EB11C5" w:rsidRPr="00EF6EA1" w:rsidRDefault="00EB11C5" w:rsidP="009A007C">
                                  <w:pPr>
                                    <w:autoSpaceDE w:val="0"/>
                                    <w:autoSpaceDN w:val="0"/>
                                    <w:adjustRightInd w:val="0"/>
                                    <w:jc w:val="right"/>
                                    <w:rPr>
                                      <w:rFonts w:cs="Arial"/>
                                      <w:color w:val="000000"/>
                                      <w:sz w:val="20"/>
                                      <w:szCs w:val="20"/>
                                    </w:rPr>
                                  </w:pPr>
                                </w:p>
                              </w:tc>
                              <w:tc>
                                <w:tcPr>
                                  <w:tcW w:w="1138" w:type="dxa"/>
                                  <w:tcBorders>
                                    <w:top w:val="single" w:sz="6" w:space="0" w:color="auto"/>
                                    <w:left w:val="single" w:sz="6" w:space="0" w:color="auto"/>
                                    <w:bottom w:val="single" w:sz="6" w:space="0" w:color="auto"/>
                                    <w:right w:val="single" w:sz="6" w:space="0" w:color="auto"/>
                                  </w:tcBorders>
                                </w:tcPr>
                                <w:p w14:paraId="5657193C"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9</w:t>
                                  </w:r>
                                </w:p>
                              </w:tc>
                              <w:tc>
                                <w:tcPr>
                                  <w:tcW w:w="1744" w:type="dxa"/>
                                  <w:tcBorders>
                                    <w:top w:val="single" w:sz="6" w:space="0" w:color="auto"/>
                                    <w:left w:val="single" w:sz="6" w:space="0" w:color="auto"/>
                                    <w:bottom w:val="single" w:sz="6" w:space="0" w:color="auto"/>
                                    <w:right w:val="single" w:sz="6" w:space="0" w:color="auto"/>
                                  </w:tcBorders>
                                </w:tcPr>
                                <w:p w14:paraId="666FF4F3"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61.3</w:t>
                                  </w:r>
                                </w:p>
                              </w:tc>
                              <w:tc>
                                <w:tcPr>
                                  <w:tcW w:w="1080" w:type="dxa"/>
                                  <w:tcBorders>
                                    <w:top w:val="single" w:sz="6" w:space="0" w:color="auto"/>
                                    <w:left w:val="single" w:sz="6" w:space="0" w:color="auto"/>
                                    <w:bottom w:val="single" w:sz="6" w:space="0" w:color="auto"/>
                                    <w:right w:val="single" w:sz="6" w:space="0" w:color="auto"/>
                                  </w:tcBorders>
                                </w:tcPr>
                                <w:p w14:paraId="70150C8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42.8</w:t>
                                  </w:r>
                                </w:p>
                              </w:tc>
                            </w:tr>
                          </w:tbl>
                          <w:p w14:paraId="63ABF94A" w14:textId="77777777" w:rsidR="00EB11C5" w:rsidRPr="002624C9" w:rsidRDefault="00EB11C5" w:rsidP="00EB11C5">
                            <w:pPr>
                              <w:jc w:val="center"/>
                              <w:rPr>
                                <w:rFonts w:cs="Arial"/>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52FB58" id="_x0000_s1027" type="#_x0000_t202" style="position:absolute;margin-left:14.55pt;margin-top:29.75pt;width:582.45pt;height:396pt;z-index:251995136;visibility:visible;mso-wrap-style:square;mso-width-percent:0;mso-height-percent:0;mso-wrap-distance-left:9pt;mso-wrap-distance-top:3.6pt;mso-wrap-distance-right:9pt;mso-wrap-distance-bottom:3.6pt;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" filled="f" stroked="f">
                <v:textbox>
                  <w:txbxContent>
                    <w:p w14:paraId="6E4D4C6B" w14:textId="77777777" w:rsidR="00EB11C5" w:rsidRPr="004E769B" w:rsidRDefault="00EB11C5" w:rsidP="00EB11C5">
                      <w:pPr>
                        <w:spacing w:after="360"/>
                        <w:jc w:val="center"/>
                        <w:rPr>
                          <w:rFonts w:cs="Arial"/>
                          <w:b/>
                          <w:bCs/>
                          <w:szCs w:val="22"/>
                        </w:rPr>
                      </w:pPr>
                      <w:r w:rsidRPr="004E769B">
                        <w:rPr>
                          <w:rFonts w:cs="Arial"/>
                          <w:b/>
                          <w:bCs/>
                          <w:szCs w:val="22"/>
                        </w:rPr>
                        <w:t>Table A1: BATP Cage Bill of Materials</w:t>
                      </w:r>
                    </w:p>
                    <w:tbl>
                      <w:tblPr>
                        <w:tblW w:w="9469" w:type="dxa"/>
                        <w:jc w:val="center"/>
                        <w:tblLayout w:type="fixed"/>
                        <w:tblLook w:val="0000" w:firstRow="0" w:lastRow="0" w:firstColumn="0" w:lastColumn="0" w:noHBand="0" w:noVBand="0"/>
                      </w:tblPr>
                      <w:tblGrid>
                        <w:gridCol w:w="398"/>
                        <w:gridCol w:w="3862"/>
                        <w:gridCol w:w="1260"/>
                        <w:gridCol w:w="1139"/>
                        <w:gridCol w:w="1627"/>
                        <w:gridCol w:w="1183"/>
                      </w:tblGrid>
                      <w:tr w:rsidR="00EB11C5" w:rsidRPr="002624C9" w14:paraId="0A1BBD71" w14:textId="77777777" w:rsidTr="009A007C">
                        <w:trPr>
                          <w:trHeight w:val="288"/>
                          <w:jc w:val="center"/>
                        </w:trPr>
                        <w:tc>
                          <w:tcPr>
                            <w:tcW w:w="398" w:type="dxa"/>
                            <w:tcBorders>
                              <w:top w:val="nil"/>
                              <w:left w:val="single" w:sz="6" w:space="0" w:color="auto"/>
                              <w:bottom w:val="single" w:sz="6" w:space="0" w:color="auto"/>
                              <w:right w:val="single" w:sz="6" w:space="0" w:color="auto"/>
                            </w:tcBorders>
                          </w:tcPr>
                          <w:p w14:paraId="2679A35A"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w:t>
                            </w:r>
                          </w:p>
                        </w:tc>
                        <w:tc>
                          <w:tcPr>
                            <w:tcW w:w="3862" w:type="dxa"/>
                            <w:tcBorders>
                              <w:top w:val="nil"/>
                              <w:left w:val="single" w:sz="6" w:space="0" w:color="auto"/>
                              <w:bottom w:val="single" w:sz="6" w:space="0" w:color="auto"/>
                              <w:right w:val="single" w:sz="6" w:space="0" w:color="auto"/>
                            </w:tcBorders>
                          </w:tcPr>
                          <w:p w14:paraId="237C7E8D"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Hollaender Fittings</w:t>
                            </w:r>
                          </w:p>
                        </w:tc>
                        <w:tc>
                          <w:tcPr>
                            <w:tcW w:w="1260" w:type="dxa"/>
                            <w:tcBorders>
                              <w:top w:val="nil"/>
                              <w:left w:val="single" w:sz="6" w:space="0" w:color="auto"/>
                              <w:bottom w:val="single" w:sz="6" w:space="0" w:color="auto"/>
                              <w:right w:val="single" w:sz="6" w:space="0" w:color="auto"/>
                            </w:tcBorders>
                          </w:tcPr>
                          <w:p w14:paraId="7A0FAC4E"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Item No.</w:t>
                            </w:r>
                          </w:p>
                        </w:tc>
                        <w:tc>
                          <w:tcPr>
                            <w:tcW w:w="1139" w:type="dxa"/>
                            <w:tcBorders>
                              <w:top w:val="nil"/>
                              <w:left w:val="single" w:sz="6" w:space="0" w:color="auto"/>
                              <w:bottom w:val="single" w:sz="6" w:space="0" w:color="auto"/>
                              <w:right w:val="single" w:sz="6" w:space="0" w:color="auto"/>
                            </w:tcBorders>
                          </w:tcPr>
                          <w:p w14:paraId="4652184F"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Quantity</w:t>
                            </w:r>
                          </w:p>
                        </w:tc>
                        <w:tc>
                          <w:tcPr>
                            <w:tcW w:w="1627" w:type="dxa"/>
                            <w:tcBorders>
                              <w:top w:val="nil"/>
                              <w:left w:val="single" w:sz="6" w:space="0" w:color="auto"/>
                              <w:bottom w:val="single" w:sz="6" w:space="0" w:color="auto"/>
                              <w:right w:val="single" w:sz="6" w:space="0" w:color="auto"/>
                            </w:tcBorders>
                          </w:tcPr>
                          <w:p w14:paraId="567B5ECC"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Unit Wgt (lbs)</w:t>
                            </w:r>
                          </w:p>
                        </w:tc>
                        <w:tc>
                          <w:tcPr>
                            <w:tcW w:w="1183" w:type="dxa"/>
                            <w:tcBorders>
                              <w:top w:val="nil"/>
                              <w:left w:val="single" w:sz="6" w:space="0" w:color="auto"/>
                              <w:bottom w:val="single" w:sz="6" w:space="0" w:color="auto"/>
                              <w:right w:val="single" w:sz="6" w:space="0" w:color="auto"/>
                            </w:tcBorders>
                          </w:tcPr>
                          <w:p w14:paraId="55F0989E" w14:textId="77777777" w:rsidR="00EB11C5" w:rsidRPr="002624C9" w:rsidRDefault="00EB11C5" w:rsidP="002B1333">
                            <w:pPr>
                              <w:autoSpaceDE w:val="0"/>
                              <w:autoSpaceDN w:val="0"/>
                              <w:adjustRightInd w:val="0"/>
                              <w:jc w:val="center"/>
                              <w:rPr>
                                <w:rFonts w:cs="Arial"/>
                                <w:b/>
                                <w:bCs/>
                                <w:color w:val="000000"/>
                                <w:sz w:val="20"/>
                                <w:szCs w:val="20"/>
                              </w:rPr>
                            </w:pPr>
                            <w:r w:rsidRPr="002624C9">
                              <w:rPr>
                                <w:rFonts w:cs="Arial"/>
                                <w:b/>
                                <w:bCs/>
                                <w:color w:val="000000"/>
                                <w:sz w:val="20"/>
                                <w:szCs w:val="20"/>
                              </w:rPr>
                              <w:t>Wgt (lbs)</w:t>
                            </w:r>
                          </w:p>
                        </w:tc>
                      </w:tr>
                      <w:tr w:rsidR="00EB11C5" w:rsidRPr="002624C9" w14:paraId="18427A42"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653F5BE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w:t>
                            </w:r>
                          </w:p>
                        </w:tc>
                        <w:tc>
                          <w:tcPr>
                            <w:tcW w:w="3862" w:type="dxa"/>
                            <w:tcBorders>
                              <w:top w:val="single" w:sz="6" w:space="0" w:color="auto"/>
                              <w:left w:val="single" w:sz="6" w:space="0" w:color="auto"/>
                              <w:bottom w:val="single" w:sz="6" w:space="0" w:color="auto"/>
                              <w:right w:val="single" w:sz="6" w:space="0" w:color="auto"/>
                            </w:tcBorders>
                          </w:tcPr>
                          <w:p w14:paraId="4AB6CF64"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9 Side Outlet Elbow</w:t>
                            </w:r>
                          </w:p>
                        </w:tc>
                        <w:tc>
                          <w:tcPr>
                            <w:tcW w:w="1260" w:type="dxa"/>
                            <w:tcBorders>
                              <w:top w:val="single" w:sz="6" w:space="0" w:color="auto"/>
                              <w:left w:val="single" w:sz="6" w:space="0" w:color="auto"/>
                              <w:bottom w:val="single" w:sz="6" w:space="0" w:color="auto"/>
                              <w:right w:val="single" w:sz="6" w:space="0" w:color="auto"/>
                            </w:tcBorders>
                          </w:tcPr>
                          <w:p w14:paraId="623F1AE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120</w:t>
                            </w:r>
                          </w:p>
                        </w:tc>
                        <w:tc>
                          <w:tcPr>
                            <w:tcW w:w="1139" w:type="dxa"/>
                            <w:tcBorders>
                              <w:top w:val="single" w:sz="6" w:space="0" w:color="auto"/>
                              <w:left w:val="single" w:sz="6" w:space="0" w:color="auto"/>
                              <w:bottom w:val="single" w:sz="6" w:space="0" w:color="auto"/>
                              <w:right w:val="single" w:sz="6" w:space="0" w:color="auto"/>
                            </w:tcBorders>
                          </w:tcPr>
                          <w:p w14:paraId="29F8C9A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w:t>
                            </w:r>
                          </w:p>
                        </w:tc>
                        <w:tc>
                          <w:tcPr>
                            <w:tcW w:w="1627" w:type="dxa"/>
                            <w:tcBorders>
                              <w:top w:val="single" w:sz="6" w:space="0" w:color="auto"/>
                              <w:left w:val="single" w:sz="6" w:space="0" w:color="auto"/>
                              <w:bottom w:val="single" w:sz="6" w:space="0" w:color="auto"/>
                              <w:right w:val="single" w:sz="6" w:space="0" w:color="auto"/>
                            </w:tcBorders>
                          </w:tcPr>
                          <w:p w14:paraId="485C86B9"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68</w:t>
                            </w:r>
                          </w:p>
                        </w:tc>
                        <w:tc>
                          <w:tcPr>
                            <w:tcW w:w="1183" w:type="dxa"/>
                            <w:tcBorders>
                              <w:top w:val="single" w:sz="6" w:space="0" w:color="auto"/>
                              <w:left w:val="single" w:sz="6" w:space="0" w:color="auto"/>
                              <w:bottom w:val="single" w:sz="6" w:space="0" w:color="auto"/>
                              <w:right w:val="single" w:sz="6" w:space="0" w:color="auto"/>
                            </w:tcBorders>
                          </w:tcPr>
                          <w:p w14:paraId="20A9417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72</w:t>
                            </w:r>
                          </w:p>
                        </w:tc>
                      </w:tr>
                      <w:tr w:rsidR="00EB11C5" w:rsidRPr="002624C9" w14:paraId="6E047FF5"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4958F6A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w:t>
                            </w:r>
                          </w:p>
                        </w:tc>
                        <w:tc>
                          <w:tcPr>
                            <w:tcW w:w="3862" w:type="dxa"/>
                            <w:tcBorders>
                              <w:top w:val="single" w:sz="6" w:space="0" w:color="auto"/>
                              <w:left w:val="single" w:sz="6" w:space="0" w:color="auto"/>
                              <w:bottom w:val="single" w:sz="6" w:space="0" w:color="auto"/>
                              <w:right w:val="single" w:sz="6" w:space="0" w:color="auto"/>
                            </w:tcBorders>
                          </w:tcPr>
                          <w:p w14:paraId="74FAC20C"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11 Side Outlet Tee</w:t>
                            </w:r>
                          </w:p>
                        </w:tc>
                        <w:tc>
                          <w:tcPr>
                            <w:tcW w:w="1260" w:type="dxa"/>
                            <w:tcBorders>
                              <w:top w:val="single" w:sz="6" w:space="0" w:color="auto"/>
                              <w:left w:val="single" w:sz="6" w:space="0" w:color="auto"/>
                              <w:bottom w:val="single" w:sz="6" w:space="0" w:color="auto"/>
                              <w:right w:val="single" w:sz="6" w:space="0" w:color="auto"/>
                            </w:tcBorders>
                          </w:tcPr>
                          <w:p w14:paraId="52F349B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140</w:t>
                            </w:r>
                          </w:p>
                        </w:tc>
                        <w:tc>
                          <w:tcPr>
                            <w:tcW w:w="1139" w:type="dxa"/>
                            <w:tcBorders>
                              <w:top w:val="single" w:sz="6" w:space="0" w:color="auto"/>
                              <w:left w:val="single" w:sz="6" w:space="0" w:color="auto"/>
                              <w:bottom w:val="single" w:sz="6" w:space="0" w:color="auto"/>
                              <w:right w:val="single" w:sz="6" w:space="0" w:color="auto"/>
                            </w:tcBorders>
                          </w:tcPr>
                          <w:p w14:paraId="5A5F8EA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w:t>
                            </w:r>
                          </w:p>
                        </w:tc>
                        <w:tc>
                          <w:tcPr>
                            <w:tcW w:w="1627" w:type="dxa"/>
                            <w:tcBorders>
                              <w:top w:val="single" w:sz="6" w:space="0" w:color="auto"/>
                              <w:left w:val="single" w:sz="6" w:space="0" w:color="auto"/>
                              <w:bottom w:val="single" w:sz="6" w:space="0" w:color="auto"/>
                              <w:right w:val="single" w:sz="6" w:space="0" w:color="auto"/>
                            </w:tcBorders>
                          </w:tcPr>
                          <w:p w14:paraId="1EEF8338"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70</w:t>
                            </w:r>
                          </w:p>
                        </w:tc>
                        <w:tc>
                          <w:tcPr>
                            <w:tcW w:w="1183" w:type="dxa"/>
                            <w:tcBorders>
                              <w:top w:val="single" w:sz="6" w:space="0" w:color="auto"/>
                              <w:left w:val="single" w:sz="6" w:space="0" w:color="auto"/>
                              <w:bottom w:val="single" w:sz="6" w:space="0" w:color="auto"/>
                              <w:right w:val="single" w:sz="6" w:space="0" w:color="auto"/>
                            </w:tcBorders>
                          </w:tcPr>
                          <w:p w14:paraId="6589AED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20</w:t>
                            </w:r>
                          </w:p>
                        </w:tc>
                      </w:tr>
                      <w:tr w:rsidR="00EB11C5" w:rsidRPr="002624C9" w14:paraId="728B2966"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DADD9C2"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3</w:t>
                            </w:r>
                          </w:p>
                        </w:tc>
                        <w:tc>
                          <w:tcPr>
                            <w:tcW w:w="3862" w:type="dxa"/>
                            <w:tcBorders>
                              <w:top w:val="single" w:sz="6" w:space="0" w:color="auto"/>
                              <w:left w:val="single" w:sz="6" w:space="0" w:color="auto"/>
                              <w:bottom w:val="single" w:sz="6" w:space="0" w:color="auto"/>
                              <w:right w:val="single" w:sz="6" w:space="0" w:color="auto"/>
                            </w:tcBorders>
                          </w:tcPr>
                          <w:p w14:paraId="5187B5C7" w14:textId="77777777" w:rsidR="00EB11C5" w:rsidRPr="002624C9" w:rsidRDefault="00EB11C5" w:rsidP="002624C9">
                            <w:pPr>
                              <w:autoSpaceDE w:val="0"/>
                              <w:autoSpaceDN w:val="0"/>
                              <w:adjustRightInd w:val="0"/>
                              <w:rPr>
                                <w:rFonts w:cs="Arial"/>
                                <w:color w:val="008000"/>
                                <w:sz w:val="20"/>
                                <w:szCs w:val="20"/>
                              </w:rPr>
                            </w:pPr>
                            <w:r w:rsidRPr="002624C9">
                              <w:rPr>
                                <w:rFonts w:cs="Arial"/>
                                <w:color w:val="008000"/>
                                <w:sz w:val="20"/>
                                <w:szCs w:val="20"/>
                              </w:rPr>
                              <w:t># 12 Short Barrel Cross</w:t>
                            </w:r>
                          </w:p>
                        </w:tc>
                        <w:tc>
                          <w:tcPr>
                            <w:tcW w:w="1260" w:type="dxa"/>
                            <w:tcBorders>
                              <w:top w:val="single" w:sz="6" w:space="0" w:color="auto"/>
                              <w:left w:val="single" w:sz="6" w:space="0" w:color="auto"/>
                              <w:bottom w:val="single" w:sz="6" w:space="0" w:color="auto"/>
                              <w:right w:val="single" w:sz="6" w:space="0" w:color="auto"/>
                            </w:tcBorders>
                          </w:tcPr>
                          <w:p w14:paraId="5E556603"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8160</w:t>
                            </w:r>
                          </w:p>
                        </w:tc>
                        <w:tc>
                          <w:tcPr>
                            <w:tcW w:w="1139" w:type="dxa"/>
                            <w:tcBorders>
                              <w:top w:val="single" w:sz="6" w:space="0" w:color="auto"/>
                              <w:left w:val="single" w:sz="6" w:space="0" w:color="auto"/>
                              <w:bottom w:val="single" w:sz="6" w:space="0" w:color="auto"/>
                              <w:right w:val="single" w:sz="6" w:space="0" w:color="auto"/>
                            </w:tcBorders>
                          </w:tcPr>
                          <w:p w14:paraId="0D376F50"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105</w:t>
                            </w:r>
                          </w:p>
                        </w:tc>
                        <w:tc>
                          <w:tcPr>
                            <w:tcW w:w="1627" w:type="dxa"/>
                            <w:tcBorders>
                              <w:top w:val="single" w:sz="6" w:space="0" w:color="auto"/>
                              <w:left w:val="single" w:sz="6" w:space="0" w:color="auto"/>
                              <w:bottom w:val="single" w:sz="6" w:space="0" w:color="auto"/>
                              <w:right w:val="single" w:sz="6" w:space="0" w:color="auto"/>
                            </w:tcBorders>
                          </w:tcPr>
                          <w:p w14:paraId="22B60AF5"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0.81</w:t>
                            </w:r>
                          </w:p>
                        </w:tc>
                        <w:tc>
                          <w:tcPr>
                            <w:tcW w:w="1183" w:type="dxa"/>
                            <w:tcBorders>
                              <w:top w:val="single" w:sz="6" w:space="0" w:color="auto"/>
                              <w:left w:val="single" w:sz="6" w:space="0" w:color="auto"/>
                              <w:bottom w:val="single" w:sz="6" w:space="0" w:color="auto"/>
                              <w:right w:val="single" w:sz="6" w:space="0" w:color="auto"/>
                            </w:tcBorders>
                          </w:tcPr>
                          <w:p w14:paraId="3CCF2A00" w14:textId="77777777" w:rsidR="00EB11C5" w:rsidRPr="002624C9" w:rsidRDefault="00EB11C5" w:rsidP="002624C9">
                            <w:pPr>
                              <w:autoSpaceDE w:val="0"/>
                              <w:autoSpaceDN w:val="0"/>
                              <w:adjustRightInd w:val="0"/>
                              <w:jc w:val="right"/>
                              <w:rPr>
                                <w:rFonts w:cs="Arial"/>
                                <w:color w:val="008000"/>
                                <w:sz w:val="20"/>
                                <w:szCs w:val="20"/>
                              </w:rPr>
                            </w:pPr>
                            <w:r w:rsidRPr="002624C9">
                              <w:rPr>
                                <w:rFonts w:cs="Arial"/>
                                <w:color w:val="008000"/>
                                <w:sz w:val="20"/>
                                <w:szCs w:val="20"/>
                              </w:rPr>
                              <w:t>85.05</w:t>
                            </w:r>
                          </w:p>
                        </w:tc>
                      </w:tr>
                      <w:tr w:rsidR="00EB11C5" w:rsidRPr="002624C9" w14:paraId="61EC5507"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5FC0215E"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4</w:t>
                            </w:r>
                          </w:p>
                        </w:tc>
                        <w:tc>
                          <w:tcPr>
                            <w:tcW w:w="3862" w:type="dxa"/>
                            <w:tcBorders>
                              <w:top w:val="single" w:sz="6" w:space="0" w:color="auto"/>
                              <w:left w:val="single" w:sz="6" w:space="0" w:color="auto"/>
                              <w:bottom w:val="single" w:sz="6" w:space="0" w:color="auto"/>
                              <w:right w:val="single" w:sz="6" w:space="0" w:color="auto"/>
                            </w:tcBorders>
                          </w:tcPr>
                          <w:p w14:paraId="68CD01F7"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 5 Tee</w:t>
                            </w:r>
                          </w:p>
                        </w:tc>
                        <w:tc>
                          <w:tcPr>
                            <w:tcW w:w="1260" w:type="dxa"/>
                            <w:tcBorders>
                              <w:top w:val="single" w:sz="6" w:space="0" w:color="auto"/>
                              <w:left w:val="single" w:sz="6" w:space="0" w:color="auto"/>
                              <w:bottom w:val="single" w:sz="6" w:space="0" w:color="auto"/>
                              <w:right w:val="single" w:sz="6" w:space="0" w:color="auto"/>
                            </w:tcBorders>
                          </w:tcPr>
                          <w:p w14:paraId="1BD1536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040</w:t>
                            </w:r>
                          </w:p>
                        </w:tc>
                        <w:tc>
                          <w:tcPr>
                            <w:tcW w:w="1139" w:type="dxa"/>
                            <w:tcBorders>
                              <w:top w:val="single" w:sz="6" w:space="0" w:color="auto"/>
                              <w:left w:val="single" w:sz="6" w:space="0" w:color="auto"/>
                              <w:bottom w:val="single" w:sz="6" w:space="0" w:color="auto"/>
                              <w:right w:val="single" w:sz="6" w:space="0" w:color="auto"/>
                            </w:tcBorders>
                          </w:tcPr>
                          <w:p w14:paraId="487839E7"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1</w:t>
                            </w:r>
                          </w:p>
                        </w:tc>
                        <w:tc>
                          <w:tcPr>
                            <w:tcW w:w="1627" w:type="dxa"/>
                            <w:tcBorders>
                              <w:top w:val="single" w:sz="6" w:space="0" w:color="auto"/>
                              <w:left w:val="single" w:sz="6" w:space="0" w:color="auto"/>
                              <w:bottom w:val="single" w:sz="6" w:space="0" w:color="auto"/>
                              <w:right w:val="single" w:sz="6" w:space="0" w:color="auto"/>
                            </w:tcBorders>
                          </w:tcPr>
                          <w:p w14:paraId="47523D5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62</w:t>
                            </w:r>
                          </w:p>
                        </w:tc>
                        <w:tc>
                          <w:tcPr>
                            <w:tcW w:w="1183" w:type="dxa"/>
                            <w:tcBorders>
                              <w:top w:val="single" w:sz="6" w:space="0" w:color="auto"/>
                              <w:left w:val="single" w:sz="6" w:space="0" w:color="auto"/>
                              <w:bottom w:val="single" w:sz="6" w:space="0" w:color="auto"/>
                              <w:right w:val="single" w:sz="6" w:space="0" w:color="auto"/>
                            </w:tcBorders>
                          </w:tcPr>
                          <w:p w14:paraId="3907239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82</w:t>
                            </w:r>
                          </w:p>
                        </w:tc>
                      </w:tr>
                      <w:tr w:rsidR="00EB11C5" w:rsidRPr="002624C9" w14:paraId="4CF3C3B7"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4286E83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5</w:t>
                            </w:r>
                          </w:p>
                        </w:tc>
                        <w:tc>
                          <w:tcPr>
                            <w:tcW w:w="3862" w:type="dxa"/>
                            <w:tcBorders>
                              <w:top w:val="single" w:sz="6" w:space="0" w:color="auto"/>
                              <w:left w:val="single" w:sz="6" w:space="0" w:color="auto"/>
                              <w:bottom w:val="single" w:sz="6" w:space="0" w:color="auto"/>
                              <w:right w:val="single" w:sz="6" w:space="0" w:color="auto"/>
                            </w:tcBorders>
                          </w:tcPr>
                          <w:p w14:paraId="4C86D3A1"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62 Plug</w:t>
                            </w:r>
                          </w:p>
                        </w:tc>
                        <w:tc>
                          <w:tcPr>
                            <w:tcW w:w="1260" w:type="dxa"/>
                            <w:tcBorders>
                              <w:top w:val="single" w:sz="6" w:space="0" w:color="auto"/>
                              <w:left w:val="single" w:sz="6" w:space="0" w:color="auto"/>
                              <w:bottom w:val="single" w:sz="6" w:space="0" w:color="auto"/>
                              <w:right w:val="single" w:sz="6" w:space="0" w:color="auto"/>
                            </w:tcBorders>
                          </w:tcPr>
                          <w:p w14:paraId="6B719EED"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610</w:t>
                            </w:r>
                          </w:p>
                        </w:tc>
                        <w:tc>
                          <w:tcPr>
                            <w:tcW w:w="1139" w:type="dxa"/>
                            <w:tcBorders>
                              <w:top w:val="single" w:sz="6" w:space="0" w:color="auto"/>
                              <w:left w:val="single" w:sz="6" w:space="0" w:color="auto"/>
                              <w:bottom w:val="single" w:sz="6" w:space="0" w:color="auto"/>
                              <w:right w:val="single" w:sz="6" w:space="0" w:color="auto"/>
                            </w:tcBorders>
                          </w:tcPr>
                          <w:p w14:paraId="00EAE955"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7</w:t>
                            </w:r>
                          </w:p>
                        </w:tc>
                        <w:tc>
                          <w:tcPr>
                            <w:tcW w:w="1627" w:type="dxa"/>
                            <w:tcBorders>
                              <w:top w:val="single" w:sz="6" w:space="0" w:color="auto"/>
                              <w:left w:val="single" w:sz="6" w:space="0" w:color="auto"/>
                              <w:bottom w:val="single" w:sz="6" w:space="0" w:color="auto"/>
                              <w:right w:val="single" w:sz="6" w:space="0" w:color="auto"/>
                            </w:tcBorders>
                          </w:tcPr>
                          <w:p w14:paraId="4F05FF7A"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12</w:t>
                            </w:r>
                          </w:p>
                        </w:tc>
                        <w:tc>
                          <w:tcPr>
                            <w:tcW w:w="1183" w:type="dxa"/>
                            <w:tcBorders>
                              <w:top w:val="single" w:sz="6" w:space="0" w:color="auto"/>
                              <w:left w:val="single" w:sz="6" w:space="0" w:color="auto"/>
                              <w:bottom w:val="single" w:sz="6" w:space="0" w:color="auto"/>
                              <w:right w:val="single" w:sz="6" w:space="0" w:color="auto"/>
                            </w:tcBorders>
                          </w:tcPr>
                          <w:p w14:paraId="3426BB7F"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2.04</w:t>
                            </w:r>
                          </w:p>
                        </w:tc>
                      </w:tr>
                      <w:tr w:rsidR="00EB11C5" w:rsidRPr="002624C9" w14:paraId="0A4FF6AC"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EA80F62"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6</w:t>
                            </w:r>
                          </w:p>
                        </w:tc>
                        <w:tc>
                          <w:tcPr>
                            <w:tcW w:w="3862" w:type="dxa"/>
                            <w:tcBorders>
                              <w:top w:val="single" w:sz="6" w:space="0" w:color="auto"/>
                              <w:left w:val="single" w:sz="6" w:space="0" w:color="auto"/>
                              <w:bottom w:val="single" w:sz="6" w:space="0" w:color="auto"/>
                              <w:right w:val="single" w:sz="6" w:space="0" w:color="auto"/>
                            </w:tcBorders>
                          </w:tcPr>
                          <w:p w14:paraId="5062FC84"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Set Screw JS 600 Plated 5/16 - 18 x 5/1</w:t>
                            </w:r>
                          </w:p>
                        </w:tc>
                        <w:tc>
                          <w:tcPr>
                            <w:tcW w:w="1260" w:type="dxa"/>
                            <w:tcBorders>
                              <w:top w:val="single" w:sz="6" w:space="0" w:color="auto"/>
                              <w:left w:val="single" w:sz="6" w:space="0" w:color="auto"/>
                              <w:bottom w:val="single" w:sz="6" w:space="0" w:color="auto"/>
                              <w:right w:val="single" w:sz="6" w:space="0" w:color="auto"/>
                            </w:tcBorders>
                          </w:tcPr>
                          <w:p w14:paraId="007E2C99"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80312</w:t>
                            </w:r>
                          </w:p>
                        </w:tc>
                        <w:tc>
                          <w:tcPr>
                            <w:tcW w:w="1139" w:type="dxa"/>
                            <w:tcBorders>
                              <w:top w:val="single" w:sz="6" w:space="0" w:color="auto"/>
                              <w:left w:val="single" w:sz="6" w:space="0" w:color="auto"/>
                              <w:bottom w:val="single" w:sz="6" w:space="0" w:color="auto"/>
                              <w:right w:val="single" w:sz="6" w:space="0" w:color="auto"/>
                            </w:tcBorders>
                          </w:tcPr>
                          <w:p w14:paraId="0381987E"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50</w:t>
                            </w:r>
                          </w:p>
                        </w:tc>
                        <w:tc>
                          <w:tcPr>
                            <w:tcW w:w="1627" w:type="dxa"/>
                            <w:tcBorders>
                              <w:top w:val="single" w:sz="6" w:space="0" w:color="auto"/>
                              <w:left w:val="single" w:sz="6" w:space="0" w:color="auto"/>
                              <w:bottom w:val="single" w:sz="6" w:space="0" w:color="auto"/>
                              <w:right w:val="single" w:sz="6" w:space="0" w:color="auto"/>
                            </w:tcBorders>
                          </w:tcPr>
                          <w:p w14:paraId="1DC3C20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0.02</w:t>
                            </w:r>
                          </w:p>
                        </w:tc>
                        <w:tc>
                          <w:tcPr>
                            <w:tcW w:w="1183" w:type="dxa"/>
                            <w:tcBorders>
                              <w:top w:val="single" w:sz="6" w:space="0" w:color="auto"/>
                              <w:left w:val="single" w:sz="6" w:space="0" w:color="auto"/>
                              <w:bottom w:val="single" w:sz="6" w:space="0" w:color="auto"/>
                              <w:right w:val="single" w:sz="6" w:space="0" w:color="auto"/>
                            </w:tcBorders>
                          </w:tcPr>
                          <w:p w14:paraId="79F6C0D0"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00</w:t>
                            </w:r>
                          </w:p>
                        </w:tc>
                      </w:tr>
                      <w:tr w:rsidR="00EB11C5" w:rsidRPr="002624C9" w14:paraId="444AC8E6" w14:textId="77777777" w:rsidTr="009A007C">
                        <w:trPr>
                          <w:trHeight w:val="274"/>
                          <w:jc w:val="center"/>
                        </w:trPr>
                        <w:tc>
                          <w:tcPr>
                            <w:tcW w:w="398" w:type="dxa"/>
                            <w:tcBorders>
                              <w:top w:val="single" w:sz="6" w:space="0" w:color="auto"/>
                              <w:left w:val="single" w:sz="6" w:space="0" w:color="auto"/>
                              <w:bottom w:val="single" w:sz="6" w:space="0" w:color="auto"/>
                              <w:right w:val="single" w:sz="6" w:space="0" w:color="auto"/>
                            </w:tcBorders>
                          </w:tcPr>
                          <w:p w14:paraId="38B6CD2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7</w:t>
                            </w:r>
                          </w:p>
                        </w:tc>
                        <w:tc>
                          <w:tcPr>
                            <w:tcW w:w="3862" w:type="dxa"/>
                            <w:tcBorders>
                              <w:top w:val="single" w:sz="6" w:space="0" w:color="auto"/>
                              <w:left w:val="single" w:sz="6" w:space="0" w:color="auto"/>
                              <w:bottom w:val="single" w:sz="6" w:space="0" w:color="auto"/>
                              <w:right w:val="single" w:sz="6" w:space="0" w:color="auto"/>
                            </w:tcBorders>
                          </w:tcPr>
                          <w:p w14:paraId="57E9DCA9" w14:textId="77777777" w:rsidR="00EB11C5" w:rsidRPr="002624C9" w:rsidRDefault="00EB11C5" w:rsidP="002624C9">
                            <w:pPr>
                              <w:autoSpaceDE w:val="0"/>
                              <w:autoSpaceDN w:val="0"/>
                              <w:adjustRightInd w:val="0"/>
                              <w:rPr>
                                <w:rFonts w:cs="Arial"/>
                                <w:color w:val="000000"/>
                                <w:sz w:val="20"/>
                                <w:szCs w:val="20"/>
                              </w:rPr>
                            </w:pPr>
                            <w:r w:rsidRPr="002624C9">
                              <w:rPr>
                                <w:rFonts w:cs="Arial"/>
                                <w:color w:val="000000"/>
                                <w:sz w:val="20"/>
                                <w:szCs w:val="20"/>
                              </w:rPr>
                              <w:t>VESTIL Leg Dolly</w:t>
                            </w:r>
                          </w:p>
                        </w:tc>
                        <w:tc>
                          <w:tcPr>
                            <w:tcW w:w="1260" w:type="dxa"/>
                            <w:tcBorders>
                              <w:top w:val="single" w:sz="6" w:space="0" w:color="auto"/>
                              <w:left w:val="single" w:sz="6" w:space="0" w:color="auto"/>
                              <w:bottom w:val="single" w:sz="6" w:space="0" w:color="auto"/>
                              <w:right w:val="single" w:sz="6" w:space="0" w:color="auto"/>
                            </w:tcBorders>
                          </w:tcPr>
                          <w:p w14:paraId="41C32AC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94558517</w:t>
                            </w:r>
                          </w:p>
                        </w:tc>
                        <w:tc>
                          <w:tcPr>
                            <w:tcW w:w="1139" w:type="dxa"/>
                            <w:tcBorders>
                              <w:top w:val="single" w:sz="6" w:space="0" w:color="auto"/>
                              <w:left w:val="single" w:sz="6" w:space="0" w:color="auto"/>
                              <w:bottom w:val="single" w:sz="6" w:space="0" w:color="auto"/>
                              <w:right w:val="single" w:sz="6" w:space="0" w:color="auto"/>
                            </w:tcBorders>
                          </w:tcPr>
                          <w:p w14:paraId="774C8634"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7</w:t>
                            </w:r>
                          </w:p>
                        </w:tc>
                        <w:tc>
                          <w:tcPr>
                            <w:tcW w:w="1627" w:type="dxa"/>
                            <w:tcBorders>
                              <w:top w:val="single" w:sz="6" w:space="0" w:color="auto"/>
                              <w:left w:val="single" w:sz="6" w:space="0" w:color="auto"/>
                              <w:bottom w:val="single" w:sz="6" w:space="0" w:color="auto"/>
                              <w:right w:val="single" w:sz="6" w:space="0" w:color="auto"/>
                            </w:tcBorders>
                          </w:tcPr>
                          <w:p w14:paraId="4DC57366"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N/A</w:t>
                            </w:r>
                          </w:p>
                        </w:tc>
                        <w:tc>
                          <w:tcPr>
                            <w:tcW w:w="1183" w:type="dxa"/>
                            <w:tcBorders>
                              <w:top w:val="single" w:sz="6" w:space="0" w:color="auto"/>
                              <w:left w:val="single" w:sz="6" w:space="0" w:color="auto"/>
                              <w:bottom w:val="single" w:sz="6" w:space="0" w:color="auto"/>
                              <w:right w:val="single" w:sz="6" w:space="0" w:color="auto"/>
                            </w:tcBorders>
                          </w:tcPr>
                          <w:p w14:paraId="2AE8E94C"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N/A</w:t>
                            </w:r>
                          </w:p>
                        </w:tc>
                      </w:tr>
                      <w:tr w:rsidR="00EB11C5" w:rsidRPr="002624C9" w14:paraId="3897C6EF" w14:textId="77777777" w:rsidTr="009A007C">
                        <w:trPr>
                          <w:trHeight w:val="288"/>
                          <w:jc w:val="center"/>
                        </w:trPr>
                        <w:tc>
                          <w:tcPr>
                            <w:tcW w:w="398" w:type="dxa"/>
                            <w:tcBorders>
                              <w:top w:val="single" w:sz="6" w:space="0" w:color="auto"/>
                              <w:left w:val="single" w:sz="6" w:space="0" w:color="auto"/>
                              <w:bottom w:val="single" w:sz="6" w:space="0" w:color="auto"/>
                              <w:right w:val="single" w:sz="6" w:space="0" w:color="auto"/>
                            </w:tcBorders>
                          </w:tcPr>
                          <w:p w14:paraId="0409F38E" w14:textId="77777777" w:rsidR="00EB11C5" w:rsidRPr="002624C9" w:rsidRDefault="00EB11C5" w:rsidP="002624C9">
                            <w:pPr>
                              <w:autoSpaceDE w:val="0"/>
                              <w:autoSpaceDN w:val="0"/>
                              <w:adjustRightInd w:val="0"/>
                              <w:jc w:val="right"/>
                              <w:rPr>
                                <w:rFonts w:cs="Arial"/>
                                <w:color w:val="000000"/>
                                <w:sz w:val="20"/>
                                <w:szCs w:val="20"/>
                              </w:rPr>
                            </w:pPr>
                          </w:p>
                        </w:tc>
                        <w:tc>
                          <w:tcPr>
                            <w:tcW w:w="3862" w:type="dxa"/>
                            <w:tcBorders>
                              <w:top w:val="single" w:sz="6" w:space="0" w:color="auto"/>
                              <w:left w:val="single" w:sz="6" w:space="0" w:color="auto"/>
                              <w:bottom w:val="single" w:sz="6" w:space="0" w:color="auto"/>
                              <w:right w:val="single" w:sz="6" w:space="0" w:color="auto"/>
                            </w:tcBorders>
                          </w:tcPr>
                          <w:p w14:paraId="0CD13374" w14:textId="77777777" w:rsidR="00EB11C5" w:rsidRPr="002624C9" w:rsidRDefault="00EB11C5" w:rsidP="002624C9">
                            <w:pPr>
                              <w:autoSpaceDE w:val="0"/>
                              <w:autoSpaceDN w:val="0"/>
                              <w:adjustRightInd w:val="0"/>
                              <w:jc w:val="center"/>
                              <w:rPr>
                                <w:rFonts w:cs="Arial"/>
                                <w:b/>
                                <w:bCs/>
                                <w:color w:val="000000"/>
                                <w:sz w:val="20"/>
                                <w:szCs w:val="20"/>
                              </w:rPr>
                            </w:pPr>
                            <w:r w:rsidRPr="002624C9">
                              <w:rPr>
                                <w:rFonts w:cs="Arial"/>
                                <w:b/>
                                <w:bCs/>
                                <w:color w:val="000000"/>
                                <w:sz w:val="20"/>
                                <w:szCs w:val="20"/>
                              </w:rPr>
                              <w:t>Total</w:t>
                            </w:r>
                          </w:p>
                        </w:tc>
                        <w:tc>
                          <w:tcPr>
                            <w:tcW w:w="1260" w:type="dxa"/>
                            <w:tcBorders>
                              <w:top w:val="single" w:sz="6" w:space="0" w:color="auto"/>
                              <w:left w:val="single" w:sz="6" w:space="0" w:color="auto"/>
                              <w:bottom w:val="single" w:sz="6" w:space="0" w:color="auto"/>
                              <w:right w:val="single" w:sz="6" w:space="0" w:color="auto"/>
                            </w:tcBorders>
                          </w:tcPr>
                          <w:p w14:paraId="50AFAAB4" w14:textId="77777777" w:rsidR="00EB11C5" w:rsidRPr="002624C9" w:rsidRDefault="00EB11C5" w:rsidP="002624C9">
                            <w:pPr>
                              <w:autoSpaceDE w:val="0"/>
                              <w:autoSpaceDN w:val="0"/>
                              <w:adjustRightInd w:val="0"/>
                              <w:jc w:val="right"/>
                              <w:rPr>
                                <w:rFonts w:cs="Arial"/>
                                <w:color w:val="000000"/>
                                <w:sz w:val="20"/>
                                <w:szCs w:val="20"/>
                              </w:rPr>
                            </w:pPr>
                          </w:p>
                        </w:tc>
                        <w:tc>
                          <w:tcPr>
                            <w:tcW w:w="1139" w:type="dxa"/>
                            <w:tcBorders>
                              <w:top w:val="single" w:sz="6" w:space="0" w:color="auto"/>
                              <w:left w:val="single" w:sz="6" w:space="0" w:color="auto"/>
                              <w:bottom w:val="single" w:sz="6" w:space="0" w:color="auto"/>
                              <w:right w:val="single" w:sz="6" w:space="0" w:color="auto"/>
                            </w:tcBorders>
                          </w:tcPr>
                          <w:p w14:paraId="7E3492C1"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43</w:t>
                            </w:r>
                          </w:p>
                        </w:tc>
                        <w:tc>
                          <w:tcPr>
                            <w:tcW w:w="1627" w:type="dxa"/>
                            <w:tcBorders>
                              <w:top w:val="single" w:sz="6" w:space="0" w:color="auto"/>
                              <w:left w:val="single" w:sz="6" w:space="0" w:color="auto"/>
                              <w:bottom w:val="single" w:sz="6" w:space="0" w:color="auto"/>
                              <w:right w:val="single" w:sz="6" w:space="0" w:color="auto"/>
                            </w:tcBorders>
                          </w:tcPr>
                          <w:p w14:paraId="41EEEE60" w14:textId="77777777" w:rsidR="00EB11C5" w:rsidRPr="002624C9" w:rsidRDefault="00EB11C5" w:rsidP="002624C9">
                            <w:pPr>
                              <w:autoSpaceDE w:val="0"/>
                              <w:autoSpaceDN w:val="0"/>
                              <w:adjustRightInd w:val="0"/>
                              <w:jc w:val="right"/>
                              <w:rPr>
                                <w:rFonts w:cs="Arial"/>
                                <w:color w:val="000000"/>
                                <w:sz w:val="20"/>
                                <w:szCs w:val="20"/>
                              </w:rPr>
                            </w:pPr>
                          </w:p>
                        </w:tc>
                        <w:tc>
                          <w:tcPr>
                            <w:tcW w:w="1183" w:type="dxa"/>
                            <w:tcBorders>
                              <w:top w:val="single" w:sz="6" w:space="0" w:color="auto"/>
                              <w:left w:val="single" w:sz="6" w:space="0" w:color="auto"/>
                              <w:bottom w:val="single" w:sz="6" w:space="0" w:color="auto"/>
                              <w:right w:val="single" w:sz="6" w:space="0" w:color="auto"/>
                            </w:tcBorders>
                          </w:tcPr>
                          <w:p w14:paraId="063BA0E3" w14:textId="77777777" w:rsidR="00EB11C5" w:rsidRPr="002624C9" w:rsidRDefault="00EB11C5" w:rsidP="002624C9">
                            <w:pPr>
                              <w:autoSpaceDE w:val="0"/>
                              <w:autoSpaceDN w:val="0"/>
                              <w:adjustRightInd w:val="0"/>
                              <w:jc w:val="right"/>
                              <w:rPr>
                                <w:rFonts w:cs="Arial"/>
                                <w:color w:val="000000"/>
                                <w:sz w:val="20"/>
                                <w:szCs w:val="20"/>
                              </w:rPr>
                            </w:pPr>
                            <w:r w:rsidRPr="002624C9">
                              <w:rPr>
                                <w:rFonts w:cs="Arial"/>
                                <w:color w:val="000000"/>
                                <w:sz w:val="20"/>
                                <w:szCs w:val="20"/>
                              </w:rPr>
                              <w:t>100.8</w:t>
                            </w:r>
                          </w:p>
                        </w:tc>
                      </w:tr>
                    </w:tbl>
                    <w:p w14:paraId="31B78795" w14:textId="77777777" w:rsidR="00EB11C5" w:rsidRDefault="00EB11C5" w:rsidP="00EB11C5">
                      <w:pPr>
                        <w:spacing w:before="240" w:after="240"/>
                        <w:jc w:val="center"/>
                        <w:rPr>
                          <w:rFonts w:cs="Arial"/>
                          <w:szCs w:val="22"/>
                        </w:rPr>
                      </w:pPr>
                    </w:p>
                    <w:tbl>
                      <w:tblPr>
                        <w:tblW w:w="9840" w:type="dxa"/>
                        <w:jc w:val="center"/>
                        <w:tblLayout w:type="fixed"/>
                        <w:tblLook w:val="0000" w:firstRow="0" w:lastRow="0" w:firstColumn="0" w:lastColumn="0" w:noHBand="0" w:noVBand="0"/>
                      </w:tblPr>
                      <w:tblGrid>
                        <w:gridCol w:w="399"/>
                        <w:gridCol w:w="3320"/>
                        <w:gridCol w:w="900"/>
                        <w:gridCol w:w="1259"/>
                        <w:gridCol w:w="1138"/>
                        <w:gridCol w:w="1744"/>
                        <w:gridCol w:w="1080"/>
                      </w:tblGrid>
                      <w:tr w:rsidR="00EB11C5" w:rsidRPr="00EF6EA1" w14:paraId="11AE8D70" w14:textId="77777777" w:rsidTr="00EF6EA1">
                        <w:trPr>
                          <w:trHeight w:val="288"/>
                          <w:jc w:val="center"/>
                        </w:trPr>
                        <w:tc>
                          <w:tcPr>
                            <w:tcW w:w="399" w:type="dxa"/>
                            <w:tcBorders>
                              <w:top w:val="nil"/>
                              <w:left w:val="single" w:sz="6" w:space="0" w:color="auto"/>
                              <w:bottom w:val="single" w:sz="6" w:space="0" w:color="auto"/>
                              <w:right w:val="single" w:sz="6" w:space="0" w:color="auto"/>
                            </w:tcBorders>
                          </w:tcPr>
                          <w:p w14:paraId="68D920EA"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w:t>
                            </w:r>
                          </w:p>
                        </w:tc>
                        <w:tc>
                          <w:tcPr>
                            <w:tcW w:w="3320" w:type="dxa"/>
                            <w:tcBorders>
                              <w:top w:val="nil"/>
                              <w:left w:val="single" w:sz="6" w:space="0" w:color="auto"/>
                              <w:bottom w:val="single" w:sz="6" w:space="0" w:color="auto"/>
                              <w:right w:val="single" w:sz="6" w:space="0" w:color="auto"/>
                            </w:tcBorders>
                          </w:tcPr>
                          <w:p w14:paraId="6CD09D47"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Rail Sections</w:t>
                            </w:r>
                          </w:p>
                        </w:tc>
                        <w:tc>
                          <w:tcPr>
                            <w:tcW w:w="900" w:type="dxa"/>
                            <w:tcBorders>
                              <w:top w:val="nil"/>
                              <w:left w:val="single" w:sz="6" w:space="0" w:color="auto"/>
                              <w:bottom w:val="single" w:sz="6" w:space="0" w:color="auto"/>
                              <w:right w:val="single" w:sz="6" w:space="0" w:color="auto"/>
                            </w:tcBorders>
                          </w:tcPr>
                          <w:p w14:paraId="1A2E98B1"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Length</w:t>
                            </w:r>
                          </w:p>
                        </w:tc>
                        <w:tc>
                          <w:tcPr>
                            <w:tcW w:w="1259" w:type="dxa"/>
                            <w:tcBorders>
                              <w:top w:val="nil"/>
                              <w:left w:val="single" w:sz="6" w:space="0" w:color="auto"/>
                              <w:bottom w:val="single" w:sz="6" w:space="0" w:color="auto"/>
                              <w:right w:val="single" w:sz="6" w:space="0" w:color="auto"/>
                            </w:tcBorders>
                          </w:tcPr>
                          <w:p w14:paraId="08A4875C"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Length</w:t>
                            </w:r>
                          </w:p>
                        </w:tc>
                        <w:tc>
                          <w:tcPr>
                            <w:tcW w:w="1138" w:type="dxa"/>
                            <w:tcBorders>
                              <w:top w:val="nil"/>
                              <w:left w:val="single" w:sz="6" w:space="0" w:color="auto"/>
                              <w:bottom w:val="single" w:sz="6" w:space="0" w:color="auto"/>
                              <w:right w:val="single" w:sz="6" w:space="0" w:color="auto"/>
                            </w:tcBorders>
                          </w:tcPr>
                          <w:p w14:paraId="2AE98BB8"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Quantity</w:t>
                            </w:r>
                          </w:p>
                        </w:tc>
                        <w:tc>
                          <w:tcPr>
                            <w:tcW w:w="1744" w:type="dxa"/>
                            <w:tcBorders>
                              <w:top w:val="nil"/>
                              <w:left w:val="single" w:sz="6" w:space="0" w:color="auto"/>
                              <w:bottom w:val="single" w:sz="6" w:space="0" w:color="auto"/>
                              <w:right w:val="single" w:sz="6" w:space="0" w:color="auto"/>
                            </w:tcBorders>
                          </w:tcPr>
                          <w:p w14:paraId="5CA1EDA1"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Total Length (ft)</w:t>
                            </w:r>
                          </w:p>
                        </w:tc>
                        <w:tc>
                          <w:tcPr>
                            <w:tcW w:w="1080" w:type="dxa"/>
                            <w:tcBorders>
                              <w:top w:val="nil"/>
                              <w:left w:val="single" w:sz="6" w:space="0" w:color="auto"/>
                              <w:bottom w:val="single" w:sz="6" w:space="0" w:color="auto"/>
                              <w:right w:val="single" w:sz="6" w:space="0" w:color="auto"/>
                            </w:tcBorders>
                          </w:tcPr>
                          <w:p w14:paraId="4B2626E2"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Wgt (lbs)</w:t>
                            </w:r>
                          </w:p>
                        </w:tc>
                      </w:tr>
                      <w:tr w:rsidR="00EB11C5" w:rsidRPr="00EF6EA1" w14:paraId="18BA5C1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7074B34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3320" w:type="dxa"/>
                            <w:tcBorders>
                              <w:top w:val="single" w:sz="6" w:space="0" w:color="auto"/>
                              <w:left w:val="single" w:sz="6" w:space="0" w:color="auto"/>
                              <w:bottom w:val="single" w:sz="6" w:space="0" w:color="auto"/>
                              <w:right w:val="single" w:sz="6" w:space="0" w:color="auto"/>
                            </w:tcBorders>
                          </w:tcPr>
                          <w:p w14:paraId="480F012A"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02AC75A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2.500</w:t>
                            </w:r>
                          </w:p>
                        </w:tc>
                        <w:tc>
                          <w:tcPr>
                            <w:tcW w:w="1259" w:type="dxa"/>
                            <w:tcBorders>
                              <w:top w:val="single" w:sz="6" w:space="0" w:color="auto"/>
                              <w:left w:val="single" w:sz="6" w:space="0" w:color="auto"/>
                              <w:bottom w:val="single" w:sz="6" w:space="0" w:color="auto"/>
                              <w:right w:val="single" w:sz="6" w:space="0" w:color="auto"/>
                            </w:tcBorders>
                          </w:tcPr>
                          <w:p w14:paraId="2D2AA03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2'  6"</w:t>
                            </w:r>
                          </w:p>
                        </w:tc>
                        <w:tc>
                          <w:tcPr>
                            <w:tcW w:w="1138" w:type="dxa"/>
                            <w:tcBorders>
                              <w:top w:val="single" w:sz="6" w:space="0" w:color="auto"/>
                              <w:left w:val="single" w:sz="6" w:space="0" w:color="auto"/>
                              <w:bottom w:val="single" w:sz="6" w:space="0" w:color="auto"/>
                              <w:right w:val="single" w:sz="6" w:space="0" w:color="auto"/>
                            </w:tcBorders>
                          </w:tcPr>
                          <w:p w14:paraId="57517DA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w:t>
                            </w:r>
                          </w:p>
                        </w:tc>
                        <w:tc>
                          <w:tcPr>
                            <w:tcW w:w="1744" w:type="dxa"/>
                            <w:tcBorders>
                              <w:top w:val="single" w:sz="6" w:space="0" w:color="auto"/>
                              <w:left w:val="single" w:sz="6" w:space="0" w:color="auto"/>
                              <w:bottom w:val="single" w:sz="6" w:space="0" w:color="auto"/>
                              <w:right w:val="single" w:sz="6" w:space="0" w:color="auto"/>
                            </w:tcBorders>
                          </w:tcPr>
                          <w:p w14:paraId="6C4E636E"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2.5</w:t>
                            </w:r>
                          </w:p>
                        </w:tc>
                        <w:tc>
                          <w:tcPr>
                            <w:tcW w:w="1080" w:type="dxa"/>
                            <w:tcBorders>
                              <w:top w:val="single" w:sz="6" w:space="0" w:color="auto"/>
                              <w:left w:val="single" w:sz="6" w:space="0" w:color="auto"/>
                              <w:bottom w:val="single" w:sz="6" w:space="0" w:color="auto"/>
                              <w:right w:val="single" w:sz="6" w:space="0" w:color="auto"/>
                            </w:tcBorders>
                          </w:tcPr>
                          <w:p w14:paraId="16496528"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0.0</w:t>
                            </w:r>
                          </w:p>
                        </w:tc>
                      </w:tr>
                      <w:tr w:rsidR="00EB11C5" w:rsidRPr="00EF6EA1" w14:paraId="18B1BD40"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406CA14C"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w:t>
                            </w:r>
                          </w:p>
                        </w:tc>
                        <w:tc>
                          <w:tcPr>
                            <w:tcW w:w="3320" w:type="dxa"/>
                            <w:tcBorders>
                              <w:top w:val="single" w:sz="6" w:space="0" w:color="auto"/>
                              <w:left w:val="single" w:sz="6" w:space="0" w:color="auto"/>
                              <w:bottom w:val="single" w:sz="6" w:space="0" w:color="auto"/>
                              <w:right w:val="single" w:sz="6" w:space="0" w:color="auto"/>
                            </w:tcBorders>
                          </w:tcPr>
                          <w:p w14:paraId="2274B581"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7263E7FB"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708</w:t>
                            </w:r>
                          </w:p>
                        </w:tc>
                        <w:tc>
                          <w:tcPr>
                            <w:tcW w:w="1259" w:type="dxa"/>
                            <w:tcBorders>
                              <w:top w:val="single" w:sz="6" w:space="0" w:color="auto"/>
                              <w:left w:val="single" w:sz="6" w:space="0" w:color="auto"/>
                              <w:bottom w:val="single" w:sz="6" w:space="0" w:color="auto"/>
                              <w:right w:val="single" w:sz="6" w:space="0" w:color="auto"/>
                            </w:tcBorders>
                          </w:tcPr>
                          <w:p w14:paraId="7DC78B61"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  8-1/2"</w:t>
                            </w:r>
                          </w:p>
                        </w:tc>
                        <w:tc>
                          <w:tcPr>
                            <w:tcW w:w="1138" w:type="dxa"/>
                            <w:tcBorders>
                              <w:top w:val="single" w:sz="6" w:space="0" w:color="auto"/>
                              <w:left w:val="single" w:sz="6" w:space="0" w:color="auto"/>
                              <w:bottom w:val="single" w:sz="6" w:space="0" w:color="auto"/>
                              <w:right w:val="single" w:sz="6" w:space="0" w:color="auto"/>
                            </w:tcBorders>
                          </w:tcPr>
                          <w:p w14:paraId="6B3B0A89"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w:t>
                            </w:r>
                          </w:p>
                        </w:tc>
                        <w:tc>
                          <w:tcPr>
                            <w:tcW w:w="1744" w:type="dxa"/>
                            <w:tcBorders>
                              <w:top w:val="single" w:sz="6" w:space="0" w:color="auto"/>
                              <w:left w:val="single" w:sz="6" w:space="0" w:color="auto"/>
                              <w:bottom w:val="single" w:sz="6" w:space="0" w:color="auto"/>
                              <w:right w:val="single" w:sz="6" w:space="0" w:color="auto"/>
                            </w:tcBorders>
                          </w:tcPr>
                          <w:p w14:paraId="5310252D"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63.5</w:t>
                            </w:r>
                          </w:p>
                        </w:tc>
                        <w:tc>
                          <w:tcPr>
                            <w:tcW w:w="1080" w:type="dxa"/>
                            <w:tcBorders>
                              <w:top w:val="single" w:sz="6" w:space="0" w:color="auto"/>
                              <w:left w:val="single" w:sz="6" w:space="0" w:color="auto"/>
                              <w:bottom w:val="single" w:sz="6" w:space="0" w:color="auto"/>
                              <w:right w:val="single" w:sz="6" w:space="0" w:color="auto"/>
                            </w:tcBorders>
                          </w:tcPr>
                          <w:p w14:paraId="2D6F0F7B"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61.0</w:t>
                            </w:r>
                          </w:p>
                        </w:tc>
                      </w:tr>
                      <w:tr w:rsidR="00EB11C5" w:rsidRPr="00EF6EA1" w14:paraId="07F9690D"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75B5F260"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3</w:t>
                            </w:r>
                          </w:p>
                        </w:tc>
                        <w:tc>
                          <w:tcPr>
                            <w:tcW w:w="3320" w:type="dxa"/>
                            <w:tcBorders>
                              <w:top w:val="single" w:sz="6" w:space="0" w:color="auto"/>
                              <w:left w:val="single" w:sz="6" w:space="0" w:color="auto"/>
                              <w:bottom w:val="single" w:sz="6" w:space="0" w:color="auto"/>
                              <w:right w:val="single" w:sz="6" w:space="0" w:color="auto"/>
                            </w:tcBorders>
                          </w:tcPr>
                          <w:p w14:paraId="60203A92"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4F73C9E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500</w:t>
                            </w:r>
                          </w:p>
                        </w:tc>
                        <w:tc>
                          <w:tcPr>
                            <w:tcW w:w="1259" w:type="dxa"/>
                            <w:tcBorders>
                              <w:top w:val="single" w:sz="6" w:space="0" w:color="auto"/>
                              <w:left w:val="single" w:sz="6" w:space="0" w:color="auto"/>
                              <w:bottom w:val="single" w:sz="6" w:space="0" w:color="auto"/>
                              <w:right w:val="single" w:sz="6" w:space="0" w:color="auto"/>
                            </w:tcBorders>
                          </w:tcPr>
                          <w:p w14:paraId="2814AA9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  6"</w:t>
                            </w:r>
                          </w:p>
                        </w:tc>
                        <w:tc>
                          <w:tcPr>
                            <w:tcW w:w="1138" w:type="dxa"/>
                            <w:tcBorders>
                              <w:top w:val="single" w:sz="6" w:space="0" w:color="auto"/>
                              <w:left w:val="single" w:sz="6" w:space="0" w:color="auto"/>
                              <w:bottom w:val="single" w:sz="6" w:space="0" w:color="auto"/>
                              <w:right w:val="single" w:sz="6" w:space="0" w:color="auto"/>
                            </w:tcBorders>
                          </w:tcPr>
                          <w:p w14:paraId="3BE0FAE8"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7</w:t>
                            </w:r>
                          </w:p>
                        </w:tc>
                        <w:tc>
                          <w:tcPr>
                            <w:tcW w:w="1744" w:type="dxa"/>
                            <w:tcBorders>
                              <w:top w:val="single" w:sz="6" w:space="0" w:color="auto"/>
                              <w:left w:val="single" w:sz="6" w:space="0" w:color="auto"/>
                              <w:bottom w:val="single" w:sz="6" w:space="0" w:color="auto"/>
                              <w:right w:val="single" w:sz="6" w:space="0" w:color="auto"/>
                            </w:tcBorders>
                          </w:tcPr>
                          <w:p w14:paraId="41067BE2"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61.5</w:t>
                            </w:r>
                          </w:p>
                        </w:tc>
                        <w:tc>
                          <w:tcPr>
                            <w:tcW w:w="1080" w:type="dxa"/>
                            <w:tcBorders>
                              <w:top w:val="single" w:sz="6" w:space="0" w:color="auto"/>
                              <w:left w:val="single" w:sz="6" w:space="0" w:color="auto"/>
                              <w:bottom w:val="single" w:sz="6" w:space="0" w:color="auto"/>
                              <w:right w:val="single" w:sz="6" w:space="0" w:color="auto"/>
                            </w:tcBorders>
                          </w:tcPr>
                          <w:p w14:paraId="30CB72A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55.0</w:t>
                            </w:r>
                          </w:p>
                        </w:tc>
                      </w:tr>
                      <w:tr w:rsidR="00EB11C5" w:rsidRPr="00EF6EA1" w14:paraId="6A9A4A97"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063FD40B"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w:t>
                            </w:r>
                          </w:p>
                        </w:tc>
                        <w:tc>
                          <w:tcPr>
                            <w:tcW w:w="3320" w:type="dxa"/>
                            <w:tcBorders>
                              <w:top w:val="single" w:sz="6" w:space="0" w:color="auto"/>
                              <w:left w:val="single" w:sz="6" w:space="0" w:color="auto"/>
                              <w:bottom w:val="single" w:sz="6" w:space="0" w:color="auto"/>
                              <w:right w:val="single" w:sz="6" w:space="0" w:color="auto"/>
                            </w:tcBorders>
                          </w:tcPr>
                          <w:p w14:paraId="59B665F0"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45718E0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0.000</w:t>
                            </w:r>
                          </w:p>
                        </w:tc>
                        <w:tc>
                          <w:tcPr>
                            <w:tcW w:w="1259" w:type="dxa"/>
                            <w:tcBorders>
                              <w:top w:val="single" w:sz="6" w:space="0" w:color="auto"/>
                              <w:left w:val="single" w:sz="6" w:space="0" w:color="auto"/>
                              <w:bottom w:val="single" w:sz="6" w:space="0" w:color="auto"/>
                              <w:right w:val="single" w:sz="6" w:space="0" w:color="auto"/>
                            </w:tcBorders>
                          </w:tcPr>
                          <w:p w14:paraId="3062038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0'  0"</w:t>
                            </w:r>
                          </w:p>
                        </w:tc>
                        <w:tc>
                          <w:tcPr>
                            <w:tcW w:w="1138" w:type="dxa"/>
                            <w:tcBorders>
                              <w:top w:val="single" w:sz="6" w:space="0" w:color="auto"/>
                              <w:left w:val="single" w:sz="6" w:space="0" w:color="auto"/>
                              <w:bottom w:val="single" w:sz="6" w:space="0" w:color="auto"/>
                              <w:right w:val="single" w:sz="6" w:space="0" w:color="auto"/>
                            </w:tcBorders>
                          </w:tcPr>
                          <w:p w14:paraId="3B2DFDE0"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w:t>
                            </w:r>
                          </w:p>
                        </w:tc>
                        <w:tc>
                          <w:tcPr>
                            <w:tcW w:w="1744" w:type="dxa"/>
                            <w:tcBorders>
                              <w:top w:val="single" w:sz="6" w:space="0" w:color="auto"/>
                              <w:left w:val="single" w:sz="6" w:space="0" w:color="auto"/>
                              <w:bottom w:val="single" w:sz="6" w:space="0" w:color="auto"/>
                              <w:right w:val="single" w:sz="6" w:space="0" w:color="auto"/>
                            </w:tcBorders>
                          </w:tcPr>
                          <w:p w14:paraId="6E715E2D"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0.0</w:t>
                            </w:r>
                          </w:p>
                        </w:tc>
                        <w:tc>
                          <w:tcPr>
                            <w:tcW w:w="1080" w:type="dxa"/>
                            <w:tcBorders>
                              <w:top w:val="single" w:sz="6" w:space="0" w:color="auto"/>
                              <w:left w:val="single" w:sz="6" w:space="0" w:color="auto"/>
                              <w:bottom w:val="single" w:sz="6" w:space="0" w:color="auto"/>
                              <w:right w:val="single" w:sz="6" w:space="0" w:color="auto"/>
                            </w:tcBorders>
                          </w:tcPr>
                          <w:p w14:paraId="0E36E275"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9.2</w:t>
                            </w:r>
                          </w:p>
                        </w:tc>
                      </w:tr>
                      <w:tr w:rsidR="00EB11C5" w:rsidRPr="00EF6EA1" w14:paraId="03C12E04"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3C2C6383"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w:t>
                            </w:r>
                          </w:p>
                        </w:tc>
                        <w:tc>
                          <w:tcPr>
                            <w:tcW w:w="3320" w:type="dxa"/>
                            <w:tcBorders>
                              <w:top w:val="single" w:sz="6" w:space="0" w:color="auto"/>
                              <w:left w:val="single" w:sz="6" w:space="0" w:color="auto"/>
                              <w:bottom w:val="single" w:sz="6" w:space="0" w:color="auto"/>
                              <w:right w:val="single" w:sz="6" w:space="0" w:color="auto"/>
                            </w:tcBorders>
                          </w:tcPr>
                          <w:p w14:paraId="0DF27E92"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2AEE62A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0.208</w:t>
                            </w:r>
                          </w:p>
                        </w:tc>
                        <w:tc>
                          <w:tcPr>
                            <w:tcW w:w="1259" w:type="dxa"/>
                            <w:tcBorders>
                              <w:top w:val="single" w:sz="6" w:space="0" w:color="auto"/>
                              <w:left w:val="single" w:sz="6" w:space="0" w:color="auto"/>
                              <w:bottom w:val="single" w:sz="6" w:space="0" w:color="auto"/>
                              <w:right w:val="single" w:sz="6" w:space="0" w:color="auto"/>
                            </w:tcBorders>
                          </w:tcPr>
                          <w:p w14:paraId="164C9D88"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0'  2-1/2"</w:t>
                            </w:r>
                          </w:p>
                        </w:tc>
                        <w:tc>
                          <w:tcPr>
                            <w:tcW w:w="1138" w:type="dxa"/>
                            <w:tcBorders>
                              <w:top w:val="single" w:sz="6" w:space="0" w:color="auto"/>
                              <w:left w:val="single" w:sz="6" w:space="0" w:color="auto"/>
                              <w:bottom w:val="single" w:sz="6" w:space="0" w:color="auto"/>
                              <w:right w:val="single" w:sz="6" w:space="0" w:color="auto"/>
                            </w:tcBorders>
                          </w:tcPr>
                          <w:p w14:paraId="1444289A"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w:t>
                            </w:r>
                          </w:p>
                        </w:tc>
                        <w:tc>
                          <w:tcPr>
                            <w:tcW w:w="1744" w:type="dxa"/>
                            <w:tcBorders>
                              <w:top w:val="single" w:sz="6" w:space="0" w:color="auto"/>
                              <w:left w:val="single" w:sz="6" w:space="0" w:color="auto"/>
                              <w:bottom w:val="single" w:sz="6" w:space="0" w:color="auto"/>
                              <w:right w:val="single" w:sz="6" w:space="0" w:color="auto"/>
                            </w:tcBorders>
                          </w:tcPr>
                          <w:p w14:paraId="15D64648"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22.5</w:t>
                            </w:r>
                          </w:p>
                        </w:tc>
                        <w:tc>
                          <w:tcPr>
                            <w:tcW w:w="1080" w:type="dxa"/>
                            <w:tcBorders>
                              <w:top w:val="single" w:sz="6" w:space="0" w:color="auto"/>
                              <w:left w:val="single" w:sz="6" w:space="0" w:color="auto"/>
                              <w:bottom w:val="single" w:sz="6" w:space="0" w:color="auto"/>
                              <w:right w:val="single" w:sz="6" w:space="0" w:color="auto"/>
                            </w:tcBorders>
                          </w:tcPr>
                          <w:p w14:paraId="585303A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17.6</w:t>
                            </w:r>
                          </w:p>
                        </w:tc>
                      </w:tr>
                      <w:tr w:rsidR="00EB11C5" w:rsidRPr="00EF6EA1" w14:paraId="6C94F762"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250EEFF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6</w:t>
                            </w:r>
                          </w:p>
                        </w:tc>
                        <w:tc>
                          <w:tcPr>
                            <w:tcW w:w="3320" w:type="dxa"/>
                            <w:tcBorders>
                              <w:top w:val="single" w:sz="6" w:space="0" w:color="auto"/>
                              <w:left w:val="single" w:sz="6" w:space="0" w:color="auto"/>
                              <w:bottom w:val="single" w:sz="6" w:space="0" w:color="auto"/>
                              <w:right w:val="single" w:sz="6" w:space="0" w:color="auto"/>
                            </w:tcBorders>
                          </w:tcPr>
                          <w:p w14:paraId="4918F6DA"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5DC2E96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000</w:t>
                            </w:r>
                          </w:p>
                        </w:tc>
                        <w:tc>
                          <w:tcPr>
                            <w:tcW w:w="1259" w:type="dxa"/>
                            <w:tcBorders>
                              <w:top w:val="single" w:sz="6" w:space="0" w:color="auto"/>
                              <w:left w:val="single" w:sz="6" w:space="0" w:color="auto"/>
                              <w:bottom w:val="single" w:sz="6" w:space="0" w:color="auto"/>
                              <w:right w:val="single" w:sz="6" w:space="0" w:color="auto"/>
                            </w:tcBorders>
                          </w:tcPr>
                          <w:p w14:paraId="1980F6F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  0"</w:t>
                            </w:r>
                          </w:p>
                        </w:tc>
                        <w:tc>
                          <w:tcPr>
                            <w:tcW w:w="1138" w:type="dxa"/>
                            <w:tcBorders>
                              <w:top w:val="single" w:sz="6" w:space="0" w:color="auto"/>
                              <w:left w:val="single" w:sz="6" w:space="0" w:color="auto"/>
                              <w:bottom w:val="single" w:sz="6" w:space="0" w:color="auto"/>
                              <w:right w:val="single" w:sz="6" w:space="0" w:color="auto"/>
                            </w:tcBorders>
                          </w:tcPr>
                          <w:p w14:paraId="038E9CA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1744" w:type="dxa"/>
                            <w:tcBorders>
                              <w:top w:val="single" w:sz="6" w:space="0" w:color="auto"/>
                              <w:left w:val="single" w:sz="6" w:space="0" w:color="auto"/>
                              <w:bottom w:val="single" w:sz="6" w:space="0" w:color="auto"/>
                              <w:right w:val="single" w:sz="6" w:space="0" w:color="auto"/>
                            </w:tcBorders>
                          </w:tcPr>
                          <w:p w14:paraId="111C5404"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5.0</w:t>
                            </w:r>
                          </w:p>
                        </w:tc>
                        <w:tc>
                          <w:tcPr>
                            <w:tcW w:w="1080" w:type="dxa"/>
                            <w:tcBorders>
                              <w:top w:val="single" w:sz="6" w:space="0" w:color="auto"/>
                              <w:left w:val="single" w:sz="6" w:space="0" w:color="auto"/>
                              <w:bottom w:val="single" w:sz="6" w:space="0" w:color="auto"/>
                              <w:right w:val="single" w:sz="6" w:space="0" w:color="auto"/>
                            </w:tcBorders>
                          </w:tcPr>
                          <w:p w14:paraId="06CFCA6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8</w:t>
                            </w:r>
                          </w:p>
                        </w:tc>
                      </w:tr>
                      <w:tr w:rsidR="00EB11C5" w:rsidRPr="00EF6EA1" w14:paraId="486865E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29E3514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7</w:t>
                            </w:r>
                          </w:p>
                        </w:tc>
                        <w:tc>
                          <w:tcPr>
                            <w:tcW w:w="3320" w:type="dxa"/>
                            <w:tcBorders>
                              <w:top w:val="single" w:sz="6" w:space="0" w:color="auto"/>
                              <w:left w:val="single" w:sz="6" w:space="0" w:color="auto"/>
                              <w:bottom w:val="single" w:sz="6" w:space="0" w:color="auto"/>
                              <w:right w:val="single" w:sz="6" w:space="0" w:color="auto"/>
                            </w:tcBorders>
                          </w:tcPr>
                          <w:p w14:paraId="10B0FEC3"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712A31A3"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208</w:t>
                            </w:r>
                          </w:p>
                        </w:tc>
                        <w:tc>
                          <w:tcPr>
                            <w:tcW w:w="1259" w:type="dxa"/>
                            <w:tcBorders>
                              <w:top w:val="single" w:sz="6" w:space="0" w:color="auto"/>
                              <w:left w:val="single" w:sz="6" w:space="0" w:color="auto"/>
                              <w:bottom w:val="single" w:sz="6" w:space="0" w:color="auto"/>
                              <w:right w:val="single" w:sz="6" w:space="0" w:color="auto"/>
                            </w:tcBorders>
                          </w:tcPr>
                          <w:p w14:paraId="7ABF4042"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5'  2-1/2"</w:t>
                            </w:r>
                          </w:p>
                        </w:tc>
                        <w:tc>
                          <w:tcPr>
                            <w:tcW w:w="1138" w:type="dxa"/>
                            <w:tcBorders>
                              <w:top w:val="single" w:sz="6" w:space="0" w:color="auto"/>
                              <w:left w:val="single" w:sz="6" w:space="0" w:color="auto"/>
                              <w:bottom w:val="single" w:sz="6" w:space="0" w:color="auto"/>
                              <w:right w:val="single" w:sz="6" w:space="0" w:color="auto"/>
                            </w:tcBorders>
                          </w:tcPr>
                          <w:p w14:paraId="16112289"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3</w:t>
                            </w:r>
                          </w:p>
                        </w:tc>
                        <w:tc>
                          <w:tcPr>
                            <w:tcW w:w="1744" w:type="dxa"/>
                            <w:tcBorders>
                              <w:top w:val="single" w:sz="6" w:space="0" w:color="auto"/>
                              <w:left w:val="single" w:sz="6" w:space="0" w:color="auto"/>
                              <w:bottom w:val="single" w:sz="6" w:space="0" w:color="auto"/>
                              <w:right w:val="single" w:sz="6" w:space="0" w:color="auto"/>
                            </w:tcBorders>
                          </w:tcPr>
                          <w:p w14:paraId="2A668D4E"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5.6</w:t>
                            </w:r>
                          </w:p>
                        </w:tc>
                        <w:tc>
                          <w:tcPr>
                            <w:tcW w:w="1080" w:type="dxa"/>
                            <w:tcBorders>
                              <w:top w:val="single" w:sz="6" w:space="0" w:color="auto"/>
                              <w:left w:val="single" w:sz="6" w:space="0" w:color="auto"/>
                              <w:bottom w:val="single" w:sz="6" w:space="0" w:color="auto"/>
                              <w:right w:val="single" w:sz="6" w:space="0" w:color="auto"/>
                            </w:tcBorders>
                          </w:tcPr>
                          <w:p w14:paraId="3B47B145"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15.0</w:t>
                            </w:r>
                          </w:p>
                        </w:tc>
                      </w:tr>
                      <w:tr w:rsidR="00EB11C5" w:rsidRPr="00EF6EA1" w14:paraId="681347CE"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681B285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8</w:t>
                            </w:r>
                          </w:p>
                        </w:tc>
                        <w:tc>
                          <w:tcPr>
                            <w:tcW w:w="3320" w:type="dxa"/>
                            <w:tcBorders>
                              <w:top w:val="single" w:sz="6" w:space="0" w:color="auto"/>
                              <w:left w:val="single" w:sz="6" w:space="0" w:color="auto"/>
                              <w:bottom w:val="single" w:sz="6" w:space="0" w:color="auto"/>
                              <w:right w:val="single" w:sz="6" w:space="0" w:color="auto"/>
                            </w:tcBorders>
                          </w:tcPr>
                          <w:p w14:paraId="74E75304" w14:textId="77777777" w:rsidR="00EB11C5" w:rsidRPr="00EF6EA1" w:rsidRDefault="00EB11C5" w:rsidP="009A007C">
                            <w:pPr>
                              <w:autoSpaceDE w:val="0"/>
                              <w:autoSpaceDN w:val="0"/>
                              <w:adjustRightInd w:val="0"/>
                              <w:rPr>
                                <w:rFonts w:cs="Arial"/>
                                <w:color w:val="000000"/>
                                <w:sz w:val="20"/>
                                <w:szCs w:val="20"/>
                              </w:rPr>
                            </w:pPr>
                            <w:r w:rsidRPr="00EF6EA1">
                              <w:rPr>
                                <w:rFonts w:cs="Arial"/>
                                <w:color w:val="000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6968B03E"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500</w:t>
                            </w:r>
                          </w:p>
                        </w:tc>
                        <w:tc>
                          <w:tcPr>
                            <w:tcW w:w="1259" w:type="dxa"/>
                            <w:tcBorders>
                              <w:top w:val="single" w:sz="6" w:space="0" w:color="auto"/>
                              <w:left w:val="single" w:sz="6" w:space="0" w:color="auto"/>
                              <w:bottom w:val="single" w:sz="6" w:space="0" w:color="auto"/>
                              <w:right w:val="single" w:sz="6" w:space="0" w:color="auto"/>
                            </w:tcBorders>
                          </w:tcPr>
                          <w:p w14:paraId="703E3B06"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  6"</w:t>
                            </w:r>
                          </w:p>
                        </w:tc>
                        <w:tc>
                          <w:tcPr>
                            <w:tcW w:w="1138" w:type="dxa"/>
                            <w:tcBorders>
                              <w:top w:val="single" w:sz="6" w:space="0" w:color="auto"/>
                              <w:left w:val="single" w:sz="6" w:space="0" w:color="auto"/>
                              <w:bottom w:val="single" w:sz="6" w:space="0" w:color="auto"/>
                              <w:right w:val="single" w:sz="6" w:space="0" w:color="auto"/>
                            </w:tcBorders>
                          </w:tcPr>
                          <w:p w14:paraId="1E6B42BA"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1</w:t>
                            </w:r>
                          </w:p>
                        </w:tc>
                        <w:tc>
                          <w:tcPr>
                            <w:tcW w:w="1744" w:type="dxa"/>
                            <w:tcBorders>
                              <w:top w:val="single" w:sz="6" w:space="0" w:color="auto"/>
                              <w:left w:val="single" w:sz="6" w:space="0" w:color="auto"/>
                              <w:bottom w:val="single" w:sz="6" w:space="0" w:color="auto"/>
                              <w:right w:val="single" w:sz="6" w:space="0" w:color="auto"/>
                            </w:tcBorders>
                          </w:tcPr>
                          <w:p w14:paraId="13EBA2A1"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5</w:t>
                            </w:r>
                          </w:p>
                        </w:tc>
                        <w:tc>
                          <w:tcPr>
                            <w:tcW w:w="1080" w:type="dxa"/>
                            <w:tcBorders>
                              <w:top w:val="single" w:sz="6" w:space="0" w:color="auto"/>
                              <w:left w:val="single" w:sz="6" w:space="0" w:color="auto"/>
                              <w:bottom w:val="single" w:sz="6" w:space="0" w:color="auto"/>
                              <w:right w:val="single" w:sz="6" w:space="0" w:color="auto"/>
                            </w:tcBorders>
                          </w:tcPr>
                          <w:p w14:paraId="51CAB1C9"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2.4</w:t>
                            </w:r>
                          </w:p>
                        </w:tc>
                      </w:tr>
                      <w:tr w:rsidR="00EB11C5" w:rsidRPr="00EF6EA1" w14:paraId="0C06AA88" w14:textId="77777777" w:rsidTr="00EF6EA1">
                        <w:trPr>
                          <w:trHeight w:val="274"/>
                          <w:jc w:val="center"/>
                        </w:trPr>
                        <w:tc>
                          <w:tcPr>
                            <w:tcW w:w="399" w:type="dxa"/>
                            <w:tcBorders>
                              <w:top w:val="single" w:sz="6" w:space="0" w:color="auto"/>
                              <w:left w:val="single" w:sz="6" w:space="0" w:color="auto"/>
                              <w:bottom w:val="single" w:sz="6" w:space="0" w:color="auto"/>
                              <w:right w:val="single" w:sz="6" w:space="0" w:color="auto"/>
                            </w:tcBorders>
                          </w:tcPr>
                          <w:p w14:paraId="46B6973B"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9</w:t>
                            </w:r>
                          </w:p>
                        </w:tc>
                        <w:tc>
                          <w:tcPr>
                            <w:tcW w:w="3320" w:type="dxa"/>
                            <w:tcBorders>
                              <w:top w:val="single" w:sz="6" w:space="0" w:color="auto"/>
                              <w:left w:val="single" w:sz="6" w:space="0" w:color="auto"/>
                              <w:bottom w:val="single" w:sz="6" w:space="0" w:color="auto"/>
                              <w:right w:val="single" w:sz="6" w:space="0" w:color="auto"/>
                            </w:tcBorders>
                          </w:tcPr>
                          <w:p w14:paraId="65D493C3" w14:textId="77777777" w:rsidR="00EB11C5" w:rsidRPr="00EF6EA1" w:rsidRDefault="00EB11C5" w:rsidP="009A007C">
                            <w:pPr>
                              <w:autoSpaceDE w:val="0"/>
                              <w:autoSpaceDN w:val="0"/>
                              <w:adjustRightInd w:val="0"/>
                              <w:rPr>
                                <w:rFonts w:cs="Arial"/>
                                <w:color w:val="008000"/>
                                <w:sz w:val="20"/>
                                <w:szCs w:val="20"/>
                              </w:rPr>
                            </w:pPr>
                            <w:r w:rsidRPr="00EF6EA1">
                              <w:rPr>
                                <w:rFonts w:cs="Arial"/>
                                <w:color w:val="008000"/>
                                <w:sz w:val="20"/>
                                <w:szCs w:val="20"/>
                              </w:rPr>
                              <w:t>1-1/2" SCH 40 Mill Aluminum Pipe</w:t>
                            </w:r>
                          </w:p>
                        </w:tc>
                        <w:tc>
                          <w:tcPr>
                            <w:tcW w:w="900" w:type="dxa"/>
                            <w:tcBorders>
                              <w:top w:val="single" w:sz="6" w:space="0" w:color="auto"/>
                              <w:left w:val="single" w:sz="6" w:space="0" w:color="auto"/>
                              <w:bottom w:val="single" w:sz="6" w:space="0" w:color="auto"/>
                              <w:right w:val="single" w:sz="6" w:space="0" w:color="auto"/>
                            </w:tcBorders>
                          </w:tcPr>
                          <w:p w14:paraId="27359E2C"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2.708</w:t>
                            </w:r>
                          </w:p>
                        </w:tc>
                        <w:tc>
                          <w:tcPr>
                            <w:tcW w:w="1259" w:type="dxa"/>
                            <w:tcBorders>
                              <w:top w:val="single" w:sz="6" w:space="0" w:color="auto"/>
                              <w:left w:val="single" w:sz="6" w:space="0" w:color="auto"/>
                              <w:bottom w:val="single" w:sz="6" w:space="0" w:color="auto"/>
                              <w:right w:val="single" w:sz="6" w:space="0" w:color="auto"/>
                            </w:tcBorders>
                          </w:tcPr>
                          <w:p w14:paraId="4F01BAE7"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2'  8-1/2"</w:t>
                            </w:r>
                          </w:p>
                        </w:tc>
                        <w:tc>
                          <w:tcPr>
                            <w:tcW w:w="1138" w:type="dxa"/>
                            <w:tcBorders>
                              <w:top w:val="single" w:sz="6" w:space="0" w:color="auto"/>
                              <w:left w:val="single" w:sz="6" w:space="0" w:color="auto"/>
                              <w:bottom w:val="single" w:sz="6" w:space="0" w:color="auto"/>
                              <w:right w:val="single" w:sz="6" w:space="0" w:color="auto"/>
                            </w:tcBorders>
                          </w:tcPr>
                          <w:p w14:paraId="106BFD3F"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3</w:t>
                            </w:r>
                          </w:p>
                        </w:tc>
                        <w:tc>
                          <w:tcPr>
                            <w:tcW w:w="1744" w:type="dxa"/>
                            <w:tcBorders>
                              <w:top w:val="single" w:sz="6" w:space="0" w:color="auto"/>
                              <w:left w:val="single" w:sz="6" w:space="0" w:color="auto"/>
                              <w:bottom w:val="single" w:sz="6" w:space="0" w:color="auto"/>
                              <w:right w:val="single" w:sz="6" w:space="0" w:color="auto"/>
                            </w:tcBorders>
                          </w:tcPr>
                          <w:p w14:paraId="19DF1EC0"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8.1</w:t>
                            </w:r>
                          </w:p>
                        </w:tc>
                        <w:tc>
                          <w:tcPr>
                            <w:tcW w:w="1080" w:type="dxa"/>
                            <w:tcBorders>
                              <w:top w:val="single" w:sz="6" w:space="0" w:color="auto"/>
                              <w:left w:val="single" w:sz="6" w:space="0" w:color="auto"/>
                              <w:bottom w:val="single" w:sz="6" w:space="0" w:color="auto"/>
                              <w:right w:val="single" w:sz="6" w:space="0" w:color="auto"/>
                            </w:tcBorders>
                          </w:tcPr>
                          <w:p w14:paraId="1FAB5C75" w14:textId="77777777" w:rsidR="00EB11C5" w:rsidRPr="00EF6EA1" w:rsidRDefault="00EB11C5" w:rsidP="009A007C">
                            <w:pPr>
                              <w:autoSpaceDE w:val="0"/>
                              <w:autoSpaceDN w:val="0"/>
                              <w:adjustRightInd w:val="0"/>
                              <w:jc w:val="right"/>
                              <w:rPr>
                                <w:rFonts w:cs="Arial"/>
                                <w:color w:val="008000"/>
                                <w:sz w:val="20"/>
                                <w:szCs w:val="20"/>
                              </w:rPr>
                            </w:pPr>
                            <w:r w:rsidRPr="00EF6EA1">
                              <w:rPr>
                                <w:rFonts w:cs="Arial"/>
                                <w:color w:val="008000"/>
                                <w:sz w:val="20"/>
                                <w:szCs w:val="20"/>
                              </w:rPr>
                              <w:t>7.8</w:t>
                            </w:r>
                          </w:p>
                        </w:tc>
                      </w:tr>
                      <w:tr w:rsidR="00EB11C5" w:rsidRPr="00EF6EA1" w14:paraId="728E99B7" w14:textId="77777777" w:rsidTr="00EF6EA1">
                        <w:trPr>
                          <w:trHeight w:val="288"/>
                          <w:jc w:val="center"/>
                        </w:trPr>
                        <w:tc>
                          <w:tcPr>
                            <w:tcW w:w="399" w:type="dxa"/>
                            <w:tcBorders>
                              <w:top w:val="single" w:sz="6" w:space="0" w:color="auto"/>
                              <w:left w:val="single" w:sz="6" w:space="0" w:color="auto"/>
                              <w:bottom w:val="single" w:sz="6" w:space="0" w:color="auto"/>
                              <w:right w:val="single" w:sz="6" w:space="0" w:color="auto"/>
                            </w:tcBorders>
                          </w:tcPr>
                          <w:p w14:paraId="76C8D575" w14:textId="77777777" w:rsidR="00EB11C5" w:rsidRPr="00EF6EA1" w:rsidRDefault="00EB11C5" w:rsidP="009A007C">
                            <w:pPr>
                              <w:autoSpaceDE w:val="0"/>
                              <w:autoSpaceDN w:val="0"/>
                              <w:adjustRightInd w:val="0"/>
                              <w:jc w:val="right"/>
                              <w:rPr>
                                <w:rFonts w:cs="Arial"/>
                                <w:color w:val="000000"/>
                                <w:sz w:val="20"/>
                                <w:szCs w:val="20"/>
                              </w:rPr>
                            </w:pPr>
                          </w:p>
                        </w:tc>
                        <w:tc>
                          <w:tcPr>
                            <w:tcW w:w="3320" w:type="dxa"/>
                            <w:tcBorders>
                              <w:top w:val="single" w:sz="6" w:space="0" w:color="auto"/>
                              <w:left w:val="single" w:sz="6" w:space="0" w:color="auto"/>
                              <w:bottom w:val="single" w:sz="6" w:space="0" w:color="auto"/>
                              <w:right w:val="single" w:sz="6" w:space="0" w:color="auto"/>
                            </w:tcBorders>
                          </w:tcPr>
                          <w:p w14:paraId="11B1D03C" w14:textId="77777777" w:rsidR="00EB11C5" w:rsidRPr="00EF6EA1" w:rsidRDefault="00EB11C5" w:rsidP="009A007C">
                            <w:pPr>
                              <w:autoSpaceDE w:val="0"/>
                              <w:autoSpaceDN w:val="0"/>
                              <w:adjustRightInd w:val="0"/>
                              <w:jc w:val="center"/>
                              <w:rPr>
                                <w:rFonts w:cs="Arial"/>
                                <w:b/>
                                <w:bCs/>
                                <w:color w:val="000000"/>
                                <w:sz w:val="20"/>
                                <w:szCs w:val="20"/>
                              </w:rPr>
                            </w:pPr>
                            <w:r w:rsidRPr="00EF6EA1">
                              <w:rPr>
                                <w:rFonts w:cs="Arial"/>
                                <w:b/>
                                <w:bCs/>
                                <w:color w:val="000000"/>
                                <w:sz w:val="20"/>
                                <w:szCs w:val="20"/>
                              </w:rPr>
                              <w:t>Total</w:t>
                            </w:r>
                          </w:p>
                        </w:tc>
                        <w:tc>
                          <w:tcPr>
                            <w:tcW w:w="900" w:type="dxa"/>
                            <w:tcBorders>
                              <w:top w:val="single" w:sz="6" w:space="0" w:color="auto"/>
                              <w:left w:val="single" w:sz="6" w:space="0" w:color="auto"/>
                              <w:bottom w:val="single" w:sz="6" w:space="0" w:color="auto"/>
                              <w:right w:val="single" w:sz="6" w:space="0" w:color="auto"/>
                            </w:tcBorders>
                          </w:tcPr>
                          <w:p w14:paraId="6D8E4278" w14:textId="77777777" w:rsidR="00EB11C5" w:rsidRPr="00EF6EA1" w:rsidRDefault="00EB11C5" w:rsidP="009A007C">
                            <w:pPr>
                              <w:autoSpaceDE w:val="0"/>
                              <w:autoSpaceDN w:val="0"/>
                              <w:adjustRightInd w:val="0"/>
                              <w:jc w:val="center"/>
                              <w:rPr>
                                <w:rFonts w:cs="Arial"/>
                                <w:b/>
                                <w:bCs/>
                                <w:color w:val="000000"/>
                                <w:sz w:val="20"/>
                                <w:szCs w:val="20"/>
                              </w:rPr>
                            </w:pPr>
                          </w:p>
                        </w:tc>
                        <w:tc>
                          <w:tcPr>
                            <w:tcW w:w="1259" w:type="dxa"/>
                            <w:tcBorders>
                              <w:top w:val="single" w:sz="6" w:space="0" w:color="auto"/>
                              <w:left w:val="single" w:sz="6" w:space="0" w:color="auto"/>
                              <w:bottom w:val="single" w:sz="6" w:space="0" w:color="auto"/>
                              <w:right w:val="single" w:sz="6" w:space="0" w:color="auto"/>
                            </w:tcBorders>
                          </w:tcPr>
                          <w:p w14:paraId="0598EA09" w14:textId="77777777" w:rsidR="00EB11C5" w:rsidRPr="00EF6EA1" w:rsidRDefault="00EB11C5" w:rsidP="009A007C">
                            <w:pPr>
                              <w:autoSpaceDE w:val="0"/>
                              <w:autoSpaceDN w:val="0"/>
                              <w:adjustRightInd w:val="0"/>
                              <w:jc w:val="right"/>
                              <w:rPr>
                                <w:rFonts w:cs="Arial"/>
                                <w:color w:val="000000"/>
                                <w:sz w:val="20"/>
                                <w:szCs w:val="20"/>
                              </w:rPr>
                            </w:pPr>
                          </w:p>
                        </w:tc>
                        <w:tc>
                          <w:tcPr>
                            <w:tcW w:w="1138" w:type="dxa"/>
                            <w:tcBorders>
                              <w:top w:val="single" w:sz="6" w:space="0" w:color="auto"/>
                              <w:left w:val="single" w:sz="6" w:space="0" w:color="auto"/>
                              <w:bottom w:val="single" w:sz="6" w:space="0" w:color="auto"/>
                              <w:right w:val="single" w:sz="6" w:space="0" w:color="auto"/>
                            </w:tcBorders>
                          </w:tcPr>
                          <w:p w14:paraId="5657193C"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9</w:t>
                            </w:r>
                          </w:p>
                        </w:tc>
                        <w:tc>
                          <w:tcPr>
                            <w:tcW w:w="1744" w:type="dxa"/>
                            <w:tcBorders>
                              <w:top w:val="single" w:sz="6" w:space="0" w:color="auto"/>
                              <w:left w:val="single" w:sz="6" w:space="0" w:color="auto"/>
                              <w:bottom w:val="single" w:sz="6" w:space="0" w:color="auto"/>
                              <w:right w:val="single" w:sz="6" w:space="0" w:color="auto"/>
                            </w:tcBorders>
                          </w:tcPr>
                          <w:p w14:paraId="666FF4F3"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61.3</w:t>
                            </w:r>
                          </w:p>
                        </w:tc>
                        <w:tc>
                          <w:tcPr>
                            <w:tcW w:w="1080" w:type="dxa"/>
                            <w:tcBorders>
                              <w:top w:val="single" w:sz="6" w:space="0" w:color="auto"/>
                              <w:left w:val="single" w:sz="6" w:space="0" w:color="auto"/>
                              <w:bottom w:val="single" w:sz="6" w:space="0" w:color="auto"/>
                              <w:right w:val="single" w:sz="6" w:space="0" w:color="auto"/>
                            </w:tcBorders>
                          </w:tcPr>
                          <w:p w14:paraId="70150C87" w14:textId="77777777" w:rsidR="00EB11C5" w:rsidRPr="00EF6EA1" w:rsidRDefault="00EB11C5" w:rsidP="009A007C">
                            <w:pPr>
                              <w:autoSpaceDE w:val="0"/>
                              <w:autoSpaceDN w:val="0"/>
                              <w:adjustRightInd w:val="0"/>
                              <w:jc w:val="right"/>
                              <w:rPr>
                                <w:rFonts w:cs="Arial"/>
                                <w:color w:val="000000"/>
                                <w:sz w:val="20"/>
                                <w:szCs w:val="20"/>
                              </w:rPr>
                            </w:pPr>
                            <w:r w:rsidRPr="00EF6EA1">
                              <w:rPr>
                                <w:rFonts w:cs="Arial"/>
                                <w:color w:val="000000"/>
                                <w:sz w:val="20"/>
                                <w:szCs w:val="20"/>
                              </w:rPr>
                              <w:t>442.8</w:t>
                            </w:r>
                          </w:p>
                        </w:tc>
                      </w:tr>
                    </w:tbl>
                    <w:p w14:paraId="63ABF94A" w14:textId="77777777" w:rsidR="00EB11C5" w:rsidRPr="002624C9" w:rsidRDefault="00EB11C5" w:rsidP="00EB11C5">
                      <w:pPr>
                        <w:jc w:val="center"/>
                        <w:rPr>
                          <w:rFonts w:cs="Arial"/>
                          <w:szCs w:val="22"/>
                        </w:rPr>
                      </w:pPr>
                    </w:p>
                  </w:txbxContent>
                </v:textbox>
                <w10:wrap type="topAndBottom" anchorx="page" anchory="margin"/>
              </v:shape>
            </w:pict>
          </mc:Fallback>
        </mc:AlternateContent>
      </w:r>
    </w:p>
    <w:p w14:paraId="30401224" w14:textId="77777777" w:rsidR="00EB11C5" w:rsidRPr="00EB11C5" w:rsidRDefault="00EB11C5" w:rsidP="00EB11C5">
      <w:pPr>
        <w:widowControl/>
        <w:spacing w:before="240"/>
        <w:ind w:left="0" w:firstLine="0"/>
        <w:rPr>
          <w:rFonts w:eastAsia="Aptos" w:cs="Arial"/>
          <w:kern w:val="2"/>
          <w:szCs w:val="22"/>
          <w14:ligatures w14:val="standardContextual"/>
        </w:rPr>
      </w:pPr>
      <w:r w:rsidRPr="00EB11C5">
        <w:rPr>
          <w:rFonts w:eastAsia="Aptos" w:cs="Arial"/>
          <w:noProof/>
          <w:kern w:val="2"/>
          <w:szCs w:val="22"/>
          <w14:ligatures w14:val="standardContextual"/>
        </w:rPr>
        <w:lastRenderedPageBreak/>
        <mc:AlternateContent>
          <mc:Choice Requires="wps">
            <w:drawing>
              <wp:anchor distT="45720" distB="45720" distL="114300" distR="114300" simplePos="0" relativeHeight="251996160" behindDoc="0" locked="0" layoutInCell="1" allowOverlap="1" wp14:anchorId="6F08EA6A" wp14:editId="4415DFB1">
                <wp:simplePos x="0" y="0"/>
                <wp:positionH relativeFrom="page">
                  <wp:align>center</wp:align>
                </wp:positionH>
                <wp:positionV relativeFrom="margin">
                  <wp:align>top</wp:align>
                </wp:positionV>
                <wp:extent cx="5458460" cy="6710680"/>
                <wp:effectExtent l="0" t="0" r="0" b="0"/>
                <wp:wrapTopAndBottom/>
                <wp:docPr id="18815652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8460" cy="6710901"/>
                        </a:xfrm>
                        <a:prstGeom prst="rect">
                          <a:avLst/>
                        </a:prstGeom>
                        <a:noFill/>
                        <a:ln w="9525">
                          <a:noFill/>
                          <a:miter lim="800000"/>
                          <a:headEnd/>
                          <a:tailEnd/>
                        </a:ln>
                      </wps:spPr>
                      <wps:txbx>
                        <w:txbxContent>
                          <w:p w14:paraId="02E59E66" w14:textId="77777777" w:rsidR="00EB11C5" w:rsidRDefault="00EB11C5" w:rsidP="00EB11C5">
                            <w:pPr>
                              <w:jc w:val="center"/>
                              <w:rPr>
                                <w:rFonts w:cs="Arial"/>
                                <w:szCs w:val="22"/>
                              </w:rPr>
                            </w:pPr>
                          </w:p>
                          <w:p w14:paraId="3DFA4F33" w14:textId="77777777" w:rsidR="00EB11C5" w:rsidRDefault="00EB11C5" w:rsidP="00EB11C5">
                            <w:pPr>
                              <w:jc w:val="center"/>
                              <w:rPr>
                                <w:rFonts w:cs="Arial"/>
                                <w:szCs w:val="22"/>
                              </w:rPr>
                            </w:pPr>
                            <w:r w:rsidRPr="0041789F">
                              <w:rPr>
                                <w:noProof/>
                              </w:rPr>
                              <w:drawing>
                                <wp:inline distT="0" distB="0" distL="0" distR="0" wp14:anchorId="6FAD0C3D" wp14:editId="5CBB66F6">
                                  <wp:extent cx="5266690" cy="6034405"/>
                                  <wp:effectExtent l="0" t="0" r="0" b="4445"/>
                                  <wp:docPr id="1197450051" name="Picture 1" descr="A close-up of a produ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716936" name="Picture 1" descr="A close-up of a product&#10;&#10;AI-generated content may be incorrect."/>
                                          <pic:cNvPicPr/>
                                        </pic:nvPicPr>
                                        <pic:blipFill>
                                          <a:blip r:embed="rId11"/>
                                          <a:stretch>
                                            <a:fillRect/>
                                          </a:stretch>
                                        </pic:blipFill>
                                        <pic:spPr>
                                          <a:xfrm>
                                            <a:off x="0" y="0"/>
                                            <a:ext cx="5266690" cy="6034405"/>
                                          </a:xfrm>
                                          <a:prstGeom prst="rect">
                                            <a:avLst/>
                                          </a:prstGeom>
                                        </pic:spPr>
                                      </pic:pic>
                                    </a:graphicData>
                                  </a:graphic>
                                </wp:inline>
                              </w:drawing>
                            </w:r>
                          </w:p>
                          <w:p w14:paraId="46BD2E72" w14:textId="77777777" w:rsidR="00EB11C5" w:rsidRPr="00DD2901" w:rsidRDefault="00EB11C5" w:rsidP="00EB11C5">
                            <w:pPr>
                              <w:spacing w:before="120"/>
                              <w:jc w:val="center"/>
                              <w:rPr>
                                <w:rFonts w:cs="Arial"/>
                                <w:b/>
                                <w:bCs/>
                                <w:szCs w:val="22"/>
                              </w:rPr>
                            </w:pPr>
                            <w:r w:rsidRPr="00DD2901">
                              <w:rPr>
                                <w:rFonts w:cs="Arial"/>
                                <w:b/>
                                <w:bCs/>
                                <w:szCs w:val="22"/>
                              </w:rPr>
                              <w:t xml:space="preserve">Fig. A2: Hollaender Catalog Entries (except </w:t>
                            </w:r>
                            <w:r>
                              <w:rPr>
                                <w:rFonts w:cs="Arial"/>
                                <w:b/>
                                <w:bCs/>
                                <w:szCs w:val="22"/>
                              </w:rPr>
                              <w:t>Leg</w:t>
                            </w:r>
                            <w:r w:rsidRPr="00DD2901">
                              <w:rPr>
                                <w:rFonts w:cs="Arial"/>
                                <w:b/>
                                <w:bCs/>
                                <w:szCs w:val="22"/>
                              </w:rPr>
                              <w:t xml:space="preserve"> Dolly, which is produced by Vest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08EA6A" id="_x0000_s1028" type="#_x0000_t202" style="position:absolute;margin-left:0;margin-top:0;width:429.8pt;height:528.4pt;z-index:251996160;visibility:visible;mso-wrap-style:square;mso-width-percent:0;mso-height-percent:0;mso-wrap-distance-left:9pt;mso-wrap-distance-top:3.6pt;mso-wrap-distance-right:9pt;mso-wrap-distance-bottom:3.6pt;mso-position-horizontal:center;mso-position-horizontal-relative:page;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" filled="f" stroked="f">
                <v:textbox>
                  <w:txbxContent>
                    <w:p w14:paraId="02E59E66" w14:textId="77777777" w:rsidR="00EB11C5" w:rsidRDefault="00EB11C5" w:rsidP="00EB11C5">
                      <w:pPr>
                        <w:jc w:val="center"/>
                        <w:rPr>
                          <w:rFonts w:cs="Arial"/>
                          <w:szCs w:val="22"/>
                        </w:rPr>
                      </w:pPr>
                    </w:p>
                    <w:p w14:paraId="3DFA4F33" w14:textId="77777777" w:rsidR="00EB11C5" w:rsidRDefault="00EB11C5" w:rsidP="00EB11C5">
                      <w:pPr>
                        <w:jc w:val="center"/>
                        <w:rPr>
                          <w:rFonts w:cs="Arial"/>
                          <w:szCs w:val="22"/>
                        </w:rPr>
                      </w:pPr>
                      <w:r w:rsidRPr="0041789F">
                        <w:rPr>
                          <w:noProof/>
                        </w:rPr>
                        <w:drawing>
                          <wp:inline distT="0" distB="0" distL="0" distR="0" wp14:anchorId="6FAD0C3D" wp14:editId="5CBB66F6">
                            <wp:extent cx="5266690" cy="6034405"/>
                            <wp:effectExtent l="0" t="0" r="0" b="4445"/>
                            <wp:docPr id="1197450051" name="Picture 1" descr="A close-up of a produ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716936" name="Picture 1" descr="A close-up of a product&#10;&#10;AI-generated content may be incorrect."/>
                                    <pic:cNvPicPr/>
                                  </pic:nvPicPr>
                                  <pic:blipFill>
                                    <a:blip r:embed="rId11"/>
                                    <a:stretch>
                                      <a:fillRect/>
                                    </a:stretch>
                                  </pic:blipFill>
                                  <pic:spPr>
                                    <a:xfrm>
                                      <a:off x="0" y="0"/>
                                      <a:ext cx="5266690" cy="6034405"/>
                                    </a:xfrm>
                                    <a:prstGeom prst="rect">
                                      <a:avLst/>
                                    </a:prstGeom>
                                  </pic:spPr>
                                </pic:pic>
                              </a:graphicData>
                            </a:graphic>
                          </wp:inline>
                        </w:drawing>
                      </w:r>
                    </w:p>
                    <w:p w14:paraId="46BD2E72" w14:textId="77777777" w:rsidR="00EB11C5" w:rsidRPr="00DD2901" w:rsidRDefault="00EB11C5" w:rsidP="00EB11C5">
                      <w:pPr>
                        <w:spacing w:before="120"/>
                        <w:jc w:val="center"/>
                        <w:rPr>
                          <w:rFonts w:cs="Arial"/>
                          <w:b/>
                          <w:bCs/>
                          <w:szCs w:val="22"/>
                        </w:rPr>
                      </w:pPr>
                      <w:r w:rsidRPr="00DD2901">
                        <w:rPr>
                          <w:rFonts w:cs="Arial"/>
                          <w:b/>
                          <w:bCs/>
                          <w:szCs w:val="22"/>
                        </w:rPr>
                        <w:t xml:space="preserve">Fig. A2: Hollaender Catalog Entries (except </w:t>
                      </w:r>
                      <w:r>
                        <w:rPr>
                          <w:rFonts w:cs="Arial"/>
                          <w:b/>
                          <w:bCs/>
                          <w:szCs w:val="22"/>
                        </w:rPr>
                        <w:t>Leg</w:t>
                      </w:r>
                      <w:r w:rsidRPr="00DD2901">
                        <w:rPr>
                          <w:rFonts w:cs="Arial"/>
                          <w:b/>
                          <w:bCs/>
                          <w:szCs w:val="22"/>
                        </w:rPr>
                        <w:t xml:space="preserve"> Dolly, which is produced by Vestil)</w:t>
                      </w:r>
                    </w:p>
                  </w:txbxContent>
                </v:textbox>
                <w10:wrap type="topAndBottom" anchorx="page" anchory="margin"/>
              </v:shape>
            </w:pict>
          </mc:Fallback>
        </mc:AlternateContent>
      </w:r>
      <w:r w:rsidRPr="00EB11C5">
        <w:rPr>
          <w:rFonts w:eastAsia="Aptos" w:cs="Arial"/>
          <w:noProof/>
          <w:kern w:val="2"/>
          <w:szCs w:val="22"/>
          <w14:ligatures w14:val="standardContextual"/>
        </w:rPr>
        <mc:AlternateContent>
          <mc:Choice Requires="wps">
            <w:drawing>
              <wp:anchor distT="45720" distB="45720" distL="114300" distR="114300" simplePos="0" relativeHeight="251997184" behindDoc="0" locked="0" layoutInCell="1" allowOverlap="1" wp14:anchorId="16335475" wp14:editId="4A3BC719">
                <wp:simplePos x="0" y="0"/>
                <wp:positionH relativeFrom="page">
                  <wp:align>center</wp:align>
                </wp:positionH>
                <wp:positionV relativeFrom="margin">
                  <wp:align>bottom</wp:align>
                </wp:positionV>
                <wp:extent cx="5458968" cy="2103120"/>
                <wp:effectExtent l="0" t="0" r="0" b="0"/>
                <wp:wrapTopAndBottom/>
                <wp:docPr id="9009664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8968" cy="2103120"/>
                        </a:xfrm>
                        <a:prstGeom prst="rect">
                          <a:avLst/>
                        </a:prstGeom>
                        <a:noFill/>
                        <a:ln w="9525">
                          <a:noFill/>
                          <a:miter lim="800000"/>
                          <a:headEnd/>
                          <a:tailEnd/>
                        </a:ln>
                      </wps:spPr>
                      <wps:txbx>
                        <w:txbxContent>
                          <w:p w14:paraId="1C69CD4D" w14:textId="77777777" w:rsidR="00EB11C5" w:rsidRDefault="00EB11C5" w:rsidP="00EB11C5">
                            <w:pPr>
                              <w:jc w:val="center"/>
                              <w:rPr>
                                <w:rFonts w:cs="Arial"/>
                                <w:szCs w:val="22"/>
                              </w:rPr>
                            </w:pPr>
                          </w:p>
                          <w:p w14:paraId="21F5C5F6" w14:textId="77777777" w:rsidR="00EB11C5" w:rsidRDefault="00EB11C5" w:rsidP="00EB11C5">
                            <w:pPr>
                              <w:jc w:val="center"/>
                              <w:rPr>
                                <w:rFonts w:cs="Arial"/>
                                <w:szCs w:val="22"/>
                              </w:rPr>
                            </w:pPr>
                            <w:r w:rsidRPr="00DD2901">
                              <w:rPr>
                                <w:noProof/>
                              </w:rPr>
                              <w:drawing>
                                <wp:inline distT="0" distB="0" distL="0" distR="0" wp14:anchorId="66017DD1" wp14:editId="6244AD0A">
                                  <wp:extent cx="5266690" cy="1572895"/>
                                  <wp:effectExtent l="0" t="0" r="0" b="8255"/>
                                  <wp:docPr id="82802372" name="Picture 1" descr="A close-up of a black and grey plastic pl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343362" name="Picture 1" descr="A close-up of a black and grey plastic plate&#10;&#10;AI-generated content may be incorrect."/>
                                          <pic:cNvPicPr/>
                                        </pic:nvPicPr>
                                        <pic:blipFill>
                                          <a:blip r:embed="rId12"/>
                                          <a:stretch>
                                            <a:fillRect/>
                                          </a:stretch>
                                        </pic:blipFill>
                                        <pic:spPr>
                                          <a:xfrm>
                                            <a:off x="0" y="0"/>
                                            <a:ext cx="5266690" cy="1572895"/>
                                          </a:xfrm>
                                          <a:prstGeom prst="rect">
                                            <a:avLst/>
                                          </a:prstGeom>
                                        </pic:spPr>
                                      </pic:pic>
                                    </a:graphicData>
                                  </a:graphic>
                                </wp:inline>
                              </w:drawing>
                            </w:r>
                          </w:p>
                          <w:p w14:paraId="6CB830AD" w14:textId="77777777" w:rsidR="00EB11C5" w:rsidRPr="00DD2901" w:rsidRDefault="00EB11C5" w:rsidP="00EB11C5">
                            <w:pPr>
                              <w:spacing w:before="120"/>
                              <w:jc w:val="center"/>
                              <w:rPr>
                                <w:rFonts w:cs="Arial"/>
                                <w:b/>
                                <w:bCs/>
                                <w:szCs w:val="22"/>
                              </w:rPr>
                            </w:pPr>
                            <w:r w:rsidRPr="00DD2901">
                              <w:rPr>
                                <w:rFonts w:cs="Arial"/>
                                <w:b/>
                                <w:bCs/>
                                <w:szCs w:val="22"/>
                              </w:rPr>
                              <w:t>Fig. A</w:t>
                            </w:r>
                            <w:r>
                              <w:rPr>
                                <w:rFonts w:cs="Arial"/>
                                <w:b/>
                                <w:bCs/>
                                <w:szCs w:val="22"/>
                              </w:rPr>
                              <w:t>3</w:t>
                            </w:r>
                            <w:r w:rsidRPr="00DD2901">
                              <w:rPr>
                                <w:rFonts w:cs="Arial"/>
                                <w:b/>
                                <w:bCs/>
                                <w:szCs w:val="22"/>
                              </w:rPr>
                              <w:t xml:space="preserve">: </w:t>
                            </w:r>
                            <w:r>
                              <w:rPr>
                                <w:rFonts w:cs="Arial"/>
                                <w:b/>
                                <w:bCs/>
                                <w:szCs w:val="22"/>
                              </w:rPr>
                              <w:t>Manfrotto Camera Mounting Accesso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35475" id="_x0000_s1029" type="#_x0000_t202" style="position:absolute;margin-left:0;margin-top:0;width:429.85pt;height:165.6pt;z-index:251997184;visibility:visible;mso-wrap-style:square;mso-width-percent:0;mso-height-percent:0;mso-wrap-distance-left:9pt;mso-wrap-distance-top:3.6pt;mso-wrap-distance-right:9pt;mso-wrap-distance-bottom:3.6pt;mso-position-horizontal:center;mso-position-horizontal-relative:page;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" filled="f" stroked="f">
                <v:textbox>
                  <w:txbxContent>
                    <w:p w14:paraId="1C69CD4D" w14:textId="77777777" w:rsidR="00EB11C5" w:rsidRDefault="00EB11C5" w:rsidP="00EB11C5">
                      <w:pPr>
                        <w:jc w:val="center"/>
                        <w:rPr>
                          <w:rFonts w:cs="Arial"/>
                          <w:szCs w:val="22"/>
                        </w:rPr>
                      </w:pPr>
                    </w:p>
                    <w:p w14:paraId="21F5C5F6" w14:textId="77777777" w:rsidR="00EB11C5" w:rsidRDefault="00EB11C5" w:rsidP="00EB11C5">
                      <w:pPr>
                        <w:jc w:val="center"/>
                        <w:rPr>
                          <w:rFonts w:cs="Arial"/>
                          <w:szCs w:val="22"/>
                        </w:rPr>
                      </w:pPr>
                      <w:r w:rsidRPr="00DD2901">
                        <w:rPr>
                          <w:noProof/>
                        </w:rPr>
                        <w:drawing>
                          <wp:inline distT="0" distB="0" distL="0" distR="0" wp14:anchorId="66017DD1" wp14:editId="6244AD0A">
                            <wp:extent cx="5266690" cy="1572895"/>
                            <wp:effectExtent l="0" t="0" r="0" b="8255"/>
                            <wp:docPr id="82802372" name="Picture 1" descr="A close-up of a black and grey plastic pl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343362" name="Picture 1" descr="A close-up of a black and grey plastic plate&#10;&#10;AI-generated content may be incorrect."/>
                                    <pic:cNvPicPr/>
                                  </pic:nvPicPr>
                                  <pic:blipFill>
                                    <a:blip r:embed="rId12"/>
                                    <a:stretch>
                                      <a:fillRect/>
                                    </a:stretch>
                                  </pic:blipFill>
                                  <pic:spPr>
                                    <a:xfrm>
                                      <a:off x="0" y="0"/>
                                      <a:ext cx="5266690" cy="1572895"/>
                                    </a:xfrm>
                                    <a:prstGeom prst="rect">
                                      <a:avLst/>
                                    </a:prstGeom>
                                  </pic:spPr>
                                </pic:pic>
                              </a:graphicData>
                            </a:graphic>
                          </wp:inline>
                        </w:drawing>
                      </w:r>
                    </w:p>
                    <w:p w14:paraId="6CB830AD" w14:textId="77777777" w:rsidR="00EB11C5" w:rsidRPr="00DD2901" w:rsidRDefault="00EB11C5" w:rsidP="00EB11C5">
                      <w:pPr>
                        <w:spacing w:before="120"/>
                        <w:jc w:val="center"/>
                        <w:rPr>
                          <w:rFonts w:cs="Arial"/>
                          <w:b/>
                          <w:bCs/>
                          <w:szCs w:val="22"/>
                        </w:rPr>
                      </w:pPr>
                      <w:r w:rsidRPr="00DD2901">
                        <w:rPr>
                          <w:rFonts w:cs="Arial"/>
                          <w:b/>
                          <w:bCs/>
                          <w:szCs w:val="22"/>
                        </w:rPr>
                        <w:t>Fig. A</w:t>
                      </w:r>
                      <w:r>
                        <w:rPr>
                          <w:rFonts w:cs="Arial"/>
                          <w:b/>
                          <w:bCs/>
                          <w:szCs w:val="22"/>
                        </w:rPr>
                        <w:t>3</w:t>
                      </w:r>
                      <w:r w:rsidRPr="00DD2901">
                        <w:rPr>
                          <w:rFonts w:cs="Arial"/>
                          <w:b/>
                          <w:bCs/>
                          <w:szCs w:val="22"/>
                        </w:rPr>
                        <w:t xml:space="preserve">: </w:t>
                      </w:r>
                      <w:r>
                        <w:rPr>
                          <w:rFonts w:cs="Arial"/>
                          <w:b/>
                          <w:bCs/>
                          <w:szCs w:val="22"/>
                        </w:rPr>
                        <w:t>Manfrotto Camera Mounting Accessories</w:t>
                      </w:r>
                    </w:p>
                  </w:txbxContent>
                </v:textbox>
                <w10:wrap type="topAndBottom" anchorx="page" anchory="margin"/>
              </v:shape>
            </w:pict>
          </mc:Fallback>
        </mc:AlternateContent>
      </w:r>
    </w:p>
    <w:sectPr w:rsidR="00EB11C5" w:rsidRPr="00EB11C5" w:rsidSect="00F45A9A">
      <w:footerReference w:type="default" r:id="rId13"/>
      <w:footerReference w:type="first" r:id="rId14"/>
      <w:endnotePr>
        <w:numFmt w:val="decimal"/>
      </w:endnotePr>
      <w:type w:val="continuous"/>
      <w:pgSz w:w="12240" w:h="15840" w:code="1"/>
      <w:pgMar w:top="720" w:right="720" w:bottom="720" w:left="720" w:header="360" w:footer="36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C2716" w14:textId="77777777" w:rsidR="00CE1DA8" w:rsidRDefault="00CE1DA8" w:rsidP="0080509C">
      <w:r>
        <w:separator/>
      </w:r>
    </w:p>
  </w:endnote>
  <w:endnote w:type="continuationSeparator" w:id="0">
    <w:p w14:paraId="135DA7B2" w14:textId="77777777" w:rsidR="00CE1DA8" w:rsidRDefault="00CE1DA8" w:rsidP="0080509C">
      <w:r>
        <w:continuationSeparator/>
      </w:r>
    </w:p>
  </w:endnote>
  <w:endnote w:type="continuationNotice" w:id="1">
    <w:p w14:paraId="431FADFE" w14:textId="77777777" w:rsidR="00CE1DA8" w:rsidRDefault="00CE1D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625894"/>
      <w:docPartObj>
        <w:docPartGallery w:val="Page Numbers (Bottom of Page)"/>
        <w:docPartUnique/>
      </w:docPartObj>
    </w:sdtPr>
    <w:sdtEndPr>
      <w:rPr>
        <w:noProof/>
      </w:rPr>
    </w:sdtEndPr>
    <w:sdtContent>
      <w:p w14:paraId="1D42F10C" w14:textId="4D92FF36" w:rsidR="002E22DF" w:rsidRDefault="002E22DF">
        <w:pPr>
          <w:pStyle w:val="Footer"/>
          <w:jc w:val="center"/>
        </w:pPr>
        <w:r>
          <w:fldChar w:fldCharType="begin"/>
        </w:r>
        <w:r>
          <w:instrText xml:space="preserve"> PAGE   \* MERGEFORMAT </w:instrText>
        </w:r>
        <w:r>
          <w:fldChar w:fldCharType="separate"/>
        </w:r>
        <w:r w:rsidR="009E769A">
          <w:rPr>
            <w:noProof/>
          </w:rPr>
          <w:t>19</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539C2" w14:textId="571FD9DE" w:rsidR="002E22DF" w:rsidRPr="00075734" w:rsidRDefault="002E22DF">
    <w:pPr>
      <w:pStyle w:val="Footer"/>
      <w:jc w:val="center"/>
      <w:rPr>
        <w:rFonts w:cs="Arial"/>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E0EE2" w14:textId="77777777" w:rsidR="00CE1DA8" w:rsidRDefault="00CE1DA8" w:rsidP="0080509C">
      <w:r>
        <w:separator/>
      </w:r>
    </w:p>
  </w:footnote>
  <w:footnote w:type="continuationSeparator" w:id="0">
    <w:p w14:paraId="10328DA9" w14:textId="77777777" w:rsidR="00CE1DA8" w:rsidRDefault="00CE1DA8" w:rsidP="0080509C">
      <w:r>
        <w:continuationSeparator/>
      </w:r>
    </w:p>
  </w:footnote>
  <w:footnote w:type="continuationNotice" w:id="1">
    <w:p w14:paraId="59E87CF7" w14:textId="77777777" w:rsidR="00CE1DA8" w:rsidRDefault="00CE1DA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0E4D88"/>
    <w:multiLevelType w:val="hybridMultilevel"/>
    <w:tmpl w:val="4490951A"/>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5F7EAD"/>
    <w:multiLevelType w:val="hybridMultilevel"/>
    <w:tmpl w:val="15E2CCBE"/>
    <w:lvl w:ilvl="0" w:tplc="DFE03462">
      <w:start w:val="1"/>
      <w:numFmt w:val="decimal"/>
      <w:lvlText w:val="%1."/>
      <w:lvlJc w:val="left"/>
      <w:pPr>
        <w:ind w:left="446" w:hanging="36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num w:numId="1" w16cid:durableId="2003894748">
    <w:abstractNumId w:val="1"/>
  </w:num>
  <w:num w:numId="2" w16cid:durableId="1624969003">
    <w:abstractNumId w:val="0"/>
  </w:num>
  <w:num w:numId="3" w16cid:durableId="8780115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autoHyphenation/>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 Trans Biomed Engine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r9ztwzkseatsewez9ptpwyvrvftdvse5fr&quot;&gt;Reference Library&lt;record-ids&gt;&lt;item&gt;17&lt;/item&gt;&lt;item&gt;26&lt;/item&gt;&lt;item&gt;36&lt;/item&gt;&lt;item&gt;141&lt;/item&gt;&lt;item&gt;154&lt;/item&gt;&lt;item&gt;157&lt;/item&gt;&lt;item&gt;177&lt;/item&gt;&lt;item&gt;201&lt;/item&gt;&lt;item&gt;275&lt;/item&gt;&lt;item&gt;283&lt;/item&gt;&lt;item&gt;637&lt;/item&gt;&lt;item&gt;1136&lt;/item&gt;&lt;item&gt;1137&lt;/item&gt;&lt;item&gt;1138&lt;/item&gt;&lt;item&gt;1139&lt;/item&gt;&lt;item&gt;1145&lt;/item&gt;&lt;item&gt;1152&lt;/item&gt;&lt;item&gt;1154&lt;/item&gt;&lt;item&gt;1161&lt;/item&gt;&lt;item&gt;1162&lt;/item&gt;&lt;item&gt;1164&lt;/item&gt;&lt;item&gt;1175&lt;/item&gt;&lt;item&gt;1176&lt;/item&gt;&lt;item&gt;1177&lt;/item&gt;&lt;item&gt;1194&lt;/item&gt;&lt;item&gt;1196&lt;/item&gt;&lt;item&gt;1364&lt;/item&gt;&lt;item&gt;1372&lt;/item&gt;&lt;item&gt;1403&lt;/item&gt;&lt;item&gt;1410&lt;/item&gt;&lt;item&gt;1428&lt;/item&gt;&lt;item&gt;1429&lt;/item&gt;&lt;item&gt;1448&lt;/item&gt;&lt;item&gt;1454&lt;/item&gt;&lt;item&gt;1457&lt;/item&gt;&lt;item&gt;1469&lt;/item&gt;&lt;item&gt;1482&lt;/item&gt;&lt;item&gt;1484&lt;/item&gt;&lt;item&gt;1486&lt;/item&gt;&lt;item&gt;1487&lt;/item&gt;&lt;item&gt;1489&lt;/item&gt;&lt;item&gt;1491&lt;/item&gt;&lt;item&gt;1496&lt;/item&gt;&lt;item&gt;1503&lt;/item&gt;&lt;item&gt;1505&lt;/item&gt;&lt;item&gt;1506&lt;/item&gt;&lt;item&gt;1507&lt;/item&gt;&lt;item&gt;1510&lt;/item&gt;&lt;item&gt;1522&lt;/item&gt;&lt;item&gt;1555&lt;/item&gt;&lt;item&gt;1560&lt;/item&gt;&lt;item&gt;1591&lt;/item&gt;&lt;item&gt;1668&lt;/item&gt;&lt;item&gt;1795&lt;/item&gt;&lt;item&gt;1796&lt;/item&gt;&lt;item&gt;1797&lt;/item&gt;&lt;item&gt;1799&lt;/item&gt;&lt;/record-ids&gt;&lt;/item&gt;&lt;/Libraries&gt;"/>
  </w:docVars>
  <w:rsids>
    <w:rsidRoot w:val="00C627DC"/>
    <w:rsid w:val="0000006C"/>
    <w:rsid w:val="00000466"/>
    <w:rsid w:val="0000063D"/>
    <w:rsid w:val="00000A75"/>
    <w:rsid w:val="00000B33"/>
    <w:rsid w:val="00000CCE"/>
    <w:rsid w:val="00000F96"/>
    <w:rsid w:val="000014AC"/>
    <w:rsid w:val="000019AE"/>
    <w:rsid w:val="00001BCB"/>
    <w:rsid w:val="00001EE9"/>
    <w:rsid w:val="00002069"/>
    <w:rsid w:val="00002541"/>
    <w:rsid w:val="000025EC"/>
    <w:rsid w:val="000031D4"/>
    <w:rsid w:val="0000395C"/>
    <w:rsid w:val="00003BCC"/>
    <w:rsid w:val="00003F20"/>
    <w:rsid w:val="00003FC0"/>
    <w:rsid w:val="00004149"/>
    <w:rsid w:val="000042D6"/>
    <w:rsid w:val="00004BBE"/>
    <w:rsid w:val="00005082"/>
    <w:rsid w:val="000057FE"/>
    <w:rsid w:val="00005A9F"/>
    <w:rsid w:val="00005F56"/>
    <w:rsid w:val="0000610A"/>
    <w:rsid w:val="00006467"/>
    <w:rsid w:val="00006701"/>
    <w:rsid w:val="000071B7"/>
    <w:rsid w:val="00007478"/>
    <w:rsid w:val="0000778B"/>
    <w:rsid w:val="00007B6B"/>
    <w:rsid w:val="000102DA"/>
    <w:rsid w:val="00010329"/>
    <w:rsid w:val="0001041B"/>
    <w:rsid w:val="00010793"/>
    <w:rsid w:val="00010987"/>
    <w:rsid w:val="0001124D"/>
    <w:rsid w:val="000115C8"/>
    <w:rsid w:val="0001194B"/>
    <w:rsid w:val="000122AD"/>
    <w:rsid w:val="00012318"/>
    <w:rsid w:val="00012939"/>
    <w:rsid w:val="00012ABA"/>
    <w:rsid w:val="00012D8C"/>
    <w:rsid w:val="0001342E"/>
    <w:rsid w:val="00013B64"/>
    <w:rsid w:val="000142E3"/>
    <w:rsid w:val="000143F7"/>
    <w:rsid w:val="00014413"/>
    <w:rsid w:val="000145F1"/>
    <w:rsid w:val="000150BC"/>
    <w:rsid w:val="00015201"/>
    <w:rsid w:val="000158C3"/>
    <w:rsid w:val="00015912"/>
    <w:rsid w:val="000162C8"/>
    <w:rsid w:val="000162D6"/>
    <w:rsid w:val="000169F1"/>
    <w:rsid w:val="00017134"/>
    <w:rsid w:val="0001714B"/>
    <w:rsid w:val="000179FB"/>
    <w:rsid w:val="00017DB1"/>
    <w:rsid w:val="0002007A"/>
    <w:rsid w:val="000202F1"/>
    <w:rsid w:val="000203C6"/>
    <w:rsid w:val="00020751"/>
    <w:rsid w:val="00020A81"/>
    <w:rsid w:val="00020B43"/>
    <w:rsid w:val="00020E98"/>
    <w:rsid w:val="00020EA4"/>
    <w:rsid w:val="000215B3"/>
    <w:rsid w:val="000216D3"/>
    <w:rsid w:val="00021831"/>
    <w:rsid w:val="00021DF6"/>
    <w:rsid w:val="00021F34"/>
    <w:rsid w:val="00022431"/>
    <w:rsid w:val="00022C9E"/>
    <w:rsid w:val="00022E69"/>
    <w:rsid w:val="00022F58"/>
    <w:rsid w:val="00023EED"/>
    <w:rsid w:val="000241D9"/>
    <w:rsid w:val="000243B0"/>
    <w:rsid w:val="00024468"/>
    <w:rsid w:val="000252E3"/>
    <w:rsid w:val="00025A40"/>
    <w:rsid w:val="00025F11"/>
    <w:rsid w:val="00026B93"/>
    <w:rsid w:val="00026DB9"/>
    <w:rsid w:val="00027402"/>
    <w:rsid w:val="000276A6"/>
    <w:rsid w:val="00030715"/>
    <w:rsid w:val="00031315"/>
    <w:rsid w:val="0003148B"/>
    <w:rsid w:val="00031972"/>
    <w:rsid w:val="000328C2"/>
    <w:rsid w:val="00032EC2"/>
    <w:rsid w:val="000334AF"/>
    <w:rsid w:val="00033624"/>
    <w:rsid w:val="0003384A"/>
    <w:rsid w:val="00033A43"/>
    <w:rsid w:val="00033B7E"/>
    <w:rsid w:val="00034385"/>
    <w:rsid w:val="00034D4D"/>
    <w:rsid w:val="00034D6D"/>
    <w:rsid w:val="00035222"/>
    <w:rsid w:val="0003529F"/>
    <w:rsid w:val="0003571B"/>
    <w:rsid w:val="000358C0"/>
    <w:rsid w:val="00035E71"/>
    <w:rsid w:val="00036175"/>
    <w:rsid w:val="00036736"/>
    <w:rsid w:val="00036746"/>
    <w:rsid w:val="0003683B"/>
    <w:rsid w:val="0003757D"/>
    <w:rsid w:val="00037968"/>
    <w:rsid w:val="00037C36"/>
    <w:rsid w:val="00037C97"/>
    <w:rsid w:val="00037F9E"/>
    <w:rsid w:val="000401D5"/>
    <w:rsid w:val="00040662"/>
    <w:rsid w:val="00040679"/>
    <w:rsid w:val="00040725"/>
    <w:rsid w:val="00040DD4"/>
    <w:rsid w:val="00040EB5"/>
    <w:rsid w:val="00040F2A"/>
    <w:rsid w:val="000411AE"/>
    <w:rsid w:val="00041379"/>
    <w:rsid w:val="00041401"/>
    <w:rsid w:val="00041495"/>
    <w:rsid w:val="00041C0C"/>
    <w:rsid w:val="00041C4E"/>
    <w:rsid w:val="00041C8B"/>
    <w:rsid w:val="00042D21"/>
    <w:rsid w:val="00042F56"/>
    <w:rsid w:val="000430F7"/>
    <w:rsid w:val="000431A0"/>
    <w:rsid w:val="000433C4"/>
    <w:rsid w:val="000433CE"/>
    <w:rsid w:val="00043659"/>
    <w:rsid w:val="0004395F"/>
    <w:rsid w:val="00043D39"/>
    <w:rsid w:val="00043DC2"/>
    <w:rsid w:val="00043F9D"/>
    <w:rsid w:val="00044A56"/>
    <w:rsid w:val="000457E3"/>
    <w:rsid w:val="000459C9"/>
    <w:rsid w:val="000468ED"/>
    <w:rsid w:val="00046970"/>
    <w:rsid w:val="00046EB1"/>
    <w:rsid w:val="00046F74"/>
    <w:rsid w:val="0004762E"/>
    <w:rsid w:val="00047A6F"/>
    <w:rsid w:val="00050A16"/>
    <w:rsid w:val="00050EB4"/>
    <w:rsid w:val="00051C01"/>
    <w:rsid w:val="00051E36"/>
    <w:rsid w:val="00052308"/>
    <w:rsid w:val="000528BC"/>
    <w:rsid w:val="0005315A"/>
    <w:rsid w:val="00053DBC"/>
    <w:rsid w:val="0005436B"/>
    <w:rsid w:val="0005451E"/>
    <w:rsid w:val="00054622"/>
    <w:rsid w:val="00054A94"/>
    <w:rsid w:val="00054B3A"/>
    <w:rsid w:val="00054C2C"/>
    <w:rsid w:val="00055283"/>
    <w:rsid w:val="0005555F"/>
    <w:rsid w:val="0005590F"/>
    <w:rsid w:val="00055BC5"/>
    <w:rsid w:val="00055BE0"/>
    <w:rsid w:val="00056561"/>
    <w:rsid w:val="00056810"/>
    <w:rsid w:val="00056B1F"/>
    <w:rsid w:val="00056B3F"/>
    <w:rsid w:val="00056E97"/>
    <w:rsid w:val="00056FF9"/>
    <w:rsid w:val="0005750A"/>
    <w:rsid w:val="0005780F"/>
    <w:rsid w:val="00057CB1"/>
    <w:rsid w:val="000601AF"/>
    <w:rsid w:val="00060774"/>
    <w:rsid w:val="00060A78"/>
    <w:rsid w:val="00060C5C"/>
    <w:rsid w:val="00060C84"/>
    <w:rsid w:val="00060E4E"/>
    <w:rsid w:val="00060F01"/>
    <w:rsid w:val="00061570"/>
    <w:rsid w:val="000615A9"/>
    <w:rsid w:val="00061742"/>
    <w:rsid w:val="00061772"/>
    <w:rsid w:val="00061A29"/>
    <w:rsid w:val="00062190"/>
    <w:rsid w:val="00062458"/>
    <w:rsid w:val="000625B4"/>
    <w:rsid w:val="000629C6"/>
    <w:rsid w:val="00062A36"/>
    <w:rsid w:val="000632BA"/>
    <w:rsid w:val="00063876"/>
    <w:rsid w:val="00063D94"/>
    <w:rsid w:val="0006459A"/>
    <w:rsid w:val="000647D3"/>
    <w:rsid w:val="00064F00"/>
    <w:rsid w:val="0006535E"/>
    <w:rsid w:val="00065625"/>
    <w:rsid w:val="00065673"/>
    <w:rsid w:val="00066123"/>
    <w:rsid w:val="000661F0"/>
    <w:rsid w:val="000665DE"/>
    <w:rsid w:val="00066910"/>
    <w:rsid w:val="00066C88"/>
    <w:rsid w:val="000674E8"/>
    <w:rsid w:val="000677F3"/>
    <w:rsid w:val="00067943"/>
    <w:rsid w:val="00067DEA"/>
    <w:rsid w:val="000707C3"/>
    <w:rsid w:val="0007099A"/>
    <w:rsid w:val="00070E5D"/>
    <w:rsid w:val="00070F87"/>
    <w:rsid w:val="00071128"/>
    <w:rsid w:val="000714E5"/>
    <w:rsid w:val="00071763"/>
    <w:rsid w:val="000723FB"/>
    <w:rsid w:val="000724CF"/>
    <w:rsid w:val="000725C4"/>
    <w:rsid w:val="0007301C"/>
    <w:rsid w:val="00073412"/>
    <w:rsid w:val="00073B53"/>
    <w:rsid w:val="00074543"/>
    <w:rsid w:val="000747B4"/>
    <w:rsid w:val="0007495D"/>
    <w:rsid w:val="00074A47"/>
    <w:rsid w:val="00074E04"/>
    <w:rsid w:val="00075179"/>
    <w:rsid w:val="00075734"/>
    <w:rsid w:val="000758DE"/>
    <w:rsid w:val="00075BEC"/>
    <w:rsid w:val="00075F81"/>
    <w:rsid w:val="00076EE6"/>
    <w:rsid w:val="00077347"/>
    <w:rsid w:val="00077375"/>
    <w:rsid w:val="0007777A"/>
    <w:rsid w:val="00077B5E"/>
    <w:rsid w:val="00077D05"/>
    <w:rsid w:val="00077F13"/>
    <w:rsid w:val="00077FB4"/>
    <w:rsid w:val="00080240"/>
    <w:rsid w:val="00080573"/>
    <w:rsid w:val="000805AC"/>
    <w:rsid w:val="000805D6"/>
    <w:rsid w:val="00080B76"/>
    <w:rsid w:val="00080C39"/>
    <w:rsid w:val="00080DD6"/>
    <w:rsid w:val="0008193A"/>
    <w:rsid w:val="000820A5"/>
    <w:rsid w:val="00082534"/>
    <w:rsid w:val="00082826"/>
    <w:rsid w:val="0008283B"/>
    <w:rsid w:val="0008297B"/>
    <w:rsid w:val="00082AB0"/>
    <w:rsid w:val="000831AB"/>
    <w:rsid w:val="000832F6"/>
    <w:rsid w:val="000834BB"/>
    <w:rsid w:val="0008377A"/>
    <w:rsid w:val="00083D7F"/>
    <w:rsid w:val="000845FD"/>
    <w:rsid w:val="00084A8F"/>
    <w:rsid w:val="00084D58"/>
    <w:rsid w:val="00084E40"/>
    <w:rsid w:val="00085555"/>
    <w:rsid w:val="0008597C"/>
    <w:rsid w:val="000861A0"/>
    <w:rsid w:val="00086269"/>
    <w:rsid w:val="00086824"/>
    <w:rsid w:val="000869A2"/>
    <w:rsid w:val="00086B42"/>
    <w:rsid w:val="00086C2E"/>
    <w:rsid w:val="00086DAD"/>
    <w:rsid w:val="00086E66"/>
    <w:rsid w:val="00086EB5"/>
    <w:rsid w:val="00086EB7"/>
    <w:rsid w:val="00087078"/>
    <w:rsid w:val="0008744E"/>
    <w:rsid w:val="0008748E"/>
    <w:rsid w:val="00087534"/>
    <w:rsid w:val="00087807"/>
    <w:rsid w:val="00087D35"/>
    <w:rsid w:val="00090A90"/>
    <w:rsid w:val="000915D9"/>
    <w:rsid w:val="00091652"/>
    <w:rsid w:val="000917AE"/>
    <w:rsid w:val="00092E11"/>
    <w:rsid w:val="00093037"/>
    <w:rsid w:val="00093178"/>
    <w:rsid w:val="000934CA"/>
    <w:rsid w:val="000934DB"/>
    <w:rsid w:val="0009372E"/>
    <w:rsid w:val="00094022"/>
    <w:rsid w:val="00094DC2"/>
    <w:rsid w:val="0009543D"/>
    <w:rsid w:val="0009587E"/>
    <w:rsid w:val="00095CD5"/>
    <w:rsid w:val="0009602E"/>
    <w:rsid w:val="000969F2"/>
    <w:rsid w:val="000972F9"/>
    <w:rsid w:val="00097338"/>
    <w:rsid w:val="000973F6"/>
    <w:rsid w:val="00097F0E"/>
    <w:rsid w:val="000A014C"/>
    <w:rsid w:val="000A07A5"/>
    <w:rsid w:val="000A0928"/>
    <w:rsid w:val="000A0C59"/>
    <w:rsid w:val="000A0CC0"/>
    <w:rsid w:val="000A0E5E"/>
    <w:rsid w:val="000A10AF"/>
    <w:rsid w:val="000A1282"/>
    <w:rsid w:val="000A24CF"/>
    <w:rsid w:val="000A274C"/>
    <w:rsid w:val="000A2800"/>
    <w:rsid w:val="000A292C"/>
    <w:rsid w:val="000A2C09"/>
    <w:rsid w:val="000A2E96"/>
    <w:rsid w:val="000A329D"/>
    <w:rsid w:val="000A34C3"/>
    <w:rsid w:val="000A3D16"/>
    <w:rsid w:val="000A3E87"/>
    <w:rsid w:val="000A4240"/>
    <w:rsid w:val="000A4735"/>
    <w:rsid w:val="000A4798"/>
    <w:rsid w:val="000A51C6"/>
    <w:rsid w:val="000A5283"/>
    <w:rsid w:val="000A5524"/>
    <w:rsid w:val="000A56B9"/>
    <w:rsid w:val="000A57B5"/>
    <w:rsid w:val="000A57B9"/>
    <w:rsid w:val="000A58B6"/>
    <w:rsid w:val="000A5D1E"/>
    <w:rsid w:val="000A5F07"/>
    <w:rsid w:val="000A6151"/>
    <w:rsid w:val="000A61E7"/>
    <w:rsid w:val="000A6252"/>
    <w:rsid w:val="000A629C"/>
    <w:rsid w:val="000A6828"/>
    <w:rsid w:val="000A6A4E"/>
    <w:rsid w:val="000A6FD2"/>
    <w:rsid w:val="000A73E7"/>
    <w:rsid w:val="000A7499"/>
    <w:rsid w:val="000A7934"/>
    <w:rsid w:val="000A7AAF"/>
    <w:rsid w:val="000B044D"/>
    <w:rsid w:val="000B0BCB"/>
    <w:rsid w:val="000B0CBB"/>
    <w:rsid w:val="000B1349"/>
    <w:rsid w:val="000B1721"/>
    <w:rsid w:val="000B23A2"/>
    <w:rsid w:val="000B26C6"/>
    <w:rsid w:val="000B2A82"/>
    <w:rsid w:val="000B2F18"/>
    <w:rsid w:val="000B303A"/>
    <w:rsid w:val="000B378E"/>
    <w:rsid w:val="000B3E3A"/>
    <w:rsid w:val="000B3E5A"/>
    <w:rsid w:val="000B47C2"/>
    <w:rsid w:val="000B4B20"/>
    <w:rsid w:val="000B4BDB"/>
    <w:rsid w:val="000B4EC3"/>
    <w:rsid w:val="000B5553"/>
    <w:rsid w:val="000B5AAF"/>
    <w:rsid w:val="000B5B4E"/>
    <w:rsid w:val="000B5CD4"/>
    <w:rsid w:val="000B5CD7"/>
    <w:rsid w:val="000B6448"/>
    <w:rsid w:val="000B64E9"/>
    <w:rsid w:val="000B6866"/>
    <w:rsid w:val="000B69A8"/>
    <w:rsid w:val="000B6E22"/>
    <w:rsid w:val="000B749E"/>
    <w:rsid w:val="000B77D8"/>
    <w:rsid w:val="000B78E2"/>
    <w:rsid w:val="000B7D27"/>
    <w:rsid w:val="000C01F8"/>
    <w:rsid w:val="000C03C9"/>
    <w:rsid w:val="000C0483"/>
    <w:rsid w:val="000C0876"/>
    <w:rsid w:val="000C17BA"/>
    <w:rsid w:val="000C1D89"/>
    <w:rsid w:val="000C3489"/>
    <w:rsid w:val="000C3592"/>
    <w:rsid w:val="000C3799"/>
    <w:rsid w:val="000C488E"/>
    <w:rsid w:val="000C55C6"/>
    <w:rsid w:val="000C596F"/>
    <w:rsid w:val="000C5F27"/>
    <w:rsid w:val="000C5FBC"/>
    <w:rsid w:val="000C5FD0"/>
    <w:rsid w:val="000C6356"/>
    <w:rsid w:val="000C63AB"/>
    <w:rsid w:val="000C6646"/>
    <w:rsid w:val="000C6741"/>
    <w:rsid w:val="000C6F39"/>
    <w:rsid w:val="000C701F"/>
    <w:rsid w:val="000C70A9"/>
    <w:rsid w:val="000C71A1"/>
    <w:rsid w:val="000C79AF"/>
    <w:rsid w:val="000C7BAB"/>
    <w:rsid w:val="000C7D92"/>
    <w:rsid w:val="000C7ECE"/>
    <w:rsid w:val="000C7FED"/>
    <w:rsid w:val="000D05B2"/>
    <w:rsid w:val="000D0C04"/>
    <w:rsid w:val="000D0E32"/>
    <w:rsid w:val="000D125F"/>
    <w:rsid w:val="000D1469"/>
    <w:rsid w:val="000D14CE"/>
    <w:rsid w:val="000D1B14"/>
    <w:rsid w:val="000D1E7E"/>
    <w:rsid w:val="000D21DF"/>
    <w:rsid w:val="000D22F6"/>
    <w:rsid w:val="000D2766"/>
    <w:rsid w:val="000D27E0"/>
    <w:rsid w:val="000D2A9A"/>
    <w:rsid w:val="000D2ADC"/>
    <w:rsid w:val="000D2F2D"/>
    <w:rsid w:val="000D35F3"/>
    <w:rsid w:val="000D3A64"/>
    <w:rsid w:val="000D3C8C"/>
    <w:rsid w:val="000D3D6B"/>
    <w:rsid w:val="000D3F18"/>
    <w:rsid w:val="000D3F44"/>
    <w:rsid w:val="000D3FC9"/>
    <w:rsid w:val="000D4499"/>
    <w:rsid w:val="000D491A"/>
    <w:rsid w:val="000D4D7E"/>
    <w:rsid w:val="000D4F96"/>
    <w:rsid w:val="000D53DF"/>
    <w:rsid w:val="000D61D6"/>
    <w:rsid w:val="000D62BD"/>
    <w:rsid w:val="000D6B53"/>
    <w:rsid w:val="000D6E5B"/>
    <w:rsid w:val="000D7234"/>
    <w:rsid w:val="000D76C1"/>
    <w:rsid w:val="000D7879"/>
    <w:rsid w:val="000D78C7"/>
    <w:rsid w:val="000D78F9"/>
    <w:rsid w:val="000D7AE2"/>
    <w:rsid w:val="000E02EB"/>
    <w:rsid w:val="000E0A1E"/>
    <w:rsid w:val="000E0CA7"/>
    <w:rsid w:val="000E0EB5"/>
    <w:rsid w:val="000E1046"/>
    <w:rsid w:val="000E15F4"/>
    <w:rsid w:val="000E198F"/>
    <w:rsid w:val="000E1B27"/>
    <w:rsid w:val="000E1C54"/>
    <w:rsid w:val="000E1E99"/>
    <w:rsid w:val="000E2027"/>
    <w:rsid w:val="000E27E0"/>
    <w:rsid w:val="000E3117"/>
    <w:rsid w:val="000E3209"/>
    <w:rsid w:val="000E37C7"/>
    <w:rsid w:val="000E3F41"/>
    <w:rsid w:val="000E4DF5"/>
    <w:rsid w:val="000E4EAF"/>
    <w:rsid w:val="000E5002"/>
    <w:rsid w:val="000E50B0"/>
    <w:rsid w:val="000E512E"/>
    <w:rsid w:val="000E5338"/>
    <w:rsid w:val="000E53C8"/>
    <w:rsid w:val="000E6459"/>
    <w:rsid w:val="000E69CA"/>
    <w:rsid w:val="000E6B40"/>
    <w:rsid w:val="000E6B7F"/>
    <w:rsid w:val="000E6C08"/>
    <w:rsid w:val="000E6D4D"/>
    <w:rsid w:val="000E7A40"/>
    <w:rsid w:val="000F0174"/>
    <w:rsid w:val="000F045F"/>
    <w:rsid w:val="000F04B4"/>
    <w:rsid w:val="000F0830"/>
    <w:rsid w:val="000F0D7D"/>
    <w:rsid w:val="000F0E18"/>
    <w:rsid w:val="000F1467"/>
    <w:rsid w:val="000F15BD"/>
    <w:rsid w:val="000F1CB5"/>
    <w:rsid w:val="000F21DC"/>
    <w:rsid w:val="000F23BC"/>
    <w:rsid w:val="000F2814"/>
    <w:rsid w:val="000F2855"/>
    <w:rsid w:val="000F380F"/>
    <w:rsid w:val="000F3B06"/>
    <w:rsid w:val="000F3C1A"/>
    <w:rsid w:val="000F3DAB"/>
    <w:rsid w:val="000F4577"/>
    <w:rsid w:val="000F45B2"/>
    <w:rsid w:val="000F4B7F"/>
    <w:rsid w:val="000F4D1B"/>
    <w:rsid w:val="000F4E96"/>
    <w:rsid w:val="000F5091"/>
    <w:rsid w:val="000F5BFE"/>
    <w:rsid w:val="000F60E5"/>
    <w:rsid w:val="000F629B"/>
    <w:rsid w:val="000F6663"/>
    <w:rsid w:val="000F6C82"/>
    <w:rsid w:val="000F6C9E"/>
    <w:rsid w:val="000F769A"/>
    <w:rsid w:val="00100192"/>
    <w:rsid w:val="0010021F"/>
    <w:rsid w:val="001003FA"/>
    <w:rsid w:val="00100C4D"/>
    <w:rsid w:val="00100D7E"/>
    <w:rsid w:val="00101443"/>
    <w:rsid w:val="00101677"/>
    <w:rsid w:val="00101811"/>
    <w:rsid w:val="001018B0"/>
    <w:rsid w:val="00101929"/>
    <w:rsid w:val="00101C90"/>
    <w:rsid w:val="00101F5F"/>
    <w:rsid w:val="001023F1"/>
    <w:rsid w:val="0010292C"/>
    <w:rsid w:val="001035C6"/>
    <w:rsid w:val="0010364D"/>
    <w:rsid w:val="00103975"/>
    <w:rsid w:val="00103D1C"/>
    <w:rsid w:val="00103F0A"/>
    <w:rsid w:val="00104099"/>
    <w:rsid w:val="001042B1"/>
    <w:rsid w:val="001044E3"/>
    <w:rsid w:val="0010465B"/>
    <w:rsid w:val="001046C5"/>
    <w:rsid w:val="00104960"/>
    <w:rsid w:val="00104CEE"/>
    <w:rsid w:val="0010593C"/>
    <w:rsid w:val="00105AFD"/>
    <w:rsid w:val="00105B1F"/>
    <w:rsid w:val="00106959"/>
    <w:rsid w:val="00106B45"/>
    <w:rsid w:val="00106BDB"/>
    <w:rsid w:val="00106CCD"/>
    <w:rsid w:val="00106E02"/>
    <w:rsid w:val="001072BC"/>
    <w:rsid w:val="00107B2A"/>
    <w:rsid w:val="00107BA4"/>
    <w:rsid w:val="00107F1F"/>
    <w:rsid w:val="0011018D"/>
    <w:rsid w:val="00110420"/>
    <w:rsid w:val="0011130F"/>
    <w:rsid w:val="00111454"/>
    <w:rsid w:val="00111467"/>
    <w:rsid w:val="00112400"/>
    <w:rsid w:val="001125F3"/>
    <w:rsid w:val="0011267D"/>
    <w:rsid w:val="00112771"/>
    <w:rsid w:val="001127F9"/>
    <w:rsid w:val="00112CBE"/>
    <w:rsid w:val="00112FF1"/>
    <w:rsid w:val="00113092"/>
    <w:rsid w:val="00113148"/>
    <w:rsid w:val="001139DC"/>
    <w:rsid w:val="00113C5D"/>
    <w:rsid w:val="0011477F"/>
    <w:rsid w:val="00114CF3"/>
    <w:rsid w:val="00114F5A"/>
    <w:rsid w:val="001158D9"/>
    <w:rsid w:val="00115A01"/>
    <w:rsid w:val="00115EDC"/>
    <w:rsid w:val="00115EDE"/>
    <w:rsid w:val="001162CE"/>
    <w:rsid w:val="0011656C"/>
    <w:rsid w:val="00116742"/>
    <w:rsid w:val="00116C42"/>
    <w:rsid w:val="00117300"/>
    <w:rsid w:val="00117647"/>
    <w:rsid w:val="00117AF3"/>
    <w:rsid w:val="00120A65"/>
    <w:rsid w:val="001216B3"/>
    <w:rsid w:val="00121E94"/>
    <w:rsid w:val="001225E6"/>
    <w:rsid w:val="001226D4"/>
    <w:rsid w:val="00122D7D"/>
    <w:rsid w:val="00122E8E"/>
    <w:rsid w:val="00122F67"/>
    <w:rsid w:val="00123510"/>
    <w:rsid w:val="00123576"/>
    <w:rsid w:val="00123C2C"/>
    <w:rsid w:val="001244C2"/>
    <w:rsid w:val="00124785"/>
    <w:rsid w:val="00124A9E"/>
    <w:rsid w:val="00124E31"/>
    <w:rsid w:val="00125125"/>
    <w:rsid w:val="00125179"/>
    <w:rsid w:val="0012577F"/>
    <w:rsid w:val="00125EA1"/>
    <w:rsid w:val="001266C9"/>
    <w:rsid w:val="00126A3B"/>
    <w:rsid w:val="001270D5"/>
    <w:rsid w:val="00127411"/>
    <w:rsid w:val="00130554"/>
    <w:rsid w:val="001309A8"/>
    <w:rsid w:val="001309C7"/>
    <w:rsid w:val="00130A86"/>
    <w:rsid w:val="001310D2"/>
    <w:rsid w:val="001314C4"/>
    <w:rsid w:val="00131678"/>
    <w:rsid w:val="00131A70"/>
    <w:rsid w:val="00131C1F"/>
    <w:rsid w:val="001325A6"/>
    <w:rsid w:val="001325E3"/>
    <w:rsid w:val="00132777"/>
    <w:rsid w:val="00132C6C"/>
    <w:rsid w:val="001331A0"/>
    <w:rsid w:val="00133403"/>
    <w:rsid w:val="00133B8A"/>
    <w:rsid w:val="00134551"/>
    <w:rsid w:val="00134BFB"/>
    <w:rsid w:val="00134CE1"/>
    <w:rsid w:val="00135684"/>
    <w:rsid w:val="00135B17"/>
    <w:rsid w:val="001362F9"/>
    <w:rsid w:val="00136395"/>
    <w:rsid w:val="001366DE"/>
    <w:rsid w:val="00136F81"/>
    <w:rsid w:val="0013721C"/>
    <w:rsid w:val="00137393"/>
    <w:rsid w:val="001373F3"/>
    <w:rsid w:val="001375C7"/>
    <w:rsid w:val="00137652"/>
    <w:rsid w:val="00137D35"/>
    <w:rsid w:val="00140217"/>
    <w:rsid w:val="0014038D"/>
    <w:rsid w:val="0014039A"/>
    <w:rsid w:val="001404C6"/>
    <w:rsid w:val="00140ADE"/>
    <w:rsid w:val="00140D6D"/>
    <w:rsid w:val="00140EFA"/>
    <w:rsid w:val="00140FF3"/>
    <w:rsid w:val="0014123C"/>
    <w:rsid w:val="00141481"/>
    <w:rsid w:val="00141BF0"/>
    <w:rsid w:val="001423CB"/>
    <w:rsid w:val="0014244B"/>
    <w:rsid w:val="0014247F"/>
    <w:rsid w:val="00142482"/>
    <w:rsid w:val="00142ACF"/>
    <w:rsid w:val="00142E5B"/>
    <w:rsid w:val="0014311E"/>
    <w:rsid w:val="00143484"/>
    <w:rsid w:val="00143597"/>
    <w:rsid w:val="00144560"/>
    <w:rsid w:val="001446BA"/>
    <w:rsid w:val="00144C66"/>
    <w:rsid w:val="00144FA2"/>
    <w:rsid w:val="00145059"/>
    <w:rsid w:val="001450F7"/>
    <w:rsid w:val="001452E4"/>
    <w:rsid w:val="00145335"/>
    <w:rsid w:val="00145765"/>
    <w:rsid w:val="00145907"/>
    <w:rsid w:val="00145943"/>
    <w:rsid w:val="00145F28"/>
    <w:rsid w:val="00146012"/>
    <w:rsid w:val="00146268"/>
    <w:rsid w:val="001467EF"/>
    <w:rsid w:val="001468A5"/>
    <w:rsid w:val="00146CA5"/>
    <w:rsid w:val="001473F9"/>
    <w:rsid w:val="001477D8"/>
    <w:rsid w:val="001502A6"/>
    <w:rsid w:val="001508DC"/>
    <w:rsid w:val="001513DD"/>
    <w:rsid w:val="0015154B"/>
    <w:rsid w:val="00151810"/>
    <w:rsid w:val="001519EA"/>
    <w:rsid w:val="001520A9"/>
    <w:rsid w:val="0015221B"/>
    <w:rsid w:val="001528D7"/>
    <w:rsid w:val="00152BA8"/>
    <w:rsid w:val="00153120"/>
    <w:rsid w:val="00153322"/>
    <w:rsid w:val="00154103"/>
    <w:rsid w:val="001548F3"/>
    <w:rsid w:val="0015500A"/>
    <w:rsid w:val="00155545"/>
    <w:rsid w:val="001559F6"/>
    <w:rsid w:val="00155AB7"/>
    <w:rsid w:val="00155BEB"/>
    <w:rsid w:val="00155C71"/>
    <w:rsid w:val="00155F19"/>
    <w:rsid w:val="001566E7"/>
    <w:rsid w:val="001568D4"/>
    <w:rsid w:val="00156F9F"/>
    <w:rsid w:val="00157542"/>
    <w:rsid w:val="001576F3"/>
    <w:rsid w:val="00160767"/>
    <w:rsid w:val="00160A0B"/>
    <w:rsid w:val="00160C36"/>
    <w:rsid w:val="0016138B"/>
    <w:rsid w:val="001616B7"/>
    <w:rsid w:val="001616FF"/>
    <w:rsid w:val="0016185E"/>
    <w:rsid w:val="00161B46"/>
    <w:rsid w:val="00161EF5"/>
    <w:rsid w:val="00162018"/>
    <w:rsid w:val="001621F7"/>
    <w:rsid w:val="00162274"/>
    <w:rsid w:val="00163083"/>
    <w:rsid w:val="001633AF"/>
    <w:rsid w:val="001634C7"/>
    <w:rsid w:val="00163F45"/>
    <w:rsid w:val="0016410D"/>
    <w:rsid w:val="00164399"/>
    <w:rsid w:val="00164811"/>
    <w:rsid w:val="00164CF8"/>
    <w:rsid w:val="00164D23"/>
    <w:rsid w:val="001651A5"/>
    <w:rsid w:val="001651E2"/>
    <w:rsid w:val="0016554F"/>
    <w:rsid w:val="00165EBC"/>
    <w:rsid w:val="0016614C"/>
    <w:rsid w:val="001662F8"/>
    <w:rsid w:val="001665FB"/>
    <w:rsid w:val="00166A02"/>
    <w:rsid w:val="00166E07"/>
    <w:rsid w:val="00167132"/>
    <w:rsid w:val="001676DD"/>
    <w:rsid w:val="001677F6"/>
    <w:rsid w:val="00167A48"/>
    <w:rsid w:val="00167C21"/>
    <w:rsid w:val="00167D8E"/>
    <w:rsid w:val="00167D96"/>
    <w:rsid w:val="00170D15"/>
    <w:rsid w:val="00170E56"/>
    <w:rsid w:val="0017107B"/>
    <w:rsid w:val="00171D57"/>
    <w:rsid w:val="00171DA7"/>
    <w:rsid w:val="00171DCF"/>
    <w:rsid w:val="0017207B"/>
    <w:rsid w:val="00172B8B"/>
    <w:rsid w:val="00172C38"/>
    <w:rsid w:val="00172C80"/>
    <w:rsid w:val="00172E8E"/>
    <w:rsid w:val="0017303B"/>
    <w:rsid w:val="0017307E"/>
    <w:rsid w:val="001732D5"/>
    <w:rsid w:val="001732FF"/>
    <w:rsid w:val="0017345F"/>
    <w:rsid w:val="00173586"/>
    <w:rsid w:val="00173885"/>
    <w:rsid w:val="00173CA9"/>
    <w:rsid w:val="00173D86"/>
    <w:rsid w:val="00173EE5"/>
    <w:rsid w:val="0017413A"/>
    <w:rsid w:val="00174173"/>
    <w:rsid w:val="00174687"/>
    <w:rsid w:val="00174824"/>
    <w:rsid w:val="0017483C"/>
    <w:rsid w:val="001751E8"/>
    <w:rsid w:val="00175253"/>
    <w:rsid w:val="00175582"/>
    <w:rsid w:val="0017565D"/>
    <w:rsid w:val="00175F43"/>
    <w:rsid w:val="001760C2"/>
    <w:rsid w:val="00176141"/>
    <w:rsid w:val="00176246"/>
    <w:rsid w:val="00176C78"/>
    <w:rsid w:val="00176D51"/>
    <w:rsid w:val="0017748B"/>
    <w:rsid w:val="00177A5C"/>
    <w:rsid w:val="00177AEE"/>
    <w:rsid w:val="00177C13"/>
    <w:rsid w:val="001801B9"/>
    <w:rsid w:val="0018047D"/>
    <w:rsid w:val="001804C5"/>
    <w:rsid w:val="001804ED"/>
    <w:rsid w:val="00180B3C"/>
    <w:rsid w:val="00180D59"/>
    <w:rsid w:val="00180E21"/>
    <w:rsid w:val="001810BB"/>
    <w:rsid w:val="00181225"/>
    <w:rsid w:val="00181A04"/>
    <w:rsid w:val="00181D5C"/>
    <w:rsid w:val="00182086"/>
    <w:rsid w:val="00182117"/>
    <w:rsid w:val="0018258A"/>
    <w:rsid w:val="001825E1"/>
    <w:rsid w:val="00182963"/>
    <w:rsid w:val="00182A47"/>
    <w:rsid w:val="00182AB0"/>
    <w:rsid w:val="001837CF"/>
    <w:rsid w:val="00183B6A"/>
    <w:rsid w:val="00183CA8"/>
    <w:rsid w:val="00183DFE"/>
    <w:rsid w:val="0018421A"/>
    <w:rsid w:val="001849C6"/>
    <w:rsid w:val="001850C8"/>
    <w:rsid w:val="0018512D"/>
    <w:rsid w:val="001851D6"/>
    <w:rsid w:val="00185445"/>
    <w:rsid w:val="00185531"/>
    <w:rsid w:val="00185783"/>
    <w:rsid w:val="00185A7A"/>
    <w:rsid w:val="00185B01"/>
    <w:rsid w:val="00185C61"/>
    <w:rsid w:val="00185DF5"/>
    <w:rsid w:val="00186218"/>
    <w:rsid w:val="00186797"/>
    <w:rsid w:val="00186941"/>
    <w:rsid w:val="00186BC9"/>
    <w:rsid w:val="00186F30"/>
    <w:rsid w:val="00187291"/>
    <w:rsid w:val="0018729D"/>
    <w:rsid w:val="00187330"/>
    <w:rsid w:val="001873F0"/>
    <w:rsid w:val="00187423"/>
    <w:rsid w:val="001877BF"/>
    <w:rsid w:val="0018785F"/>
    <w:rsid w:val="00187B2B"/>
    <w:rsid w:val="001905B4"/>
    <w:rsid w:val="00190BE5"/>
    <w:rsid w:val="001911BA"/>
    <w:rsid w:val="001913F8"/>
    <w:rsid w:val="001914CB"/>
    <w:rsid w:val="00191DE6"/>
    <w:rsid w:val="0019239F"/>
    <w:rsid w:val="001923E4"/>
    <w:rsid w:val="00192ABF"/>
    <w:rsid w:val="00192B2F"/>
    <w:rsid w:val="00192D1C"/>
    <w:rsid w:val="001936A5"/>
    <w:rsid w:val="001936D6"/>
    <w:rsid w:val="00193E81"/>
    <w:rsid w:val="00194029"/>
    <w:rsid w:val="001940CC"/>
    <w:rsid w:val="00194BA4"/>
    <w:rsid w:val="00194F12"/>
    <w:rsid w:val="001950BB"/>
    <w:rsid w:val="0019542E"/>
    <w:rsid w:val="00195E51"/>
    <w:rsid w:val="00196062"/>
    <w:rsid w:val="0019644D"/>
    <w:rsid w:val="00196598"/>
    <w:rsid w:val="001971F7"/>
    <w:rsid w:val="001973D8"/>
    <w:rsid w:val="00197D26"/>
    <w:rsid w:val="001A016B"/>
    <w:rsid w:val="001A035D"/>
    <w:rsid w:val="001A05BB"/>
    <w:rsid w:val="001A07C1"/>
    <w:rsid w:val="001A135B"/>
    <w:rsid w:val="001A1370"/>
    <w:rsid w:val="001A16FE"/>
    <w:rsid w:val="001A17AB"/>
    <w:rsid w:val="001A18B1"/>
    <w:rsid w:val="001A1DF4"/>
    <w:rsid w:val="001A27A3"/>
    <w:rsid w:val="001A27A6"/>
    <w:rsid w:val="001A2E51"/>
    <w:rsid w:val="001A3706"/>
    <w:rsid w:val="001A388A"/>
    <w:rsid w:val="001A3A58"/>
    <w:rsid w:val="001A3C72"/>
    <w:rsid w:val="001A3E47"/>
    <w:rsid w:val="001A3E96"/>
    <w:rsid w:val="001A3F68"/>
    <w:rsid w:val="001A3F8C"/>
    <w:rsid w:val="001A4789"/>
    <w:rsid w:val="001A47D6"/>
    <w:rsid w:val="001A4C85"/>
    <w:rsid w:val="001A4E4A"/>
    <w:rsid w:val="001A5376"/>
    <w:rsid w:val="001A57F1"/>
    <w:rsid w:val="001A5C54"/>
    <w:rsid w:val="001A5F4B"/>
    <w:rsid w:val="001A6862"/>
    <w:rsid w:val="001A6DDC"/>
    <w:rsid w:val="001A7252"/>
    <w:rsid w:val="001B061D"/>
    <w:rsid w:val="001B0AE1"/>
    <w:rsid w:val="001B0AF6"/>
    <w:rsid w:val="001B0C80"/>
    <w:rsid w:val="001B15C4"/>
    <w:rsid w:val="001B165F"/>
    <w:rsid w:val="001B24C2"/>
    <w:rsid w:val="001B260A"/>
    <w:rsid w:val="001B2CD2"/>
    <w:rsid w:val="001B2F36"/>
    <w:rsid w:val="001B31D7"/>
    <w:rsid w:val="001B338B"/>
    <w:rsid w:val="001B3671"/>
    <w:rsid w:val="001B3C74"/>
    <w:rsid w:val="001B3F23"/>
    <w:rsid w:val="001B3F95"/>
    <w:rsid w:val="001B40F6"/>
    <w:rsid w:val="001B4128"/>
    <w:rsid w:val="001B43ED"/>
    <w:rsid w:val="001B44C4"/>
    <w:rsid w:val="001B464C"/>
    <w:rsid w:val="001B4BF4"/>
    <w:rsid w:val="001B4F68"/>
    <w:rsid w:val="001B4F74"/>
    <w:rsid w:val="001B5506"/>
    <w:rsid w:val="001B5C49"/>
    <w:rsid w:val="001B5ED4"/>
    <w:rsid w:val="001B65BB"/>
    <w:rsid w:val="001B6A35"/>
    <w:rsid w:val="001B6B13"/>
    <w:rsid w:val="001B6B66"/>
    <w:rsid w:val="001B7B24"/>
    <w:rsid w:val="001B7C95"/>
    <w:rsid w:val="001C0423"/>
    <w:rsid w:val="001C0856"/>
    <w:rsid w:val="001C0872"/>
    <w:rsid w:val="001C0FBA"/>
    <w:rsid w:val="001C1B4A"/>
    <w:rsid w:val="001C2408"/>
    <w:rsid w:val="001C2747"/>
    <w:rsid w:val="001C29FB"/>
    <w:rsid w:val="001C2B87"/>
    <w:rsid w:val="001C2D4A"/>
    <w:rsid w:val="001C33A0"/>
    <w:rsid w:val="001C361A"/>
    <w:rsid w:val="001C37CF"/>
    <w:rsid w:val="001C3E28"/>
    <w:rsid w:val="001C4751"/>
    <w:rsid w:val="001C4FD8"/>
    <w:rsid w:val="001C52B1"/>
    <w:rsid w:val="001C53F4"/>
    <w:rsid w:val="001C5D02"/>
    <w:rsid w:val="001C61EE"/>
    <w:rsid w:val="001C65C2"/>
    <w:rsid w:val="001C6997"/>
    <w:rsid w:val="001C6E71"/>
    <w:rsid w:val="001C6F32"/>
    <w:rsid w:val="001C6F5F"/>
    <w:rsid w:val="001C7483"/>
    <w:rsid w:val="001C7E37"/>
    <w:rsid w:val="001D032B"/>
    <w:rsid w:val="001D08B7"/>
    <w:rsid w:val="001D0AB6"/>
    <w:rsid w:val="001D0CA8"/>
    <w:rsid w:val="001D1181"/>
    <w:rsid w:val="001D1519"/>
    <w:rsid w:val="001D15E4"/>
    <w:rsid w:val="001D15ED"/>
    <w:rsid w:val="001D2059"/>
    <w:rsid w:val="001D24B4"/>
    <w:rsid w:val="001D25FF"/>
    <w:rsid w:val="001D284F"/>
    <w:rsid w:val="001D2E9A"/>
    <w:rsid w:val="001D4014"/>
    <w:rsid w:val="001D4905"/>
    <w:rsid w:val="001D4CB5"/>
    <w:rsid w:val="001D4E73"/>
    <w:rsid w:val="001D55D9"/>
    <w:rsid w:val="001D56FA"/>
    <w:rsid w:val="001D58B0"/>
    <w:rsid w:val="001D5F24"/>
    <w:rsid w:val="001D6260"/>
    <w:rsid w:val="001D6B14"/>
    <w:rsid w:val="001D722C"/>
    <w:rsid w:val="001D73E3"/>
    <w:rsid w:val="001D761E"/>
    <w:rsid w:val="001D77AD"/>
    <w:rsid w:val="001D7D83"/>
    <w:rsid w:val="001E0215"/>
    <w:rsid w:val="001E03D2"/>
    <w:rsid w:val="001E07F6"/>
    <w:rsid w:val="001E0B55"/>
    <w:rsid w:val="001E0D3C"/>
    <w:rsid w:val="001E11E2"/>
    <w:rsid w:val="001E1397"/>
    <w:rsid w:val="001E157D"/>
    <w:rsid w:val="001E16F8"/>
    <w:rsid w:val="001E2388"/>
    <w:rsid w:val="001E23C4"/>
    <w:rsid w:val="001E2885"/>
    <w:rsid w:val="001E29CA"/>
    <w:rsid w:val="001E2AB3"/>
    <w:rsid w:val="001E3643"/>
    <w:rsid w:val="001E3838"/>
    <w:rsid w:val="001E43F8"/>
    <w:rsid w:val="001E46A0"/>
    <w:rsid w:val="001E478E"/>
    <w:rsid w:val="001E4EA5"/>
    <w:rsid w:val="001E5871"/>
    <w:rsid w:val="001E58F2"/>
    <w:rsid w:val="001E5FD7"/>
    <w:rsid w:val="001E6322"/>
    <w:rsid w:val="001E6628"/>
    <w:rsid w:val="001E6801"/>
    <w:rsid w:val="001E6992"/>
    <w:rsid w:val="001E6BB0"/>
    <w:rsid w:val="001E704D"/>
    <w:rsid w:val="001E70FF"/>
    <w:rsid w:val="001E71A8"/>
    <w:rsid w:val="001E775C"/>
    <w:rsid w:val="001E7AA8"/>
    <w:rsid w:val="001F00A6"/>
    <w:rsid w:val="001F03D2"/>
    <w:rsid w:val="001F0BB3"/>
    <w:rsid w:val="001F0D9B"/>
    <w:rsid w:val="001F10B7"/>
    <w:rsid w:val="001F1276"/>
    <w:rsid w:val="001F1420"/>
    <w:rsid w:val="001F1594"/>
    <w:rsid w:val="001F233B"/>
    <w:rsid w:val="001F246D"/>
    <w:rsid w:val="001F2C00"/>
    <w:rsid w:val="001F2D8C"/>
    <w:rsid w:val="001F2D8E"/>
    <w:rsid w:val="001F2DFB"/>
    <w:rsid w:val="001F32C7"/>
    <w:rsid w:val="001F3594"/>
    <w:rsid w:val="001F35CD"/>
    <w:rsid w:val="001F39CF"/>
    <w:rsid w:val="001F3AAE"/>
    <w:rsid w:val="001F3B60"/>
    <w:rsid w:val="001F42B3"/>
    <w:rsid w:val="001F4729"/>
    <w:rsid w:val="001F4A19"/>
    <w:rsid w:val="001F4DAD"/>
    <w:rsid w:val="001F4F28"/>
    <w:rsid w:val="001F4F37"/>
    <w:rsid w:val="001F51CB"/>
    <w:rsid w:val="001F5753"/>
    <w:rsid w:val="001F5C28"/>
    <w:rsid w:val="001F5CA8"/>
    <w:rsid w:val="001F5F28"/>
    <w:rsid w:val="001F6B14"/>
    <w:rsid w:val="001F6B5D"/>
    <w:rsid w:val="001F710F"/>
    <w:rsid w:val="001F77BC"/>
    <w:rsid w:val="001F7C49"/>
    <w:rsid w:val="0020032B"/>
    <w:rsid w:val="00200454"/>
    <w:rsid w:val="00200566"/>
    <w:rsid w:val="002015A5"/>
    <w:rsid w:val="00201D20"/>
    <w:rsid w:val="002025AB"/>
    <w:rsid w:val="00202921"/>
    <w:rsid w:val="00203080"/>
    <w:rsid w:val="00203183"/>
    <w:rsid w:val="00203E42"/>
    <w:rsid w:val="00204016"/>
    <w:rsid w:val="002042DB"/>
    <w:rsid w:val="0020439F"/>
    <w:rsid w:val="002047CB"/>
    <w:rsid w:val="00204A22"/>
    <w:rsid w:val="00204CDB"/>
    <w:rsid w:val="002051A9"/>
    <w:rsid w:val="00205309"/>
    <w:rsid w:val="00205737"/>
    <w:rsid w:val="002065EC"/>
    <w:rsid w:val="002069E1"/>
    <w:rsid w:val="00206A41"/>
    <w:rsid w:val="00206FB6"/>
    <w:rsid w:val="00207D12"/>
    <w:rsid w:val="002103F8"/>
    <w:rsid w:val="00210A27"/>
    <w:rsid w:val="00210C37"/>
    <w:rsid w:val="00210E0F"/>
    <w:rsid w:val="00211209"/>
    <w:rsid w:val="00211451"/>
    <w:rsid w:val="00211995"/>
    <w:rsid w:val="00211A6C"/>
    <w:rsid w:val="0021206C"/>
    <w:rsid w:val="0021235D"/>
    <w:rsid w:val="00212541"/>
    <w:rsid w:val="00212990"/>
    <w:rsid w:val="00212F45"/>
    <w:rsid w:val="0021334B"/>
    <w:rsid w:val="002136BD"/>
    <w:rsid w:val="0021393E"/>
    <w:rsid w:val="00213A54"/>
    <w:rsid w:val="00214129"/>
    <w:rsid w:val="002144D6"/>
    <w:rsid w:val="0021487F"/>
    <w:rsid w:val="00215127"/>
    <w:rsid w:val="002163CB"/>
    <w:rsid w:val="002167CA"/>
    <w:rsid w:val="00216800"/>
    <w:rsid w:val="00216AD7"/>
    <w:rsid w:val="00216E8F"/>
    <w:rsid w:val="00217A5D"/>
    <w:rsid w:val="00220EA6"/>
    <w:rsid w:val="00221410"/>
    <w:rsid w:val="0022148B"/>
    <w:rsid w:val="0022204A"/>
    <w:rsid w:val="00222185"/>
    <w:rsid w:val="00222577"/>
    <w:rsid w:val="0022258A"/>
    <w:rsid w:val="00222E74"/>
    <w:rsid w:val="00222EE1"/>
    <w:rsid w:val="002234C6"/>
    <w:rsid w:val="00223899"/>
    <w:rsid w:val="00223900"/>
    <w:rsid w:val="00224676"/>
    <w:rsid w:val="00225305"/>
    <w:rsid w:val="002257F8"/>
    <w:rsid w:val="0022611C"/>
    <w:rsid w:val="002268F1"/>
    <w:rsid w:val="002271A8"/>
    <w:rsid w:val="00227240"/>
    <w:rsid w:val="00227373"/>
    <w:rsid w:val="002277B2"/>
    <w:rsid w:val="00227A3C"/>
    <w:rsid w:val="00227CAF"/>
    <w:rsid w:val="00230117"/>
    <w:rsid w:val="00230324"/>
    <w:rsid w:val="002309FF"/>
    <w:rsid w:val="00230B9C"/>
    <w:rsid w:val="00230FD6"/>
    <w:rsid w:val="00232050"/>
    <w:rsid w:val="00232282"/>
    <w:rsid w:val="002326DA"/>
    <w:rsid w:val="002338FB"/>
    <w:rsid w:val="00233A52"/>
    <w:rsid w:val="00233BA9"/>
    <w:rsid w:val="0023445A"/>
    <w:rsid w:val="002347F1"/>
    <w:rsid w:val="00234B7E"/>
    <w:rsid w:val="00234DBD"/>
    <w:rsid w:val="002350D0"/>
    <w:rsid w:val="00235333"/>
    <w:rsid w:val="0023549E"/>
    <w:rsid w:val="00235C5C"/>
    <w:rsid w:val="002360C0"/>
    <w:rsid w:val="0023654D"/>
    <w:rsid w:val="002367E9"/>
    <w:rsid w:val="00236AFC"/>
    <w:rsid w:val="00236B9B"/>
    <w:rsid w:val="00236EF2"/>
    <w:rsid w:val="00237188"/>
    <w:rsid w:val="00237B76"/>
    <w:rsid w:val="00240367"/>
    <w:rsid w:val="00240521"/>
    <w:rsid w:val="002406C7"/>
    <w:rsid w:val="002406CA"/>
    <w:rsid w:val="00240942"/>
    <w:rsid w:val="002409C0"/>
    <w:rsid w:val="00241BFF"/>
    <w:rsid w:val="002425AC"/>
    <w:rsid w:val="002432D6"/>
    <w:rsid w:val="002440FB"/>
    <w:rsid w:val="00244198"/>
    <w:rsid w:val="00244C03"/>
    <w:rsid w:val="00244C5C"/>
    <w:rsid w:val="00246209"/>
    <w:rsid w:val="0024658E"/>
    <w:rsid w:val="0024695D"/>
    <w:rsid w:val="00246C82"/>
    <w:rsid w:val="00246DEC"/>
    <w:rsid w:val="00246E6E"/>
    <w:rsid w:val="00246EB2"/>
    <w:rsid w:val="00246EEB"/>
    <w:rsid w:val="00247AEC"/>
    <w:rsid w:val="00247E40"/>
    <w:rsid w:val="002505CD"/>
    <w:rsid w:val="002509EB"/>
    <w:rsid w:val="00250A80"/>
    <w:rsid w:val="00250B3C"/>
    <w:rsid w:val="00250C05"/>
    <w:rsid w:val="00250D4D"/>
    <w:rsid w:val="00250FF5"/>
    <w:rsid w:val="0025180E"/>
    <w:rsid w:val="002526DC"/>
    <w:rsid w:val="0025373D"/>
    <w:rsid w:val="00253E95"/>
    <w:rsid w:val="00253FEE"/>
    <w:rsid w:val="00254077"/>
    <w:rsid w:val="00254362"/>
    <w:rsid w:val="00254447"/>
    <w:rsid w:val="002544EE"/>
    <w:rsid w:val="00254EDE"/>
    <w:rsid w:val="00255CB8"/>
    <w:rsid w:val="00256605"/>
    <w:rsid w:val="00256FE1"/>
    <w:rsid w:val="00257368"/>
    <w:rsid w:val="00257845"/>
    <w:rsid w:val="00257C07"/>
    <w:rsid w:val="002606C9"/>
    <w:rsid w:val="002611C2"/>
    <w:rsid w:val="002616E2"/>
    <w:rsid w:val="0026184E"/>
    <w:rsid w:val="0026188F"/>
    <w:rsid w:val="00261A7B"/>
    <w:rsid w:val="002621E2"/>
    <w:rsid w:val="002622FE"/>
    <w:rsid w:val="0026292C"/>
    <w:rsid w:val="00262D4B"/>
    <w:rsid w:val="00262D99"/>
    <w:rsid w:val="00263A44"/>
    <w:rsid w:val="00263B1D"/>
    <w:rsid w:val="00263BA5"/>
    <w:rsid w:val="00264023"/>
    <w:rsid w:val="002643DF"/>
    <w:rsid w:val="00264424"/>
    <w:rsid w:val="00264F57"/>
    <w:rsid w:val="0026566B"/>
    <w:rsid w:val="0026588D"/>
    <w:rsid w:val="00265C26"/>
    <w:rsid w:val="00265F97"/>
    <w:rsid w:val="002669B9"/>
    <w:rsid w:val="00266ACD"/>
    <w:rsid w:val="00266E7B"/>
    <w:rsid w:val="00267396"/>
    <w:rsid w:val="002674A2"/>
    <w:rsid w:val="00267A67"/>
    <w:rsid w:val="00267AEF"/>
    <w:rsid w:val="00267B97"/>
    <w:rsid w:val="00267B9E"/>
    <w:rsid w:val="00267CC8"/>
    <w:rsid w:val="00267ECE"/>
    <w:rsid w:val="00267FAB"/>
    <w:rsid w:val="0027029E"/>
    <w:rsid w:val="0027077B"/>
    <w:rsid w:val="002707F7"/>
    <w:rsid w:val="00270892"/>
    <w:rsid w:val="002714A6"/>
    <w:rsid w:val="00271B8D"/>
    <w:rsid w:val="00271C82"/>
    <w:rsid w:val="00271CD5"/>
    <w:rsid w:val="002726F4"/>
    <w:rsid w:val="00272F0C"/>
    <w:rsid w:val="0027356C"/>
    <w:rsid w:val="0027371E"/>
    <w:rsid w:val="00273824"/>
    <w:rsid w:val="00273AFA"/>
    <w:rsid w:val="00273B04"/>
    <w:rsid w:val="00274267"/>
    <w:rsid w:val="0027479D"/>
    <w:rsid w:val="00274F44"/>
    <w:rsid w:val="0027514F"/>
    <w:rsid w:val="002751CB"/>
    <w:rsid w:val="00275324"/>
    <w:rsid w:val="002755D4"/>
    <w:rsid w:val="00275949"/>
    <w:rsid w:val="00275A76"/>
    <w:rsid w:val="00275DFC"/>
    <w:rsid w:val="00276408"/>
    <w:rsid w:val="002769FF"/>
    <w:rsid w:val="00276A68"/>
    <w:rsid w:val="00276CF1"/>
    <w:rsid w:val="0027756E"/>
    <w:rsid w:val="002778E3"/>
    <w:rsid w:val="00277B34"/>
    <w:rsid w:val="00277DBC"/>
    <w:rsid w:val="002803DB"/>
    <w:rsid w:val="00281555"/>
    <w:rsid w:val="00281EC0"/>
    <w:rsid w:val="002823E6"/>
    <w:rsid w:val="002826E3"/>
    <w:rsid w:val="002832C9"/>
    <w:rsid w:val="002838A8"/>
    <w:rsid w:val="00283B1F"/>
    <w:rsid w:val="002841F3"/>
    <w:rsid w:val="002846F1"/>
    <w:rsid w:val="00285043"/>
    <w:rsid w:val="00285BE7"/>
    <w:rsid w:val="00286531"/>
    <w:rsid w:val="0028657F"/>
    <w:rsid w:val="002865C1"/>
    <w:rsid w:val="002865C9"/>
    <w:rsid w:val="0028744F"/>
    <w:rsid w:val="0028750F"/>
    <w:rsid w:val="00287636"/>
    <w:rsid w:val="0029009E"/>
    <w:rsid w:val="0029055C"/>
    <w:rsid w:val="00290847"/>
    <w:rsid w:val="00290880"/>
    <w:rsid w:val="00290B5A"/>
    <w:rsid w:val="00290F14"/>
    <w:rsid w:val="0029102D"/>
    <w:rsid w:val="002913FB"/>
    <w:rsid w:val="002921D3"/>
    <w:rsid w:val="0029223B"/>
    <w:rsid w:val="00292417"/>
    <w:rsid w:val="002933CB"/>
    <w:rsid w:val="002935D0"/>
    <w:rsid w:val="00293649"/>
    <w:rsid w:val="00293E58"/>
    <w:rsid w:val="00294432"/>
    <w:rsid w:val="002945E8"/>
    <w:rsid w:val="00295043"/>
    <w:rsid w:val="00295046"/>
    <w:rsid w:val="00295556"/>
    <w:rsid w:val="00295893"/>
    <w:rsid w:val="0029590F"/>
    <w:rsid w:val="0029598E"/>
    <w:rsid w:val="00295C1B"/>
    <w:rsid w:val="00296116"/>
    <w:rsid w:val="002961AB"/>
    <w:rsid w:val="00296F80"/>
    <w:rsid w:val="00297699"/>
    <w:rsid w:val="00297846"/>
    <w:rsid w:val="00297FC6"/>
    <w:rsid w:val="00297FCA"/>
    <w:rsid w:val="002A0CDA"/>
    <w:rsid w:val="002A0D9C"/>
    <w:rsid w:val="002A1138"/>
    <w:rsid w:val="002A1285"/>
    <w:rsid w:val="002A170D"/>
    <w:rsid w:val="002A1817"/>
    <w:rsid w:val="002A1C2B"/>
    <w:rsid w:val="002A1F34"/>
    <w:rsid w:val="002A2136"/>
    <w:rsid w:val="002A21DB"/>
    <w:rsid w:val="002A24D4"/>
    <w:rsid w:val="002A277D"/>
    <w:rsid w:val="002A279A"/>
    <w:rsid w:val="002A3DAF"/>
    <w:rsid w:val="002A4353"/>
    <w:rsid w:val="002A4365"/>
    <w:rsid w:val="002A440E"/>
    <w:rsid w:val="002A4482"/>
    <w:rsid w:val="002A45E7"/>
    <w:rsid w:val="002A4647"/>
    <w:rsid w:val="002A48E8"/>
    <w:rsid w:val="002A4B92"/>
    <w:rsid w:val="002A4C8F"/>
    <w:rsid w:val="002A567E"/>
    <w:rsid w:val="002A5A87"/>
    <w:rsid w:val="002A5B44"/>
    <w:rsid w:val="002A5B75"/>
    <w:rsid w:val="002A5F42"/>
    <w:rsid w:val="002A62B5"/>
    <w:rsid w:val="002A6B7D"/>
    <w:rsid w:val="002A6E02"/>
    <w:rsid w:val="002A73B4"/>
    <w:rsid w:val="002A755F"/>
    <w:rsid w:val="002A7EDB"/>
    <w:rsid w:val="002B06C1"/>
    <w:rsid w:val="002B08FA"/>
    <w:rsid w:val="002B0E3A"/>
    <w:rsid w:val="002B0E71"/>
    <w:rsid w:val="002B139B"/>
    <w:rsid w:val="002B1855"/>
    <w:rsid w:val="002B1B3F"/>
    <w:rsid w:val="002B1EF2"/>
    <w:rsid w:val="002B221E"/>
    <w:rsid w:val="002B2477"/>
    <w:rsid w:val="002B25E8"/>
    <w:rsid w:val="002B2B17"/>
    <w:rsid w:val="002B40F2"/>
    <w:rsid w:val="002B4B6B"/>
    <w:rsid w:val="002B5196"/>
    <w:rsid w:val="002B54A1"/>
    <w:rsid w:val="002B5B37"/>
    <w:rsid w:val="002B60A7"/>
    <w:rsid w:val="002B62D6"/>
    <w:rsid w:val="002B6627"/>
    <w:rsid w:val="002B67B6"/>
    <w:rsid w:val="002B6804"/>
    <w:rsid w:val="002B701F"/>
    <w:rsid w:val="002B7889"/>
    <w:rsid w:val="002B7F5A"/>
    <w:rsid w:val="002C0170"/>
    <w:rsid w:val="002C05D5"/>
    <w:rsid w:val="002C0E8D"/>
    <w:rsid w:val="002C1083"/>
    <w:rsid w:val="002C1109"/>
    <w:rsid w:val="002C117A"/>
    <w:rsid w:val="002C180E"/>
    <w:rsid w:val="002C1832"/>
    <w:rsid w:val="002C1912"/>
    <w:rsid w:val="002C1933"/>
    <w:rsid w:val="002C1A1D"/>
    <w:rsid w:val="002C1DDB"/>
    <w:rsid w:val="002C2047"/>
    <w:rsid w:val="002C21AE"/>
    <w:rsid w:val="002C25A1"/>
    <w:rsid w:val="002C2F77"/>
    <w:rsid w:val="002C3281"/>
    <w:rsid w:val="002C3516"/>
    <w:rsid w:val="002C3799"/>
    <w:rsid w:val="002C379D"/>
    <w:rsid w:val="002C3C71"/>
    <w:rsid w:val="002C3D59"/>
    <w:rsid w:val="002C4074"/>
    <w:rsid w:val="002C4240"/>
    <w:rsid w:val="002C4302"/>
    <w:rsid w:val="002C4E93"/>
    <w:rsid w:val="002C4F64"/>
    <w:rsid w:val="002C4FDE"/>
    <w:rsid w:val="002C5117"/>
    <w:rsid w:val="002C56D2"/>
    <w:rsid w:val="002C57AF"/>
    <w:rsid w:val="002C5A5C"/>
    <w:rsid w:val="002C5E4B"/>
    <w:rsid w:val="002C67E2"/>
    <w:rsid w:val="002C6A58"/>
    <w:rsid w:val="002C6C88"/>
    <w:rsid w:val="002C6F3B"/>
    <w:rsid w:val="002C6FE4"/>
    <w:rsid w:val="002C7034"/>
    <w:rsid w:val="002D0AEF"/>
    <w:rsid w:val="002D0D35"/>
    <w:rsid w:val="002D1112"/>
    <w:rsid w:val="002D1484"/>
    <w:rsid w:val="002D15F5"/>
    <w:rsid w:val="002D16C2"/>
    <w:rsid w:val="002D1F47"/>
    <w:rsid w:val="002D226F"/>
    <w:rsid w:val="002D2498"/>
    <w:rsid w:val="002D2714"/>
    <w:rsid w:val="002D287C"/>
    <w:rsid w:val="002D2CB8"/>
    <w:rsid w:val="002D2E15"/>
    <w:rsid w:val="002D3538"/>
    <w:rsid w:val="002D3D20"/>
    <w:rsid w:val="002D53F1"/>
    <w:rsid w:val="002D632A"/>
    <w:rsid w:val="002D683B"/>
    <w:rsid w:val="002D78D2"/>
    <w:rsid w:val="002D78D6"/>
    <w:rsid w:val="002D7F24"/>
    <w:rsid w:val="002E0075"/>
    <w:rsid w:val="002E0649"/>
    <w:rsid w:val="002E06E4"/>
    <w:rsid w:val="002E0A32"/>
    <w:rsid w:val="002E0CAB"/>
    <w:rsid w:val="002E107B"/>
    <w:rsid w:val="002E1494"/>
    <w:rsid w:val="002E16A6"/>
    <w:rsid w:val="002E16EB"/>
    <w:rsid w:val="002E217C"/>
    <w:rsid w:val="002E22DF"/>
    <w:rsid w:val="002E2713"/>
    <w:rsid w:val="002E2C8A"/>
    <w:rsid w:val="002E3288"/>
    <w:rsid w:val="002E41A5"/>
    <w:rsid w:val="002E4658"/>
    <w:rsid w:val="002E4F9F"/>
    <w:rsid w:val="002E4FF4"/>
    <w:rsid w:val="002E52D4"/>
    <w:rsid w:val="002E5680"/>
    <w:rsid w:val="002E5A27"/>
    <w:rsid w:val="002E5DCB"/>
    <w:rsid w:val="002E5F66"/>
    <w:rsid w:val="002E643C"/>
    <w:rsid w:val="002E68DD"/>
    <w:rsid w:val="002E6E13"/>
    <w:rsid w:val="002E6F4E"/>
    <w:rsid w:val="002E7746"/>
    <w:rsid w:val="002E7B33"/>
    <w:rsid w:val="002F0104"/>
    <w:rsid w:val="002F069D"/>
    <w:rsid w:val="002F0A98"/>
    <w:rsid w:val="002F0EC8"/>
    <w:rsid w:val="002F151C"/>
    <w:rsid w:val="002F1BF9"/>
    <w:rsid w:val="002F1D7B"/>
    <w:rsid w:val="002F2473"/>
    <w:rsid w:val="002F268A"/>
    <w:rsid w:val="002F2E19"/>
    <w:rsid w:val="002F3008"/>
    <w:rsid w:val="002F315D"/>
    <w:rsid w:val="002F34E8"/>
    <w:rsid w:val="002F3ACD"/>
    <w:rsid w:val="002F4851"/>
    <w:rsid w:val="002F49B7"/>
    <w:rsid w:val="002F4A87"/>
    <w:rsid w:val="002F4CBC"/>
    <w:rsid w:val="002F539E"/>
    <w:rsid w:val="002F539F"/>
    <w:rsid w:val="002F5657"/>
    <w:rsid w:val="002F5A50"/>
    <w:rsid w:val="002F5B46"/>
    <w:rsid w:val="002F627A"/>
    <w:rsid w:val="002F65F1"/>
    <w:rsid w:val="002F6AEC"/>
    <w:rsid w:val="002F6BF2"/>
    <w:rsid w:val="002F7377"/>
    <w:rsid w:val="002F7961"/>
    <w:rsid w:val="002F7D05"/>
    <w:rsid w:val="00300615"/>
    <w:rsid w:val="00300B0F"/>
    <w:rsid w:val="00301408"/>
    <w:rsid w:val="0030174E"/>
    <w:rsid w:val="00301816"/>
    <w:rsid w:val="00301F2B"/>
    <w:rsid w:val="00302151"/>
    <w:rsid w:val="003029EA"/>
    <w:rsid w:val="00302D34"/>
    <w:rsid w:val="0030396F"/>
    <w:rsid w:val="00303A0E"/>
    <w:rsid w:val="00304136"/>
    <w:rsid w:val="00304A37"/>
    <w:rsid w:val="00304C5F"/>
    <w:rsid w:val="00304CC6"/>
    <w:rsid w:val="00304EF6"/>
    <w:rsid w:val="0030533A"/>
    <w:rsid w:val="003055F4"/>
    <w:rsid w:val="00305B53"/>
    <w:rsid w:val="00305C86"/>
    <w:rsid w:val="00305DB5"/>
    <w:rsid w:val="0030698E"/>
    <w:rsid w:val="003070CC"/>
    <w:rsid w:val="00307915"/>
    <w:rsid w:val="0030795F"/>
    <w:rsid w:val="003105E9"/>
    <w:rsid w:val="0031063F"/>
    <w:rsid w:val="003108B3"/>
    <w:rsid w:val="00310CD6"/>
    <w:rsid w:val="00311183"/>
    <w:rsid w:val="00311A16"/>
    <w:rsid w:val="00311B9F"/>
    <w:rsid w:val="00312504"/>
    <w:rsid w:val="00313A26"/>
    <w:rsid w:val="00313F3B"/>
    <w:rsid w:val="00313F9C"/>
    <w:rsid w:val="0031424C"/>
    <w:rsid w:val="00314632"/>
    <w:rsid w:val="003148AF"/>
    <w:rsid w:val="00314996"/>
    <w:rsid w:val="00314E52"/>
    <w:rsid w:val="00315442"/>
    <w:rsid w:val="003154AA"/>
    <w:rsid w:val="00315552"/>
    <w:rsid w:val="00315DF9"/>
    <w:rsid w:val="003163C6"/>
    <w:rsid w:val="0031666C"/>
    <w:rsid w:val="00316918"/>
    <w:rsid w:val="00316BF8"/>
    <w:rsid w:val="00316C7A"/>
    <w:rsid w:val="00316D17"/>
    <w:rsid w:val="00316E26"/>
    <w:rsid w:val="00316E7B"/>
    <w:rsid w:val="0031734D"/>
    <w:rsid w:val="0031740B"/>
    <w:rsid w:val="00317550"/>
    <w:rsid w:val="003175FB"/>
    <w:rsid w:val="003176A0"/>
    <w:rsid w:val="00317AE9"/>
    <w:rsid w:val="003205F7"/>
    <w:rsid w:val="00320B91"/>
    <w:rsid w:val="00320FC4"/>
    <w:rsid w:val="0032104B"/>
    <w:rsid w:val="003217F8"/>
    <w:rsid w:val="003218E3"/>
    <w:rsid w:val="003220AD"/>
    <w:rsid w:val="003221E8"/>
    <w:rsid w:val="003228B4"/>
    <w:rsid w:val="003228C7"/>
    <w:rsid w:val="00322958"/>
    <w:rsid w:val="00322D79"/>
    <w:rsid w:val="0032312B"/>
    <w:rsid w:val="003236FE"/>
    <w:rsid w:val="00323F1A"/>
    <w:rsid w:val="00324041"/>
    <w:rsid w:val="003248BD"/>
    <w:rsid w:val="00325EF6"/>
    <w:rsid w:val="00326148"/>
    <w:rsid w:val="003264E7"/>
    <w:rsid w:val="003264F9"/>
    <w:rsid w:val="003266D4"/>
    <w:rsid w:val="003267C8"/>
    <w:rsid w:val="00326C77"/>
    <w:rsid w:val="00326D08"/>
    <w:rsid w:val="00326E24"/>
    <w:rsid w:val="00326F3D"/>
    <w:rsid w:val="0032739F"/>
    <w:rsid w:val="003279F9"/>
    <w:rsid w:val="00327ED6"/>
    <w:rsid w:val="00327F3D"/>
    <w:rsid w:val="00330238"/>
    <w:rsid w:val="003302EE"/>
    <w:rsid w:val="0033038B"/>
    <w:rsid w:val="0033068B"/>
    <w:rsid w:val="003306C7"/>
    <w:rsid w:val="00330888"/>
    <w:rsid w:val="0033148C"/>
    <w:rsid w:val="003318A7"/>
    <w:rsid w:val="00331B37"/>
    <w:rsid w:val="00331D0B"/>
    <w:rsid w:val="0033214D"/>
    <w:rsid w:val="0033218B"/>
    <w:rsid w:val="00332881"/>
    <w:rsid w:val="00332894"/>
    <w:rsid w:val="00332985"/>
    <w:rsid w:val="00332A2C"/>
    <w:rsid w:val="00332AB5"/>
    <w:rsid w:val="00332E67"/>
    <w:rsid w:val="0033342B"/>
    <w:rsid w:val="00333BA6"/>
    <w:rsid w:val="00333C48"/>
    <w:rsid w:val="00333CAF"/>
    <w:rsid w:val="00334435"/>
    <w:rsid w:val="003346B5"/>
    <w:rsid w:val="003349D8"/>
    <w:rsid w:val="00334C4C"/>
    <w:rsid w:val="00335303"/>
    <w:rsid w:val="003355CB"/>
    <w:rsid w:val="00335CC5"/>
    <w:rsid w:val="00336407"/>
    <w:rsid w:val="003365F9"/>
    <w:rsid w:val="00336622"/>
    <w:rsid w:val="00336D87"/>
    <w:rsid w:val="003372E4"/>
    <w:rsid w:val="00337431"/>
    <w:rsid w:val="00337740"/>
    <w:rsid w:val="00337C53"/>
    <w:rsid w:val="0034042F"/>
    <w:rsid w:val="0034061B"/>
    <w:rsid w:val="0034087C"/>
    <w:rsid w:val="00340E38"/>
    <w:rsid w:val="00340E6B"/>
    <w:rsid w:val="003415BB"/>
    <w:rsid w:val="0034218B"/>
    <w:rsid w:val="003425EB"/>
    <w:rsid w:val="00342606"/>
    <w:rsid w:val="003426C6"/>
    <w:rsid w:val="00342882"/>
    <w:rsid w:val="00342E24"/>
    <w:rsid w:val="003433B8"/>
    <w:rsid w:val="00343444"/>
    <w:rsid w:val="00343652"/>
    <w:rsid w:val="003436FE"/>
    <w:rsid w:val="00343992"/>
    <w:rsid w:val="00343CF4"/>
    <w:rsid w:val="00343EAD"/>
    <w:rsid w:val="00343FBA"/>
    <w:rsid w:val="00344113"/>
    <w:rsid w:val="0034412C"/>
    <w:rsid w:val="0034428C"/>
    <w:rsid w:val="003444E9"/>
    <w:rsid w:val="00344C8E"/>
    <w:rsid w:val="0034562F"/>
    <w:rsid w:val="00345D59"/>
    <w:rsid w:val="00345EB9"/>
    <w:rsid w:val="00345FDA"/>
    <w:rsid w:val="003460E1"/>
    <w:rsid w:val="00346DB5"/>
    <w:rsid w:val="00346E95"/>
    <w:rsid w:val="003476F8"/>
    <w:rsid w:val="00347773"/>
    <w:rsid w:val="003477F9"/>
    <w:rsid w:val="003478F9"/>
    <w:rsid w:val="00347A13"/>
    <w:rsid w:val="00347AC1"/>
    <w:rsid w:val="00347C80"/>
    <w:rsid w:val="00347D30"/>
    <w:rsid w:val="0035010F"/>
    <w:rsid w:val="00350433"/>
    <w:rsid w:val="003504F9"/>
    <w:rsid w:val="003506B7"/>
    <w:rsid w:val="003510A7"/>
    <w:rsid w:val="003512AE"/>
    <w:rsid w:val="0035178A"/>
    <w:rsid w:val="003517E2"/>
    <w:rsid w:val="00351A0E"/>
    <w:rsid w:val="00351A9E"/>
    <w:rsid w:val="00351B6C"/>
    <w:rsid w:val="0035205A"/>
    <w:rsid w:val="003520E8"/>
    <w:rsid w:val="00352501"/>
    <w:rsid w:val="00352756"/>
    <w:rsid w:val="00352B69"/>
    <w:rsid w:val="00352CF9"/>
    <w:rsid w:val="00352DFD"/>
    <w:rsid w:val="0035308E"/>
    <w:rsid w:val="00353170"/>
    <w:rsid w:val="00353BDC"/>
    <w:rsid w:val="00353DF9"/>
    <w:rsid w:val="003544B7"/>
    <w:rsid w:val="00354B2B"/>
    <w:rsid w:val="003554C8"/>
    <w:rsid w:val="00355D65"/>
    <w:rsid w:val="00356077"/>
    <w:rsid w:val="003562FE"/>
    <w:rsid w:val="00356327"/>
    <w:rsid w:val="00356791"/>
    <w:rsid w:val="0035687E"/>
    <w:rsid w:val="00356CD6"/>
    <w:rsid w:val="00357050"/>
    <w:rsid w:val="00357541"/>
    <w:rsid w:val="00357862"/>
    <w:rsid w:val="00360696"/>
    <w:rsid w:val="003611BA"/>
    <w:rsid w:val="003616DB"/>
    <w:rsid w:val="00361773"/>
    <w:rsid w:val="003618BF"/>
    <w:rsid w:val="00361EF6"/>
    <w:rsid w:val="00361F8C"/>
    <w:rsid w:val="00362411"/>
    <w:rsid w:val="003624E4"/>
    <w:rsid w:val="00362B50"/>
    <w:rsid w:val="00362F44"/>
    <w:rsid w:val="0036315B"/>
    <w:rsid w:val="00363259"/>
    <w:rsid w:val="0036339C"/>
    <w:rsid w:val="00363656"/>
    <w:rsid w:val="003639E0"/>
    <w:rsid w:val="00363AD8"/>
    <w:rsid w:val="00363E61"/>
    <w:rsid w:val="00363F0C"/>
    <w:rsid w:val="0036418D"/>
    <w:rsid w:val="0036448F"/>
    <w:rsid w:val="00364757"/>
    <w:rsid w:val="0036478A"/>
    <w:rsid w:val="00364974"/>
    <w:rsid w:val="00364998"/>
    <w:rsid w:val="00364F5E"/>
    <w:rsid w:val="00365273"/>
    <w:rsid w:val="00365D3E"/>
    <w:rsid w:val="003663F1"/>
    <w:rsid w:val="00366431"/>
    <w:rsid w:val="0036643A"/>
    <w:rsid w:val="00367835"/>
    <w:rsid w:val="003678EA"/>
    <w:rsid w:val="00367D83"/>
    <w:rsid w:val="00370193"/>
    <w:rsid w:val="003702E9"/>
    <w:rsid w:val="0037057B"/>
    <w:rsid w:val="003706B4"/>
    <w:rsid w:val="0037147F"/>
    <w:rsid w:val="003714FD"/>
    <w:rsid w:val="0037168F"/>
    <w:rsid w:val="0037187D"/>
    <w:rsid w:val="00371E9A"/>
    <w:rsid w:val="00371EEF"/>
    <w:rsid w:val="00372062"/>
    <w:rsid w:val="00372B14"/>
    <w:rsid w:val="00372E04"/>
    <w:rsid w:val="0037312A"/>
    <w:rsid w:val="0037357B"/>
    <w:rsid w:val="0037373B"/>
    <w:rsid w:val="003738DF"/>
    <w:rsid w:val="00373F1B"/>
    <w:rsid w:val="00374591"/>
    <w:rsid w:val="00374A4E"/>
    <w:rsid w:val="00374FFB"/>
    <w:rsid w:val="003750DA"/>
    <w:rsid w:val="00375C70"/>
    <w:rsid w:val="0037603B"/>
    <w:rsid w:val="0037614F"/>
    <w:rsid w:val="00376232"/>
    <w:rsid w:val="0037636B"/>
    <w:rsid w:val="00376A75"/>
    <w:rsid w:val="00376BDB"/>
    <w:rsid w:val="00377207"/>
    <w:rsid w:val="003774DC"/>
    <w:rsid w:val="00377674"/>
    <w:rsid w:val="003800B4"/>
    <w:rsid w:val="00380279"/>
    <w:rsid w:val="003805C4"/>
    <w:rsid w:val="003808C0"/>
    <w:rsid w:val="00380BBF"/>
    <w:rsid w:val="00380D15"/>
    <w:rsid w:val="00380E9B"/>
    <w:rsid w:val="0038158E"/>
    <w:rsid w:val="00381752"/>
    <w:rsid w:val="003823C3"/>
    <w:rsid w:val="00382AA1"/>
    <w:rsid w:val="0038314C"/>
    <w:rsid w:val="003835FC"/>
    <w:rsid w:val="00383790"/>
    <w:rsid w:val="00383D15"/>
    <w:rsid w:val="00383D79"/>
    <w:rsid w:val="00383E33"/>
    <w:rsid w:val="003843A2"/>
    <w:rsid w:val="00384463"/>
    <w:rsid w:val="00384B44"/>
    <w:rsid w:val="0038547A"/>
    <w:rsid w:val="00385A54"/>
    <w:rsid w:val="00385EF8"/>
    <w:rsid w:val="00385FEB"/>
    <w:rsid w:val="003865E9"/>
    <w:rsid w:val="00386BBC"/>
    <w:rsid w:val="00390F2C"/>
    <w:rsid w:val="003911BD"/>
    <w:rsid w:val="00391451"/>
    <w:rsid w:val="00391915"/>
    <w:rsid w:val="00392408"/>
    <w:rsid w:val="003928A8"/>
    <w:rsid w:val="003930C1"/>
    <w:rsid w:val="00393242"/>
    <w:rsid w:val="00393435"/>
    <w:rsid w:val="003937E1"/>
    <w:rsid w:val="00393E44"/>
    <w:rsid w:val="003940CC"/>
    <w:rsid w:val="0039415B"/>
    <w:rsid w:val="0039420B"/>
    <w:rsid w:val="0039481D"/>
    <w:rsid w:val="00394A85"/>
    <w:rsid w:val="00394B24"/>
    <w:rsid w:val="00394FE8"/>
    <w:rsid w:val="00395A3B"/>
    <w:rsid w:val="00395B23"/>
    <w:rsid w:val="00395D54"/>
    <w:rsid w:val="003962F8"/>
    <w:rsid w:val="003967BB"/>
    <w:rsid w:val="003972E4"/>
    <w:rsid w:val="003977FB"/>
    <w:rsid w:val="00397CDC"/>
    <w:rsid w:val="003A04C0"/>
    <w:rsid w:val="003A0F5A"/>
    <w:rsid w:val="003A17F3"/>
    <w:rsid w:val="003A1ACC"/>
    <w:rsid w:val="003A1CDA"/>
    <w:rsid w:val="003A20C1"/>
    <w:rsid w:val="003A2431"/>
    <w:rsid w:val="003A27E0"/>
    <w:rsid w:val="003A2A94"/>
    <w:rsid w:val="003A2E68"/>
    <w:rsid w:val="003A3244"/>
    <w:rsid w:val="003A3327"/>
    <w:rsid w:val="003A3D66"/>
    <w:rsid w:val="003A3EB2"/>
    <w:rsid w:val="003A4AB2"/>
    <w:rsid w:val="003A4D32"/>
    <w:rsid w:val="003A5951"/>
    <w:rsid w:val="003A60F6"/>
    <w:rsid w:val="003A6276"/>
    <w:rsid w:val="003A662D"/>
    <w:rsid w:val="003A66A4"/>
    <w:rsid w:val="003A679D"/>
    <w:rsid w:val="003A76AB"/>
    <w:rsid w:val="003A7A6A"/>
    <w:rsid w:val="003A7B5B"/>
    <w:rsid w:val="003A7CDA"/>
    <w:rsid w:val="003A7E0A"/>
    <w:rsid w:val="003B0026"/>
    <w:rsid w:val="003B0062"/>
    <w:rsid w:val="003B0611"/>
    <w:rsid w:val="003B08CF"/>
    <w:rsid w:val="003B0CBB"/>
    <w:rsid w:val="003B0E9E"/>
    <w:rsid w:val="003B1730"/>
    <w:rsid w:val="003B1A09"/>
    <w:rsid w:val="003B218C"/>
    <w:rsid w:val="003B242E"/>
    <w:rsid w:val="003B272D"/>
    <w:rsid w:val="003B2B7F"/>
    <w:rsid w:val="003B2DC1"/>
    <w:rsid w:val="003B3736"/>
    <w:rsid w:val="003B373E"/>
    <w:rsid w:val="003B3D2F"/>
    <w:rsid w:val="003B3D8C"/>
    <w:rsid w:val="003B40FD"/>
    <w:rsid w:val="003B417C"/>
    <w:rsid w:val="003B469E"/>
    <w:rsid w:val="003B47EE"/>
    <w:rsid w:val="003B48AC"/>
    <w:rsid w:val="003B4DF4"/>
    <w:rsid w:val="003B5074"/>
    <w:rsid w:val="003B55CA"/>
    <w:rsid w:val="003B5F09"/>
    <w:rsid w:val="003B6063"/>
    <w:rsid w:val="003B623A"/>
    <w:rsid w:val="003B64F0"/>
    <w:rsid w:val="003B69CD"/>
    <w:rsid w:val="003B6B70"/>
    <w:rsid w:val="003B6CA4"/>
    <w:rsid w:val="003B6CAA"/>
    <w:rsid w:val="003B6CE8"/>
    <w:rsid w:val="003B6DED"/>
    <w:rsid w:val="003B6F01"/>
    <w:rsid w:val="003B7098"/>
    <w:rsid w:val="003B751D"/>
    <w:rsid w:val="003B7731"/>
    <w:rsid w:val="003C014C"/>
    <w:rsid w:val="003C0688"/>
    <w:rsid w:val="003C0CC6"/>
    <w:rsid w:val="003C17D3"/>
    <w:rsid w:val="003C1950"/>
    <w:rsid w:val="003C1BD6"/>
    <w:rsid w:val="003C1E27"/>
    <w:rsid w:val="003C214E"/>
    <w:rsid w:val="003C24A0"/>
    <w:rsid w:val="003C322B"/>
    <w:rsid w:val="003C3479"/>
    <w:rsid w:val="003C3888"/>
    <w:rsid w:val="003C3A31"/>
    <w:rsid w:val="003C4159"/>
    <w:rsid w:val="003C4C0E"/>
    <w:rsid w:val="003C4F77"/>
    <w:rsid w:val="003C53ED"/>
    <w:rsid w:val="003C55AA"/>
    <w:rsid w:val="003C5FBD"/>
    <w:rsid w:val="003C6015"/>
    <w:rsid w:val="003C60BE"/>
    <w:rsid w:val="003C60DF"/>
    <w:rsid w:val="003C6628"/>
    <w:rsid w:val="003C6838"/>
    <w:rsid w:val="003C6F38"/>
    <w:rsid w:val="003C70FD"/>
    <w:rsid w:val="003C77F5"/>
    <w:rsid w:val="003C7953"/>
    <w:rsid w:val="003C7D4A"/>
    <w:rsid w:val="003D05B0"/>
    <w:rsid w:val="003D05C5"/>
    <w:rsid w:val="003D0BC1"/>
    <w:rsid w:val="003D0EFC"/>
    <w:rsid w:val="003D1395"/>
    <w:rsid w:val="003D1A03"/>
    <w:rsid w:val="003D1F21"/>
    <w:rsid w:val="003D222B"/>
    <w:rsid w:val="003D2C56"/>
    <w:rsid w:val="003D30EF"/>
    <w:rsid w:val="003D3234"/>
    <w:rsid w:val="003D445D"/>
    <w:rsid w:val="003D448C"/>
    <w:rsid w:val="003D4A6D"/>
    <w:rsid w:val="003D5484"/>
    <w:rsid w:val="003D5815"/>
    <w:rsid w:val="003D5A99"/>
    <w:rsid w:val="003D5BC8"/>
    <w:rsid w:val="003D5E91"/>
    <w:rsid w:val="003D6018"/>
    <w:rsid w:val="003D65C1"/>
    <w:rsid w:val="003D6A2E"/>
    <w:rsid w:val="003D72FE"/>
    <w:rsid w:val="003D7391"/>
    <w:rsid w:val="003D7759"/>
    <w:rsid w:val="003D7A35"/>
    <w:rsid w:val="003D7C51"/>
    <w:rsid w:val="003E019C"/>
    <w:rsid w:val="003E0883"/>
    <w:rsid w:val="003E0A54"/>
    <w:rsid w:val="003E0C3F"/>
    <w:rsid w:val="003E16DD"/>
    <w:rsid w:val="003E1701"/>
    <w:rsid w:val="003E19DE"/>
    <w:rsid w:val="003E1B19"/>
    <w:rsid w:val="003E1CE9"/>
    <w:rsid w:val="003E1FA4"/>
    <w:rsid w:val="003E200F"/>
    <w:rsid w:val="003E3AD5"/>
    <w:rsid w:val="003E3BBE"/>
    <w:rsid w:val="003E3E02"/>
    <w:rsid w:val="003E3FDB"/>
    <w:rsid w:val="003E47B1"/>
    <w:rsid w:val="003E49B7"/>
    <w:rsid w:val="003E4BB1"/>
    <w:rsid w:val="003E4F0C"/>
    <w:rsid w:val="003E556B"/>
    <w:rsid w:val="003E596F"/>
    <w:rsid w:val="003E67BC"/>
    <w:rsid w:val="003E6C2B"/>
    <w:rsid w:val="003E701A"/>
    <w:rsid w:val="003E71F0"/>
    <w:rsid w:val="003E7419"/>
    <w:rsid w:val="003E7963"/>
    <w:rsid w:val="003E7C6C"/>
    <w:rsid w:val="003E7DA0"/>
    <w:rsid w:val="003E7FF6"/>
    <w:rsid w:val="003F0923"/>
    <w:rsid w:val="003F0DDD"/>
    <w:rsid w:val="003F1282"/>
    <w:rsid w:val="003F1F59"/>
    <w:rsid w:val="003F2039"/>
    <w:rsid w:val="003F266E"/>
    <w:rsid w:val="003F2A10"/>
    <w:rsid w:val="003F3051"/>
    <w:rsid w:val="003F4361"/>
    <w:rsid w:val="003F4C53"/>
    <w:rsid w:val="003F4D4C"/>
    <w:rsid w:val="003F4EA3"/>
    <w:rsid w:val="003F4FBA"/>
    <w:rsid w:val="003F50A1"/>
    <w:rsid w:val="003F5521"/>
    <w:rsid w:val="003F6100"/>
    <w:rsid w:val="003F6431"/>
    <w:rsid w:val="003F6509"/>
    <w:rsid w:val="003F658C"/>
    <w:rsid w:val="003F6786"/>
    <w:rsid w:val="003F6A0C"/>
    <w:rsid w:val="003F6B65"/>
    <w:rsid w:val="003F6EA5"/>
    <w:rsid w:val="003F760C"/>
    <w:rsid w:val="003F79AD"/>
    <w:rsid w:val="003F7A62"/>
    <w:rsid w:val="004001B2"/>
    <w:rsid w:val="00400318"/>
    <w:rsid w:val="00400E8B"/>
    <w:rsid w:val="00401A4A"/>
    <w:rsid w:val="00402118"/>
    <w:rsid w:val="004026AC"/>
    <w:rsid w:val="00402791"/>
    <w:rsid w:val="0040287F"/>
    <w:rsid w:val="00403367"/>
    <w:rsid w:val="004036AD"/>
    <w:rsid w:val="004038F1"/>
    <w:rsid w:val="00403A01"/>
    <w:rsid w:val="004046CB"/>
    <w:rsid w:val="004047BB"/>
    <w:rsid w:val="00404942"/>
    <w:rsid w:val="00404975"/>
    <w:rsid w:val="0040547F"/>
    <w:rsid w:val="004058EE"/>
    <w:rsid w:val="0040592F"/>
    <w:rsid w:val="00405DCD"/>
    <w:rsid w:val="00405E3F"/>
    <w:rsid w:val="00405EAC"/>
    <w:rsid w:val="004060FD"/>
    <w:rsid w:val="0040648C"/>
    <w:rsid w:val="0040649D"/>
    <w:rsid w:val="0040674C"/>
    <w:rsid w:val="0040689A"/>
    <w:rsid w:val="004069CF"/>
    <w:rsid w:val="00407215"/>
    <w:rsid w:val="00407BED"/>
    <w:rsid w:val="00407CCF"/>
    <w:rsid w:val="00410585"/>
    <w:rsid w:val="0041066D"/>
    <w:rsid w:val="00410C0D"/>
    <w:rsid w:val="00410C5B"/>
    <w:rsid w:val="004111E7"/>
    <w:rsid w:val="00411311"/>
    <w:rsid w:val="0041187A"/>
    <w:rsid w:val="00411D79"/>
    <w:rsid w:val="00412187"/>
    <w:rsid w:val="00412530"/>
    <w:rsid w:val="00412D4D"/>
    <w:rsid w:val="0041305C"/>
    <w:rsid w:val="004131CE"/>
    <w:rsid w:val="004133E4"/>
    <w:rsid w:val="00413575"/>
    <w:rsid w:val="00413687"/>
    <w:rsid w:val="00413F40"/>
    <w:rsid w:val="0041483A"/>
    <w:rsid w:val="00414A8F"/>
    <w:rsid w:val="00414D41"/>
    <w:rsid w:val="00414FB5"/>
    <w:rsid w:val="00415A12"/>
    <w:rsid w:val="00415CC4"/>
    <w:rsid w:val="00415F96"/>
    <w:rsid w:val="00416106"/>
    <w:rsid w:val="0041680A"/>
    <w:rsid w:val="004169EB"/>
    <w:rsid w:val="00417025"/>
    <w:rsid w:val="00417365"/>
    <w:rsid w:val="00417622"/>
    <w:rsid w:val="004176C4"/>
    <w:rsid w:val="004177A1"/>
    <w:rsid w:val="004201DB"/>
    <w:rsid w:val="004202D6"/>
    <w:rsid w:val="0042056C"/>
    <w:rsid w:val="00420572"/>
    <w:rsid w:val="00420DD5"/>
    <w:rsid w:val="00420DE9"/>
    <w:rsid w:val="00420EB6"/>
    <w:rsid w:val="00420EDE"/>
    <w:rsid w:val="00420FDF"/>
    <w:rsid w:val="004217CD"/>
    <w:rsid w:val="004225FE"/>
    <w:rsid w:val="00422787"/>
    <w:rsid w:val="00422A93"/>
    <w:rsid w:val="00422AE5"/>
    <w:rsid w:val="00422B6B"/>
    <w:rsid w:val="00422D82"/>
    <w:rsid w:val="0042347E"/>
    <w:rsid w:val="00423496"/>
    <w:rsid w:val="004237B5"/>
    <w:rsid w:val="00423AA5"/>
    <w:rsid w:val="00423D36"/>
    <w:rsid w:val="00423DA6"/>
    <w:rsid w:val="0042551A"/>
    <w:rsid w:val="00425B2D"/>
    <w:rsid w:val="00425B9D"/>
    <w:rsid w:val="00426145"/>
    <w:rsid w:val="004262D0"/>
    <w:rsid w:val="00426339"/>
    <w:rsid w:val="0042682F"/>
    <w:rsid w:val="00426BC9"/>
    <w:rsid w:val="00426E1E"/>
    <w:rsid w:val="00427FB0"/>
    <w:rsid w:val="004301C5"/>
    <w:rsid w:val="0043059E"/>
    <w:rsid w:val="00430E32"/>
    <w:rsid w:val="004311DE"/>
    <w:rsid w:val="0043124E"/>
    <w:rsid w:val="004314F7"/>
    <w:rsid w:val="00431A6B"/>
    <w:rsid w:val="004324B7"/>
    <w:rsid w:val="0043273E"/>
    <w:rsid w:val="004327C9"/>
    <w:rsid w:val="004329EA"/>
    <w:rsid w:val="00432AB0"/>
    <w:rsid w:val="004336DB"/>
    <w:rsid w:val="00433A48"/>
    <w:rsid w:val="004341C6"/>
    <w:rsid w:val="004344D6"/>
    <w:rsid w:val="00434775"/>
    <w:rsid w:val="00434BF7"/>
    <w:rsid w:val="00434D3B"/>
    <w:rsid w:val="00434D59"/>
    <w:rsid w:val="00434E9E"/>
    <w:rsid w:val="004350F4"/>
    <w:rsid w:val="00435153"/>
    <w:rsid w:val="004359E1"/>
    <w:rsid w:val="00435BAD"/>
    <w:rsid w:val="00435D7E"/>
    <w:rsid w:val="004360DC"/>
    <w:rsid w:val="004370C8"/>
    <w:rsid w:val="004371A3"/>
    <w:rsid w:val="0043750A"/>
    <w:rsid w:val="00437642"/>
    <w:rsid w:val="00437B3C"/>
    <w:rsid w:val="00437CAD"/>
    <w:rsid w:val="00437D50"/>
    <w:rsid w:val="00437DAC"/>
    <w:rsid w:val="00437E86"/>
    <w:rsid w:val="004400F5"/>
    <w:rsid w:val="00440811"/>
    <w:rsid w:val="00440832"/>
    <w:rsid w:val="00440CBB"/>
    <w:rsid w:val="00440FCF"/>
    <w:rsid w:val="0044152B"/>
    <w:rsid w:val="004416C7"/>
    <w:rsid w:val="00441B7A"/>
    <w:rsid w:val="00441DD4"/>
    <w:rsid w:val="0044202C"/>
    <w:rsid w:val="00442523"/>
    <w:rsid w:val="004428A3"/>
    <w:rsid w:val="004429DD"/>
    <w:rsid w:val="00442B21"/>
    <w:rsid w:val="00442D58"/>
    <w:rsid w:val="0044323A"/>
    <w:rsid w:val="0044326E"/>
    <w:rsid w:val="004434FF"/>
    <w:rsid w:val="00444ADA"/>
    <w:rsid w:val="00444B7E"/>
    <w:rsid w:val="00444E49"/>
    <w:rsid w:val="0044531B"/>
    <w:rsid w:val="00445520"/>
    <w:rsid w:val="0044593B"/>
    <w:rsid w:val="00445953"/>
    <w:rsid w:val="00445A63"/>
    <w:rsid w:val="004462D3"/>
    <w:rsid w:val="00446374"/>
    <w:rsid w:val="00446C95"/>
    <w:rsid w:val="00446CC8"/>
    <w:rsid w:val="004471F5"/>
    <w:rsid w:val="0044755F"/>
    <w:rsid w:val="004475AE"/>
    <w:rsid w:val="004475D2"/>
    <w:rsid w:val="004478F4"/>
    <w:rsid w:val="00447BA8"/>
    <w:rsid w:val="0045040F"/>
    <w:rsid w:val="00450588"/>
    <w:rsid w:val="0045072E"/>
    <w:rsid w:val="00450745"/>
    <w:rsid w:val="00450C90"/>
    <w:rsid w:val="00450F14"/>
    <w:rsid w:val="00451936"/>
    <w:rsid w:val="00451A23"/>
    <w:rsid w:val="00451FE0"/>
    <w:rsid w:val="00452230"/>
    <w:rsid w:val="00452765"/>
    <w:rsid w:val="00452C78"/>
    <w:rsid w:val="00452D2F"/>
    <w:rsid w:val="00453659"/>
    <w:rsid w:val="004546E5"/>
    <w:rsid w:val="00454713"/>
    <w:rsid w:val="00454784"/>
    <w:rsid w:val="004551D2"/>
    <w:rsid w:val="00455C16"/>
    <w:rsid w:val="0045690A"/>
    <w:rsid w:val="00456FFA"/>
    <w:rsid w:val="004573B6"/>
    <w:rsid w:val="00457E5C"/>
    <w:rsid w:val="004602AF"/>
    <w:rsid w:val="004603DE"/>
    <w:rsid w:val="004603FD"/>
    <w:rsid w:val="00460CE8"/>
    <w:rsid w:val="00460D66"/>
    <w:rsid w:val="00461053"/>
    <w:rsid w:val="00461075"/>
    <w:rsid w:val="004618EA"/>
    <w:rsid w:val="00461B84"/>
    <w:rsid w:val="00461C3A"/>
    <w:rsid w:val="00462302"/>
    <w:rsid w:val="004623F8"/>
    <w:rsid w:val="0046246D"/>
    <w:rsid w:val="004625C3"/>
    <w:rsid w:val="004626CA"/>
    <w:rsid w:val="00462C3E"/>
    <w:rsid w:val="00462D01"/>
    <w:rsid w:val="00463090"/>
    <w:rsid w:val="00463259"/>
    <w:rsid w:val="00463936"/>
    <w:rsid w:val="00463B02"/>
    <w:rsid w:val="0046403A"/>
    <w:rsid w:val="004640D2"/>
    <w:rsid w:val="0046446C"/>
    <w:rsid w:val="00464A16"/>
    <w:rsid w:val="00464D7A"/>
    <w:rsid w:val="00464DDF"/>
    <w:rsid w:val="00465A4B"/>
    <w:rsid w:val="00465EE3"/>
    <w:rsid w:val="00466021"/>
    <w:rsid w:val="0046610B"/>
    <w:rsid w:val="004665FD"/>
    <w:rsid w:val="004669FB"/>
    <w:rsid w:val="00466F25"/>
    <w:rsid w:val="004674C7"/>
    <w:rsid w:val="00467880"/>
    <w:rsid w:val="00467AEC"/>
    <w:rsid w:val="0047021D"/>
    <w:rsid w:val="004706E6"/>
    <w:rsid w:val="004708D1"/>
    <w:rsid w:val="00470A4B"/>
    <w:rsid w:val="00470A51"/>
    <w:rsid w:val="00471E19"/>
    <w:rsid w:val="00471FD3"/>
    <w:rsid w:val="004722C6"/>
    <w:rsid w:val="004726A1"/>
    <w:rsid w:val="0047324D"/>
    <w:rsid w:val="004732C3"/>
    <w:rsid w:val="004735D5"/>
    <w:rsid w:val="00473B00"/>
    <w:rsid w:val="00473F7E"/>
    <w:rsid w:val="00473FB4"/>
    <w:rsid w:val="004742E8"/>
    <w:rsid w:val="0047433B"/>
    <w:rsid w:val="00474918"/>
    <w:rsid w:val="00474BEE"/>
    <w:rsid w:val="00474DE7"/>
    <w:rsid w:val="00475058"/>
    <w:rsid w:val="00475088"/>
    <w:rsid w:val="004750B6"/>
    <w:rsid w:val="004752C5"/>
    <w:rsid w:val="0047542E"/>
    <w:rsid w:val="00475A62"/>
    <w:rsid w:val="004773E1"/>
    <w:rsid w:val="00477863"/>
    <w:rsid w:val="0048042A"/>
    <w:rsid w:val="00480D03"/>
    <w:rsid w:val="00481152"/>
    <w:rsid w:val="004814E0"/>
    <w:rsid w:val="004819D5"/>
    <w:rsid w:val="00481A3A"/>
    <w:rsid w:val="004828CF"/>
    <w:rsid w:val="00483A7C"/>
    <w:rsid w:val="00483B10"/>
    <w:rsid w:val="00484AA5"/>
    <w:rsid w:val="00485188"/>
    <w:rsid w:val="00485630"/>
    <w:rsid w:val="00485E16"/>
    <w:rsid w:val="00485E58"/>
    <w:rsid w:val="004864C3"/>
    <w:rsid w:val="0048674A"/>
    <w:rsid w:val="00486B3D"/>
    <w:rsid w:val="00486F39"/>
    <w:rsid w:val="0048720E"/>
    <w:rsid w:val="0048740F"/>
    <w:rsid w:val="0048766D"/>
    <w:rsid w:val="00487FC5"/>
    <w:rsid w:val="00490177"/>
    <w:rsid w:val="00490186"/>
    <w:rsid w:val="0049020F"/>
    <w:rsid w:val="0049042B"/>
    <w:rsid w:val="0049058F"/>
    <w:rsid w:val="004907FA"/>
    <w:rsid w:val="004909FA"/>
    <w:rsid w:val="00490B46"/>
    <w:rsid w:val="00490EF6"/>
    <w:rsid w:val="004910D5"/>
    <w:rsid w:val="0049149C"/>
    <w:rsid w:val="0049159A"/>
    <w:rsid w:val="00491903"/>
    <w:rsid w:val="00491963"/>
    <w:rsid w:val="00491A94"/>
    <w:rsid w:val="00491AE8"/>
    <w:rsid w:val="00491BC6"/>
    <w:rsid w:val="00491E69"/>
    <w:rsid w:val="0049253D"/>
    <w:rsid w:val="0049295F"/>
    <w:rsid w:val="00492AE4"/>
    <w:rsid w:val="00492AFF"/>
    <w:rsid w:val="00492B4C"/>
    <w:rsid w:val="0049309F"/>
    <w:rsid w:val="00493143"/>
    <w:rsid w:val="0049338E"/>
    <w:rsid w:val="004933A8"/>
    <w:rsid w:val="00493457"/>
    <w:rsid w:val="004937FB"/>
    <w:rsid w:val="00493859"/>
    <w:rsid w:val="004938EE"/>
    <w:rsid w:val="00494055"/>
    <w:rsid w:val="004940B2"/>
    <w:rsid w:val="004940F7"/>
    <w:rsid w:val="00494282"/>
    <w:rsid w:val="004947EF"/>
    <w:rsid w:val="00494949"/>
    <w:rsid w:val="00494995"/>
    <w:rsid w:val="004950B9"/>
    <w:rsid w:val="004956D3"/>
    <w:rsid w:val="004958E6"/>
    <w:rsid w:val="00496139"/>
    <w:rsid w:val="00496AC9"/>
    <w:rsid w:val="00496EE8"/>
    <w:rsid w:val="00497265"/>
    <w:rsid w:val="0049766B"/>
    <w:rsid w:val="0049785B"/>
    <w:rsid w:val="004979F3"/>
    <w:rsid w:val="00497A2B"/>
    <w:rsid w:val="00497B58"/>
    <w:rsid w:val="00497B7C"/>
    <w:rsid w:val="00497BA5"/>
    <w:rsid w:val="00497FB7"/>
    <w:rsid w:val="004A0148"/>
    <w:rsid w:val="004A02C4"/>
    <w:rsid w:val="004A05D1"/>
    <w:rsid w:val="004A0A76"/>
    <w:rsid w:val="004A0BD5"/>
    <w:rsid w:val="004A1038"/>
    <w:rsid w:val="004A1462"/>
    <w:rsid w:val="004A1788"/>
    <w:rsid w:val="004A1DAB"/>
    <w:rsid w:val="004A209C"/>
    <w:rsid w:val="004A20D1"/>
    <w:rsid w:val="004A25A8"/>
    <w:rsid w:val="004A2859"/>
    <w:rsid w:val="004A2D76"/>
    <w:rsid w:val="004A2F51"/>
    <w:rsid w:val="004A335C"/>
    <w:rsid w:val="004A35A9"/>
    <w:rsid w:val="004A3B20"/>
    <w:rsid w:val="004A3B49"/>
    <w:rsid w:val="004A4375"/>
    <w:rsid w:val="004A51CE"/>
    <w:rsid w:val="004A5522"/>
    <w:rsid w:val="004A566E"/>
    <w:rsid w:val="004A5C54"/>
    <w:rsid w:val="004A636D"/>
    <w:rsid w:val="004A648C"/>
    <w:rsid w:val="004A67A8"/>
    <w:rsid w:val="004A6A99"/>
    <w:rsid w:val="004A6B58"/>
    <w:rsid w:val="004A6FDE"/>
    <w:rsid w:val="004A706A"/>
    <w:rsid w:val="004A774F"/>
    <w:rsid w:val="004A7AA6"/>
    <w:rsid w:val="004A7CE7"/>
    <w:rsid w:val="004A7E1D"/>
    <w:rsid w:val="004B045F"/>
    <w:rsid w:val="004B0679"/>
    <w:rsid w:val="004B107F"/>
    <w:rsid w:val="004B11B0"/>
    <w:rsid w:val="004B17DA"/>
    <w:rsid w:val="004B2422"/>
    <w:rsid w:val="004B2486"/>
    <w:rsid w:val="004B2BD6"/>
    <w:rsid w:val="004B35EB"/>
    <w:rsid w:val="004B384E"/>
    <w:rsid w:val="004B3A29"/>
    <w:rsid w:val="004B3D41"/>
    <w:rsid w:val="004B3E0B"/>
    <w:rsid w:val="004B4974"/>
    <w:rsid w:val="004B497C"/>
    <w:rsid w:val="004B4F61"/>
    <w:rsid w:val="004B5152"/>
    <w:rsid w:val="004B51C9"/>
    <w:rsid w:val="004B56BC"/>
    <w:rsid w:val="004B59E7"/>
    <w:rsid w:val="004B5E0C"/>
    <w:rsid w:val="004B5E18"/>
    <w:rsid w:val="004B5E75"/>
    <w:rsid w:val="004B5ED2"/>
    <w:rsid w:val="004B63E7"/>
    <w:rsid w:val="004B7A6F"/>
    <w:rsid w:val="004B7BFA"/>
    <w:rsid w:val="004B7CB5"/>
    <w:rsid w:val="004C02FB"/>
    <w:rsid w:val="004C11EE"/>
    <w:rsid w:val="004C138B"/>
    <w:rsid w:val="004C178A"/>
    <w:rsid w:val="004C1911"/>
    <w:rsid w:val="004C22F7"/>
    <w:rsid w:val="004C248A"/>
    <w:rsid w:val="004C250D"/>
    <w:rsid w:val="004C2784"/>
    <w:rsid w:val="004C304E"/>
    <w:rsid w:val="004C31C1"/>
    <w:rsid w:val="004C36CD"/>
    <w:rsid w:val="004C37DD"/>
    <w:rsid w:val="004C3B12"/>
    <w:rsid w:val="004C3CC5"/>
    <w:rsid w:val="004C4055"/>
    <w:rsid w:val="004C4F3C"/>
    <w:rsid w:val="004C5948"/>
    <w:rsid w:val="004C5A24"/>
    <w:rsid w:val="004C5B27"/>
    <w:rsid w:val="004C5B52"/>
    <w:rsid w:val="004C5F60"/>
    <w:rsid w:val="004C6826"/>
    <w:rsid w:val="004C6A3D"/>
    <w:rsid w:val="004C6F48"/>
    <w:rsid w:val="004C6FF3"/>
    <w:rsid w:val="004C71C4"/>
    <w:rsid w:val="004C74AE"/>
    <w:rsid w:val="004C7F87"/>
    <w:rsid w:val="004D0DED"/>
    <w:rsid w:val="004D127A"/>
    <w:rsid w:val="004D13AA"/>
    <w:rsid w:val="004D1865"/>
    <w:rsid w:val="004D2252"/>
    <w:rsid w:val="004D261F"/>
    <w:rsid w:val="004D2A5B"/>
    <w:rsid w:val="004D2A5C"/>
    <w:rsid w:val="004D2B53"/>
    <w:rsid w:val="004D2E0F"/>
    <w:rsid w:val="004D31C3"/>
    <w:rsid w:val="004D33E1"/>
    <w:rsid w:val="004D36FC"/>
    <w:rsid w:val="004D38C1"/>
    <w:rsid w:val="004D38C4"/>
    <w:rsid w:val="004D3BBE"/>
    <w:rsid w:val="004D3D1D"/>
    <w:rsid w:val="004D3E14"/>
    <w:rsid w:val="004D3E31"/>
    <w:rsid w:val="004D3EDE"/>
    <w:rsid w:val="004D40DF"/>
    <w:rsid w:val="004D43CD"/>
    <w:rsid w:val="004D44D2"/>
    <w:rsid w:val="004D462D"/>
    <w:rsid w:val="004D497D"/>
    <w:rsid w:val="004D511D"/>
    <w:rsid w:val="004D56A6"/>
    <w:rsid w:val="004D5954"/>
    <w:rsid w:val="004D6406"/>
    <w:rsid w:val="004D66D1"/>
    <w:rsid w:val="004D6F37"/>
    <w:rsid w:val="004D713F"/>
    <w:rsid w:val="004D76C3"/>
    <w:rsid w:val="004D7D46"/>
    <w:rsid w:val="004D7FE1"/>
    <w:rsid w:val="004E06EE"/>
    <w:rsid w:val="004E0765"/>
    <w:rsid w:val="004E0A8D"/>
    <w:rsid w:val="004E0BBC"/>
    <w:rsid w:val="004E0BCF"/>
    <w:rsid w:val="004E0E99"/>
    <w:rsid w:val="004E13DE"/>
    <w:rsid w:val="004E1467"/>
    <w:rsid w:val="004E1611"/>
    <w:rsid w:val="004E1FB0"/>
    <w:rsid w:val="004E2770"/>
    <w:rsid w:val="004E291C"/>
    <w:rsid w:val="004E2FCA"/>
    <w:rsid w:val="004E302D"/>
    <w:rsid w:val="004E30AD"/>
    <w:rsid w:val="004E32B9"/>
    <w:rsid w:val="004E3AD6"/>
    <w:rsid w:val="004E3B46"/>
    <w:rsid w:val="004E3B7F"/>
    <w:rsid w:val="004E42C2"/>
    <w:rsid w:val="004E4DCC"/>
    <w:rsid w:val="004E4E25"/>
    <w:rsid w:val="004E4E64"/>
    <w:rsid w:val="004E547B"/>
    <w:rsid w:val="004E54C3"/>
    <w:rsid w:val="004E57F7"/>
    <w:rsid w:val="004E5AAD"/>
    <w:rsid w:val="004E5B14"/>
    <w:rsid w:val="004E5DDB"/>
    <w:rsid w:val="004E5F3C"/>
    <w:rsid w:val="004E6BC7"/>
    <w:rsid w:val="004E6D76"/>
    <w:rsid w:val="004E6F3C"/>
    <w:rsid w:val="004E7489"/>
    <w:rsid w:val="004E7498"/>
    <w:rsid w:val="004E75BD"/>
    <w:rsid w:val="004E7E35"/>
    <w:rsid w:val="004F0050"/>
    <w:rsid w:val="004F007D"/>
    <w:rsid w:val="004F00AF"/>
    <w:rsid w:val="004F0265"/>
    <w:rsid w:val="004F1166"/>
    <w:rsid w:val="004F15C4"/>
    <w:rsid w:val="004F16CB"/>
    <w:rsid w:val="004F173A"/>
    <w:rsid w:val="004F176E"/>
    <w:rsid w:val="004F1AD0"/>
    <w:rsid w:val="004F1C19"/>
    <w:rsid w:val="004F2925"/>
    <w:rsid w:val="004F29A5"/>
    <w:rsid w:val="004F2B77"/>
    <w:rsid w:val="004F329C"/>
    <w:rsid w:val="004F3891"/>
    <w:rsid w:val="004F38C8"/>
    <w:rsid w:val="004F3A67"/>
    <w:rsid w:val="004F3CB3"/>
    <w:rsid w:val="004F40AD"/>
    <w:rsid w:val="004F4533"/>
    <w:rsid w:val="004F4922"/>
    <w:rsid w:val="004F4F7E"/>
    <w:rsid w:val="004F5D95"/>
    <w:rsid w:val="004F5DEC"/>
    <w:rsid w:val="004F5F84"/>
    <w:rsid w:val="004F62F4"/>
    <w:rsid w:val="004F6DE9"/>
    <w:rsid w:val="004F6E38"/>
    <w:rsid w:val="004F7347"/>
    <w:rsid w:val="004F7B6B"/>
    <w:rsid w:val="004F7CD9"/>
    <w:rsid w:val="004F7E64"/>
    <w:rsid w:val="00500047"/>
    <w:rsid w:val="0050097E"/>
    <w:rsid w:val="0050156F"/>
    <w:rsid w:val="00501698"/>
    <w:rsid w:val="0050173D"/>
    <w:rsid w:val="005018A2"/>
    <w:rsid w:val="00502FDD"/>
    <w:rsid w:val="00503329"/>
    <w:rsid w:val="005033CE"/>
    <w:rsid w:val="00503649"/>
    <w:rsid w:val="00503CD6"/>
    <w:rsid w:val="00503EEB"/>
    <w:rsid w:val="00503F69"/>
    <w:rsid w:val="0050407F"/>
    <w:rsid w:val="00504D84"/>
    <w:rsid w:val="00504DD3"/>
    <w:rsid w:val="00505037"/>
    <w:rsid w:val="0050506B"/>
    <w:rsid w:val="0050558D"/>
    <w:rsid w:val="00505616"/>
    <w:rsid w:val="00505B06"/>
    <w:rsid w:val="00505BF4"/>
    <w:rsid w:val="00506386"/>
    <w:rsid w:val="00506397"/>
    <w:rsid w:val="00506A56"/>
    <w:rsid w:val="00507830"/>
    <w:rsid w:val="0050784F"/>
    <w:rsid w:val="00507F84"/>
    <w:rsid w:val="005101A4"/>
    <w:rsid w:val="005105DA"/>
    <w:rsid w:val="005117AF"/>
    <w:rsid w:val="005117E4"/>
    <w:rsid w:val="00511D8C"/>
    <w:rsid w:val="0051201A"/>
    <w:rsid w:val="0051225F"/>
    <w:rsid w:val="0051265C"/>
    <w:rsid w:val="00512AFA"/>
    <w:rsid w:val="00512E55"/>
    <w:rsid w:val="005134D0"/>
    <w:rsid w:val="005136E4"/>
    <w:rsid w:val="00513CE6"/>
    <w:rsid w:val="005141E5"/>
    <w:rsid w:val="00514302"/>
    <w:rsid w:val="00514473"/>
    <w:rsid w:val="0051469E"/>
    <w:rsid w:val="005150AD"/>
    <w:rsid w:val="00515239"/>
    <w:rsid w:val="00516EF6"/>
    <w:rsid w:val="005179DD"/>
    <w:rsid w:val="00520168"/>
    <w:rsid w:val="00520776"/>
    <w:rsid w:val="0052090E"/>
    <w:rsid w:val="00520BAE"/>
    <w:rsid w:val="00520DE4"/>
    <w:rsid w:val="0052144B"/>
    <w:rsid w:val="0052173F"/>
    <w:rsid w:val="00521A9A"/>
    <w:rsid w:val="00521C46"/>
    <w:rsid w:val="0052237D"/>
    <w:rsid w:val="00522EB9"/>
    <w:rsid w:val="0052347E"/>
    <w:rsid w:val="00523656"/>
    <w:rsid w:val="00523883"/>
    <w:rsid w:val="005239B0"/>
    <w:rsid w:val="00523C6B"/>
    <w:rsid w:val="0052447B"/>
    <w:rsid w:val="005244BC"/>
    <w:rsid w:val="00524932"/>
    <w:rsid w:val="00524A07"/>
    <w:rsid w:val="00524A89"/>
    <w:rsid w:val="00524C97"/>
    <w:rsid w:val="005251C8"/>
    <w:rsid w:val="005260CC"/>
    <w:rsid w:val="0052617C"/>
    <w:rsid w:val="00526869"/>
    <w:rsid w:val="00526D6F"/>
    <w:rsid w:val="00526DC5"/>
    <w:rsid w:val="0052762F"/>
    <w:rsid w:val="00527A0A"/>
    <w:rsid w:val="00527C74"/>
    <w:rsid w:val="005304A0"/>
    <w:rsid w:val="00530658"/>
    <w:rsid w:val="00530CDC"/>
    <w:rsid w:val="00530DF8"/>
    <w:rsid w:val="00530F5D"/>
    <w:rsid w:val="0053193D"/>
    <w:rsid w:val="00531A2E"/>
    <w:rsid w:val="005326FF"/>
    <w:rsid w:val="00532B26"/>
    <w:rsid w:val="00532C8C"/>
    <w:rsid w:val="00532E53"/>
    <w:rsid w:val="005331C6"/>
    <w:rsid w:val="005335CE"/>
    <w:rsid w:val="005336B5"/>
    <w:rsid w:val="005343FB"/>
    <w:rsid w:val="005344ED"/>
    <w:rsid w:val="00534859"/>
    <w:rsid w:val="005349B0"/>
    <w:rsid w:val="00534E8F"/>
    <w:rsid w:val="00534F72"/>
    <w:rsid w:val="005353E8"/>
    <w:rsid w:val="00535AA2"/>
    <w:rsid w:val="00536217"/>
    <w:rsid w:val="005364C5"/>
    <w:rsid w:val="0053682B"/>
    <w:rsid w:val="00537506"/>
    <w:rsid w:val="005377EF"/>
    <w:rsid w:val="00537C9C"/>
    <w:rsid w:val="00540081"/>
    <w:rsid w:val="005400D8"/>
    <w:rsid w:val="00540552"/>
    <w:rsid w:val="005405CE"/>
    <w:rsid w:val="005405EE"/>
    <w:rsid w:val="00540A42"/>
    <w:rsid w:val="00540A72"/>
    <w:rsid w:val="00540BE7"/>
    <w:rsid w:val="00540D0E"/>
    <w:rsid w:val="005412DD"/>
    <w:rsid w:val="005415EA"/>
    <w:rsid w:val="005421A5"/>
    <w:rsid w:val="00542E15"/>
    <w:rsid w:val="00543423"/>
    <w:rsid w:val="00543446"/>
    <w:rsid w:val="00543A05"/>
    <w:rsid w:val="00543A37"/>
    <w:rsid w:val="00543CCB"/>
    <w:rsid w:val="0054419C"/>
    <w:rsid w:val="005448A1"/>
    <w:rsid w:val="00544C11"/>
    <w:rsid w:val="00544C9C"/>
    <w:rsid w:val="00544D55"/>
    <w:rsid w:val="00544ECE"/>
    <w:rsid w:val="00544FD3"/>
    <w:rsid w:val="00545592"/>
    <w:rsid w:val="00545D21"/>
    <w:rsid w:val="00546252"/>
    <w:rsid w:val="005463C4"/>
    <w:rsid w:val="005464A9"/>
    <w:rsid w:val="00546F69"/>
    <w:rsid w:val="0054726A"/>
    <w:rsid w:val="00547298"/>
    <w:rsid w:val="005474FC"/>
    <w:rsid w:val="00547CEF"/>
    <w:rsid w:val="005503CB"/>
    <w:rsid w:val="00550BE9"/>
    <w:rsid w:val="00550DE8"/>
    <w:rsid w:val="00550EE7"/>
    <w:rsid w:val="0055100E"/>
    <w:rsid w:val="005512CF"/>
    <w:rsid w:val="0055134F"/>
    <w:rsid w:val="00551416"/>
    <w:rsid w:val="00551ACF"/>
    <w:rsid w:val="00551C89"/>
    <w:rsid w:val="005522C9"/>
    <w:rsid w:val="005524DB"/>
    <w:rsid w:val="00552590"/>
    <w:rsid w:val="00552CD9"/>
    <w:rsid w:val="00553097"/>
    <w:rsid w:val="0055342D"/>
    <w:rsid w:val="00553576"/>
    <w:rsid w:val="00553723"/>
    <w:rsid w:val="00553EDE"/>
    <w:rsid w:val="00554834"/>
    <w:rsid w:val="00554D9D"/>
    <w:rsid w:val="00554EC9"/>
    <w:rsid w:val="0055507A"/>
    <w:rsid w:val="00555197"/>
    <w:rsid w:val="00555207"/>
    <w:rsid w:val="00555262"/>
    <w:rsid w:val="005558FB"/>
    <w:rsid w:val="005559BB"/>
    <w:rsid w:val="00555CDD"/>
    <w:rsid w:val="00555E61"/>
    <w:rsid w:val="005560C0"/>
    <w:rsid w:val="005560EC"/>
    <w:rsid w:val="005563BE"/>
    <w:rsid w:val="0055680B"/>
    <w:rsid w:val="00556823"/>
    <w:rsid w:val="00557597"/>
    <w:rsid w:val="005575D5"/>
    <w:rsid w:val="00557D65"/>
    <w:rsid w:val="00560242"/>
    <w:rsid w:val="0056042E"/>
    <w:rsid w:val="0056106D"/>
    <w:rsid w:val="005611C4"/>
    <w:rsid w:val="00561621"/>
    <w:rsid w:val="00561A97"/>
    <w:rsid w:val="005624A0"/>
    <w:rsid w:val="0056289E"/>
    <w:rsid w:val="00562D25"/>
    <w:rsid w:val="0056302C"/>
    <w:rsid w:val="00563396"/>
    <w:rsid w:val="00563D7C"/>
    <w:rsid w:val="00563E7F"/>
    <w:rsid w:val="00564164"/>
    <w:rsid w:val="005642CF"/>
    <w:rsid w:val="005643EF"/>
    <w:rsid w:val="0056456F"/>
    <w:rsid w:val="00565537"/>
    <w:rsid w:val="00565867"/>
    <w:rsid w:val="00565A1B"/>
    <w:rsid w:val="00565DCC"/>
    <w:rsid w:val="0056665F"/>
    <w:rsid w:val="005667D6"/>
    <w:rsid w:val="00567188"/>
    <w:rsid w:val="005672A5"/>
    <w:rsid w:val="005672BB"/>
    <w:rsid w:val="0056730F"/>
    <w:rsid w:val="00567BAD"/>
    <w:rsid w:val="00567D02"/>
    <w:rsid w:val="00567DF2"/>
    <w:rsid w:val="00567EA2"/>
    <w:rsid w:val="00570463"/>
    <w:rsid w:val="00570D83"/>
    <w:rsid w:val="00570EC9"/>
    <w:rsid w:val="00571190"/>
    <w:rsid w:val="00572000"/>
    <w:rsid w:val="005723C9"/>
    <w:rsid w:val="005725B8"/>
    <w:rsid w:val="00572841"/>
    <w:rsid w:val="00572F94"/>
    <w:rsid w:val="0057307E"/>
    <w:rsid w:val="005734F4"/>
    <w:rsid w:val="005738A5"/>
    <w:rsid w:val="00573C32"/>
    <w:rsid w:val="00574263"/>
    <w:rsid w:val="0057447B"/>
    <w:rsid w:val="0057532E"/>
    <w:rsid w:val="005755CA"/>
    <w:rsid w:val="00575A0E"/>
    <w:rsid w:val="00575B16"/>
    <w:rsid w:val="005769CF"/>
    <w:rsid w:val="00576B04"/>
    <w:rsid w:val="0057721B"/>
    <w:rsid w:val="00577A42"/>
    <w:rsid w:val="00577C63"/>
    <w:rsid w:val="00577D27"/>
    <w:rsid w:val="00580AD3"/>
    <w:rsid w:val="00580E83"/>
    <w:rsid w:val="00581242"/>
    <w:rsid w:val="00581939"/>
    <w:rsid w:val="005820F1"/>
    <w:rsid w:val="00582197"/>
    <w:rsid w:val="0058220A"/>
    <w:rsid w:val="0058231F"/>
    <w:rsid w:val="00582E0E"/>
    <w:rsid w:val="00582F81"/>
    <w:rsid w:val="005839E2"/>
    <w:rsid w:val="00583A57"/>
    <w:rsid w:val="00583F4C"/>
    <w:rsid w:val="00583FF2"/>
    <w:rsid w:val="00585513"/>
    <w:rsid w:val="00585BAA"/>
    <w:rsid w:val="00586115"/>
    <w:rsid w:val="005867F5"/>
    <w:rsid w:val="00586A7E"/>
    <w:rsid w:val="00586E6A"/>
    <w:rsid w:val="00586EE4"/>
    <w:rsid w:val="00587263"/>
    <w:rsid w:val="0058786F"/>
    <w:rsid w:val="00587E31"/>
    <w:rsid w:val="005901CE"/>
    <w:rsid w:val="00590AAD"/>
    <w:rsid w:val="00590BFA"/>
    <w:rsid w:val="00590EA6"/>
    <w:rsid w:val="00590FC0"/>
    <w:rsid w:val="0059148A"/>
    <w:rsid w:val="0059158D"/>
    <w:rsid w:val="005916BD"/>
    <w:rsid w:val="00591927"/>
    <w:rsid w:val="0059198F"/>
    <w:rsid w:val="00592319"/>
    <w:rsid w:val="00593177"/>
    <w:rsid w:val="00593A10"/>
    <w:rsid w:val="00593A72"/>
    <w:rsid w:val="00593D5A"/>
    <w:rsid w:val="00593FC6"/>
    <w:rsid w:val="00594061"/>
    <w:rsid w:val="0059418B"/>
    <w:rsid w:val="00594230"/>
    <w:rsid w:val="00594353"/>
    <w:rsid w:val="005943E3"/>
    <w:rsid w:val="005945ED"/>
    <w:rsid w:val="0059471A"/>
    <w:rsid w:val="005948A2"/>
    <w:rsid w:val="00594996"/>
    <w:rsid w:val="00594A04"/>
    <w:rsid w:val="00594AC8"/>
    <w:rsid w:val="0059514C"/>
    <w:rsid w:val="00595CB7"/>
    <w:rsid w:val="00596BA4"/>
    <w:rsid w:val="00596C5F"/>
    <w:rsid w:val="00596D46"/>
    <w:rsid w:val="00596E85"/>
    <w:rsid w:val="00597141"/>
    <w:rsid w:val="00597233"/>
    <w:rsid w:val="0059741A"/>
    <w:rsid w:val="005976A5"/>
    <w:rsid w:val="00597B11"/>
    <w:rsid w:val="00597CA0"/>
    <w:rsid w:val="005A0410"/>
    <w:rsid w:val="005A04A2"/>
    <w:rsid w:val="005A1319"/>
    <w:rsid w:val="005A1642"/>
    <w:rsid w:val="005A17D9"/>
    <w:rsid w:val="005A1C4A"/>
    <w:rsid w:val="005A1CCA"/>
    <w:rsid w:val="005A2005"/>
    <w:rsid w:val="005A2225"/>
    <w:rsid w:val="005A2973"/>
    <w:rsid w:val="005A2A34"/>
    <w:rsid w:val="005A2C34"/>
    <w:rsid w:val="005A34A0"/>
    <w:rsid w:val="005A3870"/>
    <w:rsid w:val="005A3929"/>
    <w:rsid w:val="005A3DD6"/>
    <w:rsid w:val="005A3E27"/>
    <w:rsid w:val="005A3EB5"/>
    <w:rsid w:val="005A3F0E"/>
    <w:rsid w:val="005A4550"/>
    <w:rsid w:val="005A484C"/>
    <w:rsid w:val="005A4BF1"/>
    <w:rsid w:val="005A5697"/>
    <w:rsid w:val="005A56CC"/>
    <w:rsid w:val="005A5974"/>
    <w:rsid w:val="005A66C0"/>
    <w:rsid w:val="005A6772"/>
    <w:rsid w:val="005A6953"/>
    <w:rsid w:val="005A6DD9"/>
    <w:rsid w:val="005A7080"/>
    <w:rsid w:val="005A79DD"/>
    <w:rsid w:val="005B0225"/>
    <w:rsid w:val="005B0B94"/>
    <w:rsid w:val="005B10E5"/>
    <w:rsid w:val="005B1E85"/>
    <w:rsid w:val="005B2997"/>
    <w:rsid w:val="005B2CD7"/>
    <w:rsid w:val="005B2CE0"/>
    <w:rsid w:val="005B2E2A"/>
    <w:rsid w:val="005B2F4C"/>
    <w:rsid w:val="005B30F5"/>
    <w:rsid w:val="005B33E4"/>
    <w:rsid w:val="005B373F"/>
    <w:rsid w:val="005B41B5"/>
    <w:rsid w:val="005B4229"/>
    <w:rsid w:val="005B42C0"/>
    <w:rsid w:val="005B458E"/>
    <w:rsid w:val="005B45D2"/>
    <w:rsid w:val="005B4875"/>
    <w:rsid w:val="005B4FD0"/>
    <w:rsid w:val="005B5100"/>
    <w:rsid w:val="005B5537"/>
    <w:rsid w:val="005B5830"/>
    <w:rsid w:val="005B5B13"/>
    <w:rsid w:val="005B5E50"/>
    <w:rsid w:val="005B6363"/>
    <w:rsid w:val="005B6B36"/>
    <w:rsid w:val="005B6CF5"/>
    <w:rsid w:val="005B765C"/>
    <w:rsid w:val="005B77A3"/>
    <w:rsid w:val="005B7889"/>
    <w:rsid w:val="005B78AA"/>
    <w:rsid w:val="005B79E3"/>
    <w:rsid w:val="005B7AE9"/>
    <w:rsid w:val="005C0438"/>
    <w:rsid w:val="005C0586"/>
    <w:rsid w:val="005C06A3"/>
    <w:rsid w:val="005C0CA6"/>
    <w:rsid w:val="005C0E61"/>
    <w:rsid w:val="005C12B8"/>
    <w:rsid w:val="005C1804"/>
    <w:rsid w:val="005C1AA6"/>
    <w:rsid w:val="005C1C35"/>
    <w:rsid w:val="005C1CEC"/>
    <w:rsid w:val="005C1F90"/>
    <w:rsid w:val="005C1FBB"/>
    <w:rsid w:val="005C269E"/>
    <w:rsid w:val="005C2DE1"/>
    <w:rsid w:val="005C2F23"/>
    <w:rsid w:val="005C309A"/>
    <w:rsid w:val="005C34AD"/>
    <w:rsid w:val="005C368B"/>
    <w:rsid w:val="005C3B3E"/>
    <w:rsid w:val="005C3BED"/>
    <w:rsid w:val="005C3BFA"/>
    <w:rsid w:val="005C3CAB"/>
    <w:rsid w:val="005C3D18"/>
    <w:rsid w:val="005C3FFC"/>
    <w:rsid w:val="005C4356"/>
    <w:rsid w:val="005C4878"/>
    <w:rsid w:val="005C4AFB"/>
    <w:rsid w:val="005C4B8C"/>
    <w:rsid w:val="005C5154"/>
    <w:rsid w:val="005C523A"/>
    <w:rsid w:val="005C5606"/>
    <w:rsid w:val="005C562E"/>
    <w:rsid w:val="005C5B90"/>
    <w:rsid w:val="005C5DB4"/>
    <w:rsid w:val="005C5EA2"/>
    <w:rsid w:val="005C60AE"/>
    <w:rsid w:val="005C65BC"/>
    <w:rsid w:val="005C6D52"/>
    <w:rsid w:val="005C7297"/>
    <w:rsid w:val="005C736B"/>
    <w:rsid w:val="005C73E2"/>
    <w:rsid w:val="005C7629"/>
    <w:rsid w:val="005C782B"/>
    <w:rsid w:val="005C7A27"/>
    <w:rsid w:val="005D02D7"/>
    <w:rsid w:val="005D0A3A"/>
    <w:rsid w:val="005D0C79"/>
    <w:rsid w:val="005D1546"/>
    <w:rsid w:val="005D191D"/>
    <w:rsid w:val="005D1969"/>
    <w:rsid w:val="005D2331"/>
    <w:rsid w:val="005D2650"/>
    <w:rsid w:val="005D2984"/>
    <w:rsid w:val="005D2C28"/>
    <w:rsid w:val="005D31AE"/>
    <w:rsid w:val="005D3622"/>
    <w:rsid w:val="005D3EDA"/>
    <w:rsid w:val="005D3F44"/>
    <w:rsid w:val="005D4403"/>
    <w:rsid w:val="005D442E"/>
    <w:rsid w:val="005D4578"/>
    <w:rsid w:val="005D4813"/>
    <w:rsid w:val="005D499C"/>
    <w:rsid w:val="005D4CAE"/>
    <w:rsid w:val="005D55E0"/>
    <w:rsid w:val="005D596D"/>
    <w:rsid w:val="005D60CC"/>
    <w:rsid w:val="005D62D9"/>
    <w:rsid w:val="005D67C6"/>
    <w:rsid w:val="005D6AA2"/>
    <w:rsid w:val="005D6E37"/>
    <w:rsid w:val="005D71DD"/>
    <w:rsid w:val="005D727C"/>
    <w:rsid w:val="005D73D8"/>
    <w:rsid w:val="005D7CAB"/>
    <w:rsid w:val="005D7CE4"/>
    <w:rsid w:val="005D7F5A"/>
    <w:rsid w:val="005E0345"/>
    <w:rsid w:val="005E052E"/>
    <w:rsid w:val="005E085E"/>
    <w:rsid w:val="005E0EE7"/>
    <w:rsid w:val="005E11E5"/>
    <w:rsid w:val="005E17BD"/>
    <w:rsid w:val="005E2268"/>
    <w:rsid w:val="005E2451"/>
    <w:rsid w:val="005E248C"/>
    <w:rsid w:val="005E24EF"/>
    <w:rsid w:val="005E2901"/>
    <w:rsid w:val="005E2CBA"/>
    <w:rsid w:val="005E3C23"/>
    <w:rsid w:val="005E3C66"/>
    <w:rsid w:val="005E3DEC"/>
    <w:rsid w:val="005E3E95"/>
    <w:rsid w:val="005E44A5"/>
    <w:rsid w:val="005E4573"/>
    <w:rsid w:val="005E47C8"/>
    <w:rsid w:val="005E4C0F"/>
    <w:rsid w:val="005E4D48"/>
    <w:rsid w:val="005E50D4"/>
    <w:rsid w:val="005E5414"/>
    <w:rsid w:val="005E5842"/>
    <w:rsid w:val="005E58FA"/>
    <w:rsid w:val="005E60E4"/>
    <w:rsid w:val="005E6177"/>
    <w:rsid w:val="005E6210"/>
    <w:rsid w:val="005E6256"/>
    <w:rsid w:val="005E63B1"/>
    <w:rsid w:val="005E69DF"/>
    <w:rsid w:val="005E6B1B"/>
    <w:rsid w:val="005E6D8D"/>
    <w:rsid w:val="005E7617"/>
    <w:rsid w:val="005E761F"/>
    <w:rsid w:val="005E7F8E"/>
    <w:rsid w:val="005F0A6A"/>
    <w:rsid w:val="005F1022"/>
    <w:rsid w:val="005F10AE"/>
    <w:rsid w:val="005F1920"/>
    <w:rsid w:val="005F2518"/>
    <w:rsid w:val="005F271A"/>
    <w:rsid w:val="005F2804"/>
    <w:rsid w:val="005F2ACF"/>
    <w:rsid w:val="005F2B4B"/>
    <w:rsid w:val="005F34EF"/>
    <w:rsid w:val="005F3A7C"/>
    <w:rsid w:val="005F40FB"/>
    <w:rsid w:val="005F42B8"/>
    <w:rsid w:val="005F44F4"/>
    <w:rsid w:val="005F5249"/>
    <w:rsid w:val="005F594B"/>
    <w:rsid w:val="005F6098"/>
    <w:rsid w:val="005F65DA"/>
    <w:rsid w:val="005F675A"/>
    <w:rsid w:val="005F6C90"/>
    <w:rsid w:val="005F71AB"/>
    <w:rsid w:val="00600024"/>
    <w:rsid w:val="00600BFB"/>
    <w:rsid w:val="00600CF4"/>
    <w:rsid w:val="00600E7F"/>
    <w:rsid w:val="00601A15"/>
    <w:rsid w:val="00601D6A"/>
    <w:rsid w:val="00601ECE"/>
    <w:rsid w:val="00601FCD"/>
    <w:rsid w:val="00602009"/>
    <w:rsid w:val="006022CB"/>
    <w:rsid w:val="006023C9"/>
    <w:rsid w:val="00602F1B"/>
    <w:rsid w:val="00603359"/>
    <w:rsid w:val="00603A4D"/>
    <w:rsid w:val="00603EE5"/>
    <w:rsid w:val="00604127"/>
    <w:rsid w:val="006044DA"/>
    <w:rsid w:val="006046A4"/>
    <w:rsid w:val="006047CD"/>
    <w:rsid w:val="00605177"/>
    <w:rsid w:val="00605ECE"/>
    <w:rsid w:val="00606181"/>
    <w:rsid w:val="0060631F"/>
    <w:rsid w:val="0060638E"/>
    <w:rsid w:val="00606A7E"/>
    <w:rsid w:val="00606AC2"/>
    <w:rsid w:val="00606B10"/>
    <w:rsid w:val="00606FFB"/>
    <w:rsid w:val="006073B8"/>
    <w:rsid w:val="0060769B"/>
    <w:rsid w:val="00607B51"/>
    <w:rsid w:val="00607E8F"/>
    <w:rsid w:val="00610551"/>
    <w:rsid w:val="006105AD"/>
    <w:rsid w:val="00610A5E"/>
    <w:rsid w:val="0061104F"/>
    <w:rsid w:val="00611068"/>
    <w:rsid w:val="0061151D"/>
    <w:rsid w:val="00611A94"/>
    <w:rsid w:val="0061206E"/>
    <w:rsid w:val="006122BC"/>
    <w:rsid w:val="00612A6A"/>
    <w:rsid w:val="00612E39"/>
    <w:rsid w:val="00612F7F"/>
    <w:rsid w:val="00613432"/>
    <w:rsid w:val="00614BB3"/>
    <w:rsid w:val="00614C0B"/>
    <w:rsid w:val="00614C74"/>
    <w:rsid w:val="006154F7"/>
    <w:rsid w:val="006167DA"/>
    <w:rsid w:val="00617248"/>
    <w:rsid w:val="006178E4"/>
    <w:rsid w:val="00617A22"/>
    <w:rsid w:val="00617A8B"/>
    <w:rsid w:val="00617F99"/>
    <w:rsid w:val="0062090E"/>
    <w:rsid w:val="0062105E"/>
    <w:rsid w:val="0062179A"/>
    <w:rsid w:val="00621A3A"/>
    <w:rsid w:val="00621A86"/>
    <w:rsid w:val="00621EF3"/>
    <w:rsid w:val="00622345"/>
    <w:rsid w:val="0062258E"/>
    <w:rsid w:val="00622780"/>
    <w:rsid w:val="00622938"/>
    <w:rsid w:val="00622A20"/>
    <w:rsid w:val="00622E50"/>
    <w:rsid w:val="00622F2F"/>
    <w:rsid w:val="006233F5"/>
    <w:rsid w:val="00623774"/>
    <w:rsid w:val="00623966"/>
    <w:rsid w:val="006242D2"/>
    <w:rsid w:val="006244AD"/>
    <w:rsid w:val="00624592"/>
    <w:rsid w:val="006247C4"/>
    <w:rsid w:val="00624973"/>
    <w:rsid w:val="006250BC"/>
    <w:rsid w:val="00625191"/>
    <w:rsid w:val="00625A7C"/>
    <w:rsid w:val="00625A8C"/>
    <w:rsid w:val="00626253"/>
    <w:rsid w:val="006267BD"/>
    <w:rsid w:val="006268B4"/>
    <w:rsid w:val="006268C0"/>
    <w:rsid w:val="00627140"/>
    <w:rsid w:val="00627476"/>
    <w:rsid w:val="00627E1C"/>
    <w:rsid w:val="006300DA"/>
    <w:rsid w:val="00630367"/>
    <w:rsid w:val="00631241"/>
    <w:rsid w:val="006312E3"/>
    <w:rsid w:val="00631340"/>
    <w:rsid w:val="0063137E"/>
    <w:rsid w:val="0063144E"/>
    <w:rsid w:val="00631D42"/>
    <w:rsid w:val="00631D9D"/>
    <w:rsid w:val="0063208D"/>
    <w:rsid w:val="006320AA"/>
    <w:rsid w:val="0063230B"/>
    <w:rsid w:val="00632F2F"/>
    <w:rsid w:val="0063320E"/>
    <w:rsid w:val="00633223"/>
    <w:rsid w:val="0063324F"/>
    <w:rsid w:val="00633768"/>
    <w:rsid w:val="0063395D"/>
    <w:rsid w:val="00633DE7"/>
    <w:rsid w:val="00633DF3"/>
    <w:rsid w:val="006340F9"/>
    <w:rsid w:val="006344CA"/>
    <w:rsid w:val="006348C3"/>
    <w:rsid w:val="00634E04"/>
    <w:rsid w:val="00635097"/>
    <w:rsid w:val="006353F0"/>
    <w:rsid w:val="00635B43"/>
    <w:rsid w:val="00635BE1"/>
    <w:rsid w:val="006363B3"/>
    <w:rsid w:val="00636417"/>
    <w:rsid w:val="00636933"/>
    <w:rsid w:val="00636FDF"/>
    <w:rsid w:val="0063720F"/>
    <w:rsid w:val="006372AE"/>
    <w:rsid w:val="00637342"/>
    <w:rsid w:val="006374C0"/>
    <w:rsid w:val="006377BE"/>
    <w:rsid w:val="00637967"/>
    <w:rsid w:val="00637AFE"/>
    <w:rsid w:val="006402EB"/>
    <w:rsid w:val="00640425"/>
    <w:rsid w:val="00640BA1"/>
    <w:rsid w:val="00640BCB"/>
    <w:rsid w:val="00640D33"/>
    <w:rsid w:val="006414AC"/>
    <w:rsid w:val="00641FD1"/>
    <w:rsid w:val="00642A2D"/>
    <w:rsid w:val="00642BB3"/>
    <w:rsid w:val="00642D4C"/>
    <w:rsid w:val="00642F8A"/>
    <w:rsid w:val="0064303A"/>
    <w:rsid w:val="0064307C"/>
    <w:rsid w:val="00643357"/>
    <w:rsid w:val="00643992"/>
    <w:rsid w:val="00643A99"/>
    <w:rsid w:val="00644F3F"/>
    <w:rsid w:val="006450B0"/>
    <w:rsid w:val="0064582C"/>
    <w:rsid w:val="00645926"/>
    <w:rsid w:val="00645C6D"/>
    <w:rsid w:val="00645D86"/>
    <w:rsid w:val="0064637C"/>
    <w:rsid w:val="00646926"/>
    <w:rsid w:val="0064709B"/>
    <w:rsid w:val="00647B7D"/>
    <w:rsid w:val="00650088"/>
    <w:rsid w:val="0065014C"/>
    <w:rsid w:val="006502C5"/>
    <w:rsid w:val="00650768"/>
    <w:rsid w:val="006508B2"/>
    <w:rsid w:val="006508F3"/>
    <w:rsid w:val="00650B3A"/>
    <w:rsid w:val="00650CC1"/>
    <w:rsid w:val="00650EC2"/>
    <w:rsid w:val="00651455"/>
    <w:rsid w:val="006514E5"/>
    <w:rsid w:val="0065170D"/>
    <w:rsid w:val="00651A6A"/>
    <w:rsid w:val="006520B7"/>
    <w:rsid w:val="00652200"/>
    <w:rsid w:val="00652921"/>
    <w:rsid w:val="00652A3C"/>
    <w:rsid w:val="00652AA3"/>
    <w:rsid w:val="006544AA"/>
    <w:rsid w:val="00654500"/>
    <w:rsid w:val="00655204"/>
    <w:rsid w:val="006552B4"/>
    <w:rsid w:val="006552EE"/>
    <w:rsid w:val="00655416"/>
    <w:rsid w:val="00655C60"/>
    <w:rsid w:val="00655F2C"/>
    <w:rsid w:val="006560DA"/>
    <w:rsid w:val="0065666A"/>
    <w:rsid w:val="00656684"/>
    <w:rsid w:val="00656A98"/>
    <w:rsid w:val="00656B9D"/>
    <w:rsid w:val="00656CFC"/>
    <w:rsid w:val="00656FF2"/>
    <w:rsid w:val="00657056"/>
    <w:rsid w:val="0065735D"/>
    <w:rsid w:val="0065751A"/>
    <w:rsid w:val="0065760E"/>
    <w:rsid w:val="006577BC"/>
    <w:rsid w:val="006578CB"/>
    <w:rsid w:val="00657B39"/>
    <w:rsid w:val="00657E32"/>
    <w:rsid w:val="00660072"/>
    <w:rsid w:val="006603A4"/>
    <w:rsid w:val="00660BCF"/>
    <w:rsid w:val="00661394"/>
    <w:rsid w:val="00661B43"/>
    <w:rsid w:val="00661BC3"/>
    <w:rsid w:val="00661CD8"/>
    <w:rsid w:val="00661CF3"/>
    <w:rsid w:val="00662208"/>
    <w:rsid w:val="0066235E"/>
    <w:rsid w:val="00662513"/>
    <w:rsid w:val="00662579"/>
    <w:rsid w:val="00662EA2"/>
    <w:rsid w:val="00663360"/>
    <w:rsid w:val="006637AC"/>
    <w:rsid w:val="006639D3"/>
    <w:rsid w:val="00663B24"/>
    <w:rsid w:val="00663D19"/>
    <w:rsid w:val="00663FED"/>
    <w:rsid w:val="00664136"/>
    <w:rsid w:val="00664171"/>
    <w:rsid w:val="006642C4"/>
    <w:rsid w:val="0066450A"/>
    <w:rsid w:val="00664526"/>
    <w:rsid w:val="00664601"/>
    <w:rsid w:val="00664C90"/>
    <w:rsid w:val="00664DFB"/>
    <w:rsid w:val="00664E92"/>
    <w:rsid w:val="00664F61"/>
    <w:rsid w:val="00664F71"/>
    <w:rsid w:val="006650A2"/>
    <w:rsid w:val="006656C3"/>
    <w:rsid w:val="00665D0C"/>
    <w:rsid w:val="00665F12"/>
    <w:rsid w:val="0066662B"/>
    <w:rsid w:val="00666C20"/>
    <w:rsid w:val="006673C1"/>
    <w:rsid w:val="006675F4"/>
    <w:rsid w:val="0066779C"/>
    <w:rsid w:val="00670642"/>
    <w:rsid w:val="006706A7"/>
    <w:rsid w:val="0067078E"/>
    <w:rsid w:val="00670A81"/>
    <w:rsid w:val="00670D80"/>
    <w:rsid w:val="0067160F"/>
    <w:rsid w:val="00672387"/>
    <w:rsid w:val="006723EA"/>
    <w:rsid w:val="006723F3"/>
    <w:rsid w:val="0067257D"/>
    <w:rsid w:val="00672E04"/>
    <w:rsid w:val="006735D1"/>
    <w:rsid w:val="00674469"/>
    <w:rsid w:val="00674529"/>
    <w:rsid w:val="00674605"/>
    <w:rsid w:val="00674A42"/>
    <w:rsid w:val="00674ACF"/>
    <w:rsid w:val="00674DE7"/>
    <w:rsid w:val="00674EB3"/>
    <w:rsid w:val="00674F6C"/>
    <w:rsid w:val="006754B1"/>
    <w:rsid w:val="006759A2"/>
    <w:rsid w:val="00675FA8"/>
    <w:rsid w:val="0067604A"/>
    <w:rsid w:val="006761B7"/>
    <w:rsid w:val="006761C6"/>
    <w:rsid w:val="006765A5"/>
    <w:rsid w:val="00676705"/>
    <w:rsid w:val="00676720"/>
    <w:rsid w:val="00676BDB"/>
    <w:rsid w:val="00676FFF"/>
    <w:rsid w:val="00677295"/>
    <w:rsid w:val="0067742D"/>
    <w:rsid w:val="0067775A"/>
    <w:rsid w:val="00677822"/>
    <w:rsid w:val="006806DB"/>
    <w:rsid w:val="00680935"/>
    <w:rsid w:val="00680B89"/>
    <w:rsid w:val="006820AA"/>
    <w:rsid w:val="006822FD"/>
    <w:rsid w:val="006823D4"/>
    <w:rsid w:val="00682483"/>
    <w:rsid w:val="006826FC"/>
    <w:rsid w:val="00682967"/>
    <w:rsid w:val="00682F05"/>
    <w:rsid w:val="006830B9"/>
    <w:rsid w:val="006836F6"/>
    <w:rsid w:val="006838BC"/>
    <w:rsid w:val="00683DC9"/>
    <w:rsid w:val="0068496A"/>
    <w:rsid w:val="00685F9E"/>
    <w:rsid w:val="0068621D"/>
    <w:rsid w:val="006865C6"/>
    <w:rsid w:val="0068665E"/>
    <w:rsid w:val="00686671"/>
    <w:rsid w:val="00686995"/>
    <w:rsid w:val="00687132"/>
    <w:rsid w:val="0068738B"/>
    <w:rsid w:val="006874C8"/>
    <w:rsid w:val="00687D36"/>
    <w:rsid w:val="00690090"/>
    <w:rsid w:val="00690686"/>
    <w:rsid w:val="00690A53"/>
    <w:rsid w:val="00690B90"/>
    <w:rsid w:val="0069157F"/>
    <w:rsid w:val="00691D4B"/>
    <w:rsid w:val="00691D77"/>
    <w:rsid w:val="00691E14"/>
    <w:rsid w:val="00692A96"/>
    <w:rsid w:val="00692AB8"/>
    <w:rsid w:val="00692BA3"/>
    <w:rsid w:val="00692C32"/>
    <w:rsid w:val="00693ADB"/>
    <w:rsid w:val="0069416E"/>
    <w:rsid w:val="00694578"/>
    <w:rsid w:val="006946FB"/>
    <w:rsid w:val="0069486F"/>
    <w:rsid w:val="00694BD3"/>
    <w:rsid w:val="00695653"/>
    <w:rsid w:val="00695B14"/>
    <w:rsid w:val="00695C7F"/>
    <w:rsid w:val="00695D45"/>
    <w:rsid w:val="00695E38"/>
    <w:rsid w:val="00696BD1"/>
    <w:rsid w:val="00697235"/>
    <w:rsid w:val="006978C2"/>
    <w:rsid w:val="00697CD4"/>
    <w:rsid w:val="00697DF9"/>
    <w:rsid w:val="006A0040"/>
    <w:rsid w:val="006A02A9"/>
    <w:rsid w:val="006A1C96"/>
    <w:rsid w:val="006A1F46"/>
    <w:rsid w:val="006A1F4A"/>
    <w:rsid w:val="006A218B"/>
    <w:rsid w:val="006A256E"/>
    <w:rsid w:val="006A2AB7"/>
    <w:rsid w:val="006A2C80"/>
    <w:rsid w:val="006A388D"/>
    <w:rsid w:val="006A394A"/>
    <w:rsid w:val="006A396F"/>
    <w:rsid w:val="006A3E49"/>
    <w:rsid w:val="006A3F79"/>
    <w:rsid w:val="006A4230"/>
    <w:rsid w:val="006A47AD"/>
    <w:rsid w:val="006A4A94"/>
    <w:rsid w:val="006A4B2D"/>
    <w:rsid w:val="006A5244"/>
    <w:rsid w:val="006A52A6"/>
    <w:rsid w:val="006A5966"/>
    <w:rsid w:val="006A5C51"/>
    <w:rsid w:val="006A5ED8"/>
    <w:rsid w:val="006A6397"/>
    <w:rsid w:val="006A63A7"/>
    <w:rsid w:val="006A6BA1"/>
    <w:rsid w:val="006A6F75"/>
    <w:rsid w:val="006A6FDA"/>
    <w:rsid w:val="006A74F9"/>
    <w:rsid w:val="006A7678"/>
    <w:rsid w:val="006A784F"/>
    <w:rsid w:val="006A7906"/>
    <w:rsid w:val="006A7ACC"/>
    <w:rsid w:val="006B0AF6"/>
    <w:rsid w:val="006B10C5"/>
    <w:rsid w:val="006B1A76"/>
    <w:rsid w:val="006B1F44"/>
    <w:rsid w:val="006B1F62"/>
    <w:rsid w:val="006B23ED"/>
    <w:rsid w:val="006B3252"/>
    <w:rsid w:val="006B3716"/>
    <w:rsid w:val="006B3FE6"/>
    <w:rsid w:val="006B4046"/>
    <w:rsid w:val="006B4852"/>
    <w:rsid w:val="006B4C65"/>
    <w:rsid w:val="006B4C6F"/>
    <w:rsid w:val="006B4E83"/>
    <w:rsid w:val="006B5076"/>
    <w:rsid w:val="006B586C"/>
    <w:rsid w:val="006B5AB1"/>
    <w:rsid w:val="006B5B74"/>
    <w:rsid w:val="006B6635"/>
    <w:rsid w:val="006B66AC"/>
    <w:rsid w:val="006B67B6"/>
    <w:rsid w:val="006B6C1A"/>
    <w:rsid w:val="006B6CD6"/>
    <w:rsid w:val="006B76E1"/>
    <w:rsid w:val="006B7A90"/>
    <w:rsid w:val="006B7F55"/>
    <w:rsid w:val="006C0107"/>
    <w:rsid w:val="006C04B9"/>
    <w:rsid w:val="006C0671"/>
    <w:rsid w:val="006C067B"/>
    <w:rsid w:val="006C0D1C"/>
    <w:rsid w:val="006C0D2F"/>
    <w:rsid w:val="006C0F1B"/>
    <w:rsid w:val="006C11D4"/>
    <w:rsid w:val="006C1412"/>
    <w:rsid w:val="006C196F"/>
    <w:rsid w:val="006C19BC"/>
    <w:rsid w:val="006C1B45"/>
    <w:rsid w:val="006C22E5"/>
    <w:rsid w:val="006C2A86"/>
    <w:rsid w:val="006C2BF7"/>
    <w:rsid w:val="006C356A"/>
    <w:rsid w:val="006C4817"/>
    <w:rsid w:val="006C4AA9"/>
    <w:rsid w:val="006C4FF9"/>
    <w:rsid w:val="006C5193"/>
    <w:rsid w:val="006C51D3"/>
    <w:rsid w:val="006C52A4"/>
    <w:rsid w:val="006C589C"/>
    <w:rsid w:val="006C5A82"/>
    <w:rsid w:val="006C5EAA"/>
    <w:rsid w:val="006C6166"/>
    <w:rsid w:val="006C62E8"/>
    <w:rsid w:val="006C63E8"/>
    <w:rsid w:val="006C67C5"/>
    <w:rsid w:val="006C6A7C"/>
    <w:rsid w:val="006C6B13"/>
    <w:rsid w:val="006C6B63"/>
    <w:rsid w:val="006C7658"/>
    <w:rsid w:val="006C76FE"/>
    <w:rsid w:val="006C7C62"/>
    <w:rsid w:val="006D0379"/>
    <w:rsid w:val="006D1880"/>
    <w:rsid w:val="006D1A69"/>
    <w:rsid w:val="006D1AAC"/>
    <w:rsid w:val="006D1C9F"/>
    <w:rsid w:val="006D246E"/>
    <w:rsid w:val="006D25BC"/>
    <w:rsid w:val="006D260D"/>
    <w:rsid w:val="006D269E"/>
    <w:rsid w:val="006D273E"/>
    <w:rsid w:val="006D29FE"/>
    <w:rsid w:val="006D36D3"/>
    <w:rsid w:val="006D46A6"/>
    <w:rsid w:val="006D493E"/>
    <w:rsid w:val="006D4A50"/>
    <w:rsid w:val="006D4D9A"/>
    <w:rsid w:val="006D528B"/>
    <w:rsid w:val="006D53D2"/>
    <w:rsid w:val="006D55F7"/>
    <w:rsid w:val="006D591C"/>
    <w:rsid w:val="006D5B2E"/>
    <w:rsid w:val="006D60D0"/>
    <w:rsid w:val="006D6492"/>
    <w:rsid w:val="006D78C7"/>
    <w:rsid w:val="006E033D"/>
    <w:rsid w:val="006E0356"/>
    <w:rsid w:val="006E0385"/>
    <w:rsid w:val="006E0787"/>
    <w:rsid w:val="006E0CE8"/>
    <w:rsid w:val="006E1842"/>
    <w:rsid w:val="006E1F64"/>
    <w:rsid w:val="006E204B"/>
    <w:rsid w:val="006E2300"/>
    <w:rsid w:val="006E2797"/>
    <w:rsid w:val="006E295A"/>
    <w:rsid w:val="006E39FD"/>
    <w:rsid w:val="006E3BC1"/>
    <w:rsid w:val="006E3DB6"/>
    <w:rsid w:val="006E3DDE"/>
    <w:rsid w:val="006E45F5"/>
    <w:rsid w:val="006E4FE1"/>
    <w:rsid w:val="006E5298"/>
    <w:rsid w:val="006E55A1"/>
    <w:rsid w:val="006E595A"/>
    <w:rsid w:val="006E61EB"/>
    <w:rsid w:val="006E6CC4"/>
    <w:rsid w:val="006E7231"/>
    <w:rsid w:val="006E76CF"/>
    <w:rsid w:val="006E7B96"/>
    <w:rsid w:val="006F0040"/>
    <w:rsid w:val="006F0205"/>
    <w:rsid w:val="006F0357"/>
    <w:rsid w:val="006F0AED"/>
    <w:rsid w:val="006F0CBD"/>
    <w:rsid w:val="006F0DE5"/>
    <w:rsid w:val="006F110A"/>
    <w:rsid w:val="006F16E3"/>
    <w:rsid w:val="006F1792"/>
    <w:rsid w:val="006F1FB5"/>
    <w:rsid w:val="006F283D"/>
    <w:rsid w:val="006F299C"/>
    <w:rsid w:val="006F2AF6"/>
    <w:rsid w:val="006F2B4A"/>
    <w:rsid w:val="006F31EE"/>
    <w:rsid w:val="006F343A"/>
    <w:rsid w:val="006F41A5"/>
    <w:rsid w:val="006F42F1"/>
    <w:rsid w:val="006F4394"/>
    <w:rsid w:val="006F4C04"/>
    <w:rsid w:val="006F4E1B"/>
    <w:rsid w:val="006F5179"/>
    <w:rsid w:val="006F51BA"/>
    <w:rsid w:val="006F520A"/>
    <w:rsid w:val="006F5244"/>
    <w:rsid w:val="006F5830"/>
    <w:rsid w:val="006F5BE6"/>
    <w:rsid w:val="006F6E20"/>
    <w:rsid w:val="006F713E"/>
    <w:rsid w:val="006F7367"/>
    <w:rsid w:val="006F7516"/>
    <w:rsid w:val="006F7609"/>
    <w:rsid w:val="006F7662"/>
    <w:rsid w:val="006F78F1"/>
    <w:rsid w:val="006F7BBD"/>
    <w:rsid w:val="006F7D62"/>
    <w:rsid w:val="006F7E26"/>
    <w:rsid w:val="0070074D"/>
    <w:rsid w:val="007017D1"/>
    <w:rsid w:val="00701B0D"/>
    <w:rsid w:val="00702AEF"/>
    <w:rsid w:val="00702DC2"/>
    <w:rsid w:val="0070382C"/>
    <w:rsid w:val="00703CB9"/>
    <w:rsid w:val="00703E71"/>
    <w:rsid w:val="00704A9F"/>
    <w:rsid w:val="00704B1B"/>
    <w:rsid w:val="00704C45"/>
    <w:rsid w:val="00704D29"/>
    <w:rsid w:val="00705095"/>
    <w:rsid w:val="007051AD"/>
    <w:rsid w:val="0070556D"/>
    <w:rsid w:val="0070595D"/>
    <w:rsid w:val="00705D52"/>
    <w:rsid w:val="007064F3"/>
    <w:rsid w:val="007069B1"/>
    <w:rsid w:val="00706A8B"/>
    <w:rsid w:val="0070709C"/>
    <w:rsid w:val="0070717E"/>
    <w:rsid w:val="007079A0"/>
    <w:rsid w:val="00707B03"/>
    <w:rsid w:val="00710044"/>
    <w:rsid w:val="007101CF"/>
    <w:rsid w:val="00710248"/>
    <w:rsid w:val="0071030E"/>
    <w:rsid w:val="00710B7D"/>
    <w:rsid w:val="00710CB4"/>
    <w:rsid w:val="0071177E"/>
    <w:rsid w:val="00711C89"/>
    <w:rsid w:val="00711EB7"/>
    <w:rsid w:val="0071200F"/>
    <w:rsid w:val="0071215B"/>
    <w:rsid w:val="00712427"/>
    <w:rsid w:val="00712541"/>
    <w:rsid w:val="007126F1"/>
    <w:rsid w:val="00712708"/>
    <w:rsid w:val="00712751"/>
    <w:rsid w:val="00712877"/>
    <w:rsid w:val="007129DC"/>
    <w:rsid w:val="00712B08"/>
    <w:rsid w:val="00713805"/>
    <w:rsid w:val="007139CD"/>
    <w:rsid w:val="00713C1E"/>
    <w:rsid w:val="0071411D"/>
    <w:rsid w:val="00714BD6"/>
    <w:rsid w:val="0071510D"/>
    <w:rsid w:val="0071599F"/>
    <w:rsid w:val="00715D0C"/>
    <w:rsid w:val="00715E41"/>
    <w:rsid w:val="0071627D"/>
    <w:rsid w:val="00716736"/>
    <w:rsid w:val="00716865"/>
    <w:rsid w:val="00716A24"/>
    <w:rsid w:val="00716F5A"/>
    <w:rsid w:val="007174D9"/>
    <w:rsid w:val="007176B0"/>
    <w:rsid w:val="00720478"/>
    <w:rsid w:val="0072083C"/>
    <w:rsid w:val="00720EAD"/>
    <w:rsid w:val="00721329"/>
    <w:rsid w:val="007213EF"/>
    <w:rsid w:val="00721969"/>
    <w:rsid w:val="007226A1"/>
    <w:rsid w:val="00722A07"/>
    <w:rsid w:val="0072306F"/>
    <w:rsid w:val="00723070"/>
    <w:rsid w:val="007231BE"/>
    <w:rsid w:val="007232A5"/>
    <w:rsid w:val="00723656"/>
    <w:rsid w:val="00723B43"/>
    <w:rsid w:val="00724101"/>
    <w:rsid w:val="007246F4"/>
    <w:rsid w:val="00724769"/>
    <w:rsid w:val="00724A3E"/>
    <w:rsid w:val="00724C2D"/>
    <w:rsid w:val="007254E5"/>
    <w:rsid w:val="007259BB"/>
    <w:rsid w:val="00725E69"/>
    <w:rsid w:val="00725E93"/>
    <w:rsid w:val="007260C2"/>
    <w:rsid w:val="0072637D"/>
    <w:rsid w:val="007263D3"/>
    <w:rsid w:val="0072645A"/>
    <w:rsid w:val="007265DC"/>
    <w:rsid w:val="007268D2"/>
    <w:rsid w:val="007268D3"/>
    <w:rsid w:val="007269B6"/>
    <w:rsid w:val="00726D2C"/>
    <w:rsid w:val="00726FD8"/>
    <w:rsid w:val="007270C1"/>
    <w:rsid w:val="00727188"/>
    <w:rsid w:val="00727213"/>
    <w:rsid w:val="0072745A"/>
    <w:rsid w:val="00730195"/>
    <w:rsid w:val="007308CA"/>
    <w:rsid w:val="00730950"/>
    <w:rsid w:val="00730A26"/>
    <w:rsid w:val="00731044"/>
    <w:rsid w:val="00731B6A"/>
    <w:rsid w:val="00732A07"/>
    <w:rsid w:val="00732ECF"/>
    <w:rsid w:val="00733BF4"/>
    <w:rsid w:val="00733D89"/>
    <w:rsid w:val="007344C2"/>
    <w:rsid w:val="00734599"/>
    <w:rsid w:val="00734F11"/>
    <w:rsid w:val="00735889"/>
    <w:rsid w:val="00735BF4"/>
    <w:rsid w:val="00735D62"/>
    <w:rsid w:val="00735E4D"/>
    <w:rsid w:val="007367DC"/>
    <w:rsid w:val="00737375"/>
    <w:rsid w:val="007374A2"/>
    <w:rsid w:val="007375CC"/>
    <w:rsid w:val="00737C99"/>
    <w:rsid w:val="00737F35"/>
    <w:rsid w:val="00740D81"/>
    <w:rsid w:val="00741463"/>
    <w:rsid w:val="007418C2"/>
    <w:rsid w:val="007419B9"/>
    <w:rsid w:val="00741AEA"/>
    <w:rsid w:val="007423E7"/>
    <w:rsid w:val="007425AE"/>
    <w:rsid w:val="007425EE"/>
    <w:rsid w:val="007426BC"/>
    <w:rsid w:val="007426C3"/>
    <w:rsid w:val="00742A82"/>
    <w:rsid w:val="00742C80"/>
    <w:rsid w:val="00743465"/>
    <w:rsid w:val="0074382F"/>
    <w:rsid w:val="00743BF5"/>
    <w:rsid w:val="00743FFD"/>
    <w:rsid w:val="0074440B"/>
    <w:rsid w:val="0074460F"/>
    <w:rsid w:val="00744D03"/>
    <w:rsid w:val="007450DB"/>
    <w:rsid w:val="00745AA4"/>
    <w:rsid w:val="00746720"/>
    <w:rsid w:val="007469C0"/>
    <w:rsid w:val="00746C2D"/>
    <w:rsid w:val="007479D5"/>
    <w:rsid w:val="00747F85"/>
    <w:rsid w:val="0075027F"/>
    <w:rsid w:val="0075052E"/>
    <w:rsid w:val="007506BD"/>
    <w:rsid w:val="00750733"/>
    <w:rsid w:val="00750929"/>
    <w:rsid w:val="00750965"/>
    <w:rsid w:val="00750C2C"/>
    <w:rsid w:val="007510F0"/>
    <w:rsid w:val="007518A6"/>
    <w:rsid w:val="00751D9D"/>
    <w:rsid w:val="00751E53"/>
    <w:rsid w:val="00752502"/>
    <w:rsid w:val="00752588"/>
    <w:rsid w:val="007529B0"/>
    <w:rsid w:val="00752AEE"/>
    <w:rsid w:val="00752EB7"/>
    <w:rsid w:val="00753218"/>
    <w:rsid w:val="007533CB"/>
    <w:rsid w:val="007537BB"/>
    <w:rsid w:val="00753BC2"/>
    <w:rsid w:val="00753DE2"/>
    <w:rsid w:val="00753DF6"/>
    <w:rsid w:val="00754531"/>
    <w:rsid w:val="007546F8"/>
    <w:rsid w:val="00754855"/>
    <w:rsid w:val="007549AE"/>
    <w:rsid w:val="00754A50"/>
    <w:rsid w:val="00754BFC"/>
    <w:rsid w:val="00755D7A"/>
    <w:rsid w:val="00755D99"/>
    <w:rsid w:val="00755DA9"/>
    <w:rsid w:val="0075644C"/>
    <w:rsid w:val="00756AFD"/>
    <w:rsid w:val="00756D25"/>
    <w:rsid w:val="00756DA3"/>
    <w:rsid w:val="0075708A"/>
    <w:rsid w:val="007572BD"/>
    <w:rsid w:val="00757762"/>
    <w:rsid w:val="00757871"/>
    <w:rsid w:val="00757C94"/>
    <w:rsid w:val="00757D80"/>
    <w:rsid w:val="0076026D"/>
    <w:rsid w:val="0076081A"/>
    <w:rsid w:val="007608B7"/>
    <w:rsid w:val="00760CD8"/>
    <w:rsid w:val="00760E41"/>
    <w:rsid w:val="00760ED9"/>
    <w:rsid w:val="0076162E"/>
    <w:rsid w:val="00761B0F"/>
    <w:rsid w:val="00761B5A"/>
    <w:rsid w:val="00761C79"/>
    <w:rsid w:val="00761D65"/>
    <w:rsid w:val="00762305"/>
    <w:rsid w:val="007629AC"/>
    <w:rsid w:val="00762DF3"/>
    <w:rsid w:val="00763A6F"/>
    <w:rsid w:val="00763ECB"/>
    <w:rsid w:val="00764030"/>
    <w:rsid w:val="007644EB"/>
    <w:rsid w:val="00764863"/>
    <w:rsid w:val="00765084"/>
    <w:rsid w:val="00765955"/>
    <w:rsid w:val="0076604F"/>
    <w:rsid w:val="0076660E"/>
    <w:rsid w:val="00766C96"/>
    <w:rsid w:val="0076725E"/>
    <w:rsid w:val="0076763D"/>
    <w:rsid w:val="0076782D"/>
    <w:rsid w:val="00767E16"/>
    <w:rsid w:val="007700DA"/>
    <w:rsid w:val="007701C2"/>
    <w:rsid w:val="007702D1"/>
    <w:rsid w:val="0077097F"/>
    <w:rsid w:val="00771303"/>
    <w:rsid w:val="00771C01"/>
    <w:rsid w:val="00771DCF"/>
    <w:rsid w:val="00772212"/>
    <w:rsid w:val="00772614"/>
    <w:rsid w:val="0077263D"/>
    <w:rsid w:val="00772EA4"/>
    <w:rsid w:val="00773763"/>
    <w:rsid w:val="00773A7F"/>
    <w:rsid w:val="00773B13"/>
    <w:rsid w:val="00773B1A"/>
    <w:rsid w:val="00773BA2"/>
    <w:rsid w:val="00773C4D"/>
    <w:rsid w:val="00773CEB"/>
    <w:rsid w:val="00773CEE"/>
    <w:rsid w:val="00773E70"/>
    <w:rsid w:val="007741BC"/>
    <w:rsid w:val="007747C0"/>
    <w:rsid w:val="0077480B"/>
    <w:rsid w:val="00775213"/>
    <w:rsid w:val="0077551E"/>
    <w:rsid w:val="00775725"/>
    <w:rsid w:val="0077580B"/>
    <w:rsid w:val="007759E2"/>
    <w:rsid w:val="00775CB9"/>
    <w:rsid w:val="00775CBB"/>
    <w:rsid w:val="00775EF1"/>
    <w:rsid w:val="00775F94"/>
    <w:rsid w:val="007763AE"/>
    <w:rsid w:val="007764CA"/>
    <w:rsid w:val="00776942"/>
    <w:rsid w:val="00776C85"/>
    <w:rsid w:val="00776D1D"/>
    <w:rsid w:val="0077738C"/>
    <w:rsid w:val="007775F8"/>
    <w:rsid w:val="007777CA"/>
    <w:rsid w:val="00777C52"/>
    <w:rsid w:val="00777E29"/>
    <w:rsid w:val="00780D2B"/>
    <w:rsid w:val="00780D56"/>
    <w:rsid w:val="007815BC"/>
    <w:rsid w:val="0078178B"/>
    <w:rsid w:val="007818A7"/>
    <w:rsid w:val="00781983"/>
    <w:rsid w:val="00781995"/>
    <w:rsid w:val="00781B2E"/>
    <w:rsid w:val="00781DC5"/>
    <w:rsid w:val="00782022"/>
    <w:rsid w:val="007822B5"/>
    <w:rsid w:val="00783064"/>
    <w:rsid w:val="00783097"/>
    <w:rsid w:val="00783B4A"/>
    <w:rsid w:val="00783D75"/>
    <w:rsid w:val="00784BD0"/>
    <w:rsid w:val="00784FDA"/>
    <w:rsid w:val="007850A0"/>
    <w:rsid w:val="0078520F"/>
    <w:rsid w:val="007853E8"/>
    <w:rsid w:val="00785404"/>
    <w:rsid w:val="00785873"/>
    <w:rsid w:val="00785B05"/>
    <w:rsid w:val="00785BFF"/>
    <w:rsid w:val="007861E7"/>
    <w:rsid w:val="0078623E"/>
    <w:rsid w:val="007862C7"/>
    <w:rsid w:val="00786364"/>
    <w:rsid w:val="00786423"/>
    <w:rsid w:val="0078644A"/>
    <w:rsid w:val="00786588"/>
    <w:rsid w:val="00786607"/>
    <w:rsid w:val="007869A5"/>
    <w:rsid w:val="00786BC4"/>
    <w:rsid w:val="00786BE0"/>
    <w:rsid w:val="007875CF"/>
    <w:rsid w:val="007875F4"/>
    <w:rsid w:val="00790CAE"/>
    <w:rsid w:val="0079109D"/>
    <w:rsid w:val="007912B3"/>
    <w:rsid w:val="0079233D"/>
    <w:rsid w:val="00792424"/>
    <w:rsid w:val="007924EC"/>
    <w:rsid w:val="00792AA1"/>
    <w:rsid w:val="00792B2D"/>
    <w:rsid w:val="00792DFE"/>
    <w:rsid w:val="007934B3"/>
    <w:rsid w:val="007935AE"/>
    <w:rsid w:val="007935DE"/>
    <w:rsid w:val="0079379E"/>
    <w:rsid w:val="007937E5"/>
    <w:rsid w:val="00793808"/>
    <w:rsid w:val="00793D2E"/>
    <w:rsid w:val="00793FD9"/>
    <w:rsid w:val="00794D3B"/>
    <w:rsid w:val="00794F59"/>
    <w:rsid w:val="007959C4"/>
    <w:rsid w:val="00795BAB"/>
    <w:rsid w:val="00795C24"/>
    <w:rsid w:val="00795DFC"/>
    <w:rsid w:val="00795FF9"/>
    <w:rsid w:val="007960C7"/>
    <w:rsid w:val="00797068"/>
    <w:rsid w:val="00797489"/>
    <w:rsid w:val="00797885"/>
    <w:rsid w:val="007A044D"/>
    <w:rsid w:val="007A0981"/>
    <w:rsid w:val="007A0D5E"/>
    <w:rsid w:val="007A1872"/>
    <w:rsid w:val="007A1AC4"/>
    <w:rsid w:val="007A1B72"/>
    <w:rsid w:val="007A2044"/>
    <w:rsid w:val="007A2462"/>
    <w:rsid w:val="007A24A3"/>
    <w:rsid w:val="007A25CA"/>
    <w:rsid w:val="007A2928"/>
    <w:rsid w:val="007A2DDD"/>
    <w:rsid w:val="007A34A5"/>
    <w:rsid w:val="007A41C2"/>
    <w:rsid w:val="007A41C5"/>
    <w:rsid w:val="007A452F"/>
    <w:rsid w:val="007A5B08"/>
    <w:rsid w:val="007A5E4F"/>
    <w:rsid w:val="007A6B32"/>
    <w:rsid w:val="007A6D70"/>
    <w:rsid w:val="007A6FDD"/>
    <w:rsid w:val="007A776D"/>
    <w:rsid w:val="007A7B53"/>
    <w:rsid w:val="007A7BC9"/>
    <w:rsid w:val="007A7D0C"/>
    <w:rsid w:val="007B01A3"/>
    <w:rsid w:val="007B03BD"/>
    <w:rsid w:val="007B1734"/>
    <w:rsid w:val="007B1C2A"/>
    <w:rsid w:val="007B1C82"/>
    <w:rsid w:val="007B1C95"/>
    <w:rsid w:val="007B1D4C"/>
    <w:rsid w:val="007B2124"/>
    <w:rsid w:val="007B2355"/>
    <w:rsid w:val="007B23DD"/>
    <w:rsid w:val="007B2808"/>
    <w:rsid w:val="007B29A6"/>
    <w:rsid w:val="007B31AD"/>
    <w:rsid w:val="007B3BD6"/>
    <w:rsid w:val="007B3F62"/>
    <w:rsid w:val="007B3FBE"/>
    <w:rsid w:val="007B40CA"/>
    <w:rsid w:val="007B41B9"/>
    <w:rsid w:val="007B477F"/>
    <w:rsid w:val="007B4B33"/>
    <w:rsid w:val="007B4C59"/>
    <w:rsid w:val="007B555E"/>
    <w:rsid w:val="007B56B4"/>
    <w:rsid w:val="007B5883"/>
    <w:rsid w:val="007B703C"/>
    <w:rsid w:val="007B7581"/>
    <w:rsid w:val="007B7842"/>
    <w:rsid w:val="007C02C2"/>
    <w:rsid w:val="007C02EB"/>
    <w:rsid w:val="007C08C7"/>
    <w:rsid w:val="007C0B4B"/>
    <w:rsid w:val="007C0BD2"/>
    <w:rsid w:val="007C0C94"/>
    <w:rsid w:val="007C117E"/>
    <w:rsid w:val="007C124F"/>
    <w:rsid w:val="007C1291"/>
    <w:rsid w:val="007C1677"/>
    <w:rsid w:val="007C17BF"/>
    <w:rsid w:val="007C1920"/>
    <w:rsid w:val="007C1C80"/>
    <w:rsid w:val="007C225A"/>
    <w:rsid w:val="007C2492"/>
    <w:rsid w:val="007C2DA1"/>
    <w:rsid w:val="007C4549"/>
    <w:rsid w:val="007C4FFF"/>
    <w:rsid w:val="007C55BA"/>
    <w:rsid w:val="007C5770"/>
    <w:rsid w:val="007C59FF"/>
    <w:rsid w:val="007C6411"/>
    <w:rsid w:val="007C669C"/>
    <w:rsid w:val="007C66FD"/>
    <w:rsid w:val="007C673C"/>
    <w:rsid w:val="007C76B1"/>
    <w:rsid w:val="007C7CA7"/>
    <w:rsid w:val="007D02A6"/>
    <w:rsid w:val="007D0368"/>
    <w:rsid w:val="007D09CA"/>
    <w:rsid w:val="007D0EE3"/>
    <w:rsid w:val="007D0FB1"/>
    <w:rsid w:val="007D119A"/>
    <w:rsid w:val="007D12D9"/>
    <w:rsid w:val="007D15BB"/>
    <w:rsid w:val="007D176C"/>
    <w:rsid w:val="007D1BD7"/>
    <w:rsid w:val="007D1BEA"/>
    <w:rsid w:val="007D1CB9"/>
    <w:rsid w:val="007D24B0"/>
    <w:rsid w:val="007D28BC"/>
    <w:rsid w:val="007D29E2"/>
    <w:rsid w:val="007D3445"/>
    <w:rsid w:val="007D3618"/>
    <w:rsid w:val="007D3CE2"/>
    <w:rsid w:val="007D3D1E"/>
    <w:rsid w:val="007D400B"/>
    <w:rsid w:val="007D4402"/>
    <w:rsid w:val="007D4B16"/>
    <w:rsid w:val="007D4D98"/>
    <w:rsid w:val="007D5702"/>
    <w:rsid w:val="007D593D"/>
    <w:rsid w:val="007D5C91"/>
    <w:rsid w:val="007D6033"/>
    <w:rsid w:val="007D6305"/>
    <w:rsid w:val="007D6973"/>
    <w:rsid w:val="007D6AB8"/>
    <w:rsid w:val="007D6AE9"/>
    <w:rsid w:val="007D6C5D"/>
    <w:rsid w:val="007E02C0"/>
    <w:rsid w:val="007E072E"/>
    <w:rsid w:val="007E0774"/>
    <w:rsid w:val="007E0BB6"/>
    <w:rsid w:val="007E1679"/>
    <w:rsid w:val="007E1793"/>
    <w:rsid w:val="007E18A7"/>
    <w:rsid w:val="007E1988"/>
    <w:rsid w:val="007E1B94"/>
    <w:rsid w:val="007E22C4"/>
    <w:rsid w:val="007E235C"/>
    <w:rsid w:val="007E2959"/>
    <w:rsid w:val="007E2A73"/>
    <w:rsid w:val="007E35FE"/>
    <w:rsid w:val="007E3B61"/>
    <w:rsid w:val="007E3FE3"/>
    <w:rsid w:val="007E406B"/>
    <w:rsid w:val="007E41D9"/>
    <w:rsid w:val="007E433A"/>
    <w:rsid w:val="007E45F1"/>
    <w:rsid w:val="007E465F"/>
    <w:rsid w:val="007E4B04"/>
    <w:rsid w:val="007E51D6"/>
    <w:rsid w:val="007E5209"/>
    <w:rsid w:val="007E5342"/>
    <w:rsid w:val="007E5397"/>
    <w:rsid w:val="007E587A"/>
    <w:rsid w:val="007E594B"/>
    <w:rsid w:val="007E5E38"/>
    <w:rsid w:val="007E5F27"/>
    <w:rsid w:val="007E632F"/>
    <w:rsid w:val="007E639F"/>
    <w:rsid w:val="007E6425"/>
    <w:rsid w:val="007E6953"/>
    <w:rsid w:val="007E6CC3"/>
    <w:rsid w:val="007E71D0"/>
    <w:rsid w:val="007E7D69"/>
    <w:rsid w:val="007E7E85"/>
    <w:rsid w:val="007F013B"/>
    <w:rsid w:val="007F04BC"/>
    <w:rsid w:val="007F0664"/>
    <w:rsid w:val="007F0814"/>
    <w:rsid w:val="007F0A5D"/>
    <w:rsid w:val="007F104F"/>
    <w:rsid w:val="007F137B"/>
    <w:rsid w:val="007F13B8"/>
    <w:rsid w:val="007F1AA0"/>
    <w:rsid w:val="007F2081"/>
    <w:rsid w:val="007F2211"/>
    <w:rsid w:val="007F2752"/>
    <w:rsid w:val="007F2903"/>
    <w:rsid w:val="007F2D57"/>
    <w:rsid w:val="007F2D94"/>
    <w:rsid w:val="007F31AA"/>
    <w:rsid w:val="007F3365"/>
    <w:rsid w:val="007F33B0"/>
    <w:rsid w:val="007F33F5"/>
    <w:rsid w:val="007F3601"/>
    <w:rsid w:val="007F3687"/>
    <w:rsid w:val="007F36B0"/>
    <w:rsid w:val="007F387E"/>
    <w:rsid w:val="007F3A8F"/>
    <w:rsid w:val="007F3DF9"/>
    <w:rsid w:val="007F41E2"/>
    <w:rsid w:val="007F441F"/>
    <w:rsid w:val="007F468A"/>
    <w:rsid w:val="007F48CD"/>
    <w:rsid w:val="007F48DA"/>
    <w:rsid w:val="007F4911"/>
    <w:rsid w:val="007F49DE"/>
    <w:rsid w:val="007F4DD7"/>
    <w:rsid w:val="007F5D12"/>
    <w:rsid w:val="007F6BD7"/>
    <w:rsid w:val="007F6F0B"/>
    <w:rsid w:val="007F6F51"/>
    <w:rsid w:val="007F7161"/>
    <w:rsid w:val="00800104"/>
    <w:rsid w:val="0080052F"/>
    <w:rsid w:val="00800572"/>
    <w:rsid w:val="0080062F"/>
    <w:rsid w:val="00800717"/>
    <w:rsid w:val="008007AC"/>
    <w:rsid w:val="00800844"/>
    <w:rsid w:val="00800857"/>
    <w:rsid w:val="008008B2"/>
    <w:rsid w:val="00800D82"/>
    <w:rsid w:val="00800ECD"/>
    <w:rsid w:val="00800FAD"/>
    <w:rsid w:val="00801D1B"/>
    <w:rsid w:val="00801F3D"/>
    <w:rsid w:val="00801F79"/>
    <w:rsid w:val="008027CA"/>
    <w:rsid w:val="008033E9"/>
    <w:rsid w:val="00803A79"/>
    <w:rsid w:val="0080422F"/>
    <w:rsid w:val="0080455C"/>
    <w:rsid w:val="0080497F"/>
    <w:rsid w:val="00804A50"/>
    <w:rsid w:val="0080509C"/>
    <w:rsid w:val="008053BC"/>
    <w:rsid w:val="00805D8C"/>
    <w:rsid w:val="008068E4"/>
    <w:rsid w:val="00806FD6"/>
    <w:rsid w:val="00806FDA"/>
    <w:rsid w:val="008076F8"/>
    <w:rsid w:val="008104DD"/>
    <w:rsid w:val="0081073C"/>
    <w:rsid w:val="00810F4A"/>
    <w:rsid w:val="00812128"/>
    <w:rsid w:val="00812F82"/>
    <w:rsid w:val="00813250"/>
    <w:rsid w:val="00813301"/>
    <w:rsid w:val="00813C12"/>
    <w:rsid w:val="00813C94"/>
    <w:rsid w:val="008151E7"/>
    <w:rsid w:val="00815A51"/>
    <w:rsid w:val="008164A0"/>
    <w:rsid w:val="00816825"/>
    <w:rsid w:val="00816C80"/>
    <w:rsid w:val="00816CC5"/>
    <w:rsid w:val="00816E07"/>
    <w:rsid w:val="00817CB8"/>
    <w:rsid w:val="00820129"/>
    <w:rsid w:val="0082047C"/>
    <w:rsid w:val="008205DD"/>
    <w:rsid w:val="008208AA"/>
    <w:rsid w:val="0082094E"/>
    <w:rsid w:val="00820AC5"/>
    <w:rsid w:val="00820C3B"/>
    <w:rsid w:val="00821053"/>
    <w:rsid w:val="00821529"/>
    <w:rsid w:val="00821AB2"/>
    <w:rsid w:val="00821C69"/>
    <w:rsid w:val="00821DB3"/>
    <w:rsid w:val="00821E86"/>
    <w:rsid w:val="00821EBE"/>
    <w:rsid w:val="00822198"/>
    <w:rsid w:val="008224A3"/>
    <w:rsid w:val="00822945"/>
    <w:rsid w:val="00822D3F"/>
    <w:rsid w:val="00822FA9"/>
    <w:rsid w:val="0082377D"/>
    <w:rsid w:val="0082391B"/>
    <w:rsid w:val="00823AB0"/>
    <w:rsid w:val="0082509D"/>
    <w:rsid w:val="0082523C"/>
    <w:rsid w:val="00825A5D"/>
    <w:rsid w:val="00825EB2"/>
    <w:rsid w:val="008260D6"/>
    <w:rsid w:val="0082629A"/>
    <w:rsid w:val="008267B5"/>
    <w:rsid w:val="0082692F"/>
    <w:rsid w:val="0082693D"/>
    <w:rsid w:val="00826B03"/>
    <w:rsid w:val="00826C43"/>
    <w:rsid w:val="0082760B"/>
    <w:rsid w:val="008301E7"/>
    <w:rsid w:val="00830BE6"/>
    <w:rsid w:val="00830DE9"/>
    <w:rsid w:val="00831066"/>
    <w:rsid w:val="0083149D"/>
    <w:rsid w:val="0083178B"/>
    <w:rsid w:val="00831D34"/>
    <w:rsid w:val="00832659"/>
    <w:rsid w:val="008328F0"/>
    <w:rsid w:val="00832A1D"/>
    <w:rsid w:val="00832AED"/>
    <w:rsid w:val="00832CF6"/>
    <w:rsid w:val="00833593"/>
    <w:rsid w:val="008336EF"/>
    <w:rsid w:val="008338E2"/>
    <w:rsid w:val="00833E79"/>
    <w:rsid w:val="00833F67"/>
    <w:rsid w:val="00834048"/>
    <w:rsid w:val="008347E2"/>
    <w:rsid w:val="00834DFD"/>
    <w:rsid w:val="008351C0"/>
    <w:rsid w:val="008354A9"/>
    <w:rsid w:val="00835A2B"/>
    <w:rsid w:val="00835A36"/>
    <w:rsid w:val="00835E7F"/>
    <w:rsid w:val="00836197"/>
    <w:rsid w:val="0083644E"/>
    <w:rsid w:val="00836527"/>
    <w:rsid w:val="008366DF"/>
    <w:rsid w:val="008371BB"/>
    <w:rsid w:val="00837540"/>
    <w:rsid w:val="008378F4"/>
    <w:rsid w:val="008379EF"/>
    <w:rsid w:val="00837B29"/>
    <w:rsid w:val="0084028C"/>
    <w:rsid w:val="00840462"/>
    <w:rsid w:val="0084056D"/>
    <w:rsid w:val="00840B2F"/>
    <w:rsid w:val="00840B47"/>
    <w:rsid w:val="00840B51"/>
    <w:rsid w:val="008416E0"/>
    <w:rsid w:val="00841AB0"/>
    <w:rsid w:val="00841B0B"/>
    <w:rsid w:val="00841BA3"/>
    <w:rsid w:val="0084209E"/>
    <w:rsid w:val="008423BC"/>
    <w:rsid w:val="00842551"/>
    <w:rsid w:val="0084255A"/>
    <w:rsid w:val="00842983"/>
    <w:rsid w:val="00842BA9"/>
    <w:rsid w:val="00842FAF"/>
    <w:rsid w:val="008430B2"/>
    <w:rsid w:val="0084319D"/>
    <w:rsid w:val="00843482"/>
    <w:rsid w:val="00843D51"/>
    <w:rsid w:val="00843DAC"/>
    <w:rsid w:val="00843DEE"/>
    <w:rsid w:val="00843E0C"/>
    <w:rsid w:val="00843E34"/>
    <w:rsid w:val="00843FEA"/>
    <w:rsid w:val="008440F5"/>
    <w:rsid w:val="008442E6"/>
    <w:rsid w:val="0084474F"/>
    <w:rsid w:val="00844C1F"/>
    <w:rsid w:val="00844E80"/>
    <w:rsid w:val="0084507B"/>
    <w:rsid w:val="00845261"/>
    <w:rsid w:val="00845BE9"/>
    <w:rsid w:val="00845C40"/>
    <w:rsid w:val="00845D42"/>
    <w:rsid w:val="00845E74"/>
    <w:rsid w:val="00846EE6"/>
    <w:rsid w:val="00846F33"/>
    <w:rsid w:val="008470D0"/>
    <w:rsid w:val="0084759B"/>
    <w:rsid w:val="008501FF"/>
    <w:rsid w:val="008502CD"/>
    <w:rsid w:val="0085120B"/>
    <w:rsid w:val="00851653"/>
    <w:rsid w:val="00851A1A"/>
    <w:rsid w:val="00851A86"/>
    <w:rsid w:val="00852286"/>
    <w:rsid w:val="008522B9"/>
    <w:rsid w:val="0085236C"/>
    <w:rsid w:val="0085251F"/>
    <w:rsid w:val="008527F3"/>
    <w:rsid w:val="00852B58"/>
    <w:rsid w:val="00852B59"/>
    <w:rsid w:val="00852B94"/>
    <w:rsid w:val="00852BE3"/>
    <w:rsid w:val="008538B9"/>
    <w:rsid w:val="008538FB"/>
    <w:rsid w:val="008538FE"/>
    <w:rsid w:val="00853C3A"/>
    <w:rsid w:val="00853CAD"/>
    <w:rsid w:val="008542CB"/>
    <w:rsid w:val="00854713"/>
    <w:rsid w:val="00854BE1"/>
    <w:rsid w:val="0085506D"/>
    <w:rsid w:val="008565AA"/>
    <w:rsid w:val="00856CFF"/>
    <w:rsid w:val="00856FBB"/>
    <w:rsid w:val="0085710E"/>
    <w:rsid w:val="00857171"/>
    <w:rsid w:val="008571CA"/>
    <w:rsid w:val="00857786"/>
    <w:rsid w:val="00857B05"/>
    <w:rsid w:val="00857BA1"/>
    <w:rsid w:val="00857EB4"/>
    <w:rsid w:val="008605C2"/>
    <w:rsid w:val="00860CB6"/>
    <w:rsid w:val="00861A45"/>
    <w:rsid w:val="0086212C"/>
    <w:rsid w:val="0086244A"/>
    <w:rsid w:val="00862691"/>
    <w:rsid w:val="00862E7E"/>
    <w:rsid w:val="00862EAC"/>
    <w:rsid w:val="00862F34"/>
    <w:rsid w:val="008647AD"/>
    <w:rsid w:val="00864CF4"/>
    <w:rsid w:val="00864DB3"/>
    <w:rsid w:val="00864ECD"/>
    <w:rsid w:val="00865BB6"/>
    <w:rsid w:val="00865E29"/>
    <w:rsid w:val="0086621A"/>
    <w:rsid w:val="00866701"/>
    <w:rsid w:val="008668FF"/>
    <w:rsid w:val="00866D0D"/>
    <w:rsid w:val="00866FB8"/>
    <w:rsid w:val="0086743D"/>
    <w:rsid w:val="00867D69"/>
    <w:rsid w:val="00870749"/>
    <w:rsid w:val="00870B8D"/>
    <w:rsid w:val="0087189F"/>
    <w:rsid w:val="00871BC3"/>
    <w:rsid w:val="00871F82"/>
    <w:rsid w:val="00872192"/>
    <w:rsid w:val="00872580"/>
    <w:rsid w:val="00872758"/>
    <w:rsid w:val="00872846"/>
    <w:rsid w:val="00873421"/>
    <w:rsid w:val="00873878"/>
    <w:rsid w:val="0087399E"/>
    <w:rsid w:val="00873A23"/>
    <w:rsid w:val="00874569"/>
    <w:rsid w:val="00874B5A"/>
    <w:rsid w:val="00874F32"/>
    <w:rsid w:val="00874FB1"/>
    <w:rsid w:val="0087503C"/>
    <w:rsid w:val="008751DD"/>
    <w:rsid w:val="0087527A"/>
    <w:rsid w:val="00875332"/>
    <w:rsid w:val="00875364"/>
    <w:rsid w:val="00875873"/>
    <w:rsid w:val="00876663"/>
    <w:rsid w:val="008768A5"/>
    <w:rsid w:val="00876B7D"/>
    <w:rsid w:val="00876EDE"/>
    <w:rsid w:val="008774F7"/>
    <w:rsid w:val="00877645"/>
    <w:rsid w:val="008778E6"/>
    <w:rsid w:val="0087792F"/>
    <w:rsid w:val="00877A11"/>
    <w:rsid w:val="00877AAC"/>
    <w:rsid w:val="00877E3B"/>
    <w:rsid w:val="00877F53"/>
    <w:rsid w:val="00880290"/>
    <w:rsid w:val="00881574"/>
    <w:rsid w:val="008816EC"/>
    <w:rsid w:val="00881E34"/>
    <w:rsid w:val="00881FD3"/>
    <w:rsid w:val="00882026"/>
    <w:rsid w:val="008820E6"/>
    <w:rsid w:val="00882BD5"/>
    <w:rsid w:val="00882D15"/>
    <w:rsid w:val="00883144"/>
    <w:rsid w:val="00883CA6"/>
    <w:rsid w:val="00883EB8"/>
    <w:rsid w:val="00884AF1"/>
    <w:rsid w:val="00884BDD"/>
    <w:rsid w:val="00884C12"/>
    <w:rsid w:val="00884DC4"/>
    <w:rsid w:val="008859AA"/>
    <w:rsid w:val="00885ACB"/>
    <w:rsid w:val="00885D92"/>
    <w:rsid w:val="008868B3"/>
    <w:rsid w:val="00886BC0"/>
    <w:rsid w:val="00886BFF"/>
    <w:rsid w:val="00886F0B"/>
    <w:rsid w:val="00887162"/>
    <w:rsid w:val="00887E85"/>
    <w:rsid w:val="00887F9C"/>
    <w:rsid w:val="0089016D"/>
    <w:rsid w:val="00890295"/>
    <w:rsid w:val="0089071E"/>
    <w:rsid w:val="00890800"/>
    <w:rsid w:val="0089081E"/>
    <w:rsid w:val="00890FA5"/>
    <w:rsid w:val="0089130F"/>
    <w:rsid w:val="00891550"/>
    <w:rsid w:val="00891664"/>
    <w:rsid w:val="00891967"/>
    <w:rsid w:val="00891B93"/>
    <w:rsid w:val="00892386"/>
    <w:rsid w:val="00892CC9"/>
    <w:rsid w:val="00892E15"/>
    <w:rsid w:val="00893B08"/>
    <w:rsid w:val="00893EA0"/>
    <w:rsid w:val="008948F2"/>
    <w:rsid w:val="00894C3F"/>
    <w:rsid w:val="00894D56"/>
    <w:rsid w:val="00894D89"/>
    <w:rsid w:val="00895140"/>
    <w:rsid w:val="0089624E"/>
    <w:rsid w:val="008964A2"/>
    <w:rsid w:val="008975B6"/>
    <w:rsid w:val="008977A2"/>
    <w:rsid w:val="00897FC2"/>
    <w:rsid w:val="008A0A66"/>
    <w:rsid w:val="008A0B82"/>
    <w:rsid w:val="008A10D6"/>
    <w:rsid w:val="008A1668"/>
    <w:rsid w:val="008A18C7"/>
    <w:rsid w:val="008A2252"/>
    <w:rsid w:val="008A2320"/>
    <w:rsid w:val="008A257C"/>
    <w:rsid w:val="008A2FBD"/>
    <w:rsid w:val="008A39D8"/>
    <w:rsid w:val="008A3EF1"/>
    <w:rsid w:val="008A4CEB"/>
    <w:rsid w:val="008A4D45"/>
    <w:rsid w:val="008A52E5"/>
    <w:rsid w:val="008A55C2"/>
    <w:rsid w:val="008A5C6C"/>
    <w:rsid w:val="008A5CA0"/>
    <w:rsid w:val="008A5F60"/>
    <w:rsid w:val="008A61A2"/>
    <w:rsid w:val="008A626F"/>
    <w:rsid w:val="008A6521"/>
    <w:rsid w:val="008A66F4"/>
    <w:rsid w:val="008A68ED"/>
    <w:rsid w:val="008A7597"/>
    <w:rsid w:val="008A761D"/>
    <w:rsid w:val="008A7647"/>
    <w:rsid w:val="008A7CB8"/>
    <w:rsid w:val="008A7E4B"/>
    <w:rsid w:val="008A7E86"/>
    <w:rsid w:val="008B0034"/>
    <w:rsid w:val="008B0252"/>
    <w:rsid w:val="008B05DA"/>
    <w:rsid w:val="008B17D8"/>
    <w:rsid w:val="008B21E7"/>
    <w:rsid w:val="008B2661"/>
    <w:rsid w:val="008B268B"/>
    <w:rsid w:val="008B286E"/>
    <w:rsid w:val="008B2BF5"/>
    <w:rsid w:val="008B2C23"/>
    <w:rsid w:val="008B2DDD"/>
    <w:rsid w:val="008B2E55"/>
    <w:rsid w:val="008B37A9"/>
    <w:rsid w:val="008B3915"/>
    <w:rsid w:val="008B3A38"/>
    <w:rsid w:val="008B419B"/>
    <w:rsid w:val="008B451A"/>
    <w:rsid w:val="008B4AD5"/>
    <w:rsid w:val="008B5233"/>
    <w:rsid w:val="008B5364"/>
    <w:rsid w:val="008B5A15"/>
    <w:rsid w:val="008B5B60"/>
    <w:rsid w:val="008B693E"/>
    <w:rsid w:val="008B6963"/>
    <w:rsid w:val="008B6A72"/>
    <w:rsid w:val="008B6D1A"/>
    <w:rsid w:val="008B6F00"/>
    <w:rsid w:val="008B7083"/>
    <w:rsid w:val="008B7393"/>
    <w:rsid w:val="008B74E8"/>
    <w:rsid w:val="008B766B"/>
    <w:rsid w:val="008C09DE"/>
    <w:rsid w:val="008C0C84"/>
    <w:rsid w:val="008C0FD1"/>
    <w:rsid w:val="008C126B"/>
    <w:rsid w:val="008C15EA"/>
    <w:rsid w:val="008C15FA"/>
    <w:rsid w:val="008C16DE"/>
    <w:rsid w:val="008C16E5"/>
    <w:rsid w:val="008C1836"/>
    <w:rsid w:val="008C1F1C"/>
    <w:rsid w:val="008C20C1"/>
    <w:rsid w:val="008C22C8"/>
    <w:rsid w:val="008C2522"/>
    <w:rsid w:val="008C2BAF"/>
    <w:rsid w:val="008C35B8"/>
    <w:rsid w:val="008C361A"/>
    <w:rsid w:val="008C3720"/>
    <w:rsid w:val="008C44A7"/>
    <w:rsid w:val="008C4C60"/>
    <w:rsid w:val="008C4E08"/>
    <w:rsid w:val="008C51CF"/>
    <w:rsid w:val="008C53A3"/>
    <w:rsid w:val="008C592B"/>
    <w:rsid w:val="008C5B2F"/>
    <w:rsid w:val="008C5D05"/>
    <w:rsid w:val="008C5D56"/>
    <w:rsid w:val="008C61F4"/>
    <w:rsid w:val="008C65A8"/>
    <w:rsid w:val="008C6ED6"/>
    <w:rsid w:val="008C6FA1"/>
    <w:rsid w:val="008C7096"/>
    <w:rsid w:val="008C761C"/>
    <w:rsid w:val="008C76E7"/>
    <w:rsid w:val="008C7D73"/>
    <w:rsid w:val="008D0368"/>
    <w:rsid w:val="008D03B6"/>
    <w:rsid w:val="008D05F8"/>
    <w:rsid w:val="008D0E3E"/>
    <w:rsid w:val="008D11BB"/>
    <w:rsid w:val="008D1796"/>
    <w:rsid w:val="008D246F"/>
    <w:rsid w:val="008D2B3B"/>
    <w:rsid w:val="008D2C59"/>
    <w:rsid w:val="008D33AB"/>
    <w:rsid w:val="008D37B2"/>
    <w:rsid w:val="008D3B38"/>
    <w:rsid w:val="008D3C9A"/>
    <w:rsid w:val="008D3D4A"/>
    <w:rsid w:val="008D3E6F"/>
    <w:rsid w:val="008D3F4A"/>
    <w:rsid w:val="008D44F9"/>
    <w:rsid w:val="008D4C64"/>
    <w:rsid w:val="008D4C87"/>
    <w:rsid w:val="008D562B"/>
    <w:rsid w:val="008D5ACF"/>
    <w:rsid w:val="008D6306"/>
    <w:rsid w:val="008D674D"/>
    <w:rsid w:val="008D7045"/>
    <w:rsid w:val="008E024D"/>
    <w:rsid w:val="008E083A"/>
    <w:rsid w:val="008E1017"/>
    <w:rsid w:val="008E118E"/>
    <w:rsid w:val="008E1464"/>
    <w:rsid w:val="008E21D6"/>
    <w:rsid w:val="008E21E2"/>
    <w:rsid w:val="008E25D9"/>
    <w:rsid w:val="008E2681"/>
    <w:rsid w:val="008E2C29"/>
    <w:rsid w:val="008E3ADC"/>
    <w:rsid w:val="008E4862"/>
    <w:rsid w:val="008E4E40"/>
    <w:rsid w:val="008E4E62"/>
    <w:rsid w:val="008E55A1"/>
    <w:rsid w:val="008E5E25"/>
    <w:rsid w:val="008E6068"/>
    <w:rsid w:val="008E6D1E"/>
    <w:rsid w:val="008E6F08"/>
    <w:rsid w:val="008E7111"/>
    <w:rsid w:val="008E7435"/>
    <w:rsid w:val="008E74E2"/>
    <w:rsid w:val="008F00DC"/>
    <w:rsid w:val="008F074C"/>
    <w:rsid w:val="008F0883"/>
    <w:rsid w:val="008F0930"/>
    <w:rsid w:val="008F0A04"/>
    <w:rsid w:val="008F0DC8"/>
    <w:rsid w:val="008F0E70"/>
    <w:rsid w:val="008F0E82"/>
    <w:rsid w:val="008F184D"/>
    <w:rsid w:val="008F1850"/>
    <w:rsid w:val="008F1E65"/>
    <w:rsid w:val="008F29F9"/>
    <w:rsid w:val="008F2C3A"/>
    <w:rsid w:val="008F2EAE"/>
    <w:rsid w:val="008F300B"/>
    <w:rsid w:val="008F3B11"/>
    <w:rsid w:val="008F3FBC"/>
    <w:rsid w:val="008F3FD2"/>
    <w:rsid w:val="008F419D"/>
    <w:rsid w:val="008F44F5"/>
    <w:rsid w:val="008F4C21"/>
    <w:rsid w:val="008F58D3"/>
    <w:rsid w:val="008F5CD2"/>
    <w:rsid w:val="008F5E13"/>
    <w:rsid w:val="008F5EEE"/>
    <w:rsid w:val="008F6430"/>
    <w:rsid w:val="008F6E9E"/>
    <w:rsid w:val="00900392"/>
    <w:rsid w:val="009006CA"/>
    <w:rsid w:val="00900B85"/>
    <w:rsid w:val="00900D2D"/>
    <w:rsid w:val="0090193D"/>
    <w:rsid w:val="00902277"/>
    <w:rsid w:val="00902A30"/>
    <w:rsid w:val="00903819"/>
    <w:rsid w:val="00903832"/>
    <w:rsid w:val="00903A4A"/>
    <w:rsid w:val="00904149"/>
    <w:rsid w:val="00904261"/>
    <w:rsid w:val="009050A2"/>
    <w:rsid w:val="00905193"/>
    <w:rsid w:val="0090576F"/>
    <w:rsid w:val="0090579E"/>
    <w:rsid w:val="009057BA"/>
    <w:rsid w:val="00905FA1"/>
    <w:rsid w:val="00906120"/>
    <w:rsid w:val="009061B3"/>
    <w:rsid w:val="009062F3"/>
    <w:rsid w:val="00906A12"/>
    <w:rsid w:val="009070ED"/>
    <w:rsid w:val="00907499"/>
    <w:rsid w:val="00907C58"/>
    <w:rsid w:val="0091040D"/>
    <w:rsid w:val="00910B1C"/>
    <w:rsid w:val="00910B55"/>
    <w:rsid w:val="0091160F"/>
    <w:rsid w:val="009119B9"/>
    <w:rsid w:val="00911F23"/>
    <w:rsid w:val="0091258B"/>
    <w:rsid w:val="00913369"/>
    <w:rsid w:val="00913663"/>
    <w:rsid w:val="00913DA4"/>
    <w:rsid w:val="00914484"/>
    <w:rsid w:val="0091462A"/>
    <w:rsid w:val="00915223"/>
    <w:rsid w:val="00915843"/>
    <w:rsid w:val="00916E4E"/>
    <w:rsid w:val="009174A3"/>
    <w:rsid w:val="00917817"/>
    <w:rsid w:val="00917D2C"/>
    <w:rsid w:val="00917F68"/>
    <w:rsid w:val="00917FD0"/>
    <w:rsid w:val="0092043B"/>
    <w:rsid w:val="009208FE"/>
    <w:rsid w:val="00920A7F"/>
    <w:rsid w:val="00921593"/>
    <w:rsid w:val="009215BD"/>
    <w:rsid w:val="009217CD"/>
    <w:rsid w:val="00921920"/>
    <w:rsid w:val="0092232D"/>
    <w:rsid w:val="00922AED"/>
    <w:rsid w:val="00922DD7"/>
    <w:rsid w:val="00922FA6"/>
    <w:rsid w:val="0092334B"/>
    <w:rsid w:val="00923C09"/>
    <w:rsid w:val="00924244"/>
    <w:rsid w:val="00924510"/>
    <w:rsid w:val="00924598"/>
    <w:rsid w:val="00924754"/>
    <w:rsid w:val="009265D1"/>
    <w:rsid w:val="009271FB"/>
    <w:rsid w:val="009275A5"/>
    <w:rsid w:val="009275C6"/>
    <w:rsid w:val="009276B9"/>
    <w:rsid w:val="00927720"/>
    <w:rsid w:val="00927A20"/>
    <w:rsid w:val="00927F6C"/>
    <w:rsid w:val="009300FD"/>
    <w:rsid w:val="009305C9"/>
    <w:rsid w:val="00930629"/>
    <w:rsid w:val="009309A6"/>
    <w:rsid w:val="009310BF"/>
    <w:rsid w:val="00931A0F"/>
    <w:rsid w:val="00931E0A"/>
    <w:rsid w:val="009323A2"/>
    <w:rsid w:val="009325A3"/>
    <w:rsid w:val="0093266D"/>
    <w:rsid w:val="00932F74"/>
    <w:rsid w:val="00933178"/>
    <w:rsid w:val="009331CB"/>
    <w:rsid w:val="009332E7"/>
    <w:rsid w:val="0093352C"/>
    <w:rsid w:val="00933C51"/>
    <w:rsid w:val="009342BB"/>
    <w:rsid w:val="009345DF"/>
    <w:rsid w:val="009345F6"/>
    <w:rsid w:val="00934C43"/>
    <w:rsid w:val="00935014"/>
    <w:rsid w:val="0093553F"/>
    <w:rsid w:val="00935609"/>
    <w:rsid w:val="00935B79"/>
    <w:rsid w:val="009360E2"/>
    <w:rsid w:val="00936D38"/>
    <w:rsid w:val="00936EDE"/>
    <w:rsid w:val="00937413"/>
    <w:rsid w:val="00937458"/>
    <w:rsid w:val="009375CD"/>
    <w:rsid w:val="00937903"/>
    <w:rsid w:val="00937A54"/>
    <w:rsid w:val="00937BC9"/>
    <w:rsid w:val="00937E43"/>
    <w:rsid w:val="00940472"/>
    <w:rsid w:val="00940903"/>
    <w:rsid w:val="00940A42"/>
    <w:rsid w:val="00940B03"/>
    <w:rsid w:val="009414E4"/>
    <w:rsid w:val="009418F0"/>
    <w:rsid w:val="009419F2"/>
    <w:rsid w:val="00941C3A"/>
    <w:rsid w:val="00943053"/>
    <w:rsid w:val="0094316A"/>
    <w:rsid w:val="00943617"/>
    <w:rsid w:val="00943F79"/>
    <w:rsid w:val="009446AB"/>
    <w:rsid w:val="00944BBB"/>
    <w:rsid w:val="00944E56"/>
    <w:rsid w:val="0094528C"/>
    <w:rsid w:val="00945371"/>
    <w:rsid w:val="0094568D"/>
    <w:rsid w:val="00945768"/>
    <w:rsid w:val="00945CA4"/>
    <w:rsid w:val="00945FCD"/>
    <w:rsid w:val="00946250"/>
    <w:rsid w:val="0094655A"/>
    <w:rsid w:val="0094695A"/>
    <w:rsid w:val="00946C14"/>
    <w:rsid w:val="00946CFD"/>
    <w:rsid w:val="00946EE5"/>
    <w:rsid w:val="00946FCC"/>
    <w:rsid w:val="009470D9"/>
    <w:rsid w:val="00947383"/>
    <w:rsid w:val="009473B2"/>
    <w:rsid w:val="0094799F"/>
    <w:rsid w:val="00947AD2"/>
    <w:rsid w:val="009506CE"/>
    <w:rsid w:val="00950D04"/>
    <w:rsid w:val="00950D5A"/>
    <w:rsid w:val="00951240"/>
    <w:rsid w:val="00951B32"/>
    <w:rsid w:val="00952024"/>
    <w:rsid w:val="00952040"/>
    <w:rsid w:val="00952046"/>
    <w:rsid w:val="009520FC"/>
    <w:rsid w:val="0095224A"/>
    <w:rsid w:val="00952712"/>
    <w:rsid w:val="009535D8"/>
    <w:rsid w:val="00954110"/>
    <w:rsid w:val="0095414F"/>
    <w:rsid w:val="00954846"/>
    <w:rsid w:val="00955294"/>
    <w:rsid w:val="009555D5"/>
    <w:rsid w:val="00955FAF"/>
    <w:rsid w:val="00957508"/>
    <w:rsid w:val="00957B33"/>
    <w:rsid w:val="00957D81"/>
    <w:rsid w:val="009603F7"/>
    <w:rsid w:val="00960777"/>
    <w:rsid w:val="00960789"/>
    <w:rsid w:val="009608BF"/>
    <w:rsid w:val="00960970"/>
    <w:rsid w:val="009609FA"/>
    <w:rsid w:val="00960F97"/>
    <w:rsid w:val="00960FFE"/>
    <w:rsid w:val="0096170C"/>
    <w:rsid w:val="00961834"/>
    <w:rsid w:val="0096195C"/>
    <w:rsid w:val="00961E21"/>
    <w:rsid w:val="00961E9B"/>
    <w:rsid w:val="00961F55"/>
    <w:rsid w:val="009629C7"/>
    <w:rsid w:val="00963097"/>
    <w:rsid w:val="009633E4"/>
    <w:rsid w:val="00963FA3"/>
    <w:rsid w:val="009647E4"/>
    <w:rsid w:val="00964943"/>
    <w:rsid w:val="00964BF3"/>
    <w:rsid w:val="00965054"/>
    <w:rsid w:val="0096536B"/>
    <w:rsid w:val="00965759"/>
    <w:rsid w:val="00966531"/>
    <w:rsid w:val="00966654"/>
    <w:rsid w:val="00966864"/>
    <w:rsid w:val="00966EE2"/>
    <w:rsid w:val="0096787E"/>
    <w:rsid w:val="0097000D"/>
    <w:rsid w:val="00970010"/>
    <w:rsid w:val="0097094A"/>
    <w:rsid w:val="00970A36"/>
    <w:rsid w:val="00970B10"/>
    <w:rsid w:val="00970B1E"/>
    <w:rsid w:val="00970DAF"/>
    <w:rsid w:val="00970F21"/>
    <w:rsid w:val="0097183B"/>
    <w:rsid w:val="00971B91"/>
    <w:rsid w:val="00971D50"/>
    <w:rsid w:val="00971EC3"/>
    <w:rsid w:val="00972D88"/>
    <w:rsid w:val="00972E40"/>
    <w:rsid w:val="00974034"/>
    <w:rsid w:val="009740C1"/>
    <w:rsid w:val="009742BC"/>
    <w:rsid w:val="0097435F"/>
    <w:rsid w:val="009746C3"/>
    <w:rsid w:val="00974A37"/>
    <w:rsid w:val="00974F7D"/>
    <w:rsid w:val="00974F8F"/>
    <w:rsid w:val="0097527A"/>
    <w:rsid w:val="00975CB9"/>
    <w:rsid w:val="00975DFE"/>
    <w:rsid w:val="00975EE2"/>
    <w:rsid w:val="00976155"/>
    <w:rsid w:val="009766CA"/>
    <w:rsid w:val="00977287"/>
    <w:rsid w:val="009772A4"/>
    <w:rsid w:val="00977446"/>
    <w:rsid w:val="009775A5"/>
    <w:rsid w:val="0097775E"/>
    <w:rsid w:val="00977761"/>
    <w:rsid w:val="0097776F"/>
    <w:rsid w:val="00977A69"/>
    <w:rsid w:val="00977E39"/>
    <w:rsid w:val="0098010F"/>
    <w:rsid w:val="009803DF"/>
    <w:rsid w:val="009804B4"/>
    <w:rsid w:val="00980F01"/>
    <w:rsid w:val="009813DB"/>
    <w:rsid w:val="009817C7"/>
    <w:rsid w:val="00981E87"/>
    <w:rsid w:val="00982057"/>
    <w:rsid w:val="009824F1"/>
    <w:rsid w:val="0098258E"/>
    <w:rsid w:val="00982B3C"/>
    <w:rsid w:val="00982CBC"/>
    <w:rsid w:val="00982CC4"/>
    <w:rsid w:val="00982F01"/>
    <w:rsid w:val="00983031"/>
    <w:rsid w:val="009832F9"/>
    <w:rsid w:val="0098358C"/>
    <w:rsid w:val="0098384F"/>
    <w:rsid w:val="0098418F"/>
    <w:rsid w:val="009849BA"/>
    <w:rsid w:val="00984A9F"/>
    <w:rsid w:val="00984B6A"/>
    <w:rsid w:val="00984C43"/>
    <w:rsid w:val="00984CA4"/>
    <w:rsid w:val="00985045"/>
    <w:rsid w:val="00985900"/>
    <w:rsid w:val="00985F20"/>
    <w:rsid w:val="009862DB"/>
    <w:rsid w:val="009867D8"/>
    <w:rsid w:val="009868D6"/>
    <w:rsid w:val="00986C10"/>
    <w:rsid w:val="00986F0B"/>
    <w:rsid w:val="009873A3"/>
    <w:rsid w:val="00987571"/>
    <w:rsid w:val="00987C72"/>
    <w:rsid w:val="00987CB2"/>
    <w:rsid w:val="00990318"/>
    <w:rsid w:val="00990764"/>
    <w:rsid w:val="009907C1"/>
    <w:rsid w:val="00990FD1"/>
    <w:rsid w:val="009911C3"/>
    <w:rsid w:val="00991873"/>
    <w:rsid w:val="00992014"/>
    <w:rsid w:val="009929EC"/>
    <w:rsid w:val="00992F69"/>
    <w:rsid w:val="009930E0"/>
    <w:rsid w:val="0099340B"/>
    <w:rsid w:val="0099368B"/>
    <w:rsid w:val="00993737"/>
    <w:rsid w:val="00993A94"/>
    <w:rsid w:val="00993E57"/>
    <w:rsid w:val="00993E6F"/>
    <w:rsid w:val="00993EAF"/>
    <w:rsid w:val="0099420F"/>
    <w:rsid w:val="009942C0"/>
    <w:rsid w:val="0099442F"/>
    <w:rsid w:val="009945C9"/>
    <w:rsid w:val="009948A2"/>
    <w:rsid w:val="00994FE3"/>
    <w:rsid w:val="009954B9"/>
    <w:rsid w:val="00995986"/>
    <w:rsid w:val="00995BC4"/>
    <w:rsid w:val="00996208"/>
    <w:rsid w:val="00996433"/>
    <w:rsid w:val="00996636"/>
    <w:rsid w:val="00996C05"/>
    <w:rsid w:val="00996C61"/>
    <w:rsid w:val="00996F0B"/>
    <w:rsid w:val="0099723A"/>
    <w:rsid w:val="00997E57"/>
    <w:rsid w:val="009A03FF"/>
    <w:rsid w:val="009A0F90"/>
    <w:rsid w:val="009A1917"/>
    <w:rsid w:val="009A2309"/>
    <w:rsid w:val="009A2340"/>
    <w:rsid w:val="009A23A6"/>
    <w:rsid w:val="009A2858"/>
    <w:rsid w:val="009A2AB0"/>
    <w:rsid w:val="009A2CCD"/>
    <w:rsid w:val="009A2D2A"/>
    <w:rsid w:val="009A3930"/>
    <w:rsid w:val="009A4D2F"/>
    <w:rsid w:val="009A5105"/>
    <w:rsid w:val="009A54C8"/>
    <w:rsid w:val="009A5947"/>
    <w:rsid w:val="009A6999"/>
    <w:rsid w:val="009A6BC8"/>
    <w:rsid w:val="009A70BF"/>
    <w:rsid w:val="009A70F0"/>
    <w:rsid w:val="009B0072"/>
    <w:rsid w:val="009B0319"/>
    <w:rsid w:val="009B035E"/>
    <w:rsid w:val="009B03C2"/>
    <w:rsid w:val="009B1052"/>
    <w:rsid w:val="009B170B"/>
    <w:rsid w:val="009B1743"/>
    <w:rsid w:val="009B1B8A"/>
    <w:rsid w:val="009B1E78"/>
    <w:rsid w:val="009B1FDB"/>
    <w:rsid w:val="009B203C"/>
    <w:rsid w:val="009B2112"/>
    <w:rsid w:val="009B2487"/>
    <w:rsid w:val="009B2E36"/>
    <w:rsid w:val="009B323B"/>
    <w:rsid w:val="009B367B"/>
    <w:rsid w:val="009B3D8C"/>
    <w:rsid w:val="009B3E0A"/>
    <w:rsid w:val="009B46CE"/>
    <w:rsid w:val="009B51FA"/>
    <w:rsid w:val="009B53DA"/>
    <w:rsid w:val="009B53DE"/>
    <w:rsid w:val="009B5459"/>
    <w:rsid w:val="009B56BC"/>
    <w:rsid w:val="009B58FF"/>
    <w:rsid w:val="009B592D"/>
    <w:rsid w:val="009B6199"/>
    <w:rsid w:val="009B61D5"/>
    <w:rsid w:val="009B63A4"/>
    <w:rsid w:val="009B6A0F"/>
    <w:rsid w:val="009B6B30"/>
    <w:rsid w:val="009B71CE"/>
    <w:rsid w:val="009B7906"/>
    <w:rsid w:val="009B7BB8"/>
    <w:rsid w:val="009B7F0A"/>
    <w:rsid w:val="009C0D61"/>
    <w:rsid w:val="009C1752"/>
    <w:rsid w:val="009C1877"/>
    <w:rsid w:val="009C1970"/>
    <w:rsid w:val="009C1AF6"/>
    <w:rsid w:val="009C1DC4"/>
    <w:rsid w:val="009C22D4"/>
    <w:rsid w:val="009C2736"/>
    <w:rsid w:val="009C303A"/>
    <w:rsid w:val="009C337F"/>
    <w:rsid w:val="009C3783"/>
    <w:rsid w:val="009C3A9D"/>
    <w:rsid w:val="009C3F19"/>
    <w:rsid w:val="009C4ECE"/>
    <w:rsid w:val="009C5501"/>
    <w:rsid w:val="009C5C35"/>
    <w:rsid w:val="009C6209"/>
    <w:rsid w:val="009C6A50"/>
    <w:rsid w:val="009C6B83"/>
    <w:rsid w:val="009C6FDA"/>
    <w:rsid w:val="009D0544"/>
    <w:rsid w:val="009D0925"/>
    <w:rsid w:val="009D15DB"/>
    <w:rsid w:val="009D1A1C"/>
    <w:rsid w:val="009D1B5E"/>
    <w:rsid w:val="009D2178"/>
    <w:rsid w:val="009D2405"/>
    <w:rsid w:val="009D26E2"/>
    <w:rsid w:val="009D2BF4"/>
    <w:rsid w:val="009D2CC8"/>
    <w:rsid w:val="009D3065"/>
    <w:rsid w:val="009D3FFE"/>
    <w:rsid w:val="009D4F8E"/>
    <w:rsid w:val="009D5627"/>
    <w:rsid w:val="009D58DC"/>
    <w:rsid w:val="009D59F0"/>
    <w:rsid w:val="009D6408"/>
    <w:rsid w:val="009D65A1"/>
    <w:rsid w:val="009D6702"/>
    <w:rsid w:val="009D717E"/>
    <w:rsid w:val="009D7EAC"/>
    <w:rsid w:val="009E00D4"/>
    <w:rsid w:val="009E0247"/>
    <w:rsid w:val="009E0442"/>
    <w:rsid w:val="009E0774"/>
    <w:rsid w:val="009E0DDB"/>
    <w:rsid w:val="009E1265"/>
    <w:rsid w:val="009E14E6"/>
    <w:rsid w:val="009E176A"/>
    <w:rsid w:val="009E1E1C"/>
    <w:rsid w:val="009E1FFF"/>
    <w:rsid w:val="009E2552"/>
    <w:rsid w:val="009E2759"/>
    <w:rsid w:val="009E29D0"/>
    <w:rsid w:val="009E2C51"/>
    <w:rsid w:val="009E34FF"/>
    <w:rsid w:val="009E35BF"/>
    <w:rsid w:val="009E3792"/>
    <w:rsid w:val="009E3805"/>
    <w:rsid w:val="009E474E"/>
    <w:rsid w:val="009E4D3A"/>
    <w:rsid w:val="009E5464"/>
    <w:rsid w:val="009E5927"/>
    <w:rsid w:val="009E5B9C"/>
    <w:rsid w:val="009E6539"/>
    <w:rsid w:val="009E65C4"/>
    <w:rsid w:val="009E6945"/>
    <w:rsid w:val="009E6B79"/>
    <w:rsid w:val="009E6CD8"/>
    <w:rsid w:val="009E6D20"/>
    <w:rsid w:val="009E6E03"/>
    <w:rsid w:val="009E6EE3"/>
    <w:rsid w:val="009E769A"/>
    <w:rsid w:val="009E7B5B"/>
    <w:rsid w:val="009E7F45"/>
    <w:rsid w:val="009F0122"/>
    <w:rsid w:val="009F0671"/>
    <w:rsid w:val="009F07D6"/>
    <w:rsid w:val="009F0CC0"/>
    <w:rsid w:val="009F0F4D"/>
    <w:rsid w:val="009F1510"/>
    <w:rsid w:val="009F18B0"/>
    <w:rsid w:val="009F1C6C"/>
    <w:rsid w:val="009F20FF"/>
    <w:rsid w:val="009F275F"/>
    <w:rsid w:val="009F284D"/>
    <w:rsid w:val="009F2CC0"/>
    <w:rsid w:val="009F2E35"/>
    <w:rsid w:val="009F38D4"/>
    <w:rsid w:val="009F3AB1"/>
    <w:rsid w:val="009F3C74"/>
    <w:rsid w:val="009F4BE1"/>
    <w:rsid w:val="009F4CA2"/>
    <w:rsid w:val="009F4E81"/>
    <w:rsid w:val="009F519F"/>
    <w:rsid w:val="009F5BB7"/>
    <w:rsid w:val="009F5F8E"/>
    <w:rsid w:val="009F66D3"/>
    <w:rsid w:val="009F6BA4"/>
    <w:rsid w:val="009F7256"/>
    <w:rsid w:val="009F7445"/>
    <w:rsid w:val="00A00074"/>
    <w:rsid w:val="00A009E2"/>
    <w:rsid w:val="00A00D62"/>
    <w:rsid w:val="00A01154"/>
    <w:rsid w:val="00A0124C"/>
    <w:rsid w:val="00A01497"/>
    <w:rsid w:val="00A0173D"/>
    <w:rsid w:val="00A017EC"/>
    <w:rsid w:val="00A01CD2"/>
    <w:rsid w:val="00A01FEF"/>
    <w:rsid w:val="00A022FD"/>
    <w:rsid w:val="00A0284A"/>
    <w:rsid w:val="00A028AC"/>
    <w:rsid w:val="00A03E89"/>
    <w:rsid w:val="00A040B5"/>
    <w:rsid w:val="00A0456E"/>
    <w:rsid w:val="00A04666"/>
    <w:rsid w:val="00A05A26"/>
    <w:rsid w:val="00A05D48"/>
    <w:rsid w:val="00A0646F"/>
    <w:rsid w:val="00A068C3"/>
    <w:rsid w:val="00A06CFC"/>
    <w:rsid w:val="00A07592"/>
    <w:rsid w:val="00A0764C"/>
    <w:rsid w:val="00A07B18"/>
    <w:rsid w:val="00A07D56"/>
    <w:rsid w:val="00A105B5"/>
    <w:rsid w:val="00A11C01"/>
    <w:rsid w:val="00A11E85"/>
    <w:rsid w:val="00A120B2"/>
    <w:rsid w:val="00A1216A"/>
    <w:rsid w:val="00A12572"/>
    <w:rsid w:val="00A12B66"/>
    <w:rsid w:val="00A12B93"/>
    <w:rsid w:val="00A12C2D"/>
    <w:rsid w:val="00A131F7"/>
    <w:rsid w:val="00A13638"/>
    <w:rsid w:val="00A1399B"/>
    <w:rsid w:val="00A14884"/>
    <w:rsid w:val="00A14AB9"/>
    <w:rsid w:val="00A15080"/>
    <w:rsid w:val="00A15331"/>
    <w:rsid w:val="00A155E7"/>
    <w:rsid w:val="00A15C1C"/>
    <w:rsid w:val="00A15C5B"/>
    <w:rsid w:val="00A15D8A"/>
    <w:rsid w:val="00A160CA"/>
    <w:rsid w:val="00A161AE"/>
    <w:rsid w:val="00A16272"/>
    <w:rsid w:val="00A1638E"/>
    <w:rsid w:val="00A16AC9"/>
    <w:rsid w:val="00A177EB"/>
    <w:rsid w:val="00A179CC"/>
    <w:rsid w:val="00A20086"/>
    <w:rsid w:val="00A2091D"/>
    <w:rsid w:val="00A20BCE"/>
    <w:rsid w:val="00A20E50"/>
    <w:rsid w:val="00A20EEA"/>
    <w:rsid w:val="00A21194"/>
    <w:rsid w:val="00A21867"/>
    <w:rsid w:val="00A21875"/>
    <w:rsid w:val="00A2189D"/>
    <w:rsid w:val="00A21E91"/>
    <w:rsid w:val="00A2267D"/>
    <w:rsid w:val="00A22E29"/>
    <w:rsid w:val="00A238E4"/>
    <w:rsid w:val="00A23CD9"/>
    <w:rsid w:val="00A23DB3"/>
    <w:rsid w:val="00A23E06"/>
    <w:rsid w:val="00A23FC8"/>
    <w:rsid w:val="00A246F9"/>
    <w:rsid w:val="00A24DF3"/>
    <w:rsid w:val="00A24E27"/>
    <w:rsid w:val="00A24FBE"/>
    <w:rsid w:val="00A25053"/>
    <w:rsid w:val="00A25874"/>
    <w:rsid w:val="00A25A7F"/>
    <w:rsid w:val="00A25B10"/>
    <w:rsid w:val="00A25D85"/>
    <w:rsid w:val="00A26176"/>
    <w:rsid w:val="00A26B8F"/>
    <w:rsid w:val="00A27012"/>
    <w:rsid w:val="00A2718A"/>
    <w:rsid w:val="00A27274"/>
    <w:rsid w:val="00A27B1D"/>
    <w:rsid w:val="00A30002"/>
    <w:rsid w:val="00A300D5"/>
    <w:rsid w:val="00A30177"/>
    <w:rsid w:val="00A30A0A"/>
    <w:rsid w:val="00A30AA8"/>
    <w:rsid w:val="00A3173B"/>
    <w:rsid w:val="00A31B35"/>
    <w:rsid w:val="00A31BC2"/>
    <w:rsid w:val="00A32D38"/>
    <w:rsid w:val="00A33331"/>
    <w:rsid w:val="00A3444B"/>
    <w:rsid w:val="00A34824"/>
    <w:rsid w:val="00A34E6F"/>
    <w:rsid w:val="00A35343"/>
    <w:rsid w:val="00A35829"/>
    <w:rsid w:val="00A35EB5"/>
    <w:rsid w:val="00A3647F"/>
    <w:rsid w:val="00A3672A"/>
    <w:rsid w:val="00A36857"/>
    <w:rsid w:val="00A368D5"/>
    <w:rsid w:val="00A369FA"/>
    <w:rsid w:val="00A3739D"/>
    <w:rsid w:val="00A37442"/>
    <w:rsid w:val="00A37E4B"/>
    <w:rsid w:val="00A40370"/>
    <w:rsid w:val="00A40E81"/>
    <w:rsid w:val="00A40FC4"/>
    <w:rsid w:val="00A40FCF"/>
    <w:rsid w:val="00A41121"/>
    <w:rsid w:val="00A411C9"/>
    <w:rsid w:val="00A419E4"/>
    <w:rsid w:val="00A41AEC"/>
    <w:rsid w:val="00A41C42"/>
    <w:rsid w:val="00A41E0A"/>
    <w:rsid w:val="00A41EF8"/>
    <w:rsid w:val="00A42462"/>
    <w:rsid w:val="00A42D20"/>
    <w:rsid w:val="00A43112"/>
    <w:rsid w:val="00A43590"/>
    <w:rsid w:val="00A4390E"/>
    <w:rsid w:val="00A44546"/>
    <w:rsid w:val="00A451FF"/>
    <w:rsid w:val="00A46353"/>
    <w:rsid w:val="00A468CE"/>
    <w:rsid w:val="00A46CA1"/>
    <w:rsid w:val="00A46F85"/>
    <w:rsid w:val="00A47A2E"/>
    <w:rsid w:val="00A47B9B"/>
    <w:rsid w:val="00A47BC5"/>
    <w:rsid w:val="00A47C2A"/>
    <w:rsid w:val="00A47E26"/>
    <w:rsid w:val="00A50218"/>
    <w:rsid w:val="00A5068D"/>
    <w:rsid w:val="00A507CE"/>
    <w:rsid w:val="00A50C29"/>
    <w:rsid w:val="00A50D07"/>
    <w:rsid w:val="00A50D4B"/>
    <w:rsid w:val="00A50FAB"/>
    <w:rsid w:val="00A51118"/>
    <w:rsid w:val="00A514C4"/>
    <w:rsid w:val="00A517B6"/>
    <w:rsid w:val="00A51817"/>
    <w:rsid w:val="00A51D31"/>
    <w:rsid w:val="00A52154"/>
    <w:rsid w:val="00A5236F"/>
    <w:rsid w:val="00A52983"/>
    <w:rsid w:val="00A52E14"/>
    <w:rsid w:val="00A53865"/>
    <w:rsid w:val="00A53C25"/>
    <w:rsid w:val="00A53F28"/>
    <w:rsid w:val="00A53F8E"/>
    <w:rsid w:val="00A54131"/>
    <w:rsid w:val="00A544E6"/>
    <w:rsid w:val="00A54A77"/>
    <w:rsid w:val="00A54B77"/>
    <w:rsid w:val="00A54BE6"/>
    <w:rsid w:val="00A5522A"/>
    <w:rsid w:val="00A55963"/>
    <w:rsid w:val="00A5633D"/>
    <w:rsid w:val="00A56608"/>
    <w:rsid w:val="00A567E4"/>
    <w:rsid w:val="00A568D4"/>
    <w:rsid w:val="00A56BB5"/>
    <w:rsid w:val="00A56C70"/>
    <w:rsid w:val="00A56D06"/>
    <w:rsid w:val="00A56DA3"/>
    <w:rsid w:val="00A57166"/>
    <w:rsid w:val="00A5736D"/>
    <w:rsid w:val="00A573BB"/>
    <w:rsid w:val="00A57410"/>
    <w:rsid w:val="00A57A65"/>
    <w:rsid w:val="00A600C0"/>
    <w:rsid w:val="00A60328"/>
    <w:rsid w:val="00A603F9"/>
    <w:rsid w:val="00A60435"/>
    <w:rsid w:val="00A6061E"/>
    <w:rsid w:val="00A6138A"/>
    <w:rsid w:val="00A615CA"/>
    <w:rsid w:val="00A618E2"/>
    <w:rsid w:val="00A62291"/>
    <w:rsid w:val="00A6245A"/>
    <w:rsid w:val="00A6263C"/>
    <w:rsid w:val="00A6382C"/>
    <w:rsid w:val="00A63BE0"/>
    <w:rsid w:val="00A64406"/>
    <w:rsid w:val="00A64725"/>
    <w:rsid w:val="00A649E8"/>
    <w:rsid w:val="00A64FB9"/>
    <w:rsid w:val="00A6560F"/>
    <w:rsid w:val="00A65787"/>
    <w:rsid w:val="00A657D6"/>
    <w:rsid w:val="00A65AA2"/>
    <w:rsid w:val="00A66015"/>
    <w:rsid w:val="00A6610F"/>
    <w:rsid w:val="00A665F9"/>
    <w:rsid w:val="00A66817"/>
    <w:rsid w:val="00A66CFE"/>
    <w:rsid w:val="00A66FF6"/>
    <w:rsid w:val="00A67155"/>
    <w:rsid w:val="00A7073A"/>
    <w:rsid w:val="00A7092E"/>
    <w:rsid w:val="00A711C5"/>
    <w:rsid w:val="00A712ED"/>
    <w:rsid w:val="00A717DA"/>
    <w:rsid w:val="00A71B80"/>
    <w:rsid w:val="00A720F5"/>
    <w:rsid w:val="00A72359"/>
    <w:rsid w:val="00A72809"/>
    <w:rsid w:val="00A7285F"/>
    <w:rsid w:val="00A72EE4"/>
    <w:rsid w:val="00A73882"/>
    <w:rsid w:val="00A738DE"/>
    <w:rsid w:val="00A73B2D"/>
    <w:rsid w:val="00A73CD3"/>
    <w:rsid w:val="00A7421A"/>
    <w:rsid w:val="00A74229"/>
    <w:rsid w:val="00A74433"/>
    <w:rsid w:val="00A7452B"/>
    <w:rsid w:val="00A74CC5"/>
    <w:rsid w:val="00A75660"/>
    <w:rsid w:val="00A75906"/>
    <w:rsid w:val="00A76974"/>
    <w:rsid w:val="00A76C12"/>
    <w:rsid w:val="00A76C93"/>
    <w:rsid w:val="00A76CDD"/>
    <w:rsid w:val="00A7706C"/>
    <w:rsid w:val="00A7769B"/>
    <w:rsid w:val="00A77925"/>
    <w:rsid w:val="00A77A2F"/>
    <w:rsid w:val="00A77B1C"/>
    <w:rsid w:val="00A8001F"/>
    <w:rsid w:val="00A80514"/>
    <w:rsid w:val="00A8071B"/>
    <w:rsid w:val="00A807B6"/>
    <w:rsid w:val="00A812B0"/>
    <w:rsid w:val="00A82697"/>
    <w:rsid w:val="00A82E5E"/>
    <w:rsid w:val="00A82EBD"/>
    <w:rsid w:val="00A83A26"/>
    <w:rsid w:val="00A83C94"/>
    <w:rsid w:val="00A83D25"/>
    <w:rsid w:val="00A840BF"/>
    <w:rsid w:val="00A84367"/>
    <w:rsid w:val="00A84C7B"/>
    <w:rsid w:val="00A84EC3"/>
    <w:rsid w:val="00A85DDD"/>
    <w:rsid w:val="00A86249"/>
    <w:rsid w:val="00A86313"/>
    <w:rsid w:val="00A8642D"/>
    <w:rsid w:val="00A8697F"/>
    <w:rsid w:val="00A86B1B"/>
    <w:rsid w:val="00A86C5A"/>
    <w:rsid w:val="00A86E10"/>
    <w:rsid w:val="00A8731B"/>
    <w:rsid w:val="00A878EB"/>
    <w:rsid w:val="00A90412"/>
    <w:rsid w:val="00A90894"/>
    <w:rsid w:val="00A908CA"/>
    <w:rsid w:val="00A9094B"/>
    <w:rsid w:val="00A90AF3"/>
    <w:rsid w:val="00A90BCF"/>
    <w:rsid w:val="00A90F99"/>
    <w:rsid w:val="00A91034"/>
    <w:rsid w:val="00A91168"/>
    <w:rsid w:val="00A91DDE"/>
    <w:rsid w:val="00A92131"/>
    <w:rsid w:val="00A9229C"/>
    <w:rsid w:val="00A924E9"/>
    <w:rsid w:val="00A933CB"/>
    <w:rsid w:val="00A93B94"/>
    <w:rsid w:val="00A93BFC"/>
    <w:rsid w:val="00A94140"/>
    <w:rsid w:val="00A94642"/>
    <w:rsid w:val="00A94967"/>
    <w:rsid w:val="00A94DC4"/>
    <w:rsid w:val="00A951CF"/>
    <w:rsid w:val="00A95A5E"/>
    <w:rsid w:val="00A95C2C"/>
    <w:rsid w:val="00A95DC9"/>
    <w:rsid w:val="00A95EA2"/>
    <w:rsid w:val="00A96555"/>
    <w:rsid w:val="00A966D6"/>
    <w:rsid w:val="00A9684A"/>
    <w:rsid w:val="00A96F99"/>
    <w:rsid w:val="00A97EEC"/>
    <w:rsid w:val="00AA0365"/>
    <w:rsid w:val="00AA1020"/>
    <w:rsid w:val="00AA13B9"/>
    <w:rsid w:val="00AA15EC"/>
    <w:rsid w:val="00AA19FF"/>
    <w:rsid w:val="00AA2391"/>
    <w:rsid w:val="00AA2558"/>
    <w:rsid w:val="00AA2EBB"/>
    <w:rsid w:val="00AA2F90"/>
    <w:rsid w:val="00AA309E"/>
    <w:rsid w:val="00AA38D2"/>
    <w:rsid w:val="00AA3975"/>
    <w:rsid w:val="00AA3BE9"/>
    <w:rsid w:val="00AA46E2"/>
    <w:rsid w:val="00AA4781"/>
    <w:rsid w:val="00AA4886"/>
    <w:rsid w:val="00AA4FDB"/>
    <w:rsid w:val="00AA57F9"/>
    <w:rsid w:val="00AA5906"/>
    <w:rsid w:val="00AA6019"/>
    <w:rsid w:val="00AA60C7"/>
    <w:rsid w:val="00AA646E"/>
    <w:rsid w:val="00AA6F4C"/>
    <w:rsid w:val="00AA72F7"/>
    <w:rsid w:val="00AA7790"/>
    <w:rsid w:val="00AA7861"/>
    <w:rsid w:val="00AA79DC"/>
    <w:rsid w:val="00AB0579"/>
    <w:rsid w:val="00AB08A1"/>
    <w:rsid w:val="00AB0BBD"/>
    <w:rsid w:val="00AB116F"/>
    <w:rsid w:val="00AB16BF"/>
    <w:rsid w:val="00AB18DA"/>
    <w:rsid w:val="00AB1939"/>
    <w:rsid w:val="00AB1B7E"/>
    <w:rsid w:val="00AB2839"/>
    <w:rsid w:val="00AB2FA0"/>
    <w:rsid w:val="00AB33DB"/>
    <w:rsid w:val="00AB3567"/>
    <w:rsid w:val="00AB35AE"/>
    <w:rsid w:val="00AB3E30"/>
    <w:rsid w:val="00AB3EB5"/>
    <w:rsid w:val="00AB3F83"/>
    <w:rsid w:val="00AB4AB0"/>
    <w:rsid w:val="00AB5067"/>
    <w:rsid w:val="00AB5103"/>
    <w:rsid w:val="00AB5DE8"/>
    <w:rsid w:val="00AB5E18"/>
    <w:rsid w:val="00AB644C"/>
    <w:rsid w:val="00AB669A"/>
    <w:rsid w:val="00AB6726"/>
    <w:rsid w:val="00AB690E"/>
    <w:rsid w:val="00AB6CA4"/>
    <w:rsid w:val="00AB7BEC"/>
    <w:rsid w:val="00AC0BCA"/>
    <w:rsid w:val="00AC0C69"/>
    <w:rsid w:val="00AC0CED"/>
    <w:rsid w:val="00AC126C"/>
    <w:rsid w:val="00AC2AE5"/>
    <w:rsid w:val="00AC2C64"/>
    <w:rsid w:val="00AC2C86"/>
    <w:rsid w:val="00AC312B"/>
    <w:rsid w:val="00AC3AFC"/>
    <w:rsid w:val="00AC3E79"/>
    <w:rsid w:val="00AC4832"/>
    <w:rsid w:val="00AC4EC2"/>
    <w:rsid w:val="00AC4EDB"/>
    <w:rsid w:val="00AC4FA2"/>
    <w:rsid w:val="00AC55D6"/>
    <w:rsid w:val="00AC57A0"/>
    <w:rsid w:val="00AC5C6D"/>
    <w:rsid w:val="00AC62DA"/>
    <w:rsid w:val="00AC661D"/>
    <w:rsid w:val="00AC6897"/>
    <w:rsid w:val="00AC6B09"/>
    <w:rsid w:val="00AC6B9F"/>
    <w:rsid w:val="00AC7142"/>
    <w:rsid w:val="00AC74BA"/>
    <w:rsid w:val="00AC751F"/>
    <w:rsid w:val="00AC7763"/>
    <w:rsid w:val="00AC7A39"/>
    <w:rsid w:val="00AC7A41"/>
    <w:rsid w:val="00AC7A7D"/>
    <w:rsid w:val="00AD04B1"/>
    <w:rsid w:val="00AD0A7B"/>
    <w:rsid w:val="00AD0B3D"/>
    <w:rsid w:val="00AD0EAF"/>
    <w:rsid w:val="00AD0F6F"/>
    <w:rsid w:val="00AD0FBA"/>
    <w:rsid w:val="00AD10A7"/>
    <w:rsid w:val="00AD13D6"/>
    <w:rsid w:val="00AD1E48"/>
    <w:rsid w:val="00AD1F30"/>
    <w:rsid w:val="00AD200D"/>
    <w:rsid w:val="00AD233B"/>
    <w:rsid w:val="00AD233F"/>
    <w:rsid w:val="00AD2469"/>
    <w:rsid w:val="00AD43E5"/>
    <w:rsid w:val="00AD45D1"/>
    <w:rsid w:val="00AD4BCD"/>
    <w:rsid w:val="00AD5A92"/>
    <w:rsid w:val="00AD68D6"/>
    <w:rsid w:val="00AD6AFE"/>
    <w:rsid w:val="00AD6B21"/>
    <w:rsid w:val="00AD789E"/>
    <w:rsid w:val="00AD7B2C"/>
    <w:rsid w:val="00AE0444"/>
    <w:rsid w:val="00AE0F94"/>
    <w:rsid w:val="00AE0FED"/>
    <w:rsid w:val="00AE1481"/>
    <w:rsid w:val="00AE1D5D"/>
    <w:rsid w:val="00AE2A55"/>
    <w:rsid w:val="00AE2B41"/>
    <w:rsid w:val="00AE2D88"/>
    <w:rsid w:val="00AE393A"/>
    <w:rsid w:val="00AE3C77"/>
    <w:rsid w:val="00AE43BA"/>
    <w:rsid w:val="00AE4928"/>
    <w:rsid w:val="00AE4A63"/>
    <w:rsid w:val="00AE5147"/>
    <w:rsid w:val="00AE518B"/>
    <w:rsid w:val="00AE5614"/>
    <w:rsid w:val="00AE582F"/>
    <w:rsid w:val="00AE58FF"/>
    <w:rsid w:val="00AE5B1E"/>
    <w:rsid w:val="00AE5C1D"/>
    <w:rsid w:val="00AE63D7"/>
    <w:rsid w:val="00AE6B09"/>
    <w:rsid w:val="00AE6E7F"/>
    <w:rsid w:val="00AE74E2"/>
    <w:rsid w:val="00AF0294"/>
    <w:rsid w:val="00AF06EA"/>
    <w:rsid w:val="00AF0847"/>
    <w:rsid w:val="00AF0BC6"/>
    <w:rsid w:val="00AF0C6E"/>
    <w:rsid w:val="00AF1294"/>
    <w:rsid w:val="00AF190C"/>
    <w:rsid w:val="00AF1A75"/>
    <w:rsid w:val="00AF1CEF"/>
    <w:rsid w:val="00AF21E1"/>
    <w:rsid w:val="00AF2725"/>
    <w:rsid w:val="00AF2851"/>
    <w:rsid w:val="00AF2909"/>
    <w:rsid w:val="00AF32D4"/>
    <w:rsid w:val="00AF32EE"/>
    <w:rsid w:val="00AF36D7"/>
    <w:rsid w:val="00AF3A01"/>
    <w:rsid w:val="00AF3ADF"/>
    <w:rsid w:val="00AF424A"/>
    <w:rsid w:val="00AF4A23"/>
    <w:rsid w:val="00AF4B97"/>
    <w:rsid w:val="00AF4D7A"/>
    <w:rsid w:val="00AF5298"/>
    <w:rsid w:val="00AF58AF"/>
    <w:rsid w:val="00AF592B"/>
    <w:rsid w:val="00AF5B2E"/>
    <w:rsid w:val="00AF636E"/>
    <w:rsid w:val="00AF641E"/>
    <w:rsid w:val="00AF6483"/>
    <w:rsid w:val="00AF6B64"/>
    <w:rsid w:val="00AF6C07"/>
    <w:rsid w:val="00AF6E14"/>
    <w:rsid w:val="00AF6FFD"/>
    <w:rsid w:val="00AF77E3"/>
    <w:rsid w:val="00AF7CC4"/>
    <w:rsid w:val="00B00199"/>
    <w:rsid w:val="00B00391"/>
    <w:rsid w:val="00B00D32"/>
    <w:rsid w:val="00B00EE0"/>
    <w:rsid w:val="00B00EEA"/>
    <w:rsid w:val="00B010F3"/>
    <w:rsid w:val="00B0200C"/>
    <w:rsid w:val="00B02010"/>
    <w:rsid w:val="00B025A4"/>
    <w:rsid w:val="00B02957"/>
    <w:rsid w:val="00B033FD"/>
    <w:rsid w:val="00B03E37"/>
    <w:rsid w:val="00B04715"/>
    <w:rsid w:val="00B04BBD"/>
    <w:rsid w:val="00B04CE0"/>
    <w:rsid w:val="00B04FA9"/>
    <w:rsid w:val="00B050E4"/>
    <w:rsid w:val="00B050F8"/>
    <w:rsid w:val="00B05111"/>
    <w:rsid w:val="00B05D47"/>
    <w:rsid w:val="00B05F11"/>
    <w:rsid w:val="00B0600B"/>
    <w:rsid w:val="00B06908"/>
    <w:rsid w:val="00B06B1C"/>
    <w:rsid w:val="00B07033"/>
    <w:rsid w:val="00B100BD"/>
    <w:rsid w:val="00B1010B"/>
    <w:rsid w:val="00B10244"/>
    <w:rsid w:val="00B10576"/>
    <w:rsid w:val="00B106B5"/>
    <w:rsid w:val="00B10831"/>
    <w:rsid w:val="00B10F40"/>
    <w:rsid w:val="00B111C8"/>
    <w:rsid w:val="00B1166B"/>
    <w:rsid w:val="00B11B84"/>
    <w:rsid w:val="00B11B8F"/>
    <w:rsid w:val="00B11BAF"/>
    <w:rsid w:val="00B1268C"/>
    <w:rsid w:val="00B129E5"/>
    <w:rsid w:val="00B131F5"/>
    <w:rsid w:val="00B13B71"/>
    <w:rsid w:val="00B1401B"/>
    <w:rsid w:val="00B14189"/>
    <w:rsid w:val="00B145AD"/>
    <w:rsid w:val="00B1521C"/>
    <w:rsid w:val="00B15934"/>
    <w:rsid w:val="00B15B5C"/>
    <w:rsid w:val="00B15E8D"/>
    <w:rsid w:val="00B163FB"/>
    <w:rsid w:val="00B1678D"/>
    <w:rsid w:val="00B16AFA"/>
    <w:rsid w:val="00B172DB"/>
    <w:rsid w:val="00B17621"/>
    <w:rsid w:val="00B17888"/>
    <w:rsid w:val="00B17FDB"/>
    <w:rsid w:val="00B2037C"/>
    <w:rsid w:val="00B204EB"/>
    <w:rsid w:val="00B207E1"/>
    <w:rsid w:val="00B20BE8"/>
    <w:rsid w:val="00B21013"/>
    <w:rsid w:val="00B21072"/>
    <w:rsid w:val="00B2122A"/>
    <w:rsid w:val="00B212DB"/>
    <w:rsid w:val="00B2192F"/>
    <w:rsid w:val="00B219C3"/>
    <w:rsid w:val="00B21C36"/>
    <w:rsid w:val="00B23A9D"/>
    <w:rsid w:val="00B23C61"/>
    <w:rsid w:val="00B23EE8"/>
    <w:rsid w:val="00B2416B"/>
    <w:rsid w:val="00B24B4D"/>
    <w:rsid w:val="00B24CE1"/>
    <w:rsid w:val="00B24F84"/>
    <w:rsid w:val="00B250D3"/>
    <w:rsid w:val="00B2555C"/>
    <w:rsid w:val="00B256B3"/>
    <w:rsid w:val="00B25A5B"/>
    <w:rsid w:val="00B25CB5"/>
    <w:rsid w:val="00B25D16"/>
    <w:rsid w:val="00B25DDC"/>
    <w:rsid w:val="00B2602F"/>
    <w:rsid w:val="00B26173"/>
    <w:rsid w:val="00B26572"/>
    <w:rsid w:val="00B2678E"/>
    <w:rsid w:val="00B269EB"/>
    <w:rsid w:val="00B26E22"/>
    <w:rsid w:val="00B27023"/>
    <w:rsid w:val="00B270C9"/>
    <w:rsid w:val="00B2714A"/>
    <w:rsid w:val="00B27B75"/>
    <w:rsid w:val="00B27D03"/>
    <w:rsid w:val="00B30880"/>
    <w:rsid w:val="00B30A4F"/>
    <w:rsid w:val="00B314B8"/>
    <w:rsid w:val="00B316B4"/>
    <w:rsid w:val="00B318CF"/>
    <w:rsid w:val="00B31B85"/>
    <w:rsid w:val="00B31E54"/>
    <w:rsid w:val="00B3212C"/>
    <w:rsid w:val="00B33036"/>
    <w:rsid w:val="00B336BE"/>
    <w:rsid w:val="00B33A5D"/>
    <w:rsid w:val="00B34967"/>
    <w:rsid w:val="00B34AD2"/>
    <w:rsid w:val="00B34E5A"/>
    <w:rsid w:val="00B34F04"/>
    <w:rsid w:val="00B35510"/>
    <w:rsid w:val="00B357A4"/>
    <w:rsid w:val="00B3618B"/>
    <w:rsid w:val="00B364E4"/>
    <w:rsid w:val="00B36566"/>
    <w:rsid w:val="00B365FD"/>
    <w:rsid w:val="00B36AAD"/>
    <w:rsid w:val="00B36BD1"/>
    <w:rsid w:val="00B36C26"/>
    <w:rsid w:val="00B37127"/>
    <w:rsid w:val="00B373B8"/>
    <w:rsid w:val="00B4012D"/>
    <w:rsid w:val="00B4039A"/>
    <w:rsid w:val="00B40456"/>
    <w:rsid w:val="00B40802"/>
    <w:rsid w:val="00B40A71"/>
    <w:rsid w:val="00B40EE2"/>
    <w:rsid w:val="00B410D0"/>
    <w:rsid w:val="00B41845"/>
    <w:rsid w:val="00B4236A"/>
    <w:rsid w:val="00B425FD"/>
    <w:rsid w:val="00B428C1"/>
    <w:rsid w:val="00B42BFE"/>
    <w:rsid w:val="00B432E0"/>
    <w:rsid w:val="00B43334"/>
    <w:rsid w:val="00B43CE8"/>
    <w:rsid w:val="00B440AF"/>
    <w:rsid w:val="00B4412D"/>
    <w:rsid w:val="00B44411"/>
    <w:rsid w:val="00B44556"/>
    <w:rsid w:val="00B447D6"/>
    <w:rsid w:val="00B4487C"/>
    <w:rsid w:val="00B44C07"/>
    <w:rsid w:val="00B44EF1"/>
    <w:rsid w:val="00B45B7B"/>
    <w:rsid w:val="00B45C74"/>
    <w:rsid w:val="00B45DAA"/>
    <w:rsid w:val="00B46047"/>
    <w:rsid w:val="00B46A22"/>
    <w:rsid w:val="00B471E4"/>
    <w:rsid w:val="00B472CB"/>
    <w:rsid w:val="00B478D7"/>
    <w:rsid w:val="00B47E49"/>
    <w:rsid w:val="00B50154"/>
    <w:rsid w:val="00B50CA3"/>
    <w:rsid w:val="00B5105A"/>
    <w:rsid w:val="00B519C0"/>
    <w:rsid w:val="00B52193"/>
    <w:rsid w:val="00B52744"/>
    <w:rsid w:val="00B52B55"/>
    <w:rsid w:val="00B5352D"/>
    <w:rsid w:val="00B54274"/>
    <w:rsid w:val="00B5473B"/>
    <w:rsid w:val="00B54995"/>
    <w:rsid w:val="00B552EF"/>
    <w:rsid w:val="00B55330"/>
    <w:rsid w:val="00B55F2C"/>
    <w:rsid w:val="00B5612C"/>
    <w:rsid w:val="00B5713D"/>
    <w:rsid w:val="00B57285"/>
    <w:rsid w:val="00B57362"/>
    <w:rsid w:val="00B57B10"/>
    <w:rsid w:val="00B57E85"/>
    <w:rsid w:val="00B60285"/>
    <w:rsid w:val="00B60580"/>
    <w:rsid w:val="00B60B19"/>
    <w:rsid w:val="00B612D7"/>
    <w:rsid w:val="00B61535"/>
    <w:rsid w:val="00B61564"/>
    <w:rsid w:val="00B61A6C"/>
    <w:rsid w:val="00B62498"/>
    <w:rsid w:val="00B629D1"/>
    <w:rsid w:val="00B63332"/>
    <w:rsid w:val="00B634E7"/>
    <w:rsid w:val="00B63672"/>
    <w:rsid w:val="00B63879"/>
    <w:rsid w:val="00B63DF7"/>
    <w:rsid w:val="00B641CD"/>
    <w:rsid w:val="00B64402"/>
    <w:rsid w:val="00B64AAA"/>
    <w:rsid w:val="00B64D49"/>
    <w:rsid w:val="00B64D6F"/>
    <w:rsid w:val="00B65083"/>
    <w:rsid w:val="00B65A9F"/>
    <w:rsid w:val="00B65FF7"/>
    <w:rsid w:val="00B663BB"/>
    <w:rsid w:val="00B66816"/>
    <w:rsid w:val="00B66849"/>
    <w:rsid w:val="00B66856"/>
    <w:rsid w:val="00B66BC2"/>
    <w:rsid w:val="00B66D7F"/>
    <w:rsid w:val="00B6703E"/>
    <w:rsid w:val="00B67092"/>
    <w:rsid w:val="00B676D7"/>
    <w:rsid w:val="00B67982"/>
    <w:rsid w:val="00B679E0"/>
    <w:rsid w:val="00B700C0"/>
    <w:rsid w:val="00B7038F"/>
    <w:rsid w:val="00B7061E"/>
    <w:rsid w:val="00B70903"/>
    <w:rsid w:val="00B70E4F"/>
    <w:rsid w:val="00B70EA9"/>
    <w:rsid w:val="00B71A13"/>
    <w:rsid w:val="00B71A91"/>
    <w:rsid w:val="00B722E5"/>
    <w:rsid w:val="00B7268C"/>
    <w:rsid w:val="00B72A24"/>
    <w:rsid w:val="00B72C9B"/>
    <w:rsid w:val="00B72DE6"/>
    <w:rsid w:val="00B736DD"/>
    <w:rsid w:val="00B73773"/>
    <w:rsid w:val="00B73D7A"/>
    <w:rsid w:val="00B73FCD"/>
    <w:rsid w:val="00B74232"/>
    <w:rsid w:val="00B74DD6"/>
    <w:rsid w:val="00B75643"/>
    <w:rsid w:val="00B760E8"/>
    <w:rsid w:val="00B761AB"/>
    <w:rsid w:val="00B76599"/>
    <w:rsid w:val="00B76830"/>
    <w:rsid w:val="00B768B3"/>
    <w:rsid w:val="00B7713C"/>
    <w:rsid w:val="00B77404"/>
    <w:rsid w:val="00B775D5"/>
    <w:rsid w:val="00B77D24"/>
    <w:rsid w:val="00B77FC7"/>
    <w:rsid w:val="00B77FED"/>
    <w:rsid w:val="00B800F5"/>
    <w:rsid w:val="00B80E1D"/>
    <w:rsid w:val="00B8133F"/>
    <w:rsid w:val="00B8174D"/>
    <w:rsid w:val="00B81B44"/>
    <w:rsid w:val="00B82D3B"/>
    <w:rsid w:val="00B83872"/>
    <w:rsid w:val="00B8425E"/>
    <w:rsid w:val="00B844F5"/>
    <w:rsid w:val="00B84519"/>
    <w:rsid w:val="00B84DC1"/>
    <w:rsid w:val="00B85E9C"/>
    <w:rsid w:val="00B85EE7"/>
    <w:rsid w:val="00B86216"/>
    <w:rsid w:val="00B86A5D"/>
    <w:rsid w:val="00B86B86"/>
    <w:rsid w:val="00B86BBF"/>
    <w:rsid w:val="00B87393"/>
    <w:rsid w:val="00B87444"/>
    <w:rsid w:val="00B876CA"/>
    <w:rsid w:val="00B87FB1"/>
    <w:rsid w:val="00B90586"/>
    <w:rsid w:val="00B90833"/>
    <w:rsid w:val="00B913F8"/>
    <w:rsid w:val="00B9171C"/>
    <w:rsid w:val="00B91797"/>
    <w:rsid w:val="00B92186"/>
    <w:rsid w:val="00B928FD"/>
    <w:rsid w:val="00B92C13"/>
    <w:rsid w:val="00B92C5E"/>
    <w:rsid w:val="00B92CCD"/>
    <w:rsid w:val="00B92F46"/>
    <w:rsid w:val="00B92F61"/>
    <w:rsid w:val="00B93464"/>
    <w:rsid w:val="00B93816"/>
    <w:rsid w:val="00B93C76"/>
    <w:rsid w:val="00B93F08"/>
    <w:rsid w:val="00B9403C"/>
    <w:rsid w:val="00B943B5"/>
    <w:rsid w:val="00B945AC"/>
    <w:rsid w:val="00B948BE"/>
    <w:rsid w:val="00B95109"/>
    <w:rsid w:val="00B958E5"/>
    <w:rsid w:val="00B95D1E"/>
    <w:rsid w:val="00B95DFC"/>
    <w:rsid w:val="00B95F36"/>
    <w:rsid w:val="00B95FBA"/>
    <w:rsid w:val="00B9640B"/>
    <w:rsid w:val="00B966CF"/>
    <w:rsid w:val="00B96D5D"/>
    <w:rsid w:val="00B9760F"/>
    <w:rsid w:val="00B97F6E"/>
    <w:rsid w:val="00B97F79"/>
    <w:rsid w:val="00BA0CCC"/>
    <w:rsid w:val="00BA0D24"/>
    <w:rsid w:val="00BA0D27"/>
    <w:rsid w:val="00BA136E"/>
    <w:rsid w:val="00BA16E8"/>
    <w:rsid w:val="00BA2772"/>
    <w:rsid w:val="00BA277A"/>
    <w:rsid w:val="00BA29A6"/>
    <w:rsid w:val="00BA30F8"/>
    <w:rsid w:val="00BA3E6B"/>
    <w:rsid w:val="00BA3F2A"/>
    <w:rsid w:val="00BA5559"/>
    <w:rsid w:val="00BA56BF"/>
    <w:rsid w:val="00BA580C"/>
    <w:rsid w:val="00BA5819"/>
    <w:rsid w:val="00BA5914"/>
    <w:rsid w:val="00BA5AA7"/>
    <w:rsid w:val="00BA5AB2"/>
    <w:rsid w:val="00BA5AF2"/>
    <w:rsid w:val="00BA5E77"/>
    <w:rsid w:val="00BA5EF3"/>
    <w:rsid w:val="00BA6106"/>
    <w:rsid w:val="00BA6234"/>
    <w:rsid w:val="00BA6303"/>
    <w:rsid w:val="00BA6509"/>
    <w:rsid w:val="00BA6BA4"/>
    <w:rsid w:val="00BA6C9B"/>
    <w:rsid w:val="00BA715B"/>
    <w:rsid w:val="00BA7732"/>
    <w:rsid w:val="00BA7843"/>
    <w:rsid w:val="00BB052C"/>
    <w:rsid w:val="00BB05EF"/>
    <w:rsid w:val="00BB077E"/>
    <w:rsid w:val="00BB16A7"/>
    <w:rsid w:val="00BB1D46"/>
    <w:rsid w:val="00BB2194"/>
    <w:rsid w:val="00BB3123"/>
    <w:rsid w:val="00BB3542"/>
    <w:rsid w:val="00BB38EA"/>
    <w:rsid w:val="00BB3D3D"/>
    <w:rsid w:val="00BB3D4B"/>
    <w:rsid w:val="00BB3E0C"/>
    <w:rsid w:val="00BB3EBD"/>
    <w:rsid w:val="00BB40A3"/>
    <w:rsid w:val="00BB4111"/>
    <w:rsid w:val="00BB43A1"/>
    <w:rsid w:val="00BB48E4"/>
    <w:rsid w:val="00BB4A7B"/>
    <w:rsid w:val="00BB4D64"/>
    <w:rsid w:val="00BB4E52"/>
    <w:rsid w:val="00BB51AB"/>
    <w:rsid w:val="00BB5761"/>
    <w:rsid w:val="00BB606E"/>
    <w:rsid w:val="00BB614B"/>
    <w:rsid w:val="00BB63BB"/>
    <w:rsid w:val="00BB668F"/>
    <w:rsid w:val="00BB67B6"/>
    <w:rsid w:val="00BB6915"/>
    <w:rsid w:val="00BB6C36"/>
    <w:rsid w:val="00BB6D3E"/>
    <w:rsid w:val="00BB6DE4"/>
    <w:rsid w:val="00BB7060"/>
    <w:rsid w:val="00BB708E"/>
    <w:rsid w:val="00BB7B18"/>
    <w:rsid w:val="00BB7E02"/>
    <w:rsid w:val="00BC0101"/>
    <w:rsid w:val="00BC1B63"/>
    <w:rsid w:val="00BC1BF6"/>
    <w:rsid w:val="00BC1DC3"/>
    <w:rsid w:val="00BC1FB7"/>
    <w:rsid w:val="00BC2113"/>
    <w:rsid w:val="00BC21A1"/>
    <w:rsid w:val="00BC2310"/>
    <w:rsid w:val="00BC259E"/>
    <w:rsid w:val="00BC2BAC"/>
    <w:rsid w:val="00BC2C3C"/>
    <w:rsid w:val="00BC2F58"/>
    <w:rsid w:val="00BC2FBD"/>
    <w:rsid w:val="00BC38D4"/>
    <w:rsid w:val="00BC3988"/>
    <w:rsid w:val="00BC3BD5"/>
    <w:rsid w:val="00BC3C0F"/>
    <w:rsid w:val="00BC4785"/>
    <w:rsid w:val="00BC47B1"/>
    <w:rsid w:val="00BC4A51"/>
    <w:rsid w:val="00BC4ABE"/>
    <w:rsid w:val="00BC5228"/>
    <w:rsid w:val="00BC5664"/>
    <w:rsid w:val="00BC5CB0"/>
    <w:rsid w:val="00BC63DA"/>
    <w:rsid w:val="00BC69DD"/>
    <w:rsid w:val="00BC6F47"/>
    <w:rsid w:val="00BC7CF1"/>
    <w:rsid w:val="00BD11A9"/>
    <w:rsid w:val="00BD14BC"/>
    <w:rsid w:val="00BD14DF"/>
    <w:rsid w:val="00BD1762"/>
    <w:rsid w:val="00BD1CC1"/>
    <w:rsid w:val="00BD2395"/>
    <w:rsid w:val="00BD2C46"/>
    <w:rsid w:val="00BD2E55"/>
    <w:rsid w:val="00BD3099"/>
    <w:rsid w:val="00BD3429"/>
    <w:rsid w:val="00BD3D3B"/>
    <w:rsid w:val="00BD3E2F"/>
    <w:rsid w:val="00BD51B9"/>
    <w:rsid w:val="00BD5A77"/>
    <w:rsid w:val="00BD5AFB"/>
    <w:rsid w:val="00BD5EBB"/>
    <w:rsid w:val="00BD5F91"/>
    <w:rsid w:val="00BD5FFC"/>
    <w:rsid w:val="00BD6558"/>
    <w:rsid w:val="00BD6920"/>
    <w:rsid w:val="00BD6949"/>
    <w:rsid w:val="00BD6D0F"/>
    <w:rsid w:val="00BD73BE"/>
    <w:rsid w:val="00BD7597"/>
    <w:rsid w:val="00BD7625"/>
    <w:rsid w:val="00BD7732"/>
    <w:rsid w:val="00BD7F91"/>
    <w:rsid w:val="00BD7FC1"/>
    <w:rsid w:val="00BE0061"/>
    <w:rsid w:val="00BE0150"/>
    <w:rsid w:val="00BE0435"/>
    <w:rsid w:val="00BE0743"/>
    <w:rsid w:val="00BE081C"/>
    <w:rsid w:val="00BE09C8"/>
    <w:rsid w:val="00BE0F15"/>
    <w:rsid w:val="00BE1065"/>
    <w:rsid w:val="00BE1EA5"/>
    <w:rsid w:val="00BE20B1"/>
    <w:rsid w:val="00BE242B"/>
    <w:rsid w:val="00BE247E"/>
    <w:rsid w:val="00BE2568"/>
    <w:rsid w:val="00BE27D5"/>
    <w:rsid w:val="00BE2869"/>
    <w:rsid w:val="00BE2AFD"/>
    <w:rsid w:val="00BE2E09"/>
    <w:rsid w:val="00BE316F"/>
    <w:rsid w:val="00BE3309"/>
    <w:rsid w:val="00BE342B"/>
    <w:rsid w:val="00BE3826"/>
    <w:rsid w:val="00BE3F81"/>
    <w:rsid w:val="00BE51B9"/>
    <w:rsid w:val="00BE530A"/>
    <w:rsid w:val="00BE5E78"/>
    <w:rsid w:val="00BE6478"/>
    <w:rsid w:val="00BE650A"/>
    <w:rsid w:val="00BE7D44"/>
    <w:rsid w:val="00BE7FC7"/>
    <w:rsid w:val="00BF0059"/>
    <w:rsid w:val="00BF0461"/>
    <w:rsid w:val="00BF0640"/>
    <w:rsid w:val="00BF07D5"/>
    <w:rsid w:val="00BF182B"/>
    <w:rsid w:val="00BF2283"/>
    <w:rsid w:val="00BF22A2"/>
    <w:rsid w:val="00BF2381"/>
    <w:rsid w:val="00BF2D21"/>
    <w:rsid w:val="00BF2EBA"/>
    <w:rsid w:val="00BF3397"/>
    <w:rsid w:val="00BF3645"/>
    <w:rsid w:val="00BF3B9E"/>
    <w:rsid w:val="00BF408A"/>
    <w:rsid w:val="00BF431A"/>
    <w:rsid w:val="00BF4643"/>
    <w:rsid w:val="00BF4692"/>
    <w:rsid w:val="00BF473C"/>
    <w:rsid w:val="00BF4D99"/>
    <w:rsid w:val="00BF4FD8"/>
    <w:rsid w:val="00BF5013"/>
    <w:rsid w:val="00BF53DF"/>
    <w:rsid w:val="00BF5516"/>
    <w:rsid w:val="00BF55D7"/>
    <w:rsid w:val="00BF55FD"/>
    <w:rsid w:val="00BF5CB6"/>
    <w:rsid w:val="00BF5DC1"/>
    <w:rsid w:val="00BF5EFC"/>
    <w:rsid w:val="00BF5FE8"/>
    <w:rsid w:val="00BF6942"/>
    <w:rsid w:val="00BF694B"/>
    <w:rsid w:val="00BF6A72"/>
    <w:rsid w:val="00BF6D63"/>
    <w:rsid w:val="00BF6F43"/>
    <w:rsid w:val="00BF7202"/>
    <w:rsid w:val="00BF7290"/>
    <w:rsid w:val="00BF7605"/>
    <w:rsid w:val="00BF7B89"/>
    <w:rsid w:val="00BF7F0B"/>
    <w:rsid w:val="00C0004E"/>
    <w:rsid w:val="00C00A33"/>
    <w:rsid w:val="00C00F9C"/>
    <w:rsid w:val="00C00FBD"/>
    <w:rsid w:val="00C018C5"/>
    <w:rsid w:val="00C0220E"/>
    <w:rsid w:val="00C026D3"/>
    <w:rsid w:val="00C028B0"/>
    <w:rsid w:val="00C02A8C"/>
    <w:rsid w:val="00C041BE"/>
    <w:rsid w:val="00C0433A"/>
    <w:rsid w:val="00C045A1"/>
    <w:rsid w:val="00C04A47"/>
    <w:rsid w:val="00C04BF8"/>
    <w:rsid w:val="00C04D56"/>
    <w:rsid w:val="00C04DEC"/>
    <w:rsid w:val="00C051F1"/>
    <w:rsid w:val="00C0528E"/>
    <w:rsid w:val="00C055E5"/>
    <w:rsid w:val="00C057D1"/>
    <w:rsid w:val="00C058FD"/>
    <w:rsid w:val="00C05C5E"/>
    <w:rsid w:val="00C05DEC"/>
    <w:rsid w:val="00C06231"/>
    <w:rsid w:val="00C06C49"/>
    <w:rsid w:val="00C06F4E"/>
    <w:rsid w:val="00C07058"/>
    <w:rsid w:val="00C071FA"/>
    <w:rsid w:val="00C072C6"/>
    <w:rsid w:val="00C074E0"/>
    <w:rsid w:val="00C07A05"/>
    <w:rsid w:val="00C07A3A"/>
    <w:rsid w:val="00C07E27"/>
    <w:rsid w:val="00C100F3"/>
    <w:rsid w:val="00C10A2E"/>
    <w:rsid w:val="00C10B0B"/>
    <w:rsid w:val="00C10B9F"/>
    <w:rsid w:val="00C10EFF"/>
    <w:rsid w:val="00C10F36"/>
    <w:rsid w:val="00C1116A"/>
    <w:rsid w:val="00C1116F"/>
    <w:rsid w:val="00C1162E"/>
    <w:rsid w:val="00C11761"/>
    <w:rsid w:val="00C119A8"/>
    <w:rsid w:val="00C11FC2"/>
    <w:rsid w:val="00C12786"/>
    <w:rsid w:val="00C129F3"/>
    <w:rsid w:val="00C12AA6"/>
    <w:rsid w:val="00C12AB3"/>
    <w:rsid w:val="00C131C2"/>
    <w:rsid w:val="00C1343D"/>
    <w:rsid w:val="00C13BFF"/>
    <w:rsid w:val="00C1455B"/>
    <w:rsid w:val="00C1475B"/>
    <w:rsid w:val="00C1485D"/>
    <w:rsid w:val="00C149F5"/>
    <w:rsid w:val="00C1504B"/>
    <w:rsid w:val="00C150E7"/>
    <w:rsid w:val="00C15AD9"/>
    <w:rsid w:val="00C15B8E"/>
    <w:rsid w:val="00C15F46"/>
    <w:rsid w:val="00C15FF0"/>
    <w:rsid w:val="00C160A5"/>
    <w:rsid w:val="00C16CFA"/>
    <w:rsid w:val="00C17111"/>
    <w:rsid w:val="00C173AA"/>
    <w:rsid w:val="00C17ADB"/>
    <w:rsid w:val="00C2084B"/>
    <w:rsid w:val="00C20A80"/>
    <w:rsid w:val="00C20ABB"/>
    <w:rsid w:val="00C20D39"/>
    <w:rsid w:val="00C210A9"/>
    <w:rsid w:val="00C210DF"/>
    <w:rsid w:val="00C214C1"/>
    <w:rsid w:val="00C216B0"/>
    <w:rsid w:val="00C21AC5"/>
    <w:rsid w:val="00C21FE1"/>
    <w:rsid w:val="00C2219E"/>
    <w:rsid w:val="00C22443"/>
    <w:rsid w:val="00C225A5"/>
    <w:rsid w:val="00C22643"/>
    <w:rsid w:val="00C22789"/>
    <w:rsid w:val="00C229ED"/>
    <w:rsid w:val="00C22AB0"/>
    <w:rsid w:val="00C2314C"/>
    <w:rsid w:val="00C23191"/>
    <w:rsid w:val="00C231D8"/>
    <w:rsid w:val="00C2325A"/>
    <w:rsid w:val="00C23525"/>
    <w:rsid w:val="00C23A2E"/>
    <w:rsid w:val="00C2424D"/>
    <w:rsid w:val="00C242D8"/>
    <w:rsid w:val="00C244EB"/>
    <w:rsid w:val="00C2464D"/>
    <w:rsid w:val="00C2494B"/>
    <w:rsid w:val="00C255DA"/>
    <w:rsid w:val="00C257B4"/>
    <w:rsid w:val="00C25838"/>
    <w:rsid w:val="00C25960"/>
    <w:rsid w:val="00C25BF0"/>
    <w:rsid w:val="00C25D57"/>
    <w:rsid w:val="00C25ED6"/>
    <w:rsid w:val="00C2626C"/>
    <w:rsid w:val="00C2671C"/>
    <w:rsid w:val="00C269E7"/>
    <w:rsid w:val="00C26AA9"/>
    <w:rsid w:val="00C26B0B"/>
    <w:rsid w:val="00C26BDF"/>
    <w:rsid w:val="00C26D9E"/>
    <w:rsid w:val="00C26E47"/>
    <w:rsid w:val="00C271E9"/>
    <w:rsid w:val="00C275D4"/>
    <w:rsid w:val="00C27D92"/>
    <w:rsid w:val="00C27D93"/>
    <w:rsid w:val="00C303C7"/>
    <w:rsid w:val="00C303F4"/>
    <w:rsid w:val="00C30A4E"/>
    <w:rsid w:val="00C30EDC"/>
    <w:rsid w:val="00C3104C"/>
    <w:rsid w:val="00C31387"/>
    <w:rsid w:val="00C317E8"/>
    <w:rsid w:val="00C31A6C"/>
    <w:rsid w:val="00C326FA"/>
    <w:rsid w:val="00C33797"/>
    <w:rsid w:val="00C337A3"/>
    <w:rsid w:val="00C33AB6"/>
    <w:rsid w:val="00C33B80"/>
    <w:rsid w:val="00C33CDA"/>
    <w:rsid w:val="00C34005"/>
    <w:rsid w:val="00C3422B"/>
    <w:rsid w:val="00C346C1"/>
    <w:rsid w:val="00C3553E"/>
    <w:rsid w:val="00C356FE"/>
    <w:rsid w:val="00C35CBB"/>
    <w:rsid w:val="00C36872"/>
    <w:rsid w:val="00C37478"/>
    <w:rsid w:val="00C375DB"/>
    <w:rsid w:val="00C379ED"/>
    <w:rsid w:val="00C37E07"/>
    <w:rsid w:val="00C40483"/>
    <w:rsid w:val="00C40693"/>
    <w:rsid w:val="00C40AEB"/>
    <w:rsid w:val="00C40D31"/>
    <w:rsid w:val="00C40D62"/>
    <w:rsid w:val="00C4106A"/>
    <w:rsid w:val="00C417C0"/>
    <w:rsid w:val="00C42B7C"/>
    <w:rsid w:val="00C4319C"/>
    <w:rsid w:val="00C4369B"/>
    <w:rsid w:val="00C43997"/>
    <w:rsid w:val="00C43A07"/>
    <w:rsid w:val="00C43DD2"/>
    <w:rsid w:val="00C44248"/>
    <w:rsid w:val="00C4448C"/>
    <w:rsid w:val="00C44E2A"/>
    <w:rsid w:val="00C44E77"/>
    <w:rsid w:val="00C451A2"/>
    <w:rsid w:val="00C45494"/>
    <w:rsid w:val="00C45932"/>
    <w:rsid w:val="00C45966"/>
    <w:rsid w:val="00C45986"/>
    <w:rsid w:val="00C461E7"/>
    <w:rsid w:val="00C46327"/>
    <w:rsid w:val="00C46424"/>
    <w:rsid w:val="00C464FF"/>
    <w:rsid w:val="00C46543"/>
    <w:rsid w:val="00C46AB9"/>
    <w:rsid w:val="00C46DF3"/>
    <w:rsid w:val="00C47393"/>
    <w:rsid w:val="00C475A2"/>
    <w:rsid w:val="00C475B6"/>
    <w:rsid w:val="00C47922"/>
    <w:rsid w:val="00C5009F"/>
    <w:rsid w:val="00C50E11"/>
    <w:rsid w:val="00C51658"/>
    <w:rsid w:val="00C516D3"/>
    <w:rsid w:val="00C518AF"/>
    <w:rsid w:val="00C51A31"/>
    <w:rsid w:val="00C52628"/>
    <w:rsid w:val="00C52825"/>
    <w:rsid w:val="00C52920"/>
    <w:rsid w:val="00C52B04"/>
    <w:rsid w:val="00C52D86"/>
    <w:rsid w:val="00C53156"/>
    <w:rsid w:val="00C53367"/>
    <w:rsid w:val="00C53605"/>
    <w:rsid w:val="00C53AC5"/>
    <w:rsid w:val="00C53BD4"/>
    <w:rsid w:val="00C53E08"/>
    <w:rsid w:val="00C53E50"/>
    <w:rsid w:val="00C53E52"/>
    <w:rsid w:val="00C54750"/>
    <w:rsid w:val="00C54D04"/>
    <w:rsid w:val="00C54E8A"/>
    <w:rsid w:val="00C55568"/>
    <w:rsid w:val="00C55ADE"/>
    <w:rsid w:val="00C55D95"/>
    <w:rsid w:val="00C565EC"/>
    <w:rsid w:val="00C56D39"/>
    <w:rsid w:val="00C56DFB"/>
    <w:rsid w:val="00C56E84"/>
    <w:rsid w:val="00C5716C"/>
    <w:rsid w:val="00C575D0"/>
    <w:rsid w:val="00C57741"/>
    <w:rsid w:val="00C578C7"/>
    <w:rsid w:val="00C57BB3"/>
    <w:rsid w:val="00C605E1"/>
    <w:rsid w:val="00C605F0"/>
    <w:rsid w:val="00C6121D"/>
    <w:rsid w:val="00C61391"/>
    <w:rsid w:val="00C61625"/>
    <w:rsid w:val="00C61891"/>
    <w:rsid w:val="00C618EE"/>
    <w:rsid w:val="00C61A6D"/>
    <w:rsid w:val="00C6213A"/>
    <w:rsid w:val="00C62635"/>
    <w:rsid w:val="00C627DC"/>
    <w:rsid w:val="00C634BD"/>
    <w:rsid w:val="00C64B4C"/>
    <w:rsid w:val="00C65392"/>
    <w:rsid w:val="00C656E0"/>
    <w:rsid w:val="00C65A3D"/>
    <w:rsid w:val="00C66084"/>
    <w:rsid w:val="00C668A8"/>
    <w:rsid w:val="00C66A5E"/>
    <w:rsid w:val="00C66AF8"/>
    <w:rsid w:val="00C66C1A"/>
    <w:rsid w:val="00C66FAF"/>
    <w:rsid w:val="00C671F7"/>
    <w:rsid w:val="00C676DD"/>
    <w:rsid w:val="00C7035F"/>
    <w:rsid w:val="00C7083F"/>
    <w:rsid w:val="00C70842"/>
    <w:rsid w:val="00C716D9"/>
    <w:rsid w:val="00C7175D"/>
    <w:rsid w:val="00C7182B"/>
    <w:rsid w:val="00C72245"/>
    <w:rsid w:val="00C722CA"/>
    <w:rsid w:val="00C727D6"/>
    <w:rsid w:val="00C72839"/>
    <w:rsid w:val="00C72F0A"/>
    <w:rsid w:val="00C731E0"/>
    <w:rsid w:val="00C736B8"/>
    <w:rsid w:val="00C736F7"/>
    <w:rsid w:val="00C73972"/>
    <w:rsid w:val="00C74002"/>
    <w:rsid w:val="00C740DB"/>
    <w:rsid w:val="00C747DF"/>
    <w:rsid w:val="00C748E9"/>
    <w:rsid w:val="00C7498C"/>
    <w:rsid w:val="00C74EF9"/>
    <w:rsid w:val="00C75032"/>
    <w:rsid w:val="00C75A7D"/>
    <w:rsid w:val="00C75F6B"/>
    <w:rsid w:val="00C75FA9"/>
    <w:rsid w:val="00C7630A"/>
    <w:rsid w:val="00C7676F"/>
    <w:rsid w:val="00C767AC"/>
    <w:rsid w:val="00C76BFA"/>
    <w:rsid w:val="00C8042D"/>
    <w:rsid w:val="00C80F92"/>
    <w:rsid w:val="00C8122B"/>
    <w:rsid w:val="00C81699"/>
    <w:rsid w:val="00C81C63"/>
    <w:rsid w:val="00C81FE0"/>
    <w:rsid w:val="00C8238A"/>
    <w:rsid w:val="00C8255B"/>
    <w:rsid w:val="00C82C85"/>
    <w:rsid w:val="00C82E08"/>
    <w:rsid w:val="00C82F4D"/>
    <w:rsid w:val="00C83523"/>
    <w:rsid w:val="00C8369F"/>
    <w:rsid w:val="00C83B84"/>
    <w:rsid w:val="00C83BD4"/>
    <w:rsid w:val="00C83DC5"/>
    <w:rsid w:val="00C83E5C"/>
    <w:rsid w:val="00C84C78"/>
    <w:rsid w:val="00C84D69"/>
    <w:rsid w:val="00C84F8B"/>
    <w:rsid w:val="00C855A0"/>
    <w:rsid w:val="00C85B51"/>
    <w:rsid w:val="00C85BBF"/>
    <w:rsid w:val="00C85C90"/>
    <w:rsid w:val="00C8602F"/>
    <w:rsid w:val="00C86092"/>
    <w:rsid w:val="00C86209"/>
    <w:rsid w:val="00C86980"/>
    <w:rsid w:val="00C87070"/>
    <w:rsid w:val="00C87284"/>
    <w:rsid w:val="00C873A1"/>
    <w:rsid w:val="00C873A4"/>
    <w:rsid w:val="00C87D36"/>
    <w:rsid w:val="00C87DF9"/>
    <w:rsid w:val="00C87EBE"/>
    <w:rsid w:val="00C87ECC"/>
    <w:rsid w:val="00C87EE1"/>
    <w:rsid w:val="00C900D5"/>
    <w:rsid w:val="00C902C5"/>
    <w:rsid w:val="00C90C6B"/>
    <w:rsid w:val="00C914C3"/>
    <w:rsid w:val="00C914D4"/>
    <w:rsid w:val="00C916D5"/>
    <w:rsid w:val="00C9195A"/>
    <w:rsid w:val="00C91FBE"/>
    <w:rsid w:val="00C922CE"/>
    <w:rsid w:val="00C92732"/>
    <w:rsid w:val="00C92A81"/>
    <w:rsid w:val="00C92D43"/>
    <w:rsid w:val="00C9319E"/>
    <w:rsid w:val="00C93310"/>
    <w:rsid w:val="00C93704"/>
    <w:rsid w:val="00C93835"/>
    <w:rsid w:val="00C93921"/>
    <w:rsid w:val="00C93ADE"/>
    <w:rsid w:val="00C93C7E"/>
    <w:rsid w:val="00C93CCC"/>
    <w:rsid w:val="00C93D54"/>
    <w:rsid w:val="00C93F4A"/>
    <w:rsid w:val="00C93F91"/>
    <w:rsid w:val="00C94A2B"/>
    <w:rsid w:val="00C94B19"/>
    <w:rsid w:val="00C94EFB"/>
    <w:rsid w:val="00C9561D"/>
    <w:rsid w:val="00C95823"/>
    <w:rsid w:val="00C9602B"/>
    <w:rsid w:val="00C96280"/>
    <w:rsid w:val="00C96778"/>
    <w:rsid w:val="00C96917"/>
    <w:rsid w:val="00C96A2E"/>
    <w:rsid w:val="00C96D4A"/>
    <w:rsid w:val="00C974DA"/>
    <w:rsid w:val="00C97767"/>
    <w:rsid w:val="00C978C3"/>
    <w:rsid w:val="00CA0446"/>
    <w:rsid w:val="00CA11E0"/>
    <w:rsid w:val="00CA1919"/>
    <w:rsid w:val="00CA1A5D"/>
    <w:rsid w:val="00CA1A80"/>
    <w:rsid w:val="00CA1B54"/>
    <w:rsid w:val="00CA20C5"/>
    <w:rsid w:val="00CA242E"/>
    <w:rsid w:val="00CA2655"/>
    <w:rsid w:val="00CA2F5E"/>
    <w:rsid w:val="00CA3271"/>
    <w:rsid w:val="00CA3532"/>
    <w:rsid w:val="00CA3620"/>
    <w:rsid w:val="00CA36DF"/>
    <w:rsid w:val="00CA39D2"/>
    <w:rsid w:val="00CA3FF9"/>
    <w:rsid w:val="00CA449D"/>
    <w:rsid w:val="00CA45AD"/>
    <w:rsid w:val="00CA4627"/>
    <w:rsid w:val="00CA497A"/>
    <w:rsid w:val="00CA4E1A"/>
    <w:rsid w:val="00CA4E8A"/>
    <w:rsid w:val="00CA56C1"/>
    <w:rsid w:val="00CA56D9"/>
    <w:rsid w:val="00CA5D9D"/>
    <w:rsid w:val="00CA6364"/>
    <w:rsid w:val="00CA6793"/>
    <w:rsid w:val="00CA6A51"/>
    <w:rsid w:val="00CA6AD6"/>
    <w:rsid w:val="00CA6BB9"/>
    <w:rsid w:val="00CA6C23"/>
    <w:rsid w:val="00CA70A0"/>
    <w:rsid w:val="00CA78F3"/>
    <w:rsid w:val="00CB01D4"/>
    <w:rsid w:val="00CB01F0"/>
    <w:rsid w:val="00CB03A8"/>
    <w:rsid w:val="00CB03FE"/>
    <w:rsid w:val="00CB0763"/>
    <w:rsid w:val="00CB0C69"/>
    <w:rsid w:val="00CB1132"/>
    <w:rsid w:val="00CB147B"/>
    <w:rsid w:val="00CB1768"/>
    <w:rsid w:val="00CB207B"/>
    <w:rsid w:val="00CB21E1"/>
    <w:rsid w:val="00CB2232"/>
    <w:rsid w:val="00CB3AD1"/>
    <w:rsid w:val="00CB3F70"/>
    <w:rsid w:val="00CB440B"/>
    <w:rsid w:val="00CB459D"/>
    <w:rsid w:val="00CB4661"/>
    <w:rsid w:val="00CB4722"/>
    <w:rsid w:val="00CB52A6"/>
    <w:rsid w:val="00CB5553"/>
    <w:rsid w:val="00CB55CA"/>
    <w:rsid w:val="00CB5A6E"/>
    <w:rsid w:val="00CB6217"/>
    <w:rsid w:val="00CB639E"/>
    <w:rsid w:val="00CB6418"/>
    <w:rsid w:val="00CB6EA4"/>
    <w:rsid w:val="00CB713F"/>
    <w:rsid w:val="00CB72C8"/>
    <w:rsid w:val="00CB7341"/>
    <w:rsid w:val="00CB785F"/>
    <w:rsid w:val="00CB7F50"/>
    <w:rsid w:val="00CC0064"/>
    <w:rsid w:val="00CC0132"/>
    <w:rsid w:val="00CC0852"/>
    <w:rsid w:val="00CC0A0D"/>
    <w:rsid w:val="00CC0B29"/>
    <w:rsid w:val="00CC1181"/>
    <w:rsid w:val="00CC1256"/>
    <w:rsid w:val="00CC138F"/>
    <w:rsid w:val="00CC16B6"/>
    <w:rsid w:val="00CC197B"/>
    <w:rsid w:val="00CC1A76"/>
    <w:rsid w:val="00CC1B93"/>
    <w:rsid w:val="00CC228E"/>
    <w:rsid w:val="00CC23F4"/>
    <w:rsid w:val="00CC2402"/>
    <w:rsid w:val="00CC2878"/>
    <w:rsid w:val="00CC2DFD"/>
    <w:rsid w:val="00CC3584"/>
    <w:rsid w:val="00CC36EF"/>
    <w:rsid w:val="00CC3A7B"/>
    <w:rsid w:val="00CC4260"/>
    <w:rsid w:val="00CC431E"/>
    <w:rsid w:val="00CC441F"/>
    <w:rsid w:val="00CC484A"/>
    <w:rsid w:val="00CC4856"/>
    <w:rsid w:val="00CC500E"/>
    <w:rsid w:val="00CC52A9"/>
    <w:rsid w:val="00CC56A3"/>
    <w:rsid w:val="00CC642D"/>
    <w:rsid w:val="00CC68B2"/>
    <w:rsid w:val="00CC68D5"/>
    <w:rsid w:val="00CC6BED"/>
    <w:rsid w:val="00CC6CDE"/>
    <w:rsid w:val="00CC6E74"/>
    <w:rsid w:val="00CC76DD"/>
    <w:rsid w:val="00CC7F82"/>
    <w:rsid w:val="00CC7FBD"/>
    <w:rsid w:val="00CD09AA"/>
    <w:rsid w:val="00CD0E65"/>
    <w:rsid w:val="00CD110B"/>
    <w:rsid w:val="00CD1205"/>
    <w:rsid w:val="00CD1B7F"/>
    <w:rsid w:val="00CD1DF8"/>
    <w:rsid w:val="00CD3D4E"/>
    <w:rsid w:val="00CD4316"/>
    <w:rsid w:val="00CD45E1"/>
    <w:rsid w:val="00CD4A97"/>
    <w:rsid w:val="00CD4EE1"/>
    <w:rsid w:val="00CD500F"/>
    <w:rsid w:val="00CD57AF"/>
    <w:rsid w:val="00CD5922"/>
    <w:rsid w:val="00CD5AD7"/>
    <w:rsid w:val="00CD5F3A"/>
    <w:rsid w:val="00CD62C3"/>
    <w:rsid w:val="00CD6326"/>
    <w:rsid w:val="00CD6814"/>
    <w:rsid w:val="00CD6894"/>
    <w:rsid w:val="00CE07F2"/>
    <w:rsid w:val="00CE0D2B"/>
    <w:rsid w:val="00CE0D6F"/>
    <w:rsid w:val="00CE1329"/>
    <w:rsid w:val="00CE13C5"/>
    <w:rsid w:val="00CE159C"/>
    <w:rsid w:val="00CE1780"/>
    <w:rsid w:val="00CE17BD"/>
    <w:rsid w:val="00CE1DA8"/>
    <w:rsid w:val="00CE1F01"/>
    <w:rsid w:val="00CE20F2"/>
    <w:rsid w:val="00CE24DA"/>
    <w:rsid w:val="00CE268E"/>
    <w:rsid w:val="00CE2BFD"/>
    <w:rsid w:val="00CE2F32"/>
    <w:rsid w:val="00CE2F4E"/>
    <w:rsid w:val="00CE3335"/>
    <w:rsid w:val="00CE3477"/>
    <w:rsid w:val="00CE3898"/>
    <w:rsid w:val="00CE3961"/>
    <w:rsid w:val="00CE3A88"/>
    <w:rsid w:val="00CE3C3A"/>
    <w:rsid w:val="00CE3F43"/>
    <w:rsid w:val="00CE4257"/>
    <w:rsid w:val="00CE42A9"/>
    <w:rsid w:val="00CE45FB"/>
    <w:rsid w:val="00CE476F"/>
    <w:rsid w:val="00CE4837"/>
    <w:rsid w:val="00CE4A73"/>
    <w:rsid w:val="00CE4C15"/>
    <w:rsid w:val="00CE4E87"/>
    <w:rsid w:val="00CE52AB"/>
    <w:rsid w:val="00CE5471"/>
    <w:rsid w:val="00CE5BDC"/>
    <w:rsid w:val="00CE66BE"/>
    <w:rsid w:val="00CE69B3"/>
    <w:rsid w:val="00CE6A2A"/>
    <w:rsid w:val="00CE6C89"/>
    <w:rsid w:val="00CE6D8D"/>
    <w:rsid w:val="00CE6FAC"/>
    <w:rsid w:val="00CE737C"/>
    <w:rsid w:val="00CE74C4"/>
    <w:rsid w:val="00CE7870"/>
    <w:rsid w:val="00CE7C86"/>
    <w:rsid w:val="00CF0CA8"/>
    <w:rsid w:val="00CF0CB2"/>
    <w:rsid w:val="00CF0E89"/>
    <w:rsid w:val="00CF0FD6"/>
    <w:rsid w:val="00CF13D4"/>
    <w:rsid w:val="00CF17D5"/>
    <w:rsid w:val="00CF1AB0"/>
    <w:rsid w:val="00CF1D9E"/>
    <w:rsid w:val="00CF2370"/>
    <w:rsid w:val="00CF321D"/>
    <w:rsid w:val="00CF330F"/>
    <w:rsid w:val="00CF3677"/>
    <w:rsid w:val="00CF3A13"/>
    <w:rsid w:val="00CF414D"/>
    <w:rsid w:val="00CF428B"/>
    <w:rsid w:val="00CF43E3"/>
    <w:rsid w:val="00CF4DA0"/>
    <w:rsid w:val="00CF4F00"/>
    <w:rsid w:val="00CF546F"/>
    <w:rsid w:val="00CF6B23"/>
    <w:rsid w:val="00CF6D27"/>
    <w:rsid w:val="00CF7046"/>
    <w:rsid w:val="00CF7102"/>
    <w:rsid w:val="00D004EE"/>
    <w:rsid w:val="00D00C14"/>
    <w:rsid w:val="00D00F12"/>
    <w:rsid w:val="00D01204"/>
    <w:rsid w:val="00D01712"/>
    <w:rsid w:val="00D0192F"/>
    <w:rsid w:val="00D01ABA"/>
    <w:rsid w:val="00D01FD0"/>
    <w:rsid w:val="00D021DB"/>
    <w:rsid w:val="00D0268D"/>
    <w:rsid w:val="00D0280E"/>
    <w:rsid w:val="00D02BB4"/>
    <w:rsid w:val="00D02C56"/>
    <w:rsid w:val="00D03565"/>
    <w:rsid w:val="00D039FB"/>
    <w:rsid w:val="00D03FBA"/>
    <w:rsid w:val="00D04345"/>
    <w:rsid w:val="00D04861"/>
    <w:rsid w:val="00D04E62"/>
    <w:rsid w:val="00D0512E"/>
    <w:rsid w:val="00D0524F"/>
    <w:rsid w:val="00D0622B"/>
    <w:rsid w:val="00D0678A"/>
    <w:rsid w:val="00D06A24"/>
    <w:rsid w:val="00D07C9F"/>
    <w:rsid w:val="00D1055C"/>
    <w:rsid w:val="00D10E77"/>
    <w:rsid w:val="00D10F6A"/>
    <w:rsid w:val="00D11498"/>
    <w:rsid w:val="00D11764"/>
    <w:rsid w:val="00D11994"/>
    <w:rsid w:val="00D11C34"/>
    <w:rsid w:val="00D11C7C"/>
    <w:rsid w:val="00D125D9"/>
    <w:rsid w:val="00D126B4"/>
    <w:rsid w:val="00D12836"/>
    <w:rsid w:val="00D1283D"/>
    <w:rsid w:val="00D12871"/>
    <w:rsid w:val="00D12882"/>
    <w:rsid w:val="00D130F9"/>
    <w:rsid w:val="00D13716"/>
    <w:rsid w:val="00D13E1B"/>
    <w:rsid w:val="00D14048"/>
    <w:rsid w:val="00D140C9"/>
    <w:rsid w:val="00D144F4"/>
    <w:rsid w:val="00D1483D"/>
    <w:rsid w:val="00D150E0"/>
    <w:rsid w:val="00D152CE"/>
    <w:rsid w:val="00D15434"/>
    <w:rsid w:val="00D15439"/>
    <w:rsid w:val="00D155DE"/>
    <w:rsid w:val="00D15D26"/>
    <w:rsid w:val="00D160BF"/>
    <w:rsid w:val="00D16823"/>
    <w:rsid w:val="00D16910"/>
    <w:rsid w:val="00D16A89"/>
    <w:rsid w:val="00D16F7F"/>
    <w:rsid w:val="00D17259"/>
    <w:rsid w:val="00D178C7"/>
    <w:rsid w:val="00D20587"/>
    <w:rsid w:val="00D205DC"/>
    <w:rsid w:val="00D20C2B"/>
    <w:rsid w:val="00D20D96"/>
    <w:rsid w:val="00D2176E"/>
    <w:rsid w:val="00D21906"/>
    <w:rsid w:val="00D21C70"/>
    <w:rsid w:val="00D22206"/>
    <w:rsid w:val="00D22449"/>
    <w:rsid w:val="00D22676"/>
    <w:rsid w:val="00D22A1E"/>
    <w:rsid w:val="00D2346E"/>
    <w:rsid w:val="00D234D5"/>
    <w:rsid w:val="00D23EC4"/>
    <w:rsid w:val="00D23F14"/>
    <w:rsid w:val="00D24502"/>
    <w:rsid w:val="00D24743"/>
    <w:rsid w:val="00D24B39"/>
    <w:rsid w:val="00D24DC5"/>
    <w:rsid w:val="00D24F83"/>
    <w:rsid w:val="00D253A8"/>
    <w:rsid w:val="00D25610"/>
    <w:rsid w:val="00D25709"/>
    <w:rsid w:val="00D25F6C"/>
    <w:rsid w:val="00D2653D"/>
    <w:rsid w:val="00D2677A"/>
    <w:rsid w:val="00D26B24"/>
    <w:rsid w:val="00D30123"/>
    <w:rsid w:val="00D302C3"/>
    <w:rsid w:val="00D305D6"/>
    <w:rsid w:val="00D30AA8"/>
    <w:rsid w:val="00D30D54"/>
    <w:rsid w:val="00D31A77"/>
    <w:rsid w:val="00D31EB2"/>
    <w:rsid w:val="00D320FC"/>
    <w:rsid w:val="00D323F4"/>
    <w:rsid w:val="00D32651"/>
    <w:rsid w:val="00D32A49"/>
    <w:rsid w:val="00D32C50"/>
    <w:rsid w:val="00D32D9B"/>
    <w:rsid w:val="00D32F37"/>
    <w:rsid w:val="00D33BCD"/>
    <w:rsid w:val="00D33DAC"/>
    <w:rsid w:val="00D342DD"/>
    <w:rsid w:val="00D34587"/>
    <w:rsid w:val="00D345DB"/>
    <w:rsid w:val="00D348A5"/>
    <w:rsid w:val="00D34E23"/>
    <w:rsid w:val="00D34EC9"/>
    <w:rsid w:val="00D3517A"/>
    <w:rsid w:val="00D3541F"/>
    <w:rsid w:val="00D35A68"/>
    <w:rsid w:val="00D35B7E"/>
    <w:rsid w:val="00D35BC5"/>
    <w:rsid w:val="00D36787"/>
    <w:rsid w:val="00D371C4"/>
    <w:rsid w:val="00D372C7"/>
    <w:rsid w:val="00D37CDA"/>
    <w:rsid w:val="00D40117"/>
    <w:rsid w:val="00D40524"/>
    <w:rsid w:val="00D40BF9"/>
    <w:rsid w:val="00D40F4B"/>
    <w:rsid w:val="00D410F0"/>
    <w:rsid w:val="00D4111D"/>
    <w:rsid w:val="00D414AA"/>
    <w:rsid w:val="00D41587"/>
    <w:rsid w:val="00D41BFB"/>
    <w:rsid w:val="00D41C4F"/>
    <w:rsid w:val="00D42051"/>
    <w:rsid w:val="00D4252B"/>
    <w:rsid w:val="00D42627"/>
    <w:rsid w:val="00D4298E"/>
    <w:rsid w:val="00D42ACA"/>
    <w:rsid w:val="00D42D43"/>
    <w:rsid w:val="00D42DB8"/>
    <w:rsid w:val="00D42E43"/>
    <w:rsid w:val="00D42E73"/>
    <w:rsid w:val="00D42EAF"/>
    <w:rsid w:val="00D43691"/>
    <w:rsid w:val="00D43893"/>
    <w:rsid w:val="00D440B0"/>
    <w:rsid w:val="00D443B4"/>
    <w:rsid w:val="00D447C9"/>
    <w:rsid w:val="00D459B3"/>
    <w:rsid w:val="00D45A24"/>
    <w:rsid w:val="00D46E20"/>
    <w:rsid w:val="00D47001"/>
    <w:rsid w:val="00D47771"/>
    <w:rsid w:val="00D47888"/>
    <w:rsid w:val="00D47C7C"/>
    <w:rsid w:val="00D50001"/>
    <w:rsid w:val="00D5033B"/>
    <w:rsid w:val="00D50397"/>
    <w:rsid w:val="00D50A7C"/>
    <w:rsid w:val="00D50EC2"/>
    <w:rsid w:val="00D50FED"/>
    <w:rsid w:val="00D5123B"/>
    <w:rsid w:val="00D512CD"/>
    <w:rsid w:val="00D51697"/>
    <w:rsid w:val="00D517B3"/>
    <w:rsid w:val="00D522A6"/>
    <w:rsid w:val="00D522C1"/>
    <w:rsid w:val="00D523DB"/>
    <w:rsid w:val="00D524C5"/>
    <w:rsid w:val="00D525B8"/>
    <w:rsid w:val="00D52B90"/>
    <w:rsid w:val="00D52C8C"/>
    <w:rsid w:val="00D52D85"/>
    <w:rsid w:val="00D53A24"/>
    <w:rsid w:val="00D53B2E"/>
    <w:rsid w:val="00D543F1"/>
    <w:rsid w:val="00D5453D"/>
    <w:rsid w:val="00D54DA8"/>
    <w:rsid w:val="00D5517B"/>
    <w:rsid w:val="00D55730"/>
    <w:rsid w:val="00D55809"/>
    <w:rsid w:val="00D56090"/>
    <w:rsid w:val="00D561B6"/>
    <w:rsid w:val="00D56814"/>
    <w:rsid w:val="00D57224"/>
    <w:rsid w:val="00D579D6"/>
    <w:rsid w:val="00D57DB2"/>
    <w:rsid w:val="00D602F7"/>
    <w:rsid w:val="00D6049E"/>
    <w:rsid w:val="00D608B9"/>
    <w:rsid w:val="00D608CC"/>
    <w:rsid w:val="00D60E0A"/>
    <w:rsid w:val="00D60E69"/>
    <w:rsid w:val="00D61422"/>
    <w:rsid w:val="00D61780"/>
    <w:rsid w:val="00D61C0D"/>
    <w:rsid w:val="00D61C31"/>
    <w:rsid w:val="00D61EBF"/>
    <w:rsid w:val="00D61FF1"/>
    <w:rsid w:val="00D62109"/>
    <w:rsid w:val="00D62257"/>
    <w:rsid w:val="00D62CA1"/>
    <w:rsid w:val="00D631DF"/>
    <w:rsid w:val="00D637C9"/>
    <w:rsid w:val="00D63A8A"/>
    <w:rsid w:val="00D64778"/>
    <w:rsid w:val="00D65C0C"/>
    <w:rsid w:val="00D65D18"/>
    <w:rsid w:val="00D6609F"/>
    <w:rsid w:val="00D669ED"/>
    <w:rsid w:val="00D66E56"/>
    <w:rsid w:val="00D66F44"/>
    <w:rsid w:val="00D675FB"/>
    <w:rsid w:val="00D67611"/>
    <w:rsid w:val="00D67DC5"/>
    <w:rsid w:val="00D67DF8"/>
    <w:rsid w:val="00D70302"/>
    <w:rsid w:val="00D70785"/>
    <w:rsid w:val="00D7083D"/>
    <w:rsid w:val="00D70F62"/>
    <w:rsid w:val="00D70FEA"/>
    <w:rsid w:val="00D71728"/>
    <w:rsid w:val="00D71ADA"/>
    <w:rsid w:val="00D71F5C"/>
    <w:rsid w:val="00D71F6F"/>
    <w:rsid w:val="00D728CD"/>
    <w:rsid w:val="00D7334F"/>
    <w:rsid w:val="00D73531"/>
    <w:rsid w:val="00D735B0"/>
    <w:rsid w:val="00D73693"/>
    <w:rsid w:val="00D73C8E"/>
    <w:rsid w:val="00D740F1"/>
    <w:rsid w:val="00D74630"/>
    <w:rsid w:val="00D746FB"/>
    <w:rsid w:val="00D74EF5"/>
    <w:rsid w:val="00D74F0F"/>
    <w:rsid w:val="00D75275"/>
    <w:rsid w:val="00D75969"/>
    <w:rsid w:val="00D75E92"/>
    <w:rsid w:val="00D75FDE"/>
    <w:rsid w:val="00D76043"/>
    <w:rsid w:val="00D762FD"/>
    <w:rsid w:val="00D768DA"/>
    <w:rsid w:val="00D76C92"/>
    <w:rsid w:val="00D77083"/>
    <w:rsid w:val="00D771DF"/>
    <w:rsid w:val="00D7726F"/>
    <w:rsid w:val="00D77B12"/>
    <w:rsid w:val="00D802DB"/>
    <w:rsid w:val="00D805D8"/>
    <w:rsid w:val="00D8066B"/>
    <w:rsid w:val="00D80AB2"/>
    <w:rsid w:val="00D80EA4"/>
    <w:rsid w:val="00D810A9"/>
    <w:rsid w:val="00D812BD"/>
    <w:rsid w:val="00D816EB"/>
    <w:rsid w:val="00D819BA"/>
    <w:rsid w:val="00D82279"/>
    <w:rsid w:val="00D823B0"/>
    <w:rsid w:val="00D824A8"/>
    <w:rsid w:val="00D824B2"/>
    <w:rsid w:val="00D82930"/>
    <w:rsid w:val="00D831AE"/>
    <w:rsid w:val="00D83D28"/>
    <w:rsid w:val="00D83DD5"/>
    <w:rsid w:val="00D83ECF"/>
    <w:rsid w:val="00D84153"/>
    <w:rsid w:val="00D8448A"/>
    <w:rsid w:val="00D84661"/>
    <w:rsid w:val="00D84F1C"/>
    <w:rsid w:val="00D858FB"/>
    <w:rsid w:val="00D85A88"/>
    <w:rsid w:val="00D862C7"/>
    <w:rsid w:val="00D86381"/>
    <w:rsid w:val="00D8647E"/>
    <w:rsid w:val="00D86703"/>
    <w:rsid w:val="00D86A4C"/>
    <w:rsid w:val="00D86B46"/>
    <w:rsid w:val="00D86DCD"/>
    <w:rsid w:val="00D86F78"/>
    <w:rsid w:val="00D86F7F"/>
    <w:rsid w:val="00D871CD"/>
    <w:rsid w:val="00D874C4"/>
    <w:rsid w:val="00D90222"/>
    <w:rsid w:val="00D903BE"/>
    <w:rsid w:val="00D908F4"/>
    <w:rsid w:val="00D90C04"/>
    <w:rsid w:val="00D90D7B"/>
    <w:rsid w:val="00D9130C"/>
    <w:rsid w:val="00D91933"/>
    <w:rsid w:val="00D91FE9"/>
    <w:rsid w:val="00D92024"/>
    <w:rsid w:val="00D923EE"/>
    <w:rsid w:val="00D92867"/>
    <w:rsid w:val="00D93697"/>
    <w:rsid w:val="00D9396B"/>
    <w:rsid w:val="00D93BB0"/>
    <w:rsid w:val="00D93F6F"/>
    <w:rsid w:val="00D946A6"/>
    <w:rsid w:val="00D94B37"/>
    <w:rsid w:val="00D956C2"/>
    <w:rsid w:val="00D956C6"/>
    <w:rsid w:val="00D957A8"/>
    <w:rsid w:val="00D95E06"/>
    <w:rsid w:val="00D963EA"/>
    <w:rsid w:val="00D96500"/>
    <w:rsid w:val="00D966EF"/>
    <w:rsid w:val="00D967FA"/>
    <w:rsid w:val="00D973D5"/>
    <w:rsid w:val="00D9748E"/>
    <w:rsid w:val="00D97766"/>
    <w:rsid w:val="00DA02B1"/>
    <w:rsid w:val="00DA0308"/>
    <w:rsid w:val="00DA046E"/>
    <w:rsid w:val="00DA05E1"/>
    <w:rsid w:val="00DA091B"/>
    <w:rsid w:val="00DA0BEF"/>
    <w:rsid w:val="00DA11D2"/>
    <w:rsid w:val="00DA16E6"/>
    <w:rsid w:val="00DA1A49"/>
    <w:rsid w:val="00DA1AFE"/>
    <w:rsid w:val="00DA1D29"/>
    <w:rsid w:val="00DA1FCF"/>
    <w:rsid w:val="00DA21DF"/>
    <w:rsid w:val="00DA26ED"/>
    <w:rsid w:val="00DA302C"/>
    <w:rsid w:val="00DA31DB"/>
    <w:rsid w:val="00DA31E8"/>
    <w:rsid w:val="00DA35F2"/>
    <w:rsid w:val="00DA3F7C"/>
    <w:rsid w:val="00DA4A10"/>
    <w:rsid w:val="00DA4D64"/>
    <w:rsid w:val="00DA5045"/>
    <w:rsid w:val="00DA53FC"/>
    <w:rsid w:val="00DA5DCB"/>
    <w:rsid w:val="00DA6512"/>
    <w:rsid w:val="00DA6932"/>
    <w:rsid w:val="00DA6B4E"/>
    <w:rsid w:val="00DA6C7B"/>
    <w:rsid w:val="00DA6FCF"/>
    <w:rsid w:val="00DA710D"/>
    <w:rsid w:val="00DA72F8"/>
    <w:rsid w:val="00DA7708"/>
    <w:rsid w:val="00DA7D97"/>
    <w:rsid w:val="00DB0250"/>
    <w:rsid w:val="00DB0594"/>
    <w:rsid w:val="00DB093C"/>
    <w:rsid w:val="00DB0C84"/>
    <w:rsid w:val="00DB1012"/>
    <w:rsid w:val="00DB1054"/>
    <w:rsid w:val="00DB147A"/>
    <w:rsid w:val="00DB233C"/>
    <w:rsid w:val="00DB26A2"/>
    <w:rsid w:val="00DB294C"/>
    <w:rsid w:val="00DB2B19"/>
    <w:rsid w:val="00DB2C1E"/>
    <w:rsid w:val="00DB2CA1"/>
    <w:rsid w:val="00DB3EA8"/>
    <w:rsid w:val="00DB4900"/>
    <w:rsid w:val="00DB4C04"/>
    <w:rsid w:val="00DB4E5E"/>
    <w:rsid w:val="00DB4EF3"/>
    <w:rsid w:val="00DB5086"/>
    <w:rsid w:val="00DB524A"/>
    <w:rsid w:val="00DB54AF"/>
    <w:rsid w:val="00DB5CBB"/>
    <w:rsid w:val="00DB6478"/>
    <w:rsid w:val="00DB685B"/>
    <w:rsid w:val="00DB7169"/>
    <w:rsid w:val="00DB727F"/>
    <w:rsid w:val="00DB7341"/>
    <w:rsid w:val="00DB7624"/>
    <w:rsid w:val="00DB7812"/>
    <w:rsid w:val="00DB789E"/>
    <w:rsid w:val="00DB7D1B"/>
    <w:rsid w:val="00DB7D6B"/>
    <w:rsid w:val="00DB7E0A"/>
    <w:rsid w:val="00DC01D5"/>
    <w:rsid w:val="00DC05E5"/>
    <w:rsid w:val="00DC0AC5"/>
    <w:rsid w:val="00DC0C4B"/>
    <w:rsid w:val="00DC0CD2"/>
    <w:rsid w:val="00DC1256"/>
    <w:rsid w:val="00DC1864"/>
    <w:rsid w:val="00DC1A57"/>
    <w:rsid w:val="00DC1E73"/>
    <w:rsid w:val="00DC21DA"/>
    <w:rsid w:val="00DC29B6"/>
    <w:rsid w:val="00DC2DD3"/>
    <w:rsid w:val="00DC2E25"/>
    <w:rsid w:val="00DC30BA"/>
    <w:rsid w:val="00DC3A3E"/>
    <w:rsid w:val="00DC3CFD"/>
    <w:rsid w:val="00DC3ED0"/>
    <w:rsid w:val="00DC4025"/>
    <w:rsid w:val="00DC41D8"/>
    <w:rsid w:val="00DC4393"/>
    <w:rsid w:val="00DC43A0"/>
    <w:rsid w:val="00DC43CB"/>
    <w:rsid w:val="00DC4491"/>
    <w:rsid w:val="00DC4641"/>
    <w:rsid w:val="00DC4658"/>
    <w:rsid w:val="00DC5061"/>
    <w:rsid w:val="00DC5087"/>
    <w:rsid w:val="00DC543D"/>
    <w:rsid w:val="00DC54B5"/>
    <w:rsid w:val="00DC5ACA"/>
    <w:rsid w:val="00DC5BF7"/>
    <w:rsid w:val="00DC6280"/>
    <w:rsid w:val="00DC639C"/>
    <w:rsid w:val="00DC6408"/>
    <w:rsid w:val="00DC7686"/>
    <w:rsid w:val="00DC7A04"/>
    <w:rsid w:val="00DC7DFE"/>
    <w:rsid w:val="00DD017D"/>
    <w:rsid w:val="00DD0395"/>
    <w:rsid w:val="00DD048A"/>
    <w:rsid w:val="00DD063C"/>
    <w:rsid w:val="00DD07BB"/>
    <w:rsid w:val="00DD0C52"/>
    <w:rsid w:val="00DD0CD1"/>
    <w:rsid w:val="00DD11BA"/>
    <w:rsid w:val="00DD14A2"/>
    <w:rsid w:val="00DD1AC6"/>
    <w:rsid w:val="00DD1CE2"/>
    <w:rsid w:val="00DD1D6C"/>
    <w:rsid w:val="00DD216E"/>
    <w:rsid w:val="00DD220E"/>
    <w:rsid w:val="00DD230A"/>
    <w:rsid w:val="00DD2364"/>
    <w:rsid w:val="00DD257E"/>
    <w:rsid w:val="00DD2DB2"/>
    <w:rsid w:val="00DD2E52"/>
    <w:rsid w:val="00DD3519"/>
    <w:rsid w:val="00DD36C8"/>
    <w:rsid w:val="00DD3C30"/>
    <w:rsid w:val="00DD3CB3"/>
    <w:rsid w:val="00DD4AAE"/>
    <w:rsid w:val="00DD4CB4"/>
    <w:rsid w:val="00DD54BE"/>
    <w:rsid w:val="00DD5746"/>
    <w:rsid w:val="00DD5922"/>
    <w:rsid w:val="00DD5DDC"/>
    <w:rsid w:val="00DD60F6"/>
    <w:rsid w:val="00DD61FD"/>
    <w:rsid w:val="00DD6C05"/>
    <w:rsid w:val="00DD6DDB"/>
    <w:rsid w:val="00DD6F94"/>
    <w:rsid w:val="00DD7726"/>
    <w:rsid w:val="00DD7E33"/>
    <w:rsid w:val="00DE06DA"/>
    <w:rsid w:val="00DE079E"/>
    <w:rsid w:val="00DE1761"/>
    <w:rsid w:val="00DE1989"/>
    <w:rsid w:val="00DE1FF7"/>
    <w:rsid w:val="00DE3A48"/>
    <w:rsid w:val="00DE3B71"/>
    <w:rsid w:val="00DE3CEB"/>
    <w:rsid w:val="00DE3F57"/>
    <w:rsid w:val="00DE4029"/>
    <w:rsid w:val="00DE4120"/>
    <w:rsid w:val="00DE4404"/>
    <w:rsid w:val="00DE4A0E"/>
    <w:rsid w:val="00DE4C0E"/>
    <w:rsid w:val="00DE4FF6"/>
    <w:rsid w:val="00DE5015"/>
    <w:rsid w:val="00DE518A"/>
    <w:rsid w:val="00DE524B"/>
    <w:rsid w:val="00DE58D1"/>
    <w:rsid w:val="00DE5C87"/>
    <w:rsid w:val="00DE6760"/>
    <w:rsid w:val="00DE680B"/>
    <w:rsid w:val="00DE6FD0"/>
    <w:rsid w:val="00DE71F1"/>
    <w:rsid w:val="00DE72A2"/>
    <w:rsid w:val="00DE795C"/>
    <w:rsid w:val="00DE79ED"/>
    <w:rsid w:val="00DE7AEB"/>
    <w:rsid w:val="00DE7B0B"/>
    <w:rsid w:val="00DE7C26"/>
    <w:rsid w:val="00DF0485"/>
    <w:rsid w:val="00DF07F0"/>
    <w:rsid w:val="00DF0BB1"/>
    <w:rsid w:val="00DF0DDB"/>
    <w:rsid w:val="00DF10A3"/>
    <w:rsid w:val="00DF1207"/>
    <w:rsid w:val="00DF125D"/>
    <w:rsid w:val="00DF1509"/>
    <w:rsid w:val="00DF1635"/>
    <w:rsid w:val="00DF16E7"/>
    <w:rsid w:val="00DF1E57"/>
    <w:rsid w:val="00DF1F08"/>
    <w:rsid w:val="00DF1F61"/>
    <w:rsid w:val="00DF2E2D"/>
    <w:rsid w:val="00DF3557"/>
    <w:rsid w:val="00DF3698"/>
    <w:rsid w:val="00DF3A92"/>
    <w:rsid w:val="00DF4255"/>
    <w:rsid w:val="00DF44AC"/>
    <w:rsid w:val="00DF46D5"/>
    <w:rsid w:val="00DF4C2D"/>
    <w:rsid w:val="00DF50D8"/>
    <w:rsid w:val="00DF552B"/>
    <w:rsid w:val="00DF5942"/>
    <w:rsid w:val="00DF5E6E"/>
    <w:rsid w:val="00DF6045"/>
    <w:rsid w:val="00DF6221"/>
    <w:rsid w:val="00DF6388"/>
    <w:rsid w:val="00DF64F1"/>
    <w:rsid w:val="00DF6995"/>
    <w:rsid w:val="00DF69BF"/>
    <w:rsid w:val="00DF6A37"/>
    <w:rsid w:val="00DF6DE9"/>
    <w:rsid w:val="00DF6FE4"/>
    <w:rsid w:val="00DF7416"/>
    <w:rsid w:val="00DF751B"/>
    <w:rsid w:val="00DF75F2"/>
    <w:rsid w:val="00E001AA"/>
    <w:rsid w:val="00E00879"/>
    <w:rsid w:val="00E0137D"/>
    <w:rsid w:val="00E0195F"/>
    <w:rsid w:val="00E01983"/>
    <w:rsid w:val="00E01D90"/>
    <w:rsid w:val="00E023B3"/>
    <w:rsid w:val="00E02A37"/>
    <w:rsid w:val="00E030F7"/>
    <w:rsid w:val="00E0372C"/>
    <w:rsid w:val="00E037FD"/>
    <w:rsid w:val="00E03A5C"/>
    <w:rsid w:val="00E03C9A"/>
    <w:rsid w:val="00E04377"/>
    <w:rsid w:val="00E0437E"/>
    <w:rsid w:val="00E04655"/>
    <w:rsid w:val="00E04DFF"/>
    <w:rsid w:val="00E05219"/>
    <w:rsid w:val="00E05750"/>
    <w:rsid w:val="00E05934"/>
    <w:rsid w:val="00E05C64"/>
    <w:rsid w:val="00E05C93"/>
    <w:rsid w:val="00E05D6E"/>
    <w:rsid w:val="00E06299"/>
    <w:rsid w:val="00E0633A"/>
    <w:rsid w:val="00E06528"/>
    <w:rsid w:val="00E06688"/>
    <w:rsid w:val="00E06BA2"/>
    <w:rsid w:val="00E074D9"/>
    <w:rsid w:val="00E07652"/>
    <w:rsid w:val="00E07A90"/>
    <w:rsid w:val="00E07D3E"/>
    <w:rsid w:val="00E105F1"/>
    <w:rsid w:val="00E10DB0"/>
    <w:rsid w:val="00E10FB9"/>
    <w:rsid w:val="00E10FDF"/>
    <w:rsid w:val="00E112B6"/>
    <w:rsid w:val="00E11308"/>
    <w:rsid w:val="00E11432"/>
    <w:rsid w:val="00E116CA"/>
    <w:rsid w:val="00E118AD"/>
    <w:rsid w:val="00E11A77"/>
    <w:rsid w:val="00E11D56"/>
    <w:rsid w:val="00E120AD"/>
    <w:rsid w:val="00E12315"/>
    <w:rsid w:val="00E128AA"/>
    <w:rsid w:val="00E132B6"/>
    <w:rsid w:val="00E13406"/>
    <w:rsid w:val="00E13594"/>
    <w:rsid w:val="00E1463E"/>
    <w:rsid w:val="00E14764"/>
    <w:rsid w:val="00E150D0"/>
    <w:rsid w:val="00E1524D"/>
    <w:rsid w:val="00E152C0"/>
    <w:rsid w:val="00E15523"/>
    <w:rsid w:val="00E16570"/>
    <w:rsid w:val="00E168C7"/>
    <w:rsid w:val="00E17171"/>
    <w:rsid w:val="00E1751D"/>
    <w:rsid w:val="00E1770F"/>
    <w:rsid w:val="00E17FC6"/>
    <w:rsid w:val="00E20061"/>
    <w:rsid w:val="00E214DB"/>
    <w:rsid w:val="00E21B23"/>
    <w:rsid w:val="00E21E0C"/>
    <w:rsid w:val="00E22667"/>
    <w:rsid w:val="00E22752"/>
    <w:rsid w:val="00E22910"/>
    <w:rsid w:val="00E2306F"/>
    <w:rsid w:val="00E2418E"/>
    <w:rsid w:val="00E24607"/>
    <w:rsid w:val="00E24AEF"/>
    <w:rsid w:val="00E24BFE"/>
    <w:rsid w:val="00E24E51"/>
    <w:rsid w:val="00E2541A"/>
    <w:rsid w:val="00E255F0"/>
    <w:rsid w:val="00E25A86"/>
    <w:rsid w:val="00E25C75"/>
    <w:rsid w:val="00E25CDF"/>
    <w:rsid w:val="00E25F4F"/>
    <w:rsid w:val="00E25FC6"/>
    <w:rsid w:val="00E264FF"/>
    <w:rsid w:val="00E26670"/>
    <w:rsid w:val="00E267BA"/>
    <w:rsid w:val="00E267E9"/>
    <w:rsid w:val="00E26857"/>
    <w:rsid w:val="00E268FA"/>
    <w:rsid w:val="00E26B2B"/>
    <w:rsid w:val="00E26D91"/>
    <w:rsid w:val="00E272D1"/>
    <w:rsid w:val="00E272E5"/>
    <w:rsid w:val="00E273BE"/>
    <w:rsid w:val="00E27A0E"/>
    <w:rsid w:val="00E27DB9"/>
    <w:rsid w:val="00E300C5"/>
    <w:rsid w:val="00E30163"/>
    <w:rsid w:val="00E3026E"/>
    <w:rsid w:val="00E31188"/>
    <w:rsid w:val="00E311F8"/>
    <w:rsid w:val="00E31585"/>
    <w:rsid w:val="00E317C4"/>
    <w:rsid w:val="00E3186F"/>
    <w:rsid w:val="00E31EEA"/>
    <w:rsid w:val="00E3260C"/>
    <w:rsid w:val="00E32A82"/>
    <w:rsid w:val="00E32ADC"/>
    <w:rsid w:val="00E33439"/>
    <w:rsid w:val="00E34266"/>
    <w:rsid w:val="00E342D5"/>
    <w:rsid w:val="00E34557"/>
    <w:rsid w:val="00E3456C"/>
    <w:rsid w:val="00E34BEA"/>
    <w:rsid w:val="00E35C8F"/>
    <w:rsid w:val="00E368CE"/>
    <w:rsid w:val="00E37048"/>
    <w:rsid w:val="00E3712D"/>
    <w:rsid w:val="00E3727C"/>
    <w:rsid w:val="00E37748"/>
    <w:rsid w:val="00E40E2A"/>
    <w:rsid w:val="00E40FB1"/>
    <w:rsid w:val="00E41263"/>
    <w:rsid w:val="00E418BD"/>
    <w:rsid w:val="00E41E43"/>
    <w:rsid w:val="00E41F84"/>
    <w:rsid w:val="00E42156"/>
    <w:rsid w:val="00E42B3F"/>
    <w:rsid w:val="00E42B9E"/>
    <w:rsid w:val="00E42BC8"/>
    <w:rsid w:val="00E42D0D"/>
    <w:rsid w:val="00E42DAC"/>
    <w:rsid w:val="00E434FA"/>
    <w:rsid w:val="00E436B9"/>
    <w:rsid w:val="00E441A3"/>
    <w:rsid w:val="00E44280"/>
    <w:rsid w:val="00E44425"/>
    <w:rsid w:val="00E444E2"/>
    <w:rsid w:val="00E44B0E"/>
    <w:rsid w:val="00E45547"/>
    <w:rsid w:val="00E45659"/>
    <w:rsid w:val="00E45833"/>
    <w:rsid w:val="00E4588A"/>
    <w:rsid w:val="00E459E4"/>
    <w:rsid w:val="00E45E4A"/>
    <w:rsid w:val="00E460EF"/>
    <w:rsid w:val="00E461E2"/>
    <w:rsid w:val="00E46E43"/>
    <w:rsid w:val="00E476E0"/>
    <w:rsid w:val="00E47BD5"/>
    <w:rsid w:val="00E47E1D"/>
    <w:rsid w:val="00E47ED3"/>
    <w:rsid w:val="00E502DC"/>
    <w:rsid w:val="00E50E63"/>
    <w:rsid w:val="00E51E08"/>
    <w:rsid w:val="00E520E2"/>
    <w:rsid w:val="00E52683"/>
    <w:rsid w:val="00E5295A"/>
    <w:rsid w:val="00E52D73"/>
    <w:rsid w:val="00E53523"/>
    <w:rsid w:val="00E5373E"/>
    <w:rsid w:val="00E53994"/>
    <w:rsid w:val="00E54143"/>
    <w:rsid w:val="00E5432C"/>
    <w:rsid w:val="00E5477D"/>
    <w:rsid w:val="00E54B45"/>
    <w:rsid w:val="00E54B50"/>
    <w:rsid w:val="00E54C0E"/>
    <w:rsid w:val="00E55013"/>
    <w:rsid w:val="00E55128"/>
    <w:rsid w:val="00E557FD"/>
    <w:rsid w:val="00E5585F"/>
    <w:rsid w:val="00E56AED"/>
    <w:rsid w:val="00E56CBD"/>
    <w:rsid w:val="00E56F48"/>
    <w:rsid w:val="00E5741B"/>
    <w:rsid w:val="00E57D25"/>
    <w:rsid w:val="00E57E80"/>
    <w:rsid w:val="00E57F06"/>
    <w:rsid w:val="00E60238"/>
    <w:rsid w:val="00E60569"/>
    <w:rsid w:val="00E60E6C"/>
    <w:rsid w:val="00E61C8E"/>
    <w:rsid w:val="00E623E9"/>
    <w:rsid w:val="00E624D8"/>
    <w:rsid w:val="00E6273C"/>
    <w:rsid w:val="00E62C4D"/>
    <w:rsid w:val="00E62E76"/>
    <w:rsid w:val="00E62FF3"/>
    <w:rsid w:val="00E630DF"/>
    <w:rsid w:val="00E63116"/>
    <w:rsid w:val="00E636E6"/>
    <w:rsid w:val="00E63ADB"/>
    <w:rsid w:val="00E6403F"/>
    <w:rsid w:val="00E64216"/>
    <w:rsid w:val="00E64410"/>
    <w:rsid w:val="00E645EA"/>
    <w:rsid w:val="00E6520B"/>
    <w:rsid w:val="00E65B27"/>
    <w:rsid w:val="00E65FFB"/>
    <w:rsid w:val="00E6627E"/>
    <w:rsid w:val="00E66456"/>
    <w:rsid w:val="00E6670B"/>
    <w:rsid w:val="00E6680E"/>
    <w:rsid w:val="00E66C9F"/>
    <w:rsid w:val="00E66CC7"/>
    <w:rsid w:val="00E66CDD"/>
    <w:rsid w:val="00E66E03"/>
    <w:rsid w:val="00E66E25"/>
    <w:rsid w:val="00E6729B"/>
    <w:rsid w:val="00E6733A"/>
    <w:rsid w:val="00E67892"/>
    <w:rsid w:val="00E67A7B"/>
    <w:rsid w:val="00E67B7F"/>
    <w:rsid w:val="00E67DC8"/>
    <w:rsid w:val="00E67EB0"/>
    <w:rsid w:val="00E67F12"/>
    <w:rsid w:val="00E702EE"/>
    <w:rsid w:val="00E70741"/>
    <w:rsid w:val="00E70812"/>
    <w:rsid w:val="00E70A88"/>
    <w:rsid w:val="00E70D74"/>
    <w:rsid w:val="00E71351"/>
    <w:rsid w:val="00E7162F"/>
    <w:rsid w:val="00E71A59"/>
    <w:rsid w:val="00E7273E"/>
    <w:rsid w:val="00E72989"/>
    <w:rsid w:val="00E72B66"/>
    <w:rsid w:val="00E72D64"/>
    <w:rsid w:val="00E73063"/>
    <w:rsid w:val="00E737AD"/>
    <w:rsid w:val="00E737E1"/>
    <w:rsid w:val="00E73E44"/>
    <w:rsid w:val="00E74308"/>
    <w:rsid w:val="00E74952"/>
    <w:rsid w:val="00E74EA6"/>
    <w:rsid w:val="00E74F00"/>
    <w:rsid w:val="00E7554E"/>
    <w:rsid w:val="00E75E59"/>
    <w:rsid w:val="00E7627B"/>
    <w:rsid w:val="00E764E0"/>
    <w:rsid w:val="00E768F8"/>
    <w:rsid w:val="00E769C4"/>
    <w:rsid w:val="00E76FFB"/>
    <w:rsid w:val="00E77021"/>
    <w:rsid w:val="00E773FC"/>
    <w:rsid w:val="00E77ACB"/>
    <w:rsid w:val="00E8035F"/>
    <w:rsid w:val="00E806B8"/>
    <w:rsid w:val="00E806E7"/>
    <w:rsid w:val="00E80D21"/>
    <w:rsid w:val="00E81A41"/>
    <w:rsid w:val="00E81E3F"/>
    <w:rsid w:val="00E81F6C"/>
    <w:rsid w:val="00E82C0D"/>
    <w:rsid w:val="00E82C9C"/>
    <w:rsid w:val="00E832E5"/>
    <w:rsid w:val="00E8330A"/>
    <w:rsid w:val="00E838E2"/>
    <w:rsid w:val="00E83FDB"/>
    <w:rsid w:val="00E8455D"/>
    <w:rsid w:val="00E8479D"/>
    <w:rsid w:val="00E848CB"/>
    <w:rsid w:val="00E84B14"/>
    <w:rsid w:val="00E84DEE"/>
    <w:rsid w:val="00E853C3"/>
    <w:rsid w:val="00E85B14"/>
    <w:rsid w:val="00E85ECF"/>
    <w:rsid w:val="00E8601D"/>
    <w:rsid w:val="00E861FB"/>
    <w:rsid w:val="00E867DF"/>
    <w:rsid w:val="00E8680F"/>
    <w:rsid w:val="00E86889"/>
    <w:rsid w:val="00E86B90"/>
    <w:rsid w:val="00E86D9C"/>
    <w:rsid w:val="00E86E6B"/>
    <w:rsid w:val="00E87A5A"/>
    <w:rsid w:val="00E90720"/>
    <w:rsid w:val="00E909DE"/>
    <w:rsid w:val="00E91792"/>
    <w:rsid w:val="00E91F20"/>
    <w:rsid w:val="00E927C6"/>
    <w:rsid w:val="00E92CF9"/>
    <w:rsid w:val="00E931DD"/>
    <w:rsid w:val="00E93332"/>
    <w:rsid w:val="00E93519"/>
    <w:rsid w:val="00E93652"/>
    <w:rsid w:val="00E94758"/>
    <w:rsid w:val="00E94A7B"/>
    <w:rsid w:val="00E94CAC"/>
    <w:rsid w:val="00E94DAD"/>
    <w:rsid w:val="00E94F08"/>
    <w:rsid w:val="00E95159"/>
    <w:rsid w:val="00E95179"/>
    <w:rsid w:val="00E9622B"/>
    <w:rsid w:val="00E9668C"/>
    <w:rsid w:val="00E966AE"/>
    <w:rsid w:val="00E969E4"/>
    <w:rsid w:val="00E96A10"/>
    <w:rsid w:val="00E96B9D"/>
    <w:rsid w:val="00E96F1C"/>
    <w:rsid w:val="00E971E2"/>
    <w:rsid w:val="00E97527"/>
    <w:rsid w:val="00E97618"/>
    <w:rsid w:val="00E9773B"/>
    <w:rsid w:val="00E9798F"/>
    <w:rsid w:val="00E97B4B"/>
    <w:rsid w:val="00E97C03"/>
    <w:rsid w:val="00E97E5D"/>
    <w:rsid w:val="00EA0080"/>
    <w:rsid w:val="00EA0097"/>
    <w:rsid w:val="00EA0117"/>
    <w:rsid w:val="00EA02CD"/>
    <w:rsid w:val="00EA0947"/>
    <w:rsid w:val="00EA0A75"/>
    <w:rsid w:val="00EA0C8C"/>
    <w:rsid w:val="00EA1805"/>
    <w:rsid w:val="00EA1B95"/>
    <w:rsid w:val="00EA1F98"/>
    <w:rsid w:val="00EA2064"/>
    <w:rsid w:val="00EA2318"/>
    <w:rsid w:val="00EA244D"/>
    <w:rsid w:val="00EA26BE"/>
    <w:rsid w:val="00EA2B87"/>
    <w:rsid w:val="00EA2F67"/>
    <w:rsid w:val="00EA3260"/>
    <w:rsid w:val="00EA3336"/>
    <w:rsid w:val="00EA36C1"/>
    <w:rsid w:val="00EA37AB"/>
    <w:rsid w:val="00EA3A44"/>
    <w:rsid w:val="00EA3B08"/>
    <w:rsid w:val="00EA3F69"/>
    <w:rsid w:val="00EA4894"/>
    <w:rsid w:val="00EA4A80"/>
    <w:rsid w:val="00EA596E"/>
    <w:rsid w:val="00EA5BA4"/>
    <w:rsid w:val="00EA5D66"/>
    <w:rsid w:val="00EA6493"/>
    <w:rsid w:val="00EA6678"/>
    <w:rsid w:val="00EA68BF"/>
    <w:rsid w:val="00EA72A4"/>
    <w:rsid w:val="00EA7652"/>
    <w:rsid w:val="00EA7D11"/>
    <w:rsid w:val="00EB04C2"/>
    <w:rsid w:val="00EB11C5"/>
    <w:rsid w:val="00EB1209"/>
    <w:rsid w:val="00EB179A"/>
    <w:rsid w:val="00EB1994"/>
    <w:rsid w:val="00EB1B53"/>
    <w:rsid w:val="00EB1E07"/>
    <w:rsid w:val="00EB3488"/>
    <w:rsid w:val="00EB3596"/>
    <w:rsid w:val="00EB367D"/>
    <w:rsid w:val="00EB36C0"/>
    <w:rsid w:val="00EB3AF4"/>
    <w:rsid w:val="00EB4057"/>
    <w:rsid w:val="00EB4605"/>
    <w:rsid w:val="00EB4C46"/>
    <w:rsid w:val="00EB5142"/>
    <w:rsid w:val="00EB520B"/>
    <w:rsid w:val="00EB5226"/>
    <w:rsid w:val="00EB5869"/>
    <w:rsid w:val="00EB5F85"/>
    <w:rsid w:val="00EB61F6"/>
    <w:rsid w:val="00EB67FB"/>
    <w:rsid w:val="00EB6E9E"/>
    <w:rsid w:val="00EB6F8B"/>
    <w:rsid w:val="00EB726D"/>
    <w:rsid w:val="00EB757E"/>
    <w:rsid w:val="00EB7854"/>
    <w:rsid w:val="00EC0CA1"/>
    <w:rsid w:val="00EC0D39"/>
    <w:rsid w:val="00EC1148"/>
    <w:rsid w:val="00EC126B"/>
    <w:rsid w:val="00EC1F99"/>
    <w:rsid w:val="00EC225E"/>
    <w:rsid w:val="00EC2CD0"/>
    <w:rsid w:val="00EC2D65"/>
    <w:rsid w:val="00EC2F1B"/>
    <w:rsid w:val="00EC325E"/>
    <w:rsid w:val="00EC368B"/>
    <w:rsid w:val="00EC3841"/>
    <w:rsid w:val="00EC3DD5"/>
    <w:rsid w:val="00EC3DE0"/>
    <w:rsid w:val="00EC40B9"/>
    <w:rsid w:val="00EC413A"/>
    <w:rsid w:val="00EC4481"/>
    <w:rsid w:val="00EC4B26"/>
    <w:rsid w:val="00EC4C4E"/>
    <w:rsid w:val="00EC4F7E"/>
    <w:rsid w:val="00EC5040"/>
    <w:rsid w:val="00EC5F57"/>
    <w:rsid w:val="00EC6259"/>
    <w:rsid w:val="00EC629A"/>
    <w:rsid w:val="00EC6328"/>
    <w:rsid w:val="00EC66BB"/>
    <w:rsid w:val="00EC6B6A"/>
    <w:rsid w:val="00EC6BE4"/>
    <w:rsid w:val="00EC6F6E"/>
    <w:rsid w:val="00EC7279"/>
    <w:rsid w:val="00EC74A3"/>
    <w:rsid w:val="00EC74D1"/>
    <w:rsid w:val="00EC75B4"/>
    <w:rsid w:val="00EC787D"/>
    <w:rsid w:val="00EC7F4A"/>
    <w:rsid w:val="00ED014A"/>
    <w:rsid w:val="00ED0773"/>
    <w:rsid w:val="00ED11E1"/>
    <w:rsid w:val="00ED15A3"/>
    <w:rsid w:val="00ED1697"/>
    <w:rsid w:val="00ED1F48"/>
    <w:rsid w:val="00ED1FBD"/>
    <w:rsid w:val="00ED2285"/>
    <w:rsid w:val="00ED2489"/>
    <w:rsid w:val="00ED26C5"/>
    <w:rsid w:val="00ED27D3"/>
    <w:rsid w:val="00ED28DC"/>
    <w:rsid w:val="00ED2BF9"/>
    <w:rsid w:val="00ED2D38"/>
    <w:rsid w:val="00ED3608"/>
    <w:rsid w:val="00ED36F0"/>
    <w:rsid w:val="00ED4885"/>
    <w:rsid w:val="00ED4A01"/>
    <w:rsid w:val="00ED4A29"/>
    <w:rsid w:val="00ED5617"/>
    <w:rsid w:val="00ED5B30"/>
    <w:rsid w:val="00ED5CE2"/>
    <w:rsid w:val="00ED5CF4"/>
    <w:rsid w:val="00ED6332"/>
    <w:rsid w:val="00ED6435"/>
    <w:rsid w:val="00ED6459"/>
    <w:rsid w:val="00ED6C44"/>
    <w:rsid w:val="00ED7396"/>
    <w:rsid w:val="00ED74CC"/>
    <w:rsid w:val="00ED7614"/>
    <w:rsid w:val="00EE08D3"/>
    <w:rsid w:val="00EE0B69"/>
    <w:rsid w:val="00EE0DDB"/>
    <w:rsid w:val="00EE10C7"/>
    <w:rsid w:val="00EE12A9"/>
    <w:rsid w:val="00EE1AA3"/>
    <w:rsid w:val="00EE1BC1"/>
    <w:rsid w:val="00EE2242"/>
    <w:rsid w:val="00EE228B"/>
    <w:rsid w:val="00EE2507"/>
    <w:rsid w:val="00EE2680"/>
    <w:rsid w:val="00EE2B99"/>
    <w:rsid w:val="00EE32FF"/>
    <w:rsid w:val="00EE43A8"/>
    <w:rsid w:val="00EE43A9"/>
    <w:rsid w:val="00EE4E0F"/>
    <w:rsid w:val="00EE56F0"/>
    <w:rsid w:val="00EE5F58"/>
    <w:rsid w:val="00EE617C"/>
    <w:rsid w:val="00EE6DA9"/>
    <w:rsid w:val="00EE71F6"/>
    <w:rsid w:val="00EE7698"/>
    <w:rsid w:val="00EE76E2"/>
    <w:rsid w:val="00EF01B8"/>
    <w:rsid w:val="00EF07FE"/>
    <w:rsid w:val="00EF1338"/>
    <w:rsid w:val="00EF13AF"/>
    <w:rsid w:val="00EF1A4A"/>
    <w:rsid w:val="00EF1A83"/>
    <w:rsid w:val="00EF1BC0"/>
    <w:rsid w:val="00EF2147"/>
    <w:rsid w:val="00EF221C"/>
    <w:rsid w:val="00EF2585"/>
    <w:rsid w:val="00EF27A7"/>
    <w:rsid w:val="00EF2AAB"/>
    <w:rsid w:val="00EF2B9F"/>
    <w:rsid w:val="00EF2DDF"/>
    <w:rsid w:val="00EF2F77"/>
    <w:rsid w:val="00EF2FCD"/>
    <w:rsid w:val="00EF4DE9"/>
    <w:rsid w:val="00EF50EA"/>
    <w:rsid w:val="00EF5107"/>
    <w:rsid w:val="00EF554F"/>
    <w:rsid w:val="00EF55DD"/>
    <w:rsid w:val="00EF590F"/>
    <w:rsid w:val="00EF5B72"/>
    <w:rsid w:val="00EF6354"/>
    <w:rsid w:val="00EF69A3"/>
    <w:rsid w:val="00EF6A4F"/>
    <w:rsid w:val="00EF7006"/>
    <w:rsid w:val="00EF79F6"/>
    <w:rsid w:val="00EF7A02"/>
    <w:rsid w:val="00F00F60"/>
    <w:rsid w:val="00F010B3"/>
    <w:rsid w:val="00F014D5"/>
    <w:rsid w:val="00F019C1"/>
    <w:rsid w:val="00F01F45"/>
    <w:rsid w:val="00F03207"/>
    <w:rsid w:val="00F033F2"/>
    <w:rsid w:val="00F0376C"/>
    <w:rsid w:val="00F03819"/>
    <w:rsid w:val="00F04158"/>
    <w:rsid w:val="00F04956"/>
    <w:rsid w:val="00F04DC8"/>
    <w:rsid w:val="00F04F03"/>
    <w:rsid w:val="00F04FCF"/>
    <w:rsid w:val="00F0529A"/>
    <w:rsid w:val="00F053F0"/>
    <w:rsid w:val="00F05734"/>
    <w:rsid w:val="00F05DFE"/>
    <w:rsid w:val="00F06524"/>
    <w:rsid w:val="00F06FFE"/>
    <w:rsid w:val="00F075A4"/>
    <w:rsid w:val="00F079AB"/>
    <w:rsid w:val="00F079F5"/>
    <w:rsid w:val="00F07B1C"/>
    <w:rsid w:val="00F07E2F"/>
    <w:rsid w:val="00F07F07"/>
    <w:rsid w:val="00F101BC"/>
    <w:rsid w:val="00F10447"/>
    <w:rsid w:val="00F10CCA"/>
    <w:rsid w:val="00F10F1B"/>
    <w:rsid w:val="00F118C4"/>
    <w:rsid w:val="00F11A99"/>
    <w:rsid w:val="00F11F48"/>
    <w:rsid w:val="00F12028"/>
    <w:rsid w:val="00F12065"/>
    <w:rsid w:val="00F12178"/>
    <w:rsid w:val="00F12CA3"/>
    <w:rsid w:val="00F12CEE"/>
    <w:rsid w:val="00F13285"/>
    <w:rsid w:val="00F13409"/>
    <w:rsid w:val="00F137A9"/>
    <w:rsid w:val="00F1396C"/>
    <w:rsid w:val="00F13E1E"/>
    <w:rsid w:val="00F13E88"/>
    <w:rsid w:val="00F13F18"/>
    <w:rsid w:val="00F13F31"/>
    <w:rsid w:val="00F14033"/>
    <w:rsid w:val="00F14673"/>
    <w:rsid w:val="00F14805"/>
    <w:rsid w:val="00F152F8"/>
    <w:rsid w:val="00F156C5"/>
    <w:rsid w:val="00F15DAF"/>
    <w:rsid w:val="00F16111"/>
    <w:rsid w:val="00F161B5"/>
    <w:rsid w:val="00F163B7"/>
    <w:rsid w:val="00F16578"/>
    <w:rsid w:val="00F166D8"/>
    <w:rsid w:val="00F16A17"/>
    <w:rsid w:val="00F171F5"/>
    <w:rsid w:val="00F17446"/>
    <w:rsid w:val="00F17F83"/>
    <w:rsid w:val="00F20089"/>
    <w:rsid w:val="00F200FE"/>
    <w:rsid w:val="00F20318"/>
    <w:rsid w:val="00F20AB1"/>
    <w:rsid w:val="00F20D81"/>
    <w:rsid w:val="00F2120C"/>
    <w:rsid w:val="00F21496"/>
    <w:rsid w:val="00F21A97"/>
    <w:rsid w:val="00F220DF"/>
    <w:rsid w:val="00F222B1"/>
    <w:rsid w:val="00F230E6"/>
    <w:rsid w:val="00F233B2"/>
    <w:rsid w:val="00F24C70"/>
    <w:rsid w:val="00F25515"/>
    <w:rsid w:val="00F259B9"/>
    <w:rsid w:val="00F259E8"/>
    <w:rsid w:val="00F25A08"/>
    <w:rsid w:val="00F25B85"/>
    <w:rsid w:val="00F2662F"/>
    <w:rsid w:val="00F26C0D"/>
    <w:rsid w:val="00F26DAD"/>
    <w:rsid w:val="00F27311"/>
    <w:rsid w:val="00F3064B"/>
    <w:rsid w:val="00F30A24"/>
    <w:rsid w:val="00F30B4F"/>
    <w:rsid w:val="00F30BAE"/>
    <w:rsid w:val="00F310AE"/>
    <w:rsid w:val="00F31305"/>
    <w:rsid w:val="00F313A3"/>
    <w:rsid w:val="00F31A96"/>
    <w:rsid w:val="00F32822"/>
    <w:rsid w:val="00F32A95"/>
    <w:rsid w:val="00F32BF6"/>
    <w:rsid w:val="00F32DFC"/>
    <w:rsid w:val="00F3315A"/>
    <w:rsid w:val="00F33216"/>
    <w:rsid w:val="00F336B6"/>
    <w:rsid w:val="00F33DE6"/>
    <w:rsid w:val="00F34034"/>
    <w:rsid w:val="00F3420C"/>
    <w:rsid w:val="00F344D9"/>
    <w:rsid w:val="00F3454E"/>
    <w:rsid w:val="00F3498B"/>
    <w:rsid w:val="00F34AD3"/>
    <w:rsid w:val="00F34BC8"/>
    <w:rsid w:val="00F34E60"/>
    <w:rsid w:val="00F34F0E"/>
    <w:rsid w:val="00F3504E"/>
    <w:rsid w:val="00F35B56"/>
    <w:rsid w:val="00F35DD1"/>
    <w:rsid w:val="00F35F01"/>
    <w:rsid w:val="00F360DA"/>
    <w:rsid w:val="00F3643F"/>
    <w:rsid w:val="00F36480"/>
    <w:rsid w:val="00F36A48"/>
    <w:rsid w:val="00F36AB1"/>
    <w:rsid w:val="00F370DF"/>
    <w:rsid w:val="00F374B1"/>
    <w:rsid w:val="00F37568"/>
    <w:rsid w:val="00F37B60"/>
    <w:rsid w:val="00F37EA7"/>
    <w:rsid w:val="00F37F1D"/>
    <w:rsid w:val="00F4030C"/>
    <w:rsid w:val="00F4064A"/>
    <w:rsid w:val="00F410CD"/>
    <w:rsid w:val="00F4157E"/>
    <w:rsid w:val="00F416CA"/>
    <w:rsid w:val="00F419FA"/>
    <w:rsid w:val="00F42C1C"/>
    <w:rsid w:val="00F42E61"/>
    <w:rsid w:val="00F42E63"/>
    <w:rsid w:val="00F4373F"/>
    <w:rsid w:val="00F4410B"/>
    <w:rsid w:val="00F44242"/>
    <w:rsid w:val="00F4492D"/>
    <w:rsid w:val="00F44C34"/>
    <w:rsid w:val="00F44C9F"/>
    <w:rsid w:val="00F456A9"/>
    <w:rsid w:val="00F456E2"/>
    <w:rsid w:val="00F45A9A"/>
    <w:rsid w:val="00F469A8"/>
    <w:rsid w:val="00F4760A"/>
    <w:rsid w:val="00F50E5E"/>
    <w:rsid w:val="00F51034"/>
    <w:rsid w:val="00F51BCE"/>
    <w:rsid w:val="00F51F1E"/>
    <w:rsid w:val="00F51F6D"/>
    <w:rsid w:val="00F522F3"/>
    <w:rsid w:val="00F52A1A"/>
    <w:rsid w:val="00F52C72"/>
    <w:rsid w:val="00F53904"/>
    <w:rsid w:val="00F53E61"/>
    <w:rsid w:val="00F54ED6"/>
    <w:rsid w:val="00F5504A"/>
    <w:rsid w:val="00F56059"/>
    <w:rsid w:val="00F5624C"/>
    <w:rsid w:val="00F56AF0"/>
    <w:rsid w:val="00F56B02"/>
    <w:rsid w:val="00F57AA2"/>
    <w:rsid w:val="00F6136F"/>
    <w:rsid w:val="00F616B2"/>
    <w:rsid w:val="00F61BBE"/>
    <w:rsid w:val="00F620B4"/>
    <w:rsid w:val="00F627A3"/>
    <w:rsid w:val="00F62A8D"/>
    <w:rsid w:val="00F6307B"/>
    <w:rsid w:val="00F63114"/>
    <w:rsid w:val="00F637D4"/>
    <w:rsid w:val="00F640F4"/>
    <w:rsid w:val="00F64712"/>
    <w:rsid w:val="00F648A6"/>
    <w:rsid w:val="00F64F1B"/>
    <w:rsid w:val="00F65540"/>
    <w:rsid w:val="00F655C3"/>
    <w:rsid w:val="00F65736"/>
    <w:rsid w:val="00F65CFD"/>
    <w:rsid w:val="00F664AD"/>
    <w:rsid w:val="00F6691C"/>
    <w:rsid w:val="00F669F0"/>
    <w:rsid w:val="00F673A6"/>
    <w:rsid w:val="00F676D6"/>
    <w:rsid w:val="00F676F8"/>
    <w:rsid w:val="00F677F7"/>
    <w:rsid w:val="00F67A17"/>
    <w:rsid w:val="00F67EE4"/>
    <w:rsid w:val="00F70576"/>
    <w:rsid w:val="00F70927"/>
    <w:rsid w:val="00F70BF0"/>
    <w:rsid w:val="00F70C5C"/>
    <w:rsid w:val="00F70D37"/>
    <w:rsid w:val="00F70DC3"/>
    <w:rsid w:val="00F70F33"/>
    <w:rsid w:val="00F70FC4"/>
    <w:rsid w:val="00F71710"/>
    <w:rsid w:val="00F71D86"/>
    <w:rsid w:val="00F71FE5"/>
    <w:rsid w:val="00F7235F"/>
    <w:rsid w:val="00F724BC"/>
    <w:rsid w:val="00F72A16"/>
    <w:rsid w:val="00F72E37"/>
    <w:rsid w:val="00F73679"/>
    <w:rsid w:val="00F736B2"/>
    <w:rsid w:val="00F7386C"/>
    <w:rsid w:val="00F73FEF"/>
    <w:rsid w:val="00F74E09"/>
    <w:rsid w:val="00F74FA9"/>
    <w:rsid w:val="00F753BD"/>
    <w:rsid w:val="00F75402"/>
    <w:rsid w:val="00F75928"/>
    <w:rsid w:val="00F76203"/>
    <w:rsid w:val="00F763F4"/>
    <w:rsid w:val="00F764FC"/>
    <w:rsid w:val="00F767B5"/>
    <w:rsid w:val="00F768E6"/>
    <w:rsid w:val="00F76C9D"/>
    <w:rsid w:val="00F76F53"/>
    <w:rsid w:val="00F770CC"/>
    <w:rsid w:val="00F775B6"/>
    <w:rsid w:val="00F77833"/>
    <w:rsid w:val="00F77D1B"/>
    <w:rsid w:val="00F8054C"/>
    <w:rsid w:val="00F80557"/>
    <w:rsid w:val="00F80AB1"/>
    <w:rsid w:val="00F813CE"/>
    <w:rsid w:val="00F81DE3"/>
    <w:rsid w:val="00F823B5"/>
    <w:rsid w:val="00F82687"/>
    <w:rsid w:val="00F828AD"/>
    <w:rsid w:val="00F82C1C"/>
    <w:rsid w:val="00F82DC5"/>
    <w:rsid w:val="00F830B9"/>
    <w:rsid w:val="00F83C8C"/>
    <w:rsid w:val="00F83FBD"/>
    <w:rsid w:val="00F8418F"/>
    <w:rsid w:val="00F8580F"/>
    <w:rsid w:val="00F85BED"/>
    <w:rsid w:val="00F85E57"/>
    <w:rsid w:val="00F86285"/>
    <w:rsid w:val="00F8668C"/>
    <w:rsid w:val="00F86754"/>
    <w:rsid w:val="00F86808"/>
    <w:rsid w:val="00F8725D"/>
    <w:rsid w:val="00F87715"/>
    <w:rsid w:val="00F8794A"/>
    <w:rsid w:val="00F87B02"/>
    <w:rsid w:val="00F87E44"/>
    <w:rsid w:val="00F90019"/>
    <w:rsid w:val="00F90238"/>
    <w:rsid w:val="00F90360"/>
    <w:rsid w:val="00F9066A"/>
    <w:rsid w:val="00F90859"/>
    <w:rsid w:val="00F90E30"/>
    <w:rsid w:val="00F91429"/>
    <w:rsid w:val="00F91E76"/>
    <w:rsid w:val="00F92EC2"/>
    <w:rsid w:val="00F933A7"/>
    <w:rsid w:val="00F93452"/>
    <w:rsid w:val="00F93E7A"/>
    <w:rsid w:val="00F94487"/>
    <w:rsid w:val="00F94A20"/>
    <w:rsid w:val="00F95203"/>
    <w:rsid w:val="00F95233"/>
    <w:rsid w:val="00F95772"/>
    <w:rsid w:val="00F965E0"/>
    <w:rsid w:val="00F96695"/>
    <w:rsid w:val="00F967A0"/>
    <w:rsid w:val="00F96814"/>
    <w:rsid w:val="00F96832"/>
    <w:rsid w:val="00F96C4D"/>
    <w:rsid w:val="00F96D3C"/>
    <w:rsid w:val="00F96D74"/>
    <w:rsid w:val="00F9724D"/>
    <w:rsid w:val="00F97A28"/>
    <w:rsid w:val="00F97AC3"/>
    <w:rsid w:val="00FA0061"/>
    <w:rsid w:val="00FA0120"/>
    <w:rsid w:val="00FA0457"/>
    <w:rsid w:val="00FA04DB"/>
    <w:rsid w:val="00FA0737"/>
    <w:rsid w:val="00FA0833"/>
    <w:rsid w:val="00FA0CC7"/>
    <w:rsid w:val="00FA1765"/>
    <w:rsid w:val="00FA1A3B"/>
    <w:rsid w:val="00FA1A5F"/>
    <w:rsid w:val="00FA234F"/>
    <w:rsid w:val="00FA2DBC"/>
    <w:rsid w:val="00FA330B"/>
    <w:rsid w:val="00FA34FF"/>
    <w:rsid w:val="00FA35A4"/>
    <w:rsid w:val="00FA3808"/>
    <w:rsid w:val="00FA3B53"/>
    <w:rsid w:val="00FA3C5B"/>
    <w:rsid w:val="00FA3F71"/>
    <w:rsid w:val="00FA436C"/>
    <w:rsid w:val="00FA43AD"/>
    <w:rsid w:val="00FA47C5"/>
    <w:rsid w:val="00FA5235"/>
    <w:rsid w:val="00FA541B"/>
    <w:rsid w:val="00FA5C2F"/>
    <w:rsid w:val="00FA5CBB"/>
    <w:rsid w:val="00FA5FD3"/>
    <w:rsid w:val="00FA6083"/>
    <w:rsid w:val="00FA73B1"/>
    <w:rsid w:val="00FA745C"/>
    <w:rsid w:val="00FA7A33"/>
    <w:rsid w:val="00FB03AE"/>
    <w:rsid w:val="00FB0640"/>
    <w:rsid w:val="00FB0A23"/>
    <w:rsid w:val="00FB0F4B"/>
    <w:rsid w:val="00FB1025"/>
    <w:rsid w:val="00FB10F0"/>
    <w:rsid w:val="00FB1476"/>
    <w:rsid w:val="00FB1DF5"/>
    <w:rsid w:val="00FB1F3F"/>
    <w:rsid w:val="00FB218C"/>
    <w:rsid w:val="00FB2295"/>
    <w:rsid w:val="00FB27BC"/>
    <w:rsid w:val="00FB31A9"/>
    <w:rsid w:val="00FB3342"/>
    <w:rsid w:val="00FB3C27"/>
    <w:rsid w:val="00FB4001"/>
    <w:rsid w:val="00FB4425"/>
    <w:rsid w:val="00FB478C"/>
    <w:rsid w:val="00FB48C6"/>
    <w:rsid w:val="00FB4992"/>
    <w:rsid w:val="00FB4AD6"/>
    <w:rsid w:val="00FB4AF9"/>
    <w:rsid w:val="00FB5A5C"/>
    <w:rsid w:val="00FB5AD7"/>
    <w:rsid w:val="00FB5BD7"/>
    <w:rsid w:val="00FB6518"/>
    <w:rsid w:val="00FB6CEE"/>
    <w:rsid w:val="00FB6FD5"/>
    <w:rsid w:val="00FB7855"/>
    <w:rsid w:val="00FB7ADF"/>
    <w:rsid w:val="00FB7BB1"/>
    <w:rsid w:val="00FC00A6"/>
    <w:rsid w:val="00FC01B9"/>
    <w:rsid w:val="00FC01DE"/>
    <w:rsid w:val="00FC02EF"/>
    <w:rsid w:val="00FC03BF"/>
    <w:rsid w:val="00FC045F"/>
    <w:rsid w:val="00FC08FD"/>
    <w:rsid w:val="00FC0CD3"/>
    <w:rsid w:val="00FC0E82"/>
    <w:rsid w:val="00FC12DF"/>
    <w:rsid w:val="00FC13BA"/>
    <w:rsid w:val="00FC14D6"/>
    <w:rsid w:val="00FC15E6"/>
    <w:rsid w:val="00FC1703"/>
    <w:rsid w:val="00FC1865"/>
    <w:rsid w:val="00FC1989"/>
    <w:rsid w:val="00FC1EF1"/>
    <w:rsid w:val="00FC2577"/>
    <w:rsid w:val="00FC2881"/>
    <w:rsid w:val="00FC2AF8"/>
    <w:rsid w:val="00FC2E8A"/>
    <w:rsid w:val="00FC3027"/>
    <w:rsid w:val="00FC3556"/>
    <w:rsid w:val="00FC3A95"/>
    <w:rsid w:val="00FC3BE0"/>
    <w:rsid w:val="00FC4805"/>
    <w:rsid w:val="00FC50EB"/>
    <w:rsid w:val="00FC52BD"/>
    <w:rsid w:val="00FC632C"/>
    <w:rsid w:val="00FC6433"/>
    <w:rsid w:val="00FC6E3F"/>
    <w:rsid w:val="00FC749B"/>
    <w:rsid w:val="00FC7559"/>
    <w:rsid w:val="00FC7D5B"/>
    <w:rsid w:val="00FD018A"/>
    <w:rsid w:val="00FD1020"/>
    <w:rsid w:val="00FD17E9"/>
    <w:rsid w:val="00FD1850"/>
    <w:rsid w:val="00FD18A3"/>
    <w:rsid w:val="00FD1C82"/>
    <w:rsid w:val="00FD1DC1"/>
    <w:rsid w:val="00FD1F10"/>
    <w:rsid w:val="00FD276A"/>
    <w:rsid w:val="00FD329E"/>
    <w:rsid w:val="00FD3537"/>
    <w:rsid w:val="00FD3926"/>
    <w:rsid w:val="00FD39F3"/>
    <w:rsid w:val="00FD3AD0"/>
    <w:rsid w:val="00FD3C46"/>
    <w:rsid w:val="00FD432C"/>
    <w:rsid w:val="00FD441E"/>
    <w:rsid w:val="00FD4A71"/>
    <w:rsid w:val="00FD4D4B"/>
    <w:rsid w:val="00FD532E"/>
    <w:rsid w:val="00FD6031"/>
    <w:rsid w:val="00FD60BE"/>
    <w:rsid w:val="00FD6BF1"/>
    <w:rsid w:val="00FD6E19"/>
    <w:rsid w:val="00FD74F3"/>
    <w:rsid w:val="00FD775C"/>
    <w:rsid w:val="00FE030C"/>
    <w:rsid w:val="00FE03EE"/>
    <w:rsid w:val="00FE1574"/>
    <w:rsid w:val="00FE15A1"/>
    <w:rsid w:val="00FE1649"/>
    <w:rsid w:val="00FE16B3"/>
    <w:rsid w:val="00FE186F"/>
    <w:rsid w:val="00FE1998"/>
    <w:rsid w:val="00FE1A08"/>
    <w:rsid w:val="00FE1BC1"/>
    <w:rsid w:val="00FE1CB8"/>
    <w:rsid w:val="00FE2D0D"/>
    <w:rsid w:val="00FE2D90"/>
    <w:rsid w:val="00FE34B2"/>
    <w:rsid w:val="00FE3705"/>
    <w:rsid w:val="00FE3BA0"/>
    <w:rsid w:val="00FE3FBB"/>
    <w:rsid w:val="00FE4231"/>
    <w:rsid w:val="00FE4787"/>
    <w:rsid w:val="00FE52B1"/>
    <w:rsid w:val="00FE5618"/>
    <w:rsid w:val="00FE59D3"/>
    <w:rsid w:val="00FE5CF6"/>
    <w:rsid w:val="00FE5E08"/>
    <w:rsid w:val="00FE63D9"/>
    <w:rsid w:val="00FE69A3"/>
    <w:rsid w:val="00FE6BCE"/>
    <w:rsid w:val="00FE6E42"/>
    <w:rsid w:val="00FE72B6"/>
    <w:rsid w:val="00FE73DC"/>
    <w:rsid w:val="00FE7951"/>
    <w:rsid w:val="00FF023E"/>
    <w:rsid w:val="00FF07BD"/>
    <w:rsid w:val="00FF0EB2"/>
    <w:rsid w:val="00FF11E1"/>
    <w:rsid w:val="00FF1965"/>
    <w:rsid w:val="00FF23D7"/>
    <w:rsid w:val="00FF2432"/>
    <w:rsid w:val="00FF2584"/>
    <w:rsid w:val="00FF262B"/>
    <w:rsid w:val="00FF269A"/>
    <w:rsid w:val="00FF2799"/>
    <w:rsid w:val="00FF2A02"/>
    <w:rsid w:val="00FF2EFC"/>
    <w:rsid w:val="00FF302F"/>
    <w:rsid w:val="00FF3723"/>
    <w:rsid w:val="00FF4146"/>
    <w:rsid w:val="00FF4195"/>
    <w:rsid w:val="00FF4460"/>
    <w:rsid w:val="00FF4478"/>
    <w:rsid w:val="00FF4753"/>
    <w:rsid w:val="00FF4A9B"/>
    <w:rsid w:val="00FF544E"/>
    <w:rsid w:val="00FF5DC0"/>
    <w:rsid w:val="00FF6182"/>
    <w:rsid w:val="00FF64F8"/>
    <w:rsid w:val="00FF6523"/>
    <w:rsid w:val="00FF70B2"/>
    <w:rsid w:val="00FF728F"/>
    <w:rsid w:val="00FF76AF"/>
    <w:rsid w:val="00FF7A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DAD76C"/>
  <w15:docId w15:val="{7D3A6D2E-53A8-4EB7-B394-8487AC5A3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before="30"/>
        <w:ind w:left="86" w:hanging="86"/>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37C"/>
    <w:pPr>
      <w:widowControl w:val="0"/>
    </w:pPr>
    <w:rPr>
      <w:rFonts w:ascii="Arial" w:eastAsia="MS Mincho" w:hAnsi="Arial"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0509C"/>
    <w:rPr>
      <w:sz w:val="20"/>
      <w:szCs w:val="20"/>
    </w:rPr>
  </w:style>
  <w:style w:type="character" w:customStyle="1" w:styleId="FootnoteTextChar">
    <w:name w:val="Footnote Text Char"/>
    <w:basedOn w:val="DefaultParagraphFont"/>
    <w:link w:val="FootnoteText"/>
    <w:uiPriority w:val="99"/>
    <w:semiHidden/>
    <w:rsid w:val="0080509C"/>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80509C"/>
    <w:rPr>
      <w:vertAlign w:val="superscript"/>
    </w:rPr>
  </w:style>
  <w:style w:type="paragraph" w:styleId="Header">
    <w:name w:val="header"/>
    <w:basedOn w:val="Normal"/>
    <w:link w:val="HeaderChar"/>
    <w:uiPriority w:val="99"/>
    <w:unhideWhenUsed/>
    <w:rsid w:val="005E3C23"/>
    <w:pPr>
      <w:tabs>
        <w:tab w:val="center" w:pos="4680"/>
        <w:tab w:val="right" w:pos="9360"/>
      </w:tabs>
    </w:pPr>
  </w:style>
  <w:style w:type="character" w:customStyle="1" w:styleId="HeaderChar">
    <w:name w:val="Header Char"/>
    <w:basedOn w:val="DefaultParagraphFont"/>
    <w:link w:val="Header"/>
    <w:uiPriority w:val="99"/>
    <w:rsid w:val="005E3C23"/>
    <w:rPr>
      <w:rFonts w:ascii="Cambria" w:eastAsia="MS Mincho" w:hAnsi="Cambria" w:cs="Times New Roman"/>
      <w:sz w:val="24"/>
      <w:szCs w:val="24"/>
    </w:rPr>
  </w:style>
  <w:style w:type="paragraph" w:styleId="Footer">
    <w:name w:val="footer"/>
    <w:basedOn w:val="Normal"/>
    <w:link w:val="FooterChar"/>
    <w:uiPriority w:val="99"/>
    <w:unhideWhenUsed/>
    <w:rsid w:val="005E3C23"/>
    <w:pPr>
      <w:tabs>
        <w:tab w:val="center" w:pos="4680"/>
        <w:tab w:val="right" w:pos="9360"/>
      </w:tabs>
    </w:pPr>
  </w:style>
  <w:style w:type="character" w:customStyle="1" w:styleId="FooterChar">
    <w:name w:val="Footer Char"/>
    <w:basedOn w:val="DefaultParagraphFont"/>
    <w:link w:val="Footer"/>
    <w:uiPriority w:val="99"/>
    <w:rsid w:val="005E3C2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6D1C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C9F"/>
    <w:rPr>
      <w:rFonts w:ascii="Segoe UI" w:eastAsia="MS Mincho" w:hAnsi="Segoe UI" w:cs="Segoe UI"/>
      <w:sz w:val="18"/>
      <w:szCs w:val="18"/>
    </w:rPr>
  </w:style>
  <w:style w:type="character" w:customStyle="1" w:styleId="MTEquationSection">
    <w:name w:val="MTEquationSection"/>
    <w:basedOn w:val="DefaultParagraphFont"/>
    <w:rsid w:val="009E176A"/>
    <w:rPr>
      <w:rFonts w:ascii="Arial" w:hAnsi="Arial" w:cs="Arial"/>
      <w:b/>
      <w:vanish/>
      <w:color w:val="FF0000"/>
      <w:sz w:val="32"/>
      <w:szCs w:val="32"/>
      <w:u w:val="single"/>
    </w:rPr>
  </w:style>
  <w:style w:type="paragraph" w:customStyle="1" w:styleId="MTDisplayEquation">
    <w:name w:val="MTDisplayEquation"/>
    <w:basedOn w:val="Normal"/>
    <w:next w:val="Normal"/>
    <w:link w:val="MTDisplayEquationChar"/>
    <w:rsid w:val="009E176A"/>
    <w:pPr>
      <w:tabs>
        <w:tab w:val="center" w:pos="5400"/>
        <w:tab w:val="right" w:pos="10800"/>
      </w:tabs>
      <w:spacing w:before="120"/>
    </w:pPr>
    <w:rPr>
      <w:rFonts w:cs="Arial"/>
      <w:szCs w:val="22"/>
    </w:rPr>
  </w:style>
  <w:style w:type="character" w:customStyle="1" w:styleId="MTDisplayEquationChar">
    <w:name w:val="MTDisplayEquation Char"/>
    <w:basedOn w:val="DefaultParagraphFont"/>
    <w:link w:val="MTDisplayEquation"/>
    <w:rsid w:val="009E176A"/>
    <w:rPr>
      <w:rFonts w:ascii="Arial" w:eastAsia="MS Mincho" w:hAnsi="Arial" w:cs="Arial"/>
    </w:rPr>
  </w:style>
  <w:style w:type="table" w:styleId="TableGrid">
    <w:name w:val="Table Grid"/>
    <w:basedOn w:val="TableNormal"/>
    <w:uiPriority w:val="59"/>
    <w:rsid w:val="009D4F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2AAB"/>
    <w:rPr>
      <w:color w:val="0000FF" w:themeColor="hyperlink"/>
      <w:u w:val="single"/>
    </w:rPr>
  </w:style>
  <w:style w:type="character" w:styleId="CommentReference">
    <w:name w:val="annotation reference"/>
    <w:basedOn w:val="DefaultParagraphFont"/>
    <w:uiPriority w:val="99"/>
    <w:semiHidden/>
    <w:unhideWhenUsed/>
    <w:rsid w:val="006978C2"/>
    <w:rPr>
      <w:sz w:val="16"/>
      <w:szCs w:val="16"/>
    </w:rPr>
  </w:style>
  <w:style w:type="paragraph" w:styleId="CommentText">
    <w:name w:val="annotation text"/>
    <w:basedOn w:val="Normal"/>
    <w:link w:val="CommentTextChar"/>
    <w:uiPriority w:val="99"/>
    <w:unhideWhenUsed/>
    <w:rsid w:val="006978C2"/>
    <w:rPr>
      <w:sz w:val="20"/>
      <w:szCs w:val="20"/>
    </w:rPr>
  </w:style>
  <w:style w:type="character" w:customStyle="1" w:styleId="CommentTextChar">
    <w:name w:val="Comment Text Char"/>
    <w:basedOn w:val="DefaultParagraphFont"/>
    <w:link w:val="CommentText"/>
    <w:uiPriority w:val="99"/>
    <w:rsid w:val="006978C2"/>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6978C2"/>
    <w:rPr>
      <w:b/>
      <w:bCs/>
    </w:rPr>
  </w:style>
  <w:style w:type="character" w:customStyle="1" w:styleId="CommentSubjectChar">
    <w:name w:val="Comment Subject Char"/>
    <w:basedOn w:val="CommentTextChar"/>
    <w:link w:val="CommentSubject"/>
    <w:uiPriority w:val="99"/>
    <w:semiHidden/>
    <w:rsid w:val="006978C2"/>
    <w:rPr>
      <w:rFonts w:ascii="Cambria" w:eastAsia="MS Mincho" w:hAnsi="Cambria" w:cs="Times New Roman"/>
      <w:b/>
      <w:bCs/>
      <w:sz w:val="20"/>
      <w:szCs w:val="20"/>
    </w:rPr>
  </w:style>
  <w:style w:type="paragraph" w:styleId="Revision">
    <w:name w:val="Revision"/>
    <w:hidden/>
    <w:uiPriority w:val="99"/>
    <w:semiHidden/>
    <w:rsid w:val="0086244A"/>
    <w:rPr>
      <w:rFonts w:ascii="Cambria" w:eastAsia="MS Mincho" w:hAnsi="Cambria" w:cs="Times New Roman"/>
      <w:sz w:val="24"/>
      <w:szCs w:val="24"/>
    </w:rPr>
  </w:style>
  <w:style w:type="character" w:styleId="EndnoteReference">
    <w:name w:val="endnote reference"/>
    <w:semiHidden/>
    <w:rsid w:val="000E0CA7"/>
    <w:rPr>
      <w:rFonts w:ascii="Arial" w:hAnsi="Arial"/>
      <w:dstrike w:val="0"/>
      <w:sz w:val="22"/>
      <w:vertAlign w:val="baseline"/>
    </w:rPr>
  </w:style>
  <w:style w:type="paragraph" w:customStyle="1" w:styleId="Reference1">
    <w:name w:val="Reference 1"/>
    <w:basedOn w:val="Normal"/>
    <w:rsid w:val="000E0CA7"/>
    <w:pPr>
      <w:ind w:left="360" w:hanging="360"/>
    </w:pPr>
    <w:rPr>
      <w:rFonts w:eastAsia="Times New Roman" w:cs="Arial"/>
      <w:szCs w:val="22"/>
    </w:rPr>
  </w:style>
  <w:style w:type="paragraph" w:customStyle="1" w:styleId="Reference">
    <w:name w:val="Reference"/>
    <w:rsid w:val="0029223B"/>
    <w:pPr>
      <w:spacing w:before="120"/>
      <w:ind w:left="270" w:hanging="270"/>
    </w:pPr>
    <w:rPr>
      <w:rFonts w:ascii="Arial" w:eastAsia="Times New Roman" w:hAnsi="Arial" w:cs="Arial"/>
    </w:rPr>
  </w:style>
  <w:style w:type="paragraph" w:styleId="EndnoteText">
    <w:name w:val="endnote text"/>
    <w:basedOn w:val="Normal"/>
    <w:link w:val="EndnoteTextChar"/>
    <w:unhideWhenUsed/>
    <w:rsid w:val="00571190"/>
    <w:rPr>
      <w:sz w:val="20"/>
      <w:szCs w:val="20"/>
    </w:rPr>
  </w:style>
  <w:style w:type="character" w:customStyle="1" w:styleId="EndnoteTextChar">
    <w:name w:val="Endnote Text Char"/>
    <w:basedOn w:val="DefaultParagraphFont"/>
    <w:link w:val="EndnoteText"/>
    <w:rsid w:val="00571190"/>
    <w:rPr>
      <w:rFonts w:ascii="Cambria" w:eastAsia="MS Mincho" w:hAnsi="Cambria" w:cs="Times New Roman"/>
      <w:sz w:val="20"/>
      <w:szCs w:val="20"/>
    </w:rPr>
  </w:style>
  <w:style w:type="character" w:customStyle="1" w:styleId="StyleEndnoteReferenceTimesNewRoman12pt">
    <w:name w:val="Style Endnote Reference + Times New Roman 12 pt"/>
    <w:basedOn w:val="EndnoteReference"/>
    <w:rsid w:val="001314C4"/>
    <w:rPr>
      <w:rFonts w:ascii="Times New Roman" w:hAnsi="Times New Roman"/>
      <w:dstrike w:val="0"/>
      <w:color w:val="000000"/>
      <w:sz w:val="24"/>
      <w:vertAlign w:val="baseline"/>
    </w:rPr>
  </w:style>
  <w:style w:type="paragraph" w:customStyle="1" w:styleId="Normal1NoIndent">
    <w:name w:val="Normal 1 No Indent"/>
    <w:basedOn w:val="Normal"/>
    <w:qFormat/>
    <w:rsid w:val="00E82C9C"/>
    <w:rPr>
      <w:rFonts w:eastAsia="Times New Roman"/>
    </w:rPr>
  </w:style>
  <w:style w:type="character" w:styleId="FollowedHyperlink">
    <w:name w:val="FollowedHyperlink"/>
    <w:basedOn w:val="DefaultParagraphFont"/>
    <w:uiPriority w:val="99"/>
    <w:semiHidden/>
    <w:unhideWhenUsed/>
    <w:rsid w:val="001D25FF"/>
    <w:rPr>
      <w:color w:val="800080" w:themeColor="followedHyperlink"/>
      <w:u w:val="single"/>
    </w:rPr>
  </w:style>
  <w:style w:type="paragraph" w:customStyle="1" w:styleId="Normal2">
    <w:name w:val="Normal 2"/>
    <w:basedOn w:val="Normal"/>
    <w:link w:val="Normal2Char"/>
    <w:rsid w:val="00F12CEE"/>
    <w:pPr>
      <w:spacing w:before="60"/>
      <w:ind w:firstLine="187"/>
    </w:pPr>
    <w:rPr>
      <w:rFonts w:eastAsia="Times New Roman"/>
    </w:rPr>
  </w:style>
  <w:style w:type="paragraph" w:customStyle="1" w:styleId="Bullet2">
    <w:name w:val="Bullet 2"/>
    <w:basedOn w:val="Normal"/>
    <w:link w:val="Bullet2Char"/>
    <w:rsid w:val="00F12CEE"/>
    <w:pPr>
      <w:spacing w:before="60"/>
      <w:ind w:left="360" w:hanging="360"/>
    </w:pPr>
    <w:rPr>
      <w:rFonts w:eastAsia="Times New Roman"/>
    </w:rPr>
  </w:style>
  <w:style w:type="paragraph" w:customStyle="1" w:styleId="Normal2NoIndent">
    <w:name w:val="Normal 2 No Indent"/>
    <w:basedOn w:val="Normal2"/>
    <w:link w:val="Normal2NoIndentChar"/>
    <w:rsid w:val="00F12CEE"/>
    <w:pPr>
      <w:ind w:firstLine="0"/>
    </w:pPr>
  </w:style>
  <w:style w:type="character" w:customStyle="1" w:styleId="Normal2Char">
    <w:name w:val="Normal 2 Char"/>
    <w:basedOn w:val="DefaultParagraphFont"/>
    <w:link w:val="Normal2"/>
    <w:rsid w:val="00F12CEE"/>
    <w:rPr>
      <w:rFonts w:ascii="Arial" w:eastAsia="Times New Roman" w:hAnsi="Arial" w:cs="Times New Roman"/>
      <w:szCs w:val="24"/>
    </w:rPr>
  </w:style>
  <w:style w:type="character" w:customStyle="1" w:styleId="Bullet2Char">
    <w:name w:val="Bullet 2 Char"/>
    <w:basedOn w:val="DefaultParagraphFont"/>
    <w:link w:val="Bullet2"/>
    <w:rsid w:val="00F12CEE"/>
    <w:rPr>
      <w:rFonts w:ascii="Arial" w:eastAsia="Times New Roman" w:hAnsi="Arial" w:cs="Times New Roman"/>
      <w:szCs w:val="24"/>
    </w:rPr>
  </w:style>
  <w:style w:type="character" w:customStyle="1" w:styleId="Normal2NoIndentChar">
    <w:name w:val="Normal 2 No Indent Char"/>
    <w:basedOn w:val="Normal2Char"/>
    <w:link w:val="Normal2NoIndent"/>
    <w:rsid w:val="00F12CEE"/>
    <w:rPr>
      <w:rFonts w:ascii="Arial" w:eastAsia="Times New Roman" w:hAnsi="Arial" w:cs="Times New Roman"/>
      <w:szCs w:val="24"/>
    </w:rPr>
  </w:style>
  <w:style w:type="paragraph" w:customStyle="1" w:styleId="Bullet2NoSpace">
    <w:name w:val="Bullet 2 No Space"/>
    <w:basedOn w:val="Bullet2"/>
    <w:qFormat/>
    <w:rsid w:val="00F12CEE"/>
    <w:pPr>
      <w:spacing w:before="0"/>
    </w:pPr>
    <w:rPr>
      <w:rFonts w:cs="Arial"/>
    </w:rPr>
  </w:style>
  <w:style w:type="paragraph" w:customStyle="1" w:styleId="StyleCM1TimesNewRomanLeft0Hanging025Before1">
    <w:name w:val="Style CM1 + Times New Roman Left:  0&quot; Hanging:  0.25&quot; Before:  1..."/>
    <w:basedOn w:val="Normal"/>
    <w:link w:val="StyleCM1TimesNewRomanLeft0Hanging025Before1Char"/>
    <w:rsid w:val="00125125"/>
    <w:pPr>
      <w:autoSpaceDE w:val="0"/>
      <w:autoSpaceDN w:val="0"/>
      <w:adjustRightInd w:val="0"/>
      <w:spacing w:before="240"/>
      <w:ind w:left="360" w:hanging="360"/>
    </w:pPr>
    <w:rPr>
      <w:rFonts w:ascii="Times New Roman" w:eastAsia="Times New Roman" w:hAnsi="Times New Roman"/>
      <w:sz w:val="24"/>
      <w:szCs w:val="20"/>
    </w:rPr>
  </w:style>
  <w:style w:type="character" w:customStyle="1" w:styleId="StyleCM1TimesNewRomanLeft0Hanging025Before1Char">
    <w:name w:val="Style CM1 + Times New Roman Left:  0&quot; Hanging:  0.25&quot; Before:  1... Char"/>
    <w:basedOn w:val="DefaultParagraphFont"/>
    <w:link w:val="StyleCM1TimesNewRomanLeft0Hanging025Before1"/>
    <w:rsid w:val="00125125"/>
    <w:rPr>
      <w:rFonts w:ascii="Times New Roman" w:eastAsia="Times New Roman" w:hAnsi="Times New Roman" w:cs="Times New Roman"/>
      <w:sz w:val="24"/>
      <w:szCs w:val="20"/>
    </w:rPr>
  </w:style>
  <w:style w:type="paragraph" w:styleId="NoSpacing">
    <w:name w:val="No Spacing"/>
    <w:uiPriority w:val="1"/>
    <w:qFormat/>
    <w:rsid w:val="00664F61"/>
    <w:pPr>
      <w:widowControl w:val="0"/>
    </w:pPr>
    <w:rPr>
      <w:rFonts w:ascii="Arial" w:eastAsia="MS Mincho" w:hAnsi="Arial" w:cs="Times New Roman"/>
      <w:szCs w:val="24"/>
    </w:rPr>
  </w:style>
  <w:style w:type="paragraph" w:styleId="IntenseQuote">
    <w:name w:val="Intense Quote"/>
    <w:basedOn w:val="Normal"/>
    <w:next w:val="Normal"/>
    <w:link w:val="IntenseQuoteChar"/>
    <w:uiPriority w:val="30"/>
    <w:qFormat/>
    <w:rsid w:val="0083644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83644E"/>
    <w:rPr>
      <w:rFonts w:ascii="Arial" w:eastAsia="MS Mincho" w:hAnsi="Arial" w:cs="Times New Roman"/>
      <w:i/>
      <w:iCs/>
      <w:color w:val="4F81BD" w:themeColor="accent1"/>
      <w:szCs w:val="24"/>
    </w:rPr>
  </w:style>
  <w:style w:type="paragraph" w:styleId="ListParagraph">
    <w:name w:val="List Paragraph"/>
    <w:basedOn w:val="Normal"/>
    <w:uiPriority w:val="34"/>
    <w:qFormat/>
    <w:rsid w:val="002E0649"/>
    <w:pPr>
      <w:ind w:left="720"/>
      <w:contextualSpacing/>
    </w:pPr>
  </w:style>
  <w:style w:type="paragraph" w:customStyle="1" w:styleId="Reference3">
    <w:name w:val="Reference 3"/>
    <w:basedOn w:val="Reference1"/>
    <w:qFormat/>
    <w:rsid w:val="000A57B5"/>
    <w:pPr>
      <w:ind w:left="468" w:hanging="468"/>
    </w:pPr>
  </w:style>
  <w:style w:type="character" w:styleId="Emphasis">
    <w:name w:val="Emphasis"/>
    <w:basedOn w:val="DefaultParagraphFont"/>
    <w:uiPriority w:val="20"/>
    <w:qFormat/>
    <w:rsid w:val="00E502DC"/>
    <w:rPr>
      <w:i/>
      <w:iCs/>
    </w:rPr>
  </w:style>
  <w:style w:type="table" w:customStyle="1" w:styleId="TableGrid1">
    <w:name w:val="Table Grid1"/>
    <w:basedOn w:val="TableNormal"/>
    <w:next w:val="TableGrid"/>
    <w:uiPriority w:val="39"/>
    <w:rsid w:val="005D2C28"/>
    <w:pPr>
      <w:spacing w:before="0"/>
      <w:ind w:left="0" w:firstLine="0"/>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307B"/>
    <w:pPr>
      <w:jc w:val="center"/>
    </w:pPr>
    <w:rPr>
      <w:rFonts w:cs="Arial"/>
      <w:noProof/>
    </w:rPr>
  </w:style>
  <w:style w:type="character" w:customStyle="1" w:styleId="EndNoteBibliographyTitleChar">
    <w:name w:val="EndNote Bibliography Title Char"/>
    <w:basedOn w:val="DefaultParagraphFont"/>
    <w:link w:val="EndNoteBibliographyTitle"/>
    <w:rsid w:val="00F6307B"/>
    <w:rPr>
      <w:rFonts w:ascii="Arial" w:eastAsia="MS Mincho" w:hAnsi="Arial" w:cs="Arial"/>
      <w:noProof/>
      <w:szCs w:val="24"/>
    </w:rPr>
  </w:style>
  <w:style w:type="paragraph" w:customStyle="1" w:styleId="EndNoteBibliography">
    <w:name w:val="EndNote Bibliography"/>
    <w:basedOn w:val="Normal"/>
    <w:link w:val="EndNoteBibliographyChar"/>
    <w:rsid w:val="00F6307B"/>
    <w:rPr>
      <w:rFonts w:cs="Arial"/>
      <w:noProof/>
    </w:rPr>
  </w:style>
  <w:style w:type="character" w:customStyle="1" w:styleId="EndNoteBibliographyChar">
    <w:name w:val="EndNote Bibliography Char"/>
    <w:basedOn w:val="DefaultParagraphFont"/>
    <w:link w:val="EndNoteBibliography"/>
    <w:rsid w:val="00F6307B"/>
    <w:rPr>
      <w:rFonts w:ascii="Arial" w:eastAsia="MS Mincho" w:hAnsi="Arial" w:cs="Arial"/>
      <w:noProof/>
      <w:szCs w:val="24"/>
    </w:rPr>
  </w:style>
  <w:style w:type="paragraph" w:customStyle="1" w:styleId="NormalLinespace">
    <w:name w:val="Normal Linespace"/>
    <w:basedOn w:val="Normal"/>
    <w:link w:val="NormalLinespaceChar"/>
    <w:rsid w:val="006838BC"/>
    <w:pPr>
      <w:widowControl/>
      <w:spacing w:before="240"/>
      <w:ind w:left="0" w:firstLine="360"/>
    </w:pPr>
    <w:rPr>
      <w:rFonts w:ascii="Times New Roman" w:eastAsia="Times New Roman" w:hAnsi="Times New Roman"/>
      <w:sz w:val="24"/>
      <w:szCs w:val="20"/>
    </w:rPr>
  </w:style>
  <w:style w:type="character" w:customStyle="1" w:styleId="NormalLinespaceChar">
    <w:name w:val="Normal Linespace Char"/>
    <w:basedOn w:val="DefaultParagraphFont"/>
    <w:link w:val="NormalLinespace"/>
    <w:rsid w:val="006838BC"/>
    <w:rPr>
      <w:rFonts w:ascii="Times New Roman" w:eastAsia="Times New Roman" w:hAnsi="Times New Roman" w:cs="Times New Roman"/>
      <w:sz w:val="24"/>
      <w:szCs w:val="20"/>
    </w:rPr>
  </w:style>
  <w:style w:type="character" w:styleId="UnresolvedMention">
    <w:name w:val="Unresolved Mention"/>
    <w:basedOn w:val="DefaultParagraphFont"/>
    <w:uiPriority w:val="99"/>
    <w:semiHidden/>
    <w:unhideWhenUsed/>
    <w:rsid w:val="008C76E7"/>
    <w:rPr>
      <w:color w:val="605E5C"/>
      <w:shd w:val="clear" w:color="auto" w:fill="E1DFDD"/>
    </w:rPr>
  </w:style>
  <w:style w:type="table" w:customStyle="1" w:styleId="TableGrid11">
    <w:name w:val="Table Grid11"/>
    <w:basedOn w:val="TableNormal"/>
    <w:next w:val="TableGrid"/>
    <w:uiPriority w:val="39"/>
    <w:rsid w:val="00DF0DDB"/>
    <w:pPr>
      <w:spacing w:before="0"/>
      <w:ind w:left="0" w:firstLine="0"/>
    </w:pPr>
    <w:rPr>
      <w:rFonts w:ascii="Times New Roman" w:eastAsia="Times New Roman" w:hAnsi="Times New Roman" w:cs="Times New Roman"/>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3061543">
      <w:bodyDiv w:val="1"/>
      <w:marLeft w:val="0"/>
      <w:marRight w:val="0"/>
      <w:marTop w:val="0"/>
      <w:marBottom w:val="0"/>
      <w:divBdr>
        <w:top w:val="none" w:sz="0" w:space="0" w:color="auto"/>
        <w:left w:val="none" w:sz="0" w:space="0" w:color="auto"/>
        <w:bottom w:val="none" w:sz="0" w:space="0" w:color="auto"/>
        <w:right w:val="none" w:sz="0" w:space="0" w:color="auto"/>
      </w:divBdr>
    </w:div>
    <w:div w:id="1931696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scdirect.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bhphotovideo.com/"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3196E-908C-45E4-AC5F-EB82D10AE4F9}">
  <ds:schemaRefs>
    <ds:schemaRef ds:uri="http://schemas.openxmlformats.org/officeDocument/2006/bibliography"/>
  </ds:schemaRefs>
</ds:datastoreItem>
</file>

<file path=docMetadata/LabelInfo.xml><?xml version="1.0" encoding="utf-8"?>
<clbl:labelList xmlns:clbl="http://schemas.microsoft.com/office/2020/mipLabelMetadata">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379</Words>
  <Characters>1752</Characters>
  <Application>Microsoft Office Word</Application>
  <DocSecurity>0</DocSecurity>
  <Lines>194</Lines>
  <Paragraphs>4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on, Joseph</dc:creator>
  <cp:keywords/>
  <dc:description/>
  <cp:lastModifiedBy>Barton, Jay</cp:lastModifiedBy>
  <cp:revision>3</cp:revision>
  <cp:lastPrinted>2017-05-19T16:47:00Z</cp:lastPrinted>
  <dcterms:created xsi:type="dcterms:W3CDTF">2026-03-17T17:08:00Z</dcterms:created>
  <dcterms:modified xsi:type="dcterms:W3CDTF">2026-03-1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